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D4B59" w14:textId="136AA838" w:rsidR="00383AA8" w:rsidRDefault="0077187B" w:rsidP="00CF1C97">
      <w:pPr>
        <w:spacing w:after="0" w:line="259" w:lineRule="auto"/>
        <w:ind w:left="0" w:firstLine="0"/>
        <w:jc w:val="left"/>
        <w:rPr>
          <w:rFonts w:ascii="Arial" w:eastAsiaTheme="minorHAnsi" w:hAnsi="Arial" w:cs="Arial"/>
          <w:b/>
          <w:bCs/>
          <w:color w:val="auto"/>
          <w:sz w:val="22"/>
        </w:rPr>
      </w:pPr>
      <w:bookmarkStart w:id="0" w:name="_GoBack"/>
      <w:bookmarkEnd w:id="0"/>
      <w:r w:rsidRPr="007505CE">
        <w:rPr>
          <w:rFonts w:ascii="Arial" w:eastAsiaTheme="minorHAnsi" w:hAnsi="Arial" w:cs="Arial"/>
          <w:b/>
          <w:bCs/>
          <w:color w:val="auto"/>
          <w:sz w:val="22"/>
        </w:rPr>
        <w:t xml:space="preserve">Table </w:t>
      </w:r>
      <w:r w:rsidR="002B6A41">
        <w:rPr>
          <w:rFonts w:ascii="Arial" w:eastAsiaTheme="minorHAnsi" w:hAnsi="Arial" w:cs="Arial"/>
          <w:b/>
          <w:bCs/>
          <w:color w:val="auto"/>
          <w:sz w:val="22"/>
        </w:rPr>
        <w:t>S</w:t>
      </w:r>
      <w:r w:rsidRPr="007505CE">
        <w:rPr>
          <w:rFonts w:ascii="Arial" w:eastAsiaTheme="minorHAnsi" w:hAnsi="Arial" w:cs="Arial"/>
          <w:b/>
          <w:bCs/>
          <w:color w:val="auto"/>
          <w:sz w:val="22"/>
        </w:rPr>
        <w:t>1</w:t>
      </w:r>
      <w:r w:rsidR="00383AA8" w:rsidRPr="007505CE">
        <w:rPr>
          <w:rFonts w:ascii="Arial" w:eastAsiaTheme="minorHAnsi" w:hAnsi="Arial" w:cs="Arial"/>
          <w:b/>
          <w:bCs/>
          <w:color w:val="auto"/>
          <w:sz w:val="22"/>
        </w:rPr>
        <w:t xml:space="preserve">: </w:t>
      </w:r>
      <w:r w:rsidR="00FD47F9" w:rsidRPr="007505CE">
        <w:rPr>
          <w:rFonts w:ascii="Arial" w:eastAsiaTheme="minorHAnsi" w:hAnsi="Arial" w:cs="Arial"/>
          <w:b/>
          <w:bCs/>
          <w:color w:val="auto"/>
          <w:sz w:val="22"/>
        </w:rPr>
        <w:t xml:space="preserve">Spa Types and </w:t>
      </w:r>
      <w:r w:rsidR="00383AA8" w:rsidRPr="007505CE">
        <w:rPr>
          <w:rFonts w:ascii="Arial" w:eastAsiaTheme="minorHAnsi" w:hAnsi="Arial" w:cs="Arial"/>
          <w:b/>
          <w:bCs/>
          <w:color w:val="auto"/>
          <w:sz w:val="22"/>
        </w:rPr>
        <w:t>antibioti</w:t>
      </w:r>
      <w:r w:rsidR="00750B39" w:rsidRPr="007505CE">
        <w:rPr>
          <w:rFonts w:ascii="Arial" w:eastAsiaTheme="minorHAnsi" w:hAnsi="Arial" w:cs="Arial"/>
          <w:b/>
          <w:bCs/>
          <w:color w:val="auto"/>
          <w:sz w:val="22"/>
        </w:rPr>
        <w:t>c susceptibility</w:t>
      </w:r>
      <w:r w:rsidRPr="007505CE">
        <w:rPr>
          <w:rFonts w:ascii="Arial" w:eastAsiaTheme="minorHAnsi" w:hAnsi="Arial" w:cs="Arial"/>
          <w:b/>
          <w:bCs/>
          <w:color w:val="auto"/>
          <w:sz w:val="22"/>
        </w:rPr>
        <w:t xml:space="preserve"> profiles of</w:t>
      </w:r>
      <w:r w:rsidR="00807550" w:rsidRPr="007505CE">
        <w:rPr>
          <w:rFonts w:ascii="Arial" w:eastAsiaTheme="minorHAnsi" w:hAnsi="Arial" w:cs="Arial"/>
          <w:b/>
          <w:bCs/>
          <w:color w:val="auto"/>
          <w:sz w:val="22"/>
        </w:rPr>
        <w:t xml:space="preserve"> MSSA</w:t>
      </w:r>
      <w:r w:rsidR="00D43767" w:rsidRPr="007505CE">
        <w:rPr>
          <w:rFonts w:ascii="Arial" w:eastAsiaTheme="minorHAnsi" w:hAnsi="Arial" w:cs="Arial"/>
          <w:b/>
          <w:bCs/>
          <w:color w:val="auto"/>
          <w:sz w:val="22"/>
        </w:rPr>
        <w:t xml:space="preserve"> </w:t>
      </w:r>
      <w:r w:rsidRPr="007505CE">
        <w:rPr>
          <w:rFonts w:ascii="Arial" w:eastAsiaTheme="minorHAnsi" w:hAnsi="Arial" w:cs="Arial"/>
          <w:b/>
          <w:bCs/>
          <w:color w:val="auto"/>
          <w:sz w:val="22"/>
        </w:rPr>
        <w:t>&amp;</w:t>
      </w:r>
      <w:r w:rsidR="00D43767" w:rsidRPr="007505CE">
        <w:rPr>
          <w:rFonts w:ascii="Arial" w:eastAsiaTheme="minorHAnsi" w:hAnsi="Arial" w:cs="Arial"/>
          <w:b/>
          <w:bCs/>
          <w:color w:val="auto"/>
          <w:sz w:val="22"/>
        </w:rPr>
        <w:t xml:space="preserve"> MRSA</w:t>
      </w:r>
      <w:r w:rsidR="00750B39" w:rsidRPr="007505CE">
        <w:rPr>
          <w:rFonts w:ascii="Arial" w:eastAsiaTheme="minorHAnsi" w:hAnsi="Arial" w:cs="Arial"/>
          <w:b/>
          <w:bCs/>
          <w:color w:val="auto"/>
          <w:sz w:val="22"/>
        </w:rPr>
        <w:t xml:space="preserve"> </w:t>
      </w:r>
      <w:r w:rsidR="00807550" w:rsidRPr="007505CE">
        <w:rPr>
          <w:rFonts w:ascii="Arial" w:eastAsiaTheme="minorHAnsi" w:hAnsi="Arial" w:cs="Arial"/>
          <w:b/>
          <w:bCs/>
          <w:color w:val="auto"/>
          <w:sz w:val="22"/>
        </w:rPr>
        <w:t>from children ≤5 years</w:t>
      </w:r>
      <w:r w:rsidRPr="007505CE">
        <w:rPr>
          <w:rFonts w:ascii="Arial" w:eastAsiaTheme="minorHAnsi" w:hAnsi="Arial" w:cs="Arial"/>
          <w:b/>
          <w:bCs/>
          <w:color w:val="auto"/>
          <w:sz w:val="22"/>
        </w:rPr>
        <w:t xml:space="preserve"> in rural eastern Uganda</w:t>
      </w:r>
    </w:p>
    <w:p w14:paraId="1E0089F4" w14:textId="77777777" w:rsidR="002C0D63" w:rsidRDefault="002C0D63" w:rsidP="00CF1C97">
      <w:pPr>
        <w:spacing w:after="0" w:line="259" w:lineRule="auto"/>
        <w:ind w:left="0" w:firstLine="0"/>
        <w:jc w:val="left"/>
        <w:rPr>
          <w:rFonts w:ascii="Arial" w:eastAsiaTheme="minorHAnsi" w:hAnsi="Arial" w:cs="Arial"/>
          <w:b/>
          <w:bCs/>
          <w:color w:val="auto"/>
          <w:sz w:val="22"/>
        </w:rPr>
      </w:pPr>
    </w:p>
    <w:tbl>
      <w:tblPr>
        <w:tblStyle w:val="TableGrid0"/>
        <w:tblW w:w="14380" w:type="dxa"/>
        <w:tblInd w:w="-95" w:type="dxa"/>
        <w:tblLook w:val="04A0" w:firstRow="1" w:lastRow="0" w:firstColumn="1" w:lastColumn="0" w:noHBand="0" w:noVBand="1"/>
      </w:tblPr>
      <w:tblGrid>
        <w:gridCol w:w="1068"/>
        <w:gridCol w:w="739"/>
        <w:gridCol w:w="761"/>
        <w:gridCol w:w="1039"/>
        <w:gridCol w:w="739"/>
        <w:gridCol w:w="739"/>
        <w:gridCol w:w="739"/>
        <w:gridCol w:w="739"/>
        <w:gridCol w:w="739"/>
        <w:gridCol w:w="739"/>
        <w:gridCol w:w="739"/>
        <w:gridCol w:w="739"/>
        <w:gridCol w:w="628"/>
        <w:gridCol w:w="661"/>
        <w:gridCol w:w="539"/>
        <w:gridCol w:w="639"/>
        <w:gridCol w:w="605"/>
        <w:gridCol w:w="739"/>
        <w:gridCol w:w="1050"/>
      </w:tblGrid>
      <w:tr w:rsidR="007B7BDF" w:rsidRPr="00D5388A" w14:paraId="5BAD8400" w14:textId="77777777" w:rsidTr="009D0F9A">
        <w:trPr>
          <w:trHeight w:val="423"/>
        </w:trPr>
        <w:tc>
          <w:tcPr>
            <w:tcW w:w="1068" w:type="dxa"/>
            <w:noWrap/>
            <w:hideMark/>
          </w:tcPr>
          <w:p w14:paraId="41507697" w14:textId="77777777" w:rsidR="00F542EA" w:rsidRPr="00D5388A" w:rsidRDefault="00F542EA" w:rsidP="00CF1C97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Isolate #</w:t>
            </w:r>
          </w:p>
        </w:tc>
        <w:tc>
          <w:tcPr>
            <w:tcW w:w="739" w:type="dxa"/>
            <w:noWrap/>
            <w:hideMark/>
          </w:tcPr>
          <w:p w14:paraId="46E24FDA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VL</w:t>
            </w:r>
          </w:p>
        </w:tc>
        <w:tc>
          <w:tcPr>
            <w:tcW w:w="761" w:type="dxa"/>
            <w:noWrap/>
            <w:hideMark/>
          </w:tcPr>
          <w:p w14:paraId="731E4598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039" w:type="dxa"/>
            <w:noWrap/>
            <w:hideMark/>
          </w:tcPr>
          <w:p w14:paraId="6B60CB88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CC</w:t>
            </w: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ec</w:t>
            </w:r>
            <w:proofErr w:type="spellEnd"/>
          </w:p>
        </w:tc>
        <w:tc>
          <w:tcPr>
            <w:tcW w:w="739" w:type="dxa"/>
            <w:noWrap/>
            <w:hideMark/>
          </w:tcPr>
          <w:p w14:paraId="7B6D0F39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FOX</w:t>
            </w:r>
          </w:p>
        </w:tc>
        <w:tc>
          <w:tcPr>
            <w:tcW w:w="739" w:type="dxa"/>
            <w:noWrap/>
            <w:hideMark/>
          </w:tcPr>
          <w:p w14:paraId="21EDF06D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PEN</w:t>
            </w:r>
          </w:p>
        </w:tc>
        <w:tc>
          <w:tcPr>
            <w:tcW w:w="739" w:type="dxa"/>
            <w:noWrap/>
            <w:hideMark/>
          </w:tcPr>
          <w:p w14:paraId="402D3CAC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739" w:type="dxa"/>
          </w:tcPr>
          <w:p w14:paraId="6E9AB311" w14:textId="21ACAD92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739" w:type="dxa"/>
            <w:noWrap/>
            <w:hideMark/>
          </w:tcPr>
          <w:p w14:paraId="227D595E" w14:textId="1C93D68D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ERY</w:t>
            </w:r>
          </w:p>
        </w:tc>
        <w:tc>
          <w:tcPr>
            <w:tcW w:w="739" w:type="dxa"/>
            <w:noWrap/>
            <w:hideMark/>
          </w:tcPr>
          <w:p w14:paraId="789E3AB3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739" w:type="dxa"/>
            <w:noWrap/>
            <w:hideMark/>
          </w:tcPr>
          <w:p w14:paraId="693EEDEB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739" w:type="dxa"/>
            <w:noWrap/>
            <w:hideMark/>
          </w:tcPr>
          <w:p w14:paraId="2E3A4B2E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628" w:type="dxa"/>
            <w:noWrap/>
            <w:hideMark/>
          </w:tcPr>
          <w:p w14:paraId="0D62F264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LI</w:t>
            </w:r>
          </w:p>
        </w:tc>
        <w:tc>
          <w:tcPr>
            <w:tcW w:w="661" w:type="dxa"/>
            <w:noWrap/>
            <w:hideMark/>
          </w:tcPr>
          <w:p w14:paraId="27F98F2A" w14:textId="326E2AF5" w:rsidR="00F542EA" w:rsidRPr="00D5388A" w:rsidRDefault="00127D15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UP</w:t>
            </w:r>
          </w:p>
        </w:tc>
        <w:tc>
          <w:tcPr>
            <w:tcW w:w="539" w:type="dxa"/>
          </w:tcPr>
          <w:p w14:paraId="6EA94921" w14:textId="62223EEF" w:rsidR="00F542EA" w:rsidRPr="00D5388A" w:rsidRDefault="00127D15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RIF</w:t>
            </w:r>
          </w:p>
        </w:tc>
        <w:tc>
          <w:tcPr>
            <w:tcW w:w="639" w:type="dxa"/>
            <w:noWrap/>
            <w:hideMark/>
          </w:tcPr>
          <w:p w14:paraId="2BF617E0" w14:textId="2E5E31CD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VAN</w:t>
            </w:r>
          </w:p>
        </w:tc>
        <w:tc>
          <w:tcPr>
            <w:tcW w:w="605" w:type="dxa"/>
            <w:noWrap/>
            <w:hideMark/>
          </w:tcPr>
          <w:p w14:paraId="1AFEA925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LZD</w:t>
            </w:r>
          </w:p>
        </w:tc>
        <w:tc>
          <w:tcPr>
            <w:tcW w:w="739" w:type="dxa"/>
          </w:tcPr>
          <w:p w14:paraId="36ABAFD5" w14:textId="6716E116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1050" w:type="dxa"/>
            <w:noWrap/>
            <w:hideMark/>
          </w:tcPr>
          <w:p w14:paraId="73854B7A" w14:textId="77777777" w:rsidR="00F542EA" w:rsidRPr="00D5388A" w:rsidRDefault="00F542EA" w:rsidP="00CF1C97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pa type</w:t>
            </w:r>
          </w:p>
        </w:tc>
      </w:tr>
      <w:tr w:rsidR="002D3E9A" w:rsidRPr="00D5388A" w14:paraId="5F748BDD" w14:textId="77777777" w:rsidTr="009D0F9A">
        <w:trPr>
          <w:trHeight w:val="143"/>
        </w:trPr>
        <w:tc>
          <w:tcPr>
            <w:tcW w:w="14380" w:type="dxa"/>
            <w:gridSpan w:val="19"/>
            <w:shd w:val="clear" w:color="auto" w:fill="D9E2F3" w:themeFill="accent5" w:themeFillTint="33"/>
            <w:noWrap/>
          </w:tcPr>
          <w:p w14:paraId="77464FE9" w14:textId="6948519E" w:rsidR="002D3E9A" w:rsidRPr="00D5388A" w:rsidRDefault="009125DC" w:rsidP="002D3E9A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MSSA (n=99</w:t>
            </w:r>
            <w:r w:rsidR="002D3E9A" w:rsidRPr="00D538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B7BDF" w:rsidRPr="00D5388A" w14:paraId="4570E47A" w14:textId="77777777" w:rsidTr="009D0F9A">
        <w:trPr>
          <w:trHeight w:val="143"/>
        </w:trPr>
        <w:tc>
          <w:tcPr>
            <w:tcW w:w="1068" w:type="dxa"/>
            <w:noWrap/>
          </w:tcPr>
          <w:p w14:paraId="69F0F734" w14:textId="64575C3F" w:rsidR="002D3E9A" w:rsidRPr="00D5388A" w:rsidRDefault="002D3E9A" w:rsidP="002D3E9A">
            <w:pPr>
              <w:spacing w:after="0" w:line="240" w:lineRule="auto"/>
              <w:ind w:left="360" w:right="-32" w:hanging="3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39" w:type="dxa"/>
            <w:noWrap/>
          </w:tcPr>
          <w:p w14:paraId="5C4884AB" w14:textId="067ABD2C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5167AD9" w14:textId="2DB8041F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A73B1CC" w14:textId="1E27807B" w:rsidR="002D3E9A" w:rsidRPr="00D5388A" w:rsidRDefault="009A7E1F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378A638" w14:textId="44450EAC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68D7448" w14:textId="2850AC49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BB2C200" w14:textId="39EE3128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3C95DA8" w14:textId="01E08DB2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F1ABFFD" w14:textId="1EA8A80E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0440B19" w14:textId="4743D204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D6AB525" w14:textId="0FDCC563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1B417F7" w14:textId="238D29F4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5086288" w14:textId="798F37F3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DB8C25D" w14:textId="06625BF8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4054426" w14:textId="066EE1C9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91441E5" w14:textId="66D88155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930AABC" w14:textId="1AE68541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B12BF26" w14:textId="1892CD42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93BC7E8" w14:textId="52D90AC2" w:rsidR="002D3E9A" w:rsidRPr="00D5388A" w:rsidRDefault="002D3E9A" w:rsidP="002D3E9A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02</w:t>
            </w:r>
          </w:p>
        </w:tc>
      </w:tr>
      <w:tr w:rsidR="007B7BDF" w:rsidRPr="00D5388A" w14:paraId="6EB2BD77" w14:textId="77777777" w:rsidTr="009D0F9A">
        <w:trPr>
          <w:trHeight w:val="80"/>
        </w:trPr>
        <w:tc>
          <w:tcPr>
            <w:tcW w:w="1068" w:type="dxa"/>
            <w:noWrap/>
          </w:tcPr>
          <w:p w14:paraId="606F6D2F" w14:textId="467EA610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39" w:type="dxa"/>
            <w:noWrap/>
          </w:tcPr>
          <w:p w14:paraId="2DBC7ED0" w14:textId="06BAD15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3359CA21" w14:textId="7B1CD5A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16AC224B" w14:textId="07CA5C0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4AC439A" w14:textId="649E3F9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FAA592A" w14:textId="47FE278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52B8185" w14:textId="7C3EA0C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B61BD31" w14:textId="184CFC2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11475F3" w14:textId="2204C0B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C882A29" w14:textId="12BDCC6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EC655A4" w14:textId="1657C1B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9D03A09" w14:textId="3FAF871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color w:val="auto"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744F53B7" w14:textId="4BDD34C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24B9BA1" w14:textId="003E601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B34922C" w14:textId="73F9ACE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99E249D" w14:textId="4C6BADA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2EF6C8E" w14:textId="59F1D8A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6247567" w14:textId="0EFE407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FB8C6E2" w14:textId="65AC83A9" w:rsidR="009A7E1F" w:rsidRPr="00D5388A" w:rsidRDefault="009C2657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7B7BDF" w:rsidRPr="00D5388A" w14:paraId="553691F8" w14:textId="77777777" w:rsidTr="009D0F9A">
        <w:trPr>
          <w:trHeight w:val="80"/>
        </w:trPr>
        <w:tc>
          <w:tcPr>
            <w:tcW w:w="1068" w:type="dxa"/>
            <w:noWrap/>
          </w:tcPr>
          <w:p w14:paraId="1BA47855" w14:textId="4566BA89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739" w:type="dxa"/>
            <w:noWrap/>
          </w:tcPr>
          <w:p w14:paraId="0FA92847" w14:textId="22CEA08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77AE5A3" w14:textId="2BC6C0B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0C880BE" w14:textId="7E5DA07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6FFF3C1" w14:textId="25F9623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4372155" w14:textId="6BF1571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2069B23" w14:textId="24A838A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93057F9" w14:textId="5C72B8E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27A5EB7" w14:textId="5FA3C7A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AE0E244" w14:textId="4D2E4AB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0553985" w14:textId="03F5A2C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08C9607" w14:textId="0171902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C648E44" w14:textId="7CB3A09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8B2AD22" w14:textId="1225008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B921C2A" w14:textId="3091EC1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9A8B072" w14:textId="691C3A2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785B6A4" w14:textId="7AEEC7C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FBC9861" w14:textId="00605E4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612EA32B" w14:textId="3573C5B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7B7BDF" w:rsidRPr="00D5388A" w14:paraId="4B0FD31D" w14:textId="77777777" w:rsidTr="009D0F9A">
        <w:trPr>
          <w:trHeight w:val="80"/>
        </w:trPr>
        <w:tc>
          <w:tcPr>
            <w:tcW w:w="1068" w:type="dxa"/>
            <w:noWrap/>
          </w:tcPr>
          <w:p w14:paraId="42633343" w14:textId="63337A89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39" w:type="dxa"/>
            <w:noWrap/>
          </w:tcPr>
          <w:p w14:paraId="72B27345" w14:textId="70511C3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2FD076A" w14:textId="02DBD56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0125656" w14:textId="3DF387B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A86D923" w14:textId="6B3A795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24500E4" w14:textId="72B52B5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C3FDE88" w14:textId="2B4CD16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9F15D81" w14:textId="382BD04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948C7A0" w14:textId="3EABA54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8BAEC08" w14:textId="7CF26C8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5FDB0EC" w14:textId="7B3B209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079022E" w14:textId="265DD95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D55A49B" w14:textId="7968612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998BEEE" w14:textId="34651BD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096815F" w14:textId="25EA0A4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3E1643D" w14:textId="1E9A2E3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8CF3F58" w14:textId="1BEB288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1BDDBE1" w14:textId="277EA04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6BA8F019" w14:textId="1E357309" w:rsidR="009A7E1F" w:rsidRPr="00D5388A" w:rsidRDefault="008339E7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7B7BDF" w:rsidRPr="00D5388A" w14:paraId="45CD6D76" w14:textId="77777777" w:rsidTr="009D0F9A">
        <w:trPr>
          <w:trHeight w:val="80"/>
        </w:trPr>
        <w:tc>
          <w:tcPr>
            <w:tcW w:w="1068" w:type="dxa"/>
            <w:noWrap/>
          </w:tcPr>
          <w:p w14:paraId="355661D0" w14:textId="2A88D49F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739" w:type="dxa"/>
            <w:noWrap/>
          </w:tcPr>
          <w:p w14:paraId="4DF33A15" w14:textId="23E3477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7082973" w14:textId="46963DE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F2AD0E1" w14:textId="7C2C0B7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89C391C" w14:textId="3D4E5E9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C4793D4" w14:textId="31274F9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0FF0FC0" w14:textId="4C25C5E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F05AF80" w14:textId="03E3132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40BE33D" w14:textId="1B9CF23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0DC3589" w14:textId="0AC07BE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AFE907A" w14:textId="155DE17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2F96BA4" w14:textId="4D9EC9C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5A34BD1" w14:textId="5FAF985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4A07794" w14:textId="6E73C1D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157937C" w14:textId="69DFD0C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B183CC3" w14:textId="4A588E4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BDFD012" w14:textId="4257E20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43E041A" w14:textId="40883B3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1A3030D0" w14:textId="094A907E" w:rsidR="009A7E1F" w:rsidRPr="00D5388A" w:rsidRDefault="008339E7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7B7BDF" w:rsidRPr="00D5388A" w14:paraId="095CEF70" w14:textId="77777777" w:rsidTr="009D0F9A">
        <w:trPr>
          <w:trHeight w:val="80"/>
        </w:trPr>
        <w:tc>
          <w:tcPr>
            <w:tcW w:w="1068" w:type="dxa"/>
            <w:noWrap/>
          </w:tcPr>
          <w:p w14:paraId="11123648" w14:textId="39A87160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739" w:type="dxa"/>
            <w:noWrap/>
          </w:tcPr>
          <w:p w14:paraId="02B9133E" w14:textId="225D12B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123F603" w14:textId="0CD1F2A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BA18552" w14:textId="3456E59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E84560E" w14:textId="028EB7A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5E64AEC" w14:textId="3B91AD5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ED5390B" w14:textId="5EB4E01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A5BD351" w14:textId="3961CE2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4FA37C1" w14:textId="482ABB2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DAE28A2" w14:textId="69124EF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D59ABB0" w14:textId="7E6D4DE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41C5ACC" w14:textId="4252526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ED43879" w14:textId="6B3068A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E87572C" w14:textId="3B2C893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46D7DA9" w14:textId="3698F13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927E4F5" w14:textId="246A12C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A879121" w14:textId="145F7A0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DD757DD" w14:textId="183FF51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19526798" w14:textId="3E5C697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02</w:t>
            </w:r>
          </w:p>
        </w:tc>
      </w:tr>
      <w:tr w:rsidR="007B7BDF" w:rsidRPr="00D5388A" w14:paraId="3EF40229" w14:textId="77777777" w:rsidTr="009D0F9A">
        <w:trPr>
          <w:trHeight w:val="80"/>
        </w:trPr>
        <w:tc>
          <w:tcPr>
            <w:tcW w:w="1068" w:type="dxa"/>
            <w:noWrap/>
          </w:tcPr>
          <w:p w14:paraId="7A765CEF" w14:textId="170BA1FA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739" w:type="dxa"/>
            <w:noWrap/>
          </w:tcPr>
          <w:p w14:paraId="29D83755" w14:textId="1C750A1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6CF911E" w14:textId="6D56EDC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3FF128D" w14:textId="6FFA0BB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2B777F38" w14:textId="3828F08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2585293" w14:textId="43C87C3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16492F7" w14:textId="7D53670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EC4627A" w14:textId="782F717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A66E518" w14:textId="1FC68AB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2718230" w14:textId="3D972E6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79C5AA1" w14:textId="427A58F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44DC19B" w14:textId="6AB4E7C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6093F75" w14:textId="392DBA6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BD457EE" w14:textId="2A53EE5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3E278FA" w14:textId="70EB1D9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C3DF291" w14:textId="06DA836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F8F8BDB" w14:textId="07F072D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0F508AE" w14:textId="2E7198B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335AD6ED" w14:textId="64AFD798" w:rsidR="009A7E1F" w:rsidRPr="00D5388A" w:rsidRDefault="008339E7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7B7BDF" w:rsidRPr="00D5388A" w14:paraId="662D19DC" w14:textId="77777777" w:rsidTr="000C4C0E">
        <w:trPr>
          <w:trHeight w:val="80"/>
        </w:trPr>
        <w:tc>
          <w:tcPr>
            <w:tcW w:w="1068" w:type="dxa"/>
            <w:noWrap/>
          </w:tcPr>
          <w:p w14:paraId="71B3FE8E" w14:textId="1DB68ADA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739" w:type="dxa"/>
            <w:noWrap/>
          </w:tcPr>
          <w:p w14:paraId="21397896" w14:textId="638BED8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4D3D4A8" w14:textId="3AED91F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3D91F36B" w14:textId="50EBF53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shd w:val="clear" w:color="auto" w:fill="auto"/>
            <w:noWrap/>
          </w:tcPr>
          <w:p w14:paraId="2334272A" w14:textId="15A0BAA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22CF4130" w14:textId="59EBB4B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04049A7E" w14:textId="4281A32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</w:tcPr>
          <w:p w14:paraId="54C8BBC9" w14:textId="4F21736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3FA79543" w14:textId="6F02AD8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356757AE" w14:textId="12943B5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589B75C4" w14:textId="4FB0591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5F01CBF3" w14:textId="3B56478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shd w:val="clear" w:color="auto" w:fill="auto"/>
            <w:noWrap/>
          </w:tcPr>
          <w:p w14:paraId="62FA0AC2" w14:textId="780207A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noWrap/>
          </w:tcPr>
          <w:p w14:paraId="2D7B9A61" w14:textId="00EBE80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  <w:shd w:val="clear" w:color="auto" w:fill="auto"/>
          </w:tcPr>
          <w:p w14:paraId="2EDD28BA" w14:textId="75306ED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shd w:val="clear" w:color="auto" w:fill="auto"/>
            <w:noWrap/>
          </w:tcPr>
          <w:p w14:paraId="79DE5646" w14:textId="5E1A01D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shd w:val="clear" w:color="auto" w:fill="auto"/>
            <w:noWrap/>
          </w:tcPr>
          <w:p w14:paraId="61A0AFDE" w14:textId="26C51CD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C87BBFA" w14:textId="72EF995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2E4347FA" w14:textId="695EB9D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02</w:t>
            </w:r>
          </w:p>
        </w:tc>
      </w:tr>
      <w:tr w:rsidR="007B7BDF" w:rsidRPr="00D5388A" w14:paraId="0A754DA0" w14:textId="77777777" w:rsidTr="009D0F9A">
        <w:trPr>
          <w:trHeight w:val="80"/>
        </w:trPr>
        <w:tc>
          <w:tcPr>
            <w:tcW w:w="1068" w:type="dxa"/>
            <w:noWrap/>
          </w:tcPr>
          <w:p w14:paraId="1F449826" w14:textId="180C84D3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739" w:type="dxa"/>
            <w:noWrap/>
          </w:tcPr>
          <w:p w14:paraId="258DA932" w14:textId="4A85B9F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6A0B044" w14:textId="4706598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1D96F706" w14:textId="19C334B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438F5E3F" w14:textId="52262F7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E1F7226" w14:textId="1C161AD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76AFEC9" w14:textId="5BD42CD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2E7B8BC" w14:textId="5155B3E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EBD3CE8" w14:textId="33D8E57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ED09273" w14:textId="0F0950C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28F30B4" w14:textId="4A89BE3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A4C24A8" w14:textId="215292F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62734E0" w14:textId="77DD629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92421CF" w14:textId="031C895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D67D7E0" w14:textId="78CE58F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A31D106" w14:textId="1F383E6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42CB052" w14:textId="4BBE95D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174E4CD" w14:textId="69880BB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4C7A49FD" w14:textId="7687530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3662</w:t>
            </w:r>
          </w:p>
        </w:tc>
      </w:tr>
      <w:tr w:rsidR="007B7BDF" w:rsidRPr="00D5388A" w14:paraId="2EC49E41" w14:textId="77777777" w:rsidTr="009D0F9A">
        <w:trPr>
          <w:trHeight w:val="80"/>
        </w:trPr>
        <w:tc>
          <w:tcPr>
            <w:tcW w:w="1068" w:type="dxa"/>
            <w:noWrap/>
          </w:tcPr>
          <w:p w14:paraId="75C70CC0" w14:textId="419725BF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993</w:t>
            </w:r>
          </w:p>
        </w:tc>
        <w:tc>
          <w:tcPr>
            <w:tcW w:w="739" w:type="dxa"/>
            <w:noWrap/>
          </w:tcPr>
          <w:p w14:paraId="7041148A" w14:textId="4829CAA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BBDD677" w14:textId="59A52F8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CD94F1A" w14:textId="14455A4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7BC50F2" w14:textId="1DF830B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E7A05BD" w14:textId="3D72C21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A3B1BD9" w14:textId="768DF2F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F579C68" w14:textId="5FE36B3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8A814CC" w14:textId="2EA6C81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79B1138" w14:textId="4C1AA4C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2F07CA5" w14:textId="4564B4D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EEA949D" w14:textId="1AA53BC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854409A" w14:textId="4FF1EF1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33F0746" w14:textId="0F6F3ED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CEAC61E" w14:textId="39CAC25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406CC2A" w14:textId="328EE76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3D348E3" w14:textId="2F4FA20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BA0204D" w14:textId="1D06961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79042321" w14:textId="0328D00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318</w:t>
            </w:r>
          </w:p>
        </w:tc>
      </w:tr>
      <w:tr w:rsidR="007B7BDF" w:rsidRPr="00D5388A" w14:paraId="2D11BDDF" w14:textId="77777777" w:rsidTr="009D0F9A">
        <w:trPr>
          <w:trHeight w:val="80"/>
        </w:trPr>
        <w:tc>
          <w:tcPr>
            <w:tcW w:w="1068" w:type="dxa"/>
            <w:noWrap/>
          </w:tcPr>
          <w:p w14:paraId="7AC7052C" w14:textId="68412AB4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243</w:t>
            </w:r>
          </w:p>
        </w:tc>
        <w:tc>
          <w:tcPr>
            <w:tcW w:w="739" w:type="dxa"/>
            <w:noWrap/>
          </w:tcPr>
          <w:p w14:paraId="401E59E7" w14:textId="3041BC2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76BC291" w14:textId="311C998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C1411BD" w14:textId="554F21D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8F94A11" w14:textId="55729F3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E9B2FD0" w14:textId="71C9F78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2861CE6" w14:textId="41277FC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E2FCEAC" w14:textId="32946BE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E0F7155" w14:textId="6F18317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CA3F9C8" w14:textId="1F5C24E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9B225EE" w14:textId="2D015F8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265DEBF" w14:textId="28B9B5A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91F2393" w14:textId="777B713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AA47E3F" w14:textId="55B2E36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5E9F3C2" w14:textId="4ACAEF0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38BE112" w14:textId="664024F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846537F" w14:textId="45D6567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CFDEE74" w14:textId="584F6CB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04B19E47" w14:textId="4482C8D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02</w:t>
            </w:r>
          </w:p>
        </w:tc>
      </w:tr>
      <w:tr w:rsidR="007B7BDF" w:rsidRPr="00D5388A" w14:paraId="28A7F6E0" w14:textId="77777777" w:rsidTr="00E80B18">
        <w:trPr>
          <w:trHeight w:val="80"/>
        </w:trPr>
        <w:tc>
          <w:tcPr>
            <w:tcW w:w="1068" w:type="dxa"/>
            <w:noWrap/>
          </w:tcPr>
          <w:p w14:paraId="1FD6CB37" w14:textId="7F12AB01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3050</w:t>
            </w:r>
          </w:p>
        </w:tc>
        <w:tc>
          <w:tcPr>
            <w:tcW w:w="739" w:type="dxa"/>
            <w:noWrap/>
          </w:tcPr>
          <w:p w14:paraId="0E3EC524" w14:textId="0782A5D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91DA67C" w14:textId="313A507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188A390" w14:textId="478D62F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shd w:val="clear" w:color="auto" w:fill="auto"/>
            <w:noWrap/>
          </w:tcPr>
          <w:p w14:paraId="11F78DDA" w14:textId="2952278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6109A30F" w14:textId="199CD8F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49C15F80" w14:textId="313C6C6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</w:tcPr>
          <w:p w14:paraId="525838A7" w14:textId="02FC57B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1A797E4E" w14:textId="5B1867F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102F3636" w14:textId="3C76857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7E3F6904" w14:textId="29EA402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61ACAF85" w14:textId="1AACEF6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shd w:val="clear" w:color="auto" w:fill="auto"/>
            <w:noWrap/>
          </w:tcPr>
          <w:p w14:paraId="38D65EE7" w14:textId="7769930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noWrap/>
          </w:tcPr>
          <w:p w14:paraId="130398BD" w14:textId="2839F4A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  <w:shd w:val="clear" w:color="auto" w:fill="auto"/>
          </w:tcPr>
          <w:p w14:paraId="57ACD30F" w14:textId="526C137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shd w:val="clear" w:color="auto" w:fill="auto"/>
            <w:noWrap/>
          </w:tcPr>
          <w:p w14:paraId="0C0755D1" w14:textId="1733CA2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shd w:val="clear" w:color="auto" w:fill="auto"/>
            <w:noWrap/>
          </w:tcPr>
          <w:p w14:paraId="1073ED86" w14:textId="38DEC85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A6BE2CE" w14:textId="55B8250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27E8CA5C" w14:textId="5A2EBFA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7B7BDF" w:rsidRPr="00D5388A" w14:paraId="3AC46B37" w14:textId="77777777" w:rsidTr="0058513E">
        <w:trPr>
          <w:trHeight w:val="80"/>
        </w:trPr>
        <w:tc>
          <w:tcPr>
            <w:tcW w:w="1068" w:type="dxa"/>
            <w:noWrap/>
          </w:tcPr>
          <w:p w14:paraId="17393B90" w14:textId="22A87030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206B</w:t>
            </w:r>
          </w:p>
        </w:tc>
        <w:tc>
          <w:tcPr>
            <w:tcW w:w="739" w:type="dxa"/>
            <w:noWrap/>
          </w:tcPr>
          <w:p w14:paraId="09AEAED9" w14:textId="08B5953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D7682C4" w14:textId="252ECF1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</w:tcPr>
          <w:p w14:paraId="16835B11" w14:textId="2E53953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shd w:val="clear" w:color="auto" w:fill="auto"/>
            <w:noWrap/>
          </w:tcPr>
          <w:p w14:paraId="4849680D" w14:textId="4FC2D17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4329A280" w14:textId="5125A2F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2F4BD1EE" w14:textId="2BEABB5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</w:tcPr>
          <w:p w14:paraId="2B453C4B" w14:textId="25BE807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0AC1719A" w14:textId="1D82500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5AE902E4" w14:textId="65E4937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3820DAEA" w14:textId="7127C27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5F7B2709" w14:textId="7294821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shd w:val="clear" w:color="auto" w:fill="auto"/>
            <w:noWrap/>
          </w:tcPr>
          <w:p w14:paraId="129570EB" w14:textId="464F294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noWrap/>
          </w:tcPr>
          <w:p w14:paraId="0A19A963" w14:textId="65EF9E4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  <w:shd w:val="clear" w:color="auto" w:fill="auto"/>
          </w:tcPr>
          <w:p w14:paraId="0C773DE1" w14:textId="3497CB9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shd w:val="clear" w:color="auto" w:fill="auto"/>
            <w:noWrap/>
          </w:tcPr>
          <w:p w14:paraId="1583EF6B" w14:textId="3E69D90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shd w:val="clear" w:color="auto" w:fill="auto"/>
            <w:noWrap/>
          </w:tcPr>
          <w:p w14:paraId="0184950C" w14:textId="7DB81A2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656912D" w14:textId="1AD0ACA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520C3E72" w14:textId="527D469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7B7BDF" w:rsidRPr="00D5388A" w14:paraId="53D682E4" w14:textId="77777777" w:rsidTr="009D0F9A">
        <w:trPr>
          <w:trHeight w:val="80"/>
        </w:trPr>
        <w:tc>
          <w:tcPr>
            <w:tcW w:w="1068" w:type="dxa"/>
            <w:noWrap/>
          </w:tcPr>
          <w:p w14:paraId="10FEB640" w14:textId="6D905512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298C</w:t>
            </w:r>
          </w:p>
        </w:tc>
        <w:tc>
          <w:tcPr>
            <w:tcW w:w="739" w:type="dxa"/>
            <w:noWrap/>
          </w:tcPr>
          <w:p w14:paraId="16A26F9F" w14:textId="436E1C6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0A0ED57" w14:textId="0FCA51C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8BE26DA" w14:textId="29943DA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1E569F6" w14:textId="7FE9916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91EEA5E" w14:textId="559E637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211F67B" w14:textId="385A20B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C9E45CE" w14:textId="185345C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629C0D3" w14:textId="1A26C69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B042973" w14:textId="0BE8E11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9B6F751" w14:textId="0010847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B3AD6C2" w14:textId="14B62B9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B4DC5BC" w14:textId="2BB3596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1A7C7C3" w14:textId="1A7A630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6952FF6" w14:textId="6434D01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CA77774" w14:textId="591FDB1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F9E8178" w14:textId="36241DC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ED9BAC1" w14:textId="229725C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51DE2FA4" w14:textId="638D9BB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7B7BDF" w:rsidRPr="00D5388A" w14:paraId="5D28CD22" w14:textId="77777777" w:rsidTr="009D0F9A">
        <w:trPr>
          <w:trHeight w:val="80"/>
        </w:trPr>
        <w:tc>
          <w:tcPr>
            <w:tcW w:w="1068" w:type="dxa"/>
            <w:noWrap/>
          </w:tcPr>
          <w:p w14:paraId="77374C0A" w14:textId="513992BB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302A</w:t>
            </w:r>
          </w:p>
        </w:tc>
        <w:tc>
          <w:tcPr>
            <w:tcW w:w="739" w:type="dxa"/>
            <w:noWrap/>
          </w:tcPr>
          <w:p w14:paraId="1F6D12D9" w14:textId="420680F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678C202" w14:textId="5FAF5B1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1B7A2E3" w14:textId="03101DE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CF0C858" w14:textId="3E7BDC7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C427E56" w14:textId="7D840B9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DF55CB7" w14:textId="158C80C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833CDFB" w14:textId="4DA8A70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8F2D083" w14:textId="3EE8E8B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8158B03" w14:textId="3EF32BF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D82BC92" w14:textId="11EA869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B88F5A6" w14:textId="6D3AED6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0449528" w14:textId="08B192D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21AEDB0" w14:textId="1F5BB5B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95790A3" w14:textId="1C565B3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E1D175B" w14:textId="37F5EF8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D15F486" w14:textId="70F2B76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E5289D3" w14:textId="2A72CE7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6F7E58FD" w14:textId="1166D82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7B7BDF" w:rsidRPr="00D5388A" w14:paraId="3F177245" w14:textId="77777777" w:rsidTr="009D0F9A">
        <w:trPr>
          <w:trHeight w:val="80"/>
        </w:trPr>
        <w:tc>
          <w:tcPr>
            <w:tcW w:w="1068" w:type="dxa"/>
            <w:noWrap/>
          </w:tcPr>
          <w:p w14:paraId="2D11A93E" w14:textId="7CF8EA3B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000</w:t>
            </w:r>
          </w:p>
        </w:tc>
        <w:tc>
          <w:tcPr>
            <w:tcW w:w="739" w:type="dxa"/>
            <w:noWrap/>
          </w:tcPr>
          <w:p w14:paraId="19966A1F" w14:textId="227DE4A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A71DC63" w14:textId="654746F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3D20937D" w14:textId="1B21858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25C6EDDD" w14:textId="30C6403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BA00DC0" w14:textId="4C47767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63C701E" w14:textId="6C97926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94907ED" w14:textId="5A1C992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7A601EA" w14:textId="4671DD7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EA04E4B" w14:textId="2912F69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6E86CB6" w14:textId="578A08F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D9F574F" w14:textId="6587DCD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4E55FB2" w14:textId="282F81B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E94FC04" w14:textId="4190150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CE8B21A" w14:textId="4F82CB2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49502D1" w14:textId="67B8D12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399CBD8" w14:textId="383C257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E2DCE9F" w14:textId="7676732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7E5C8997" w14:textId="1CB1AEC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7B7BDF" w:rsidRPr="00D5388A" w14:paraId="429E2130" w14:textId="77777777" w:rsidTr="009D0F9A">
        <w:trPr>
          <w:trHeight w:val="80"/>
        </w:trPr>
        <w:tc>
          <w:tcPr>
            <w:tcW w:w="1068" w:type="dxa"/>
            <w:noWrap/>
          </w:tcPr>
          <w:p w14:paraId="1C7A9EA2" w14:textId="743ECB66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018</w:t>
            </w:r>
          </w:p>
        </w:tc>
        <w:tc>
          <w:tcPr>
            <w:tcW w:w="739" w:type="dxa"/>
            <w:noWrap/>
          </w:tcPr>
          <w:p w14:paraId="27247456" w14:textId="7D6053D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C8FC5A8" w14:textId="7A7B67D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29EA3A2" w14:textId="2D89B1C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4AF86361" w14:textId="409A362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6095EE0" w14:textId="272B0D9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0897AAA" w14:textId="2600400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4EFE96F" w14:textId="162D20D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5338394" w14:textId="21C1DAB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5EABCA4" w14:textId="1451812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953C389" w14:textId="15D418D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D811E16" w14:textId="04C9C3D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D6BF820" w14:textId="4B6B8D1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21ABE11" w14:textId="7810AA4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6B0BDB1" w14:textId="3260C8D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6FA4EDD" w14:textId="4606E8A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BB0796E" w14:textId="1218401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C2F689F" w14:textId="47604C2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01CD78C0" w14:textId="5456A08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7B7BDF" w:rsidRPr="00D5388A" w14:paraId="11241C25" w14:textId="77777777" w:rsidTr="009D0F9A">
        <w:trPr>
          <w:trHeight w:val="80"/>
        </w:trPr>
        <w:tc>
          <w:tcPr>
            <w:tcW w:w="1068" w:type="dxa"/>
            <w:noWrap/>
          </w:tcPr>
          <w:p w14:paraId="3110A18F" w14:textId="4130A441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026</w:t>
            </w:r>
          </w:p>
        </w:tc>
        <w:tc>
          <w:tcPr>
            <w:tcW w:w="739" w:type="dxa"/>
            <w:noWrap/>
          </w:tcPr>
          <w:p w14:paraId="6612AA1D" w14:textId="7A653C5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514F917" w14:textId="6B4BC70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0A4F066" w14:textId="267014C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2A75B70" w14:textId="09BE361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96B9E1F" w14:textId="6625E74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09DDB35" w14:textId="5725EF3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81EC1C3" w14:textId="5C51117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2EF792F" w14:textId="22DB0A1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D596A29" w14:textId="2B917C0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A4A75DF" w14:textId="00C8016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598B0BA" w14:textId="59BE668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DC07256" w14:textId="7870FCD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AEF31DE" w14:textId="21A0F19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3D5CEBE" w14:textId="36600E5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5590FAD" w14:textId="1E12B7B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4BB4DC4" w14:textId="4F1F6D8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0A34406" w14:textId="1998F51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227582B5" w14:textId="4FBADD6D" w:rsidR="009A7E1F" w:rsidRPr="00D5388A" w:rsidRDefault="008339E7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7B7BDF" w:rsidRPr="00D5388A" w14:paraId="07A9D139" w14:textId="77777777" w:rsidTr="009D0F9A">
        <w:trPr>
          <w:trHeight w:val="80"/>
        </w:trPr>
        <w:tc>
          <w:tcPr>
            <w:tcW w:w="1068" w:type="dxa"/>
            <w:noWrap/>
          </w:tcPr>
          <w:p w14:paraId="566EF470" w14:textId="7652532F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036</w:t>
            </w:r>
          </w:p>
        </w:tc>
        <w:tc>
          <w:tcPr>
            <w:tcW w:w="739" w:type="dxa"/>
            <w:noWrap/>
          </w:tcPr>
          <w:p w14:paraId="79A4574F" w14:textId="6BA9DAA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0B65DBF" w14:textId="552001A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F373F87" w14:textId="24A23F4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58D0165" w14:textId="612E1A5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D7B7A59" w14:textId="3AD2DA4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5118F6F" w14:textId="3F335DE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C2B32F9" w14:textId="2D17379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DB86CC3" w14:textId="5EFC328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F3E9A80" w14:textId="1F35FEA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FB9F0AD" w14:textId="00FA289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B52DDF5" w14:textId="0734DE4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519FA49" w14:textId="123F9EB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30A3AD25" w14:textId="2DB874F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CCC8FF2" w14:textId="186B570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2362A21" w14:textId="68F6B60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2FAE49E" w14:textId="5BB3235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E2156D1" w14:textId="784D9E4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500C6C76" w14:textId="4268910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7B7BDF" w:rsidRPr="00D5388A" w14:paraId="11C42603" w14:textId="77777777" w:rsidTr="009D0F9A">
        <w:trPr>
          <w:trHeight w:val="80"/>
        </w:trPr>
        <w:tc>
          <w:tcPr>
            <w:tcW w:w="1068" w:type="dxa"/>
            <w:noWrap/>
          </w:tcPr>
          <w:p w14:paraId="495C026A" w14:textId="56CAEDC9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044</w:t>
            </w:r>
          </w:p>
        </w:tc>
        <w:tc>
          <w:tcPr>
            <w:tcW w:w="739" w:type="dxa"/>
            <w:noWrap/>
          </w:tcPr>
          <w:p w14:paraId="69D585EE" w14:textId="48E452C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F7FEB1B" w14:textId="47ED66D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96B3703" w14:textId="703541D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12A3D84" w14:textId="40B69EA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C86B91D" w14:textId="16EA461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7783DF0" w14:textId="34900FD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81801B5" w14:textId="6EBCEC1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AED0710" w14:textId="704F2A5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093E037" w14:textId="7990ABD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40D82E8" w14:textId="2F8A6CB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563F1D3" w14:textId="13BBA73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640E294" w14:textId="210B319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24100B7" w14:textId="457944D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301188A" w14:textId="5851E82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2C521C2" w14:textId="5944256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FACC893" w14:textId="265B458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297899E" w14:textId="1686D12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5A87408C" w14:textId="766D741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7B7BDF" w:rsidRPr="00D5388A" w14:paraId="732083B2" w14:textId="77777777" w:rsidTr="009D0F9A">
        <w:trPr>
          <w:trHeight w:val="80"/>
        </w:trPr>
        <w:tc>
          <w:tcPr>
            <w:tcW w:w="1068" w:type="dxa"/>
            <w:noWrap/>
          </w:tcPr>
          <w:p w14:paraId="5A62E2C5" w14:textId="376BA0AF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083</w:t>
            </w:r>
          </w:p>
        </w:tc>
        <w:tc>
          <w:tcPr>
            <w:tcW w:w="739" w:type="dxa"/>
            <w:noWrap/>
          </w:tcPr>
          <w:p w14:paraId="1EA27FB4" w14:textId="71E4C51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B09D197" w14:textId="798E74B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2BA6659" w14:textId="3D88F78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3F52BA9" w14:textId="38F24FD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F98EF99" w14:textId="1C96AC7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92CAE6D" w14:textId="1E42C17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54F8F47" w14:textId="60B9B30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22C7061" w14:textId="3C0635E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44C45DA" w14:textId="138C076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D208B65" w14:textId="7E05C06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4907B4E" w14:textId="3DB4220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5D74277" w14:textId="4289B63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E1DB510" w14:textId="38202FC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DB1422D" w14:textId="45D4B57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4B7D485" w14:textId="0C41579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B60C483" w14:textId="41CAF84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A5FB966" w14:textId="12C0AF0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15582F6F" w14:textId="4A1E9E70" w:rsidR="009A7E1F" w:rsidRPr="00D5388A" w:rsidRDefault="008339E7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7B7BDF" w:rsidRPr="00D5388A" w14:paraId="3F9AD326" w14:textId="77777777" w:rsidTr="009D0F9A">
        <w:trPr>
          <w:trHeight w:val="80"/>
        </w:trPr>
        <w:tc>
          <w:tcPr>
            <w:tcW w:w="1068" w:type="dxa"/>
            <w:noWrap/>
          </w:tcPr>
          <w:p w14:paraId="229FBFCE" w14:textId="1F811F3A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104</w:t>
            </w:r>
          </w:p>
        </w:tc>
        <w:tc>
          <w:tcPr>
            <w:tcW w:w="739" w:type="dxa"/>
            <w:noWrap/>
          </w:tcPr>
          <w:p w14:paraId="658E1980" w14:textId="76C323B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7753146" w14:textId="6921201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5F001E1" w14:textId="47BFE84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384D819" w14:textId="42ED50F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A631C3B" w14:textId="4D08F6B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73F0BE1" w14:textId="37C82B1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7431429" w14:textId="4F14EB0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8B787BC" w14:textId="683869E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1A985FA" w14:textId="0E31CA3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F85B691" w14:textId="42DF018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7B99E23" w14:textId="004A0BA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6F466CD" w14:textId="33AEED2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918A841" w14:textId="58CD9E7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E2323C2" w14:textId="6344BED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1FBA107" w14:textId="5F599A1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D5D5419" w14:textId="0B7849D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07012A8" w14:textId="0E21844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06888D21" w14:textId="054C6EA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7B7BDF" w:rsidRPr="00D5388A" w14:paraId="2010D556" w14:textId="77777777" w:rsidTr="009D0F9A">
        <w:trPr>
          <w:trHeight w:val="80"/>
        </w:trPr>
        <w:tc>
          <w:tcPr>
            <w:tcW w:w="1068" w:type="dxa"/>
            <w:noWrap/>
          </w:tcPr>
          <w:p w14:paraId="6DA614B4" w14:textId="354ABDEC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1076</w:t>
            </w:r>
          </w:p>
        </w:tc>
        <w:tc>
          <w:tcPr>
            <w:tcW w:w="739" w:type="dxa"/>
            <w:noWrap/>
          </w:tcPr>
          <w:p w14:paraId="177521DF" w14:textId="221725D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03A131D2" w14:textId="36D923C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A00F58B" w14:textId="6714496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1D8AE6F" w14:textId="254791C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0A8C978" w14:textId="22E2313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645BEDD" w14:textId="5A876FA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BF7CC84" w14:textId="7089583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CB7D597" w14:textId="43695BE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7FAED27" w14:textId="4E0A4B6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068B487" w14:textId="7BFC82E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BE28433" w14:textId="21364D0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BF65440" w14:textId="3B36DF0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40AC5D0" w14:textId="43174B0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98FAEAE" w14:textId="6FA59DC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C5376A2" w14:textId="3FA21C5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8FAF5ED" w14:textId="492692B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EB94D1A" w14:textId="67D7778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55CFCDA3" w14:textId="1361791C" w:rsidR="009A7E1F" w:rsidRPr="00D5388A" w:rsidRDefault="00D67DB5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7B7BDF" w:rsidRPr="00D5388A" w14:paraId="5F08EDF8" w14:textId="77777777" w:rsidTr="009D0F9A">
        <w:trPr>
          <w:trHeight w:val="80"/>
        </w:trPr>
        <w:tc>
          <w:tcPr>
            <w:tcW w:w="1068" w:type="dxa"/>
            <w:noWrap/>
          </w:tcPr>
          <w:p w14:paraId="22443580" w14:textId="3F1342D0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107C</w:t>
            </w:r>
          </w:p>
        </w:tc>
        <w:tc>
          <w:tcPr>
            <w:tcW w:w="739" w:type="dxa"/>
            <w:noWrap/>
          </w:tcPr>
          <w:p w14:paraId="2DC52E11" w14:textId="1AECFA0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0850F5B" w14:textId="433EEBE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BAACCFC" w14:textId="37A41BA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286987F" w14:textId="45B08A2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09500E9" w14:textId="206F35C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F50D8C1" w14:textId="656E9F0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87BAD68" w14:textId="600911D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B9827C5" w14:textId="2C6DB9B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1BBE5F7" w14:textId="1901F9F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0721516" w14:textId="7BDFF6F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39FDD76" w14:textId="5A1220F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6FFC3FE" w14:textId="0487AFA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D0ED618" w14:textId="6469455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D2F7034" w14:textId="35953D7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D382312" w14:textId="396406E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DA646E5" w14:textId="4D698B6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EFACBD4" w14:textId="651502A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266A81F9" w14:textId="0B13A1D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7B7BDF" w:rsidRPr="00D5388A" w14:paraId="36E25B26" w14:textId="77777777" w:rsidTr="009D0F9A">
        <w:trPr>
          <w:trHeight w:val="80"/>
        </w:trPr>
        <w:tc>
          <w:tcPr>
            <w:tcW w:w="1068" w:type="dxa"/>
            <w:noWrap/>
          </w:tcPr>
          <w:p w14:paraId="3CA9500C" w14:textId="4F6CD4CE" w:rsidR="00D67DB5" w:rsidRPr="00D5388A" w:rsidRDefault="00D67DB5" w:rsidP="00D67DB5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113</w:t>
            </w:r>
          </w:p>
        </w:tc>
        <w:tc>
          <w:tcPr>
            <w:tcW w:w="739" w:type="dxa"/>
            <w:noWrap/>
          </w:tcPr>
          <w:p w14:paraId="4670B91F" w14:textId="1D2CC0B9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D7AAF27" w14:textId="5FEBD501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169E63A8" w14:textId="2A0F60DF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561DA81" w14:textId="20B02A72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60862BA" w14:textId="3A887408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AC04793" w14:textId="43BBE218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0D09D9E" w14:textId="56FD3373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D868940" w14:textId="0BB81A2B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F8A649E" w14:textId="2C47FF76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B42BA1E" w14:textId="612023D6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9EAFDFE" w14:textId="290BBE02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71EE519" w14:textId="42851078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747B22B" w14:textId="05D598D9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FECD2C0" w14:textId="6E557AB8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48AFD67" w14:textId="6051E665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32833D5" w14:textId="41008CC7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8593CEE" w14:textId="4D259133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72836C65" w14:textId="0A960CF8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7B7BDF" w:rsidRPr="00D5388A" w14:paraId="666E8440" w14:textId="77777777" w:rsidTr="009D0F9A">
        <w:trPr>
          <w:trHeight w:val="80"/>
        </w:trPr>
        <w:tc>
          <w:tcPr>
            <w:tcW w:w="1068" w:type="dxa"/>
            <w:noWrap/>
          </w:tcPr>
          <w:p w14:paraId="2E1D6FC1" w14:textId="3E21FCA0" w:rsidR="00D67DB5" w:rsidRPr="00D5388A" w:rsidRDefault="00D67DB5" w:rsidP="00D67DB5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301</w:t>
            </w:r>
          </w:p>
        </w:tc>
        <w:tc>
          <w:tcPr>
            <w:tcW w:w="739" w:type="dxa"/>
            <w:noWrap/>
          </w:tcPr>
          <w:p w14:paraId="3A5515BB" w14:textId="38E56A28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D2F7FDF" w14:textId="75575F07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2497F27" w14:textId="542708FE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89FDFCB" w14:textId="21592711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8596CC6" w14:textId="5FD77AA3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9AED5B2" w14:textId="6888B261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BBDA0FD" w14:textId="4AABA947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34911D6" w14:textId="4E3B8081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CA34263" w14:textId="41B70D69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E368BAF" w14:textId="268A3FDA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D99897F" w14:textId="20C04558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63CAD93" w14:textId="0B310ED3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30DB8B1D" w14:textId="74125D8F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3D5E71C" w14:textId="7F9C3DE4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1749F8A" w14:textId="27FF5947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2196054" w14:textId="0A10BF9B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2913F45" w14:textId="3F93435F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59352237" w14:textId="397C397F" w:rsidR="00D67DB5" w:rsidRPr="00D5388A" w:rsidRDefault="00D67DB5" w:rsidP="00D67DB5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7B7BDF" w:rsidRPr="00D5388A" w14:paraId="3D3DBF54" w14:textId="77777777" w:rsidTr="009D0F9A">
        <w:trPr>
          <w:trHeight w:val="80"/>
        </w:trPr>
        <w:tc>
          <w:tcPr>
            <w:tcW w:w="1068" w:type="dxa"/>
            <w:noWrap/>
          </w:tcPr>
          <w:p w14:paraId="2F7AB045" w14:textId="541E1C47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357</w:t>
            </w:r>
          </w:p>
        </w:tc>
        <w:tc>
          <w:tcPr>
            <w:tcW w:w="739" w:type="dxa"/>
            <w:noWrap/>
          </w:tcPr>
          <w:p w14:paraId="10C912C0" w14:textId="222FB92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CE10567" w14:textId="33E57D5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F98F5FE" w14:textId="6A5A4BD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A21E63F" w14:textId="743C6DD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18AB19E" w14:textId="39B426B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0CCACC0" w14:textId="4F3E53E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FB3EA35" w14:textId="3689F53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70C1DFD" w14:textId="14D5F8B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02AEDEF" w14:textId="69EFAD5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9F6C40A" w14:textId="2ADA23E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ACB81C9" w14:textId="0DA0E07E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C3EC0CF" w14:textId="6FD0E76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E776EEF" w14:textId="3C49A1D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C39C5A7" w14:textId="6FD2D66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6E7A755" w14:textId="0678F03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00B3FEC" w14:textId="68A40E9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AA0049E" w14:textId="78CFF7C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17DE10F8" w14:textId="1A4191A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7B7BDF" w:rsidRPr="00D5388A" w14:paraId="308E2D67" w14:textId="77777777" w:rsidTr="009D0F9A">
        <w:trPr>
          <w:trHeight w:val="80"/>
        </w:trPr>
        <w:tc>
          <w:tcPr>
            <w:tcW w:w="1068" w:type="dxa"/>
            <w:noWrap/>
          </w:tcPr>
          <w:p w14:paraId="41C381BC" w14:textId="78E69A2F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37</w:t>
            </w:r>
          </w:p>
        </w:tc>
        <w:tc>
          <w:tcPr>
            <w:tcW w:w="739" w:type="dxa"/>
            <w:noWrap/>
          </w:tcPr>
          <w:p w14:paraId="0454EC82" w14:textId="41B5F85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901D739" w14:textId="060543F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6AA6EAF" w14:textId="64167D2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3652CA1" w14:textId="4D4FF4C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B6DFC65" w14:textId="1A926D3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5789BB6" w14:textId="7E73E3D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B006734" w14:textId="6591127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EFA79F9" w14:textId="642CF00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09A5A2A" w14:textId="4E1B54A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C81DC32" w14:textId="098C3A5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CE922F6" w14:textId="63A76FC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6EF0511" w14:textId="2978F4E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AA244E1" w14:textId="2057E4D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4989B40" w14:textId="66F2B1F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E392E33" w14:textId="07A1605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62AE38C9" w14:textId="54F9B1C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0C56430" w14:textId="0A255C9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3FA1783A" w14:textId="565E8D2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7B7BDF" w:rsidRPr="00D5388A" w14:paraId="670BB8DE" w14:textId="77777777" w:rsidTr="009D0F9A">
        <w:trPr>
          <w:trHeight w:val="80"/>
        </w:trPr>
        <w:tc>
          <w:tcPr>
            <w:tcW w:w="1068" w:type="dxa"/>
            <w:noWrap/>
          </w:tcPr>
          <w:p w14:paraId="1633EB97" w14:textId="4FD7F81E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63</w:t>
            </w:r>
          </w:p>
        </w:tc>
        <w:tc>
          <w:tcPr>
            <w:tcW w:w="739" w:type="dxa"/>
            <w:noWrap/>
          </w:tcPr>
          <w:p w14:paraId="60E1C982" w14:textId="2B56812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0FC6F45" w14:textId="130C8B9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F458B3F" w14:textId="45ABF11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29FBE048" w14:textId="0F6E5E5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ED7EF51" w14:textId="443161C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D04C300" w14:textId="35809F4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5406572" w14:textId="226A4E8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AB9C944" w14:textId="5C24F3E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A45D8E9" w14:textId="18BAC8B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49F33CC" w14:textId="0A21CFA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A92C1B8" w14:textId="4E270FB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B1E9AEB" w14:textId="4B93544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029F281" w14:textId="6E14C50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F894332" w14:textId="2DD6FE2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448FD20" w14:textId="2BE0CD9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F23B2A7" w14:textId="6A3C3F9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789ACD2" w14:textId="2460A25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77B7F3AA" w14:textId="6DB687D6" w:rsidR="009A7E1F" w:rsidRPr="00D5388A" w:rsidRDefault="00D67DB5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7B7BDF" w:rsidRPr="00D5388A" w14:paraId="533775A4" w14:textId="77777777" w:rsidTr="009D0F9A">
        <w:trPr>
          <w:trHeight w:val="80"/>
        </w:trPr>
        <w:tc>
          <w:tcPr>
            <w:tcW w:w="1068" w:type="dxa"/>
            <w:noWrap/>
          </w:tcPr>
          <w:p w14:paraId="5FF3389A" w14:textId="3E15D475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24</w:t>
            </w:r>
          </w:p>
        </w:tc>
        <w:tc>
          <w:tcPr>
            <w:tcW w:w="739" w:type="dxa"/>
            <w:noWrap/>
          </w:tcPr>
          <w:p w14:paraId="10CF493C" w14:textId="7D1974C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B393BBD" w14:textId="63549A5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DB5C3A9" w14:textId="2E0FA29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212009EE" w14:textId="1827217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529B9A3" w14:textId="321DEFF9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CC39BAD" w14:textId="119D08A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08A15FE" w14:textId="2FA6FF2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738002F" w14:textId="386B9F6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63FCD71" w14:textId="6BDEA22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8B93DD7" w14:textId="5271FE0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586607B" w14:textId="7A2AE22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F3046CB" w14:textId="5A31DD6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3A18BA2E" w14:textId="4608D63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C08732F" w14:textId="5C10107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1AB47C8" w14:textId="6F53ABE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2EDB208" w14:textId="77F753A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3D37F5F" w14:textId="14C1B85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13CA4EA3" w14:textId="5F0AD4FD" w:rsidR="009A7E1F" w:rsidRPr="00D5388A" w:rsidRDefault="00FD27D5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7B7BDF" w:rsidRPr="00D5388A" w14:paraId="383D00C7" w14:textId="77777777" w:rsidTr="009D0F9A">
        <w:trPr>
          <w:trHeight w:val="80"/>
        </w:trPr>
        <w:tc>
          <w:tcPr>
            <w:tcW w:w="1068" w:type="dxa"/>
            <w:noWrap/>
          </w:tcPr>
          <w:p w14:paraId="0FDF06C0" w14:textId="0139C6DF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29B</w:t>
            </w:r>
          </w:p>
        </w:tc>
        <w:tc>
          <w:tcPr>
            <w:tcW w:w="739" w:type="dxa"/>
            <w:noWrap/>
          </w:tcPr>
          <w:p w14:paraId="7A12B888" w14:textId="208EFA3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B3E2FDE" w14:textId="3FB1DE1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BBF383B" w14:textId="659B72C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1DD0E71" w14:textId="303B28C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87FEB2E" w14:textId="7645881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E6E0D4A" w14:textId="1FB6C6A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687CE90" w14:textId="48EF058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F00B7F5" w14:textId="46466AD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0F0FB5B" w14:textId="167C85C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7E79ABE" w14:textId="49BF548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B2825D7" w14:textId="7C5DCE2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E409980" w14:textId="35BA742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F4D88A8" w14:textId="4D06C8D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063B1D9" w14:textId="1852F32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C8087F8" w14:textId="414741B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9ED2782" w14:textId="65AFD5F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A118E14" w14:textId="093CE03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E8465A9" w14:textId="0E86209F" w:rsidR="009A7E1F" w:rsidRPr="00D5388A" w:rsidRDefault="00D67DB5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7B7BDF" w:rsidRPr="00D5388A" w14:paraId="6B367029" w14:textId="77777777" w:rsidTr="009D0F9A">
        <w:trPr>
          <w:trHeight w:val="80"/>
        </w:trPr>
        <w:tc>
          <w:tcPr>
            <w:tcW w:w="1068" w:type="dxa"/>
            <w:noWrap/>
          </w:tcPr>
          <w:p w14:paraId="22D4A473" w14:textId="08142759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51</w:t>
            </w:r>
          </w:p>
        </w:tc>
        <w:tc>
          <w:tcPr>
            <w:tcW w:w="739" w:type="dxa"/>
            <w:noWrap/>
          </w:tcPr>
          <w:p w14:paraId="52B58640" w14:textId="08363FD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8EC211D" w14:textId="25A0D93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35BF2389" w14:textId="4162DCE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0C31BFC" w14:textId="6898E2C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8154486" w14:textId="28C703E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2F2A870" w14:textId="75EE2FB3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D9024F1" w14:textId="4DA8E45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234BB3C" w14:textId="634D5A7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0235990" w14:textId="299548AD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72FC565" w14:textId="613C446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EB4BCF5" w14:textId="499D9A0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6C1FA36" w14:textId="3E2B93B4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AA8E986" w14:textId="28CE35F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A2D3DD3" w14:textId="09F8E27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D136F8E" w14:textId="2C15406F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DAB6511" w14:textId="46559B3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35105C7" w14:textId="5D2FA1D5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657A3E0" w14:textId="21A893C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7B7BDF" w:rsidRPr="00D5388A" w14:paraId="4A29AFD9" w14:textId="77777777" w:rsidTr="009D0F9A">
        <w:trPr>
          <w:trHeight w:val="80"/>
        </w:trPr>
        <w:tc>
          <w:tcPr>
            <w:tcW w:w="1068" w:type="dxa"/>
            <w:noWrap/>
          </w:tcPr>
          <w:p w14:paraId="2A6A1E2D" w14:textId="52878C65" w:rsidR="009A7E1F" w:rsidRPr="00D5388A" w:rsidRDefault="009A7E1F" w:rsidP="009A7E1F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60</w:t>
            </w:r>
          </w:p>
        </w:tc>
        <w:tc>
          <w:tcPr>
            <w:tcW w:w="739" w:type="dxa"/>
            <w:noWrap/>
          </w:tcPr>
          <w:p w14:paraId="44145F77" w14:textId="3521DDD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C9F3E22" w14:textId="15662112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41F7963" w14:textId="664EED51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2680BF68" w14:textId="4C41409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43BB699" w14:textId="48960FD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1D8DFCC" w14:textId="3FEB2AF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5F7F896" w14:textId="599E988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80E9B9C" w14:textId="2530369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3517760" w14:textId="45AB25A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75D6116" w14:textId="51D07FF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4626036" w14:textId="46C9E9B7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D11BB94" w14:textId="4B17FA2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C55ECF0" w14:textId="71E4A0DA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B434955" w14:textId="6AFBC09B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76F9AAA" w14:textId="5718EC6C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F8D3FC0" w14:textId="7232DDA6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8D39A57" w14:textId="246E1128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68D4E387" w14:textId="1BB01760" w:rsidR="009A7E1F" w:rsidRPr="00D5388A" w:rsidRDefault="009A7E1F" w:rsidP="009A7E1F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1456</w:t>
            </w:r>
          </w:p>
        </w:tc>
      </w:tr>
      <w:tr w:rsidR="008A4092" w:rsidRPr="00D5388A" w14:paraId="1FBEE2AA" w14:textId="77777777" w:rsidTr="009D0F9A">
        <w:trPr>
          <w:trHeight w:val="80"/>
        </w:trPr>
        <w:tc>
          <w:tcPr>
            <w:tcW w:w="1068" w:type="dxa"/>
            <w:noWrap/>
          </w:tcPr>
          <w:p w14:paraId="372E7BB1" w14:textId="5BDC3E62" w:rsidR="008A4092" w:rsidRPr="00D5388A" w:rsidRDefault="008A4092" w:rsidP="008A4092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solate #</w:t>
            </w:r>
          </w:p>
        </w:tc>
        <w:tc>
          <w:tcPr>
            <w:tcW w:w="739" w:type="dxa"/>
            <w:noWrap/>
          </w:tcPr>
          <w:p w14:paraId="0D4C0F11" w14:textId="2B520ED8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VL</w:t>
            </w:r>
          </w:p>
        </w:tc>
        <w:tc>
          <w:tcPr>
            <w:tcW w:w="761" w:type="dxa"/>
            <w:noWrap/>
          </w:tcPr>
          <w:p w14:paraId="39EAC9E1" w14:textId="061034C3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039" w:type="dxa"/>
            <w:noWrap/>
          </w:tcPr>
          <w:p w14:paraId="7F4F9A3F" w14:textId="36C4CA79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CC</w:t>
            </w: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ec</w:t>
            </w:r>
            <w:proofErr w:type="spellEnd"/>
          </w:p>
        </w:tc>
        <w:tc>
          <w:tcPr>
            <w:tcW w:w="739" w:type="dxa"/>
            <w:noWrap/>
          </w:tcPr>
          <w:p w14:paraId="2BDD571A" w14:textId="36984F30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FOX</w:t>
            </w:r>
          </w:p>
        </w:tc>
        <w:tc>
          <w:tcPr>
            <w:tcW w:w="739" w:type="dxa"/>
            <w:noWrap/>
          </w:tcPr>
          <w:p w14:paraId="65634FCB" w14:textId="0C22A601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PEN</w:t>
            </w:r>
          </w:p>
        </w:tc>
        <w:tc>
          <w:tcPr>
            <w:tcW w:w="739" w:type="dxa"/>
            <w:noWrap/>
          </w:tcPr>
          <w:p w14:paraId="2DF9064C" w14:textId="2847255E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739" w:type="dxa"/>
          </w:tcPr>
          <w:p w14:paraId="45736C7F" w14:textId="4C71590B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739" w:type="dxa"/>
            <w:noWrap/>
          </w:tcPr>
          <w:p w14:paraId="78162AA3" w14:textId="3371E94B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ERY</w:t>
            </w:r>
          </w:p>
        </w:tc>
        <w:tc>
          <w:tcPr>
            <w:tcW w:w="739" w:type="dxa"/>
            <w:noWrap/>
          </w:tcPr>
          <w:p w14:paraId="056E9BA4" w14:textId="340FA41C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739" w:type="dxa"/>
            <w:noWrap/>
          </w:tcPr>
          <w:p w14:paraId="7F558FC2" w14:textId="5717930C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739" w:type="dxa"/>
            <w:noWrap/>
          </w:tcPr>
          <w:p w14:paraId="1078F3A0" w14:textId="3E711B23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628" w:type="dxa"/>
            <w:noWrap/>
          </w:tcPr>
          <w:p w14:paraId="0B26F534" w14:textId="142AD726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LI</w:t>
            </w:r>
          </w:p>
        </w:tc>
        <w:tc>
          <w:tcPr>
            <w:tcW w:w="661" w:type="dxa"/>
            <w:noWrap/>
          </w:tcPr>
          <w:p w14:paraId="70998894" w14:textId="4A8C8094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UP</w:t>
            </w:r>
          </w:p>
        </w:tc>
        <w:tc>
          <w:tcPr>
            <w:tcW w:w="539" w:type="dxa"/>
          </w:tcPr>
          <w:p w14:paraId="4D199AEA" w14:textId="0B2D9B50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RIF</w:t>
            </w:r>
          </w:p>
        </w:tc>
        <w:tc>
          <w:tcPr>
            <w:tcW w:w="639" w:type="dxa"/>
            <w:noWrap/>
          </w:tcPr>
          <w:p w14:paraId="6A58D44E" w14:textId="6FAC14F7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VAN</w:t>
            </w:r>
          </w:p>
        </w:tc>
        <w:tc>
          <w:tcPr>
            <w:tcW w:w="605" w:type="dxa"/>
            <w:noWrap/>
          </w:tcPr>
          <w:p w14:paraId="6CD5913F" w14:textId="37AD3DD1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LZD</w:t>
            </w:r>
          </w:p>
        </w:tc>
        <w:tc>
          <w:tcPr>
            <w:tcW w:w="739" w:type="dxa"/>
          </w:tcPr>
          <w:p w14:paraId="583200B7" w14:textId="0C295EF5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1050" w:type="dxa"/>
            <w:noWrap/>
          </w:tcPr>
          <w:p w14:paraId="11525CCD" w14:textId="2A2CA34A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pa type</w:t>
            </w:r>
          </w:p>
        </w:tc>
      </w:tr>
      <w:tr w:rsidR="008A4092" w:rsidRPr="00D5388A" w14:paraId="1F759DA0" w14:textId="77777777" w:rsidTr="009D0F9A">
        <w:trPr>
          <w:trHeight w:val="80"/>
        </w:trPr>
        <w:tc>
          <w:tcPr>
            <w:tcW w:w="1068" w:type="dxa"/>
            <w:noWrap/>
          </w:tcPr>
          <w:p w14:paraId="710C6CD2" w14:textId="34B0482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68</w:t>
            </w:r>
          </w:p>
        </w:tc>
        <w:tc>
          <w:tcPr>
            <w:tcW w:w="739" w:type="dxa"/>
            <w:noWrap/>
          </w:tcPr>
          <w:p w14:paraId="04B7BB64" w14:textId="69CE07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79C8BA0" w14:textId="0A0F70B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BA5379D" w14:textId="18D1908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C536E9B" w14:textId="538B28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7C711CA" w14:textId="5743F5C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B025849" w14:textId="653950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97C8C40" w14:textId="4B776CB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401C390" w14:textId="6D7B4D7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ABEB15B" w14:textId="751FD71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0A6EAA5" w14:textId="618B7E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E8475B7" w14:textId="3F80B2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AA4A2AE" w14:textId="4756E0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901D133" w14:textId="6AFD926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BE9EE15" w14:textId="1CE6F0A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5C38DE8" w14:textId="62AC2C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A27EB33" w14:textId="0244B1F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876EF45" w14:textId="206CA5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5C631EA" w14:textId="21C4524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8A4092" w:rsidRPr="00D5388A" w14:paraId="57FED683" w14:textId="77777777" w:rsidTr="009D0F9A">
        <w:trPr>
          <w:trHeight w:val="80"/>
        </w:trPr>
        <w:tc>
          <w:tcPr>
            <w:tcW w:w="1068" w:type="dxa"/>
            <w:noWrap/>
          </w:tcPr>
          <w:p w14:paraId="002C8B7D" w14:textId="1A1D9B9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77</w:t>
            </w:r>
          </w:p>
        </w:tc>
        <w:tc>
          <w:tcPr>
            <w:tcW w:w="739" w:type="dxa"/>
            <w:noWrap/>
          </w:tcPr>
          <w:p w14:paraId="47EFE199" w14:textId="6FF7D2D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8AE8459" w14:textId="0D646A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3A18236C" w14:textId="7EA9B5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4B13BEF3" w14:textId="1CA8E9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F914C83" w14:textId="04EC57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4312E6F" w14:textId="79F1C03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E999A42" w14:textId="4A690A2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DCF20EE" w14:textId="657DC9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19ECF01" w14:textId="06EC76C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477F7C9" w14:textId="3DCDA9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969AA1E" w14:textId="15EC7BE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5B02CDE" w14:textId="2C591B3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2B6370A" w14:textId="7174DFF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3E7AEB6" w14:textId="2BC11DA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36A2DD0" w14:textId="2A9AC9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B6C3A5D" w14:textId="0F2F862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207DC4C" w14:textId="2D39D7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29B39A2" w14:textId="1A2CA1B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8A4092" w:rsidRPr="00D5388A" w14:paraId="08DBD4B8" w14:textId="77777777" w:rsidTr="009D0F9A">
        <w:trPr>
          <w:trHeight w:val="80"/>
        </w:trPr>
        <w:tc>
          <w:tcPr>
            <w:tcW w:w="1068" w:type="dxa"/>
            <w:noWrap/>
          </w:tcPr>
          <w:p w14:paraId="39A12AB1" w14:textId="68C46948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81</w:t>
            </w:r>
          </w:p>
        </w:tc>
        <w:tc>
          <w:tcPr>
            <w:tcW w:w="739" w:type="dxa"/>
            <w:noWrap/>
          </w:tcPr>
          <w:p w14:paraId="76EF922D" w14:textId="26C3983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FC7CC4B" w14:textId="6054F10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EF55482" w14:textId="18C6356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4B7AAFB" w14:textId="171C948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5276262" w14:textId="2A2CF26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2F6258B" w14:textId="32C31C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18FE73A" w14:textId="1C2D5C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80AF41B" w14:textId="54A40A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F27FA7C" w14:textId="5F9FACD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1BC14349" w14:textId="6D36C9D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03F11FF" w14:textId="69EA426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EA2529A" w14:textId="5B0248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447DE85" w14:textId="01AA035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A74B86C" w14:textId="724EDD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43088D5" w14:textId="56A0AA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4FE182A" w14:textId="6CB963A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2F1D35B" w14:textId="1F322E7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2462A90" w14:textId="037E65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5F3BB8F8" w14:textId="77777777" w:rsidTr="009D0F9A">
        <w:trPr>
          <w:trHeight w:val="80"/>
        </w:trPr>
        <w:tc>
          <w:tcPr>
            <w:tcW w:w="1068" w:type="dxa"/>
            <w:noWrap/>
          </w:tcPr>
          <w:p w14:paraId="402F3E0A" w14:textId="13710560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82</w:t>
            </w:r>
          </w:p>
        </w:tc>
        <w:tc>
          <w:tcPr>
            <w:tcW w:w="739" w:type="dxa"/>
            <w:noWrap/>
          </w:tcPr>
          <w:p w14:paraId="6F6BED1B" w14:textId="648AF2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A741F18" w14:textId="35AE9F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3D99FFA" w14:textId="0EAE546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EDB25DD" w14:textId="3E7B3C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8488CCA" w14:textId="535C53D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24E04D0" w14:textId="324FEF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1742672" w14:textId="4B50596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61B7AD4" w14:textId="5B2A1AD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01AC5AB" w14:textId="53F085B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E1E0677" w14:textId="2676BA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0EAD8CD" w14:textId="439338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C8BF496" w14:textId="01E5E20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032D63C" w14:textId="6B1C569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9079A44" w14:textId="3932E6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951C164" w14:textId="70BAFE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0751471" w14:textId="50C83A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69DD0E0" w14:textId="173A26C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0F62E018" w14:textId="2E88358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271EB540" w14:textId="77777777" w:rsidTr="009D0F9A">
        <w:trPr>
          <w:trHeight w:val="80"/>
        </w:trPr>
        <w:tc>
          <w:tcPr>
            <w:tcW w:w="1068" w:type="dxa"/>
            <w:noWrap/>
          </w:tcPr>
          <w:p w14:paraId="49CE6539" w14:textId="6A8063E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87</w:t>
            </w:r>
          </w:p>
        </w:tc>
        <w:tc>
          <w:tcPr>
            <w:tcW w:w="739" w:type="dxa"/>
            <w:noWrap/>
          </w:tcPr>
          <w:p w14:paraId="0E0E122D" w14:textId="6CB26F4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CDC135A" w14:textId="0734B57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31DF36B8" w14:textId="2C42F32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B42EE35" w14:textId="18CE3B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1B95E64" w14:textId="0A72C2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F66F4D3" w14:textId="6F93D01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FCAF0AC" w14:textId="14A217C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BCB1BF8" w14:textId="29782E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06C0C91" w14:textId="26FA62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C2B08A4" w14:textId="66D448E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9F75FFB" w14:textId="78FDCF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22A094F" w14:textId="3C194B4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1B3EF8B" w14:textId="3168D28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DF5A98F" w14:textId="1D62788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EF98B27" w14:textId="65B70FA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65C20F9" w14:textId="3ADFC15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769C714" w14:textId="3508503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006FCD9" w14:textId="1AFA17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8A4092" w:rsidRPr="00D5388A" w14:paraId="784FAFD1" w14:textId="77777777" w:rsidTr="009D0F9A">
        <w:trPr>
          <w:trHeight w:val="80"/>
        </w:trPr>
        <w:tc>
          <w:tcPr>
            <w:tcW w:w="1068" w:type="dxa"/>
            <w:noWrap/>
          </w:tcPr>
          <w:p w14:paraId="35029FD0" w14:textId="471D1204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94</w:t>
            </w:r>
          </w:p>
        </w:tc>
        <w:tc>
          <w:tcPr>
            <w:tcW w:w="739" w:type="dxa"/>
            <w:noWrap/>
          </w:tcPr>
          <w:p w14:paraId="40B9AD21" w14:textId="41490C6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E33982A" w14:textId="0C2363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C61608C" w14:textId="2E789EB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EC193CF" w14:textId="3AD7D2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3502179" w14:textId="6D9C72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420FE6B" w14:textId="7C649B6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C6ADD35" w14:textId="6650DC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0CD1216" w14:textId="473946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4B0F6CA" w14:textId="7B5EB96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3F899FE" w14:textId="4C02722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33893B8" w14:textId="5FEF899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C87C9CB" w14:textId="037F921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0554352" w14:textId="5013994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C673E29" w14:textId="1AECF3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2045AB6" w14:textId="0F545D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6C18BB40" w14:textId="329E2B6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BD47CDD" w14:textId="78F3EA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1C6F270" w14:textId="51C4047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56BA1AA0" w14:textId="77777777" w:rsidTr="009D0F9A">
        <w:trPr>
          <w:trHeight w:val="80"/>
        </w:trPr>
        <w:tc>
          <w:tcPr>
            <w:tcW w:w="1068" w:type="dxa"/>
            <w:noWrap/>
          </w:tcPr>
          <w:p w14:paraId="51A04050" w14:textId="684489D8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96</w:t>
            </w:r>
          </w:p>
        </w:tc>
        <w:tc>
          <w:tcPr>
            <w:tcW w:w="739" w:type="dxa"/>
            <w:noWrap/>
          </w:tcPr>
          <w:p w14:paraId="0BD00EBD" w14:textId="286909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7D21BB0" w14:textId="44B04F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27CFD29" w14:textId="69D2B4B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0090002" w14:textId="04C2B5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4523F12" w14:textId="539881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24A5036" w14:textId="17B581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C9A9361" w14:textId="734A75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7F3E3B5" w14:textId="036D2AE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595F327" w14:textId="18B9838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49DC2AF" w14:textId="1FF8496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342912A" w14:textId="1323FE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BC7A6B6" w14:textId="66F7D17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355385A2" w14:textId="4C2CB1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AE68E7A" w14:textId="6997F1D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03A78E2" w14:textId="05256A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E3C588F" w14:textId="077635F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C1E335A" w14:textId="5D01E1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DA4CF86" w14:textId="4AAC782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02</w:t>
            </w:r>
          </w:p>
        </w:tc>
      </w:tr>
      <w:tr w:rsidR="008A4092" w:rsidRPr="00D5388A" w14:paraId="505FF0CC" w14:textId="77777777" w:rsidTr="009D0F9A">
        <w:trPr>
          <w:trHeight w:val="80"/>
        </w:trPr>
        <w:tc>
          <w:tcPr>
            <w:tcW w:w="1068" w:type="dxa"/>
            <w:noWrap/>
          </w:tcPr>
          <w:p w14:paraId="49698A58" w14:textId="34CD707E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01</w:t>
            </w:r>
          </w:p>
        </w:tc>
        <w:tc>
          <w:tcPr>
            <w:tcW w:w="739" w:type="dxa"/>
            <w:noWrap/>
          </w:tcPr>
          <w:p w14:paraId="70ED2D4E" w14:textId="48615A9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5EFF349" w14:textId="3AF625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1550B5D" w14:textId="60E8663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6A1D270" w14:textId="3CC135F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9130301" w14:textId="6BDB620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96721EB" w14:textId="5A4D05C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3EFC614" w14:textId="57E29B2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48D0512" w14:textId="2B66D9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6CE1C9C" w14:textId="23A260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C2C79EA" w14:textId="275659B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14DFFC5" w14:textId="36BCD4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859E27D" w14:textId="053387A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B52988D" w14:textId="24E80E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CCE089F" w14:textId="7589AF1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AB30E9C" w14:textId="3E0FD88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2444D67" w14:textId="00F3A4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15A3898" w14:textId="1DFB292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D39E055" w14:textId="4765B44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8A4092" w:rsidRPr="00D5388A" w14:paraId="3F373BF3" w14:textId="77777777" w:rsidTr="009D0F9A">
        <w:trPr>
          <w:trHeight w:val="80"/>
        </w:trPr>
        <w:tc>
          <w:tcPr>
            <w:tcW w:w="1068" w:type="dxa"/>
            <w:noWrap/>
          </w:tcPr>
          <w:p w14:paraId="0913BB78" w14:textId="5E594185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12</w:t>
            </w:r>
          </w:p>
        </w:tc>
        <w:tc>
          <w:tcPr>
            <w:tcW w:w="739" w:type="dxa"/>
            <w:noWrap/>
          </w:tcPr>
          <w:p w14:paraId="550B8F9B" w14:textId="213386E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791232C" w14:textId="100FAE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5FF1E1C" w14:textId="3F06EF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732EAD2" w14:textId="5B404F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7673B2E" w14:textId="65E4D8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E5612BB" w14:textId="174F9EB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FD26FFB" w14:textId="6489D45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7193A32" w14:textId="16A4B8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BF11EC3" w14:textId="4846A9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C360BB5" w14:textId="59D87A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06C1C1B" w14:textId="60D9E68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E7F33A9" w14:textId="226E504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0EDE456" w14:textId="7D0A1E8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55645BB" w14:textId="084171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15DA084" w14:textId="51A4EF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FE3C9BC" w14:textId="3F7CD2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0BF0CC9" w14:textId="32B4E7A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C5A4C8B" w14:textId="151A4FA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788533C4" w14:textId="77777777" w:rsidTr="009D0F9A">
        <w:trPr>
          <w:trHeight w:val="80"/>
        </w:trPr>
        <w:tc>
          <w:tcPr>
            <w:tcW w:w="1068" w:type="dxa"/>
            <w:noWrap/>
          </w:tcPr>
          <w:p w14:paraId="0682AC44" w14:textId="0763A63D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2</w:t>
            </w:r>
          </w:p>
        </w:tc>
        <w:tc>
          <w:tcPr>
            <w:tcW w:w="739" w:type="dxa"/>
            <w:noWrap/>
          </w:tcPr>
          <w:p w14:paraId="5E1755D6" w14:textId="14ED23D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044E83B" w14:textId="44B738A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E8DF215" w14:textId="2904876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68CD085" w14:textId="4D4223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3283D55" w14:textId="61C443F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9C5B681" w14:textId="4170F52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47B0B70" w14:textId="25790A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0F7376D" w14:textId="2F8EA88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3CF3141" w14:textId="0EE37B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EA16188" w14:textId="480812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0276CDC" w14:textId="78AF85B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387EE38" w14:textId="00A9D7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0CA99F6" w14:textId="0EBB87D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36694A8" w14:textId="4B56D8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7813C62" w14:textId="5DBDE3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3F6503C" w14:textId="58C086E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B70DAAC" w14:textId="6D03C15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381E043" w14:textId="0BDADA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6A1DFB3A" w14:textId="77777777" w:rsidTr="009D0F9A">
        <w:trPr>
          <w:trHeight w:val="80"/>
        </w:trPr>
        <w:tc>
          <w:tcPr>
            <w:tcW w:w="1068" w:type="dxa"/>
            <w:noWrap/>
          </w:tcPr>
          <w:p w14:paraId="2D747C67" w14:textId="3B9BABB0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30</w:t>
            </w:r>
          </w:p>
        </w:tc>
        <w:tc>
          <w:tcPr>
            <w:tcW w:w="739" w:type="dxa"/>
            <w:noWrap/>
          </w:tcPr>
          <w:p w14:paraId="68D5594D" w14:textId="5E1664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BCFCFAA" w14:textId="4404539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E5E8DCA" w14:textId="5A0AAD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C7260D7" w14:textId="7D6219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AF9E581" w14:textId="1A18D5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FE6780F" w14:textId="45D2BC4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23A3E43" w14:textId="408E0D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7988409" w14:textId="24A0C8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1AF8C04" w14:textId="4741FA5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69B4793" w14:textId="6756E41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E15AF3C" w14:textId="76CDC8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0F09306" w14:textId="4F8498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38451B55" w14:textId="2CDB249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229023B" w14:textId="6E188B2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E3650AA" w14:textId="3E9E40A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4C159DC" w14:textId="58228A5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8A10711" w14:textId="5467A9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498EF38" w14:textId="1EB6C9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58316235" w14:textId="77777777" w:rsidTr="009D0F9A">
        <w:trPr>
          <w:trHeight w:val="80"/>
        </w:trPr>
        <w:tc>
          <w:tcPr>
            <w:tcW w:w="1068" w:type="dxa"/>
            <w:noWrap/>
          </w:tcPr>
          <w:p w14:paraId="2CD84D23" w14:textId="40B0C9B8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4</w:t>
            </w:r>
          </w:p>
        </w:tc>
        <w:tc>
          <w:tcPr>
            <w:tcW w:w="739" w:type="dxa"/>
            <w:noWrap/>
          </w:tcPr>
          <w:p w14:paraId="0113FDC7" w14:textId="23692B2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6FB6866" w14:textId="75080FF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5E0F83C" w14:textId="086294F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429FD975" w14:textId="377FB9A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966382C" w14:textId="2ED8FB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1859B38" w14:textId="799EB0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C3E3B8B" w14:textId="0EC821F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6DA085C3" w14:textId="50684CA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CF526AE" w14:textId="4C512C0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3D99151" w14:textId="352396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CA89B6E" w14:textId="36510A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B5F9DFC" w14:textId="5E07C05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E3C89EB" w14:textId="6A6BB88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2FC164E" w14:textId="4192FFD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383A6C8" w14:textId="3F6DAB0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CA21927" w14:textId="6D480AA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1ABC67B" w14:textId="3144470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15EA4A4E" w14:textId="656C9F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790DCBA4" w14:textId="77777777" w:rsidTr="009D0F9A">
        <w:trPr>
          <w:trHeight w:val="80"/>
        </w:trPr>
        <w:tc>
          <w:tcPr>
            <w:tcW w:w="1068" w:type="dxa"/>
            <w:noWrap/>
          </w:tcPr>
          <w:p w14:paraId="07487851" w14:textId="50BC625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41</w:t>
            </w:r>
          </w:p>
        </w:tc>
        <w:tc>
          <w:tcPr>
            <w:tcW w:w="739" w:type="dxa"/>
            <w:noWrap/>
          </w:tcPr>
          <w:p w14:paraId="023C6D55" w14:textId="593764A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33B084E" w14:textId="515A3CF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ABA7B8B" w14:textId="256B98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F2260DC" w14:textId="3A02BB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4EA97D6" w14:textId="0F22631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6CFC443" w14:textId="354102B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9C8FB96" w14:textId="1A11DC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BA8F7D0" w14:textId="3A3C79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DF1CE3A" w14:textId="3D1461D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0814CFB" w14:textId="51FA9BA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B72FEB7" w14:textId="1632E7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5A2A1E6" w14:textId="39DAC2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3B29D24A" w14:textId="1874A5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6ECA959" w14:textId="4E0F9A1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E7543A3" w14:textId="4798633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3B0AD7E" w14:textId="3C23FC0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BFC761E" w14:textId="1D99C8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F4C3159" w14:textId="133F13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529B6837" w14:textId="77777777" w:rsidTr="009D0F9A">
        <w:trPr>
          <w:trHeight w:val="80"/>
        </w:trPr>
        <w:tc>
          <w:tcPr>
            <w:tcW w:w="1068" w:type="dxa"/>
            <w:noWrap/>
          </w:tcPr>
          <w:p w14:paraId="41DF6F06" w14:textId="60D40B4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5</w:t>
            </w:r>
          </w:p>
        </w:tc>
        <w:tc>
          <w:tcPr>
            <w:tcW w:w="739" w:type="dxa"/>
            <w:noWrap/>
          </w:tcPr>
          <w:p w14:paraId="33B3072E" w14:textId="41C2CA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6274CEB" w14:textId="0DE1CAD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CBED213" w14:textId="1261B1B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F8E02BD" w14:textId="15DC0F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60BCC5A" w14:textId="0C6FDEF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DAB5B4F" w14:textId="583F0F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AD3A1EE" w14:textId="305C18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1DAAB89" w14:textId="11AED1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083616C" w14:textId="7AA68C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B3D2328" w14:textId="00FEC7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37A94D8" w14:textId="1CFCB05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0ACE336" w14:textId="2505ACB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3953FB2" w14:textId="65BF70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B9C2D7B" w14:textId="7C5CE1E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FB96888" w14:textId="125374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6EBED38" w14:textId="2695DB1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3F83F95" w14:textId="5E022E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25AC007C" w14:textId="75DBB9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23DE6CE1" w14:textId="77777777" w:rsidTr="009D0F9A">
        <w:trPr>
          <w:trHeight w:val="80"/>
        </w:trPr>
        <w:tc>
          <w:tcPr>
            <w:tcW w:w="1068" w:type="dxa"/>
            <w:noWrap/>
          </w:tcPr>
          <w:p w14:paraId="23A1129B" w14:textId="01FAE02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51</w:t>
            </w:r>
          </w:p>
        </w:tc>
        <w:tc>
          <w:tcPr>
            <w:tcW w:w="739" w:type="dxa"/>
            <w:noWrap/>
          </w:tcPr>
          <w:p w14:paraId="755397ED" w14:textId="1075B1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2F85436" w14:textId="2A2F5E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BC371DC" w14:textId="7A4122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3F3E163" w14:textId="364E33E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E1A4BFC" w14:textId="11686D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1E1E528" w14:textId="6E3679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C3FB9AE" w14:textId="3ADFB20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220E482" w14:textId="32BDE66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F3D8941" w14:textId="3A3CBCC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6C77EB2" w14:textId="47241E4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E5444B6" w14:textId="4FAB46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1DCCFFD" w14:textId="78B468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F23D687" w14:textId="3C12A05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ECBB585" w14:textId="319D734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CE9ED07" w14:textId="005C76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5372CA4" w14:textId="764A95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0B8563D" w14:textId="265F96B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AD120A6" w14:textId="09782A7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084361A2" w14:textId="77777777" w:rsidTr="009D0F9A">
        <w:trPr>
          <w:trHeight w:val="80"/>
        </w:trPr>
        <w:tc>
          <w:tcPr>
            <w:tcW w:w="1068" w:type="dxa"/>
            <w:noWrap/>
          </w:tcPr>
          <w:p w14:paraId="5CE577BE" w14:textId="61C97D8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7A</w:t>
            </w:r>
          </w:p>
        </w:tc>
        <w:tc>
          <w:tcPr>
            <w:tcW w:w="739" w:type="dxa"/>
            <w:noWrap/>
          </w:tcPr>
          <w:p w14:paraId="6A2FAB88" w14:textId="09E2CDD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1D475BF" w14:textId="764121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EB5E519" w14:textId="0CEC8A8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322B936" w14:textId="7128D81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6283140" w14:textId="78855B4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EF615A1" w14:textId="7780E9B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F1DE87C" w14:textId="0A4756A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1A88FDD" w14:textId="6DD3093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D7A3C8F" w14:textId="06C275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7571F537" w14:textId="77A8145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FD932D2" w14:textId="420CC5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A7F753C" w14:textId="7F04561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6C15B8F" w14:textId="6466B6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ECDD144" w14:textId="53807ED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2E251D9" w14:textId="038DDA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F6A9D97" w14:textId="73FD065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82C86B1" w14:textId="0621A93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5F38272A" w14:textId="6202C7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2B52A210" w14:textId="77777777" w:rsidTr="009D0F9A">
        <w:trPr>
          <w:trHeight w:val="80"/>
        </w:trPr>
        <w:tc>
          <w:tcPr>
            <w:tcW w:w="1068" w:type="dxa"/>
            <w:noWrap/>
          </w:tcPr>
          <w:p w14:paraId="78092711" w14:textId="508D3F1C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40</w:t>
            </w:r>
          </w:p>
        </w:tc>
        <w:tc>
          <w:tcPr>
            <w:tcW w:w="739" w:type="dxa"/>
            <w:noWrap/>
          </w:tcPr>
          <w:p w14:paraId="122CC1B9" w14:textId="55BAF46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A108423" w14:textId="3BC0B57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6AA19D1" w14:textId="140BD2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6AD3E5F" w14:textId="46F5C6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F3E7504" w14:textId="6381D6B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A1BDE43" w14:textId="0717430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70D9E0A" w14:textId="2273833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A2A98F0" w14:textId="447DB1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3C07D88" w14:textId="04A3C4A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A9C7651" w14:textId="3BFBFB7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F73C5D6" w14:textId="4CEBED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779765E" w14:textId="120755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9BE9C89" w14:textId="3E6936C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19A2D62" w14:textId="656700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08809F1" w14:textId="3B95AAA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DF211AD" w14:textId="77BFE89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A9D23B7" w14:textId="184B87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09701141" w14:textId="19BD1F1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53F63AD3" w14:textId="77777777" w:rsidTr="009D0F9A">
        <w:trPr>
          <w:trHeight w:val="80"/>
        </w:trPr>
        <w:tc>
          <w:tcPr>
            <w:tcW w:w="1068" w:type="dxa"/>
            <w:noWrap/>
          </w:tcPr>
          <w:p w14:paraId="45C00507" w14:textId="1B069145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418B</w:t>
            </w:r>
          </w:p>
        </w:tc>
        <w:tc>
          <w:tcPr>
            <w:tcW w:w="739" w:type="dxa"/>
            <w:noWrap/>
          </w:tcPr>
          <w:p w14:paraId="728DBDF9" w14:textId="65FFB30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2BDF0E5" w14:textId="6AFF04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BCF495A" w14:textId="7A6C70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2A3DB21A" w14:textId="5DD7F9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BE64FF6" w14:textId="2B7FEC4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D9652E7" w14:textId="457E18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8B1A457" w14:textId="38E89F7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AF74D26" w14:textId="4F3AD2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1132773" w14:textId="1EB0278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6DD1D19" w14:textId="66E894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BB23C5E" w14:textId="03855B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FC2EA37" w14:textId="2E0D18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3A03AC9" w14:textId="475FAA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0289856" w14:textId="3C0C531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4FC2621" w14:textId="3FDCC8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84FBC98" w14:textId="140EC32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602EFAE" w14:textId="1561484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19B1C599" w14:textId="1EBBF98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7596C8C" w14:textId="77777777" w:rsidTr="009D0F9A">
        <w:trPr>
          <w:trHeight w:val="80"/>
        </w:trPr>
        <w:tc>
          <w:tcPr>
            <w:tcW w:w="1068" w:type="dxa"/>
            <w:noWrap/>
          </w:tcPr>
          <w:p w14:paraId="2EC11091" w14:textId="009E578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421</w:t>
            </w:r>
          </w:p>
        </w:tc>
        <w:tc>
          <w:tcPr>
            <w:tcW w:w="739" w:type="dxa"/>
            <w:noWrap/>
          </w:tcPr>
          <w:p w14:paraId="3FA559E0" w14:textId="559069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575BFFD" w14:textId="546533A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153300A" w14:textId="40C6AA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F66D562" w14:textId="418377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7150411" w14:textId="6636978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C49D691" w14:textId="601445C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D2D4B78" w14:textId="04C4CBB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7B96312" w14:textId="0CC7F3B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F873459" w14:textId="6DDD6AD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0F034FE" w14:textId="62590F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A2DB517" w14:textId="0DC5C6B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688EB68" w14:textId="7764B0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DBBA32A" w14:textId="6CDA82A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8F04861" w14:textId="15D4697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26F4671" w14:textId="10DDBCE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1EE4221" w14:textId="25A42A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C6BC719" w14:textId="25EF24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7DC2057C" w14:textId="2C61692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687C595D" w14:textId="77777777" w:rsidTr="009D0F9A">
        <w:trPr>
          <w:trHeight w:val="80"/>
        </w:trPr>
        <w:tc>
          <w:tcPr>
            <w:tcW w:w="1068" w:type="dxa"/>
            <w:noWrap/>
          </w:tcPr>
          <w:p w14:paraId="0F0DE1A9" w14:textId="661FC6D5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422</w:t>
            </w:r>
          </w:p>
        </w:tc>
        <w:tc>
          <w:tcPr>
            <w:tcW w:w="739" w:type="dxa"/>
            <w:noWrap/>
          </w:tcPr>
          <w:p w14:paraId="2296C572" w14:textId="6C1BB7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D2170F9" w14:textId="497A7C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6F7A9AB" w14:textId="2544667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634DB36" w14:textId="6B96FCB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4CA9B81" w14:textId="37DD374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BBC8B7D" w14:textId="3C9E48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8F45FF2" w14:textId="1F4004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B401C45" w14:textId="4730F94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D45F56C" w14:textId="7FDF235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FE5268B" w14:textId="2E5CD1D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5049B82" w14:textId="39EB3FA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CCE8B30" w14:textId="10F6EBD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ABE9CC9" w14:textId="6BC2C46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32CB67A" w14:textId="29F5F5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D9197AD" w14:textId="5BD8AF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574745B" w14:textId="22C182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FA09CD9" w14:textId="3CD7279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FAE3036" w14:textId="4A8D37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8A4092" w:rsidRPr="00D5388A" w14:paraId="275CA406" w14:textId="77777777" w:rsidTr="009D0F9A">
        <w:trPr>
          <w:trHeight w:val="80"/>
        </w:trPr>
        <w:tc>
          <w:tcPr>
            <w:tcW w:w="1068" w:type="dxa"/>
            <w:noWrap/>
          </w:tcPr>
          <w:p w14:paraId="7A9CE096" w14:textId="7575763E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429</w:t>
            </w:r>
          </w:p>
        </w:tc>
        <w:tc>
          <w:tcPr>
            <w:tcW w:w="739" w:type="dxa"/>
            <w:noWrap/>
          </w:tcPr>
          <w:p w14:paraId="6F60D752" w14:textId="364615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131564E" w14:textId="7AFCCD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CC8CF5F" w14:textId="6E06625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EC82BAF" w14:textId="1A69AF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0408695" w14:textId="5CE9DE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677C9D6" w14:textId="130C79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39C9F7C" w14:textId="35A481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C86EA10" w14:textId="2E41C51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9A27660" w14:textId="356B3AB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8A414DF" w14:textId="65A13B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9C17A3D" w14:textId="7583A63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E7B5E15" w14:textId="568D81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DD5495D" w14:textId="0DADD16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EE73692" w14:textId="60476EA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A6C2078" w14:textId="2F6DD2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1267176" w14:textId="2328585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ADB9BDA" w14:textId="5DD2C3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5F6C7D2" w14:textId="6DB7DC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67C51E85" w14:textId="77777777" w:rsidTr="009D0F9A">
        <w:trPr>
          <w:trHeight w:val="80"/>
        </w:trPr>
        <w:tc>
          <w:tcPr>
            <w:tcW w:w="1068" w:type="dxa"/>
            <w:noWrap/>
          </w:tcPr>
          <w:p w14:paraId="4ED73F85" w14:textId="4E7E6D30" w:rsidR="008A4092" w:rsidRPr="00D5388A" w:rsidRDefault="00626999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="008A4092" w:rsidRPr="00D5388A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739" w:type="dxa"/>
            <w:noWrap/>
          </w:tcPr>
          <w:p w14:paraId="32ACB56C" w14:textId="51AA99F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6B8BD7D" w14:textId="4F76FB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184A224E" w14:textId="310DD8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F12BF28" w14:textId="638941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D3C63E8" w14:textId="272F7BA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0D19738" w14:textId="63A67AD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5C0005D" w14:textId="04C49D6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3A31451" w14:textId="7AC799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FAB22E2" w14:textId="37BFA5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3661457" w14:textId="307BBF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E271816" w14:textId="166E5D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CD3CC98" w14:textId="2310801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45CE3CB" w14:textId="4B0E182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8FE8466" w14:textId="76C1029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A9BD742" w14:textId="658DD2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79DEA20" w14:textId="0CDF717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02B9DB9" w14:textId="7311458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44EA2B7" w14:textId="0BE2430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53B0AE12" w14:textId="77777777" w:rsidTr="009D0F9A">
        <w:trPr>
          <w:trHeight w:val="80"/>
        </w:trPr>
        <w:tc>
          <w:tcPr>
            <w:tcW w:w="1068" w:type="dxa"/>
            <w:noWrap/>
          </w:tcPr>
          <w:p w14:paraId="07870A59" w14:textId="67462FB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50</w:t>
            </w:r>
          </w:p>
        </w:tc>
        <w:tc>
          <w:tcPr>
            <w:tcW w:w="739" w:type="dxa"/>
            <w:noWrap/>
          </w:tcPr>
          <w:p w14:paraId="62A4A43D" w14:textId="596D45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13DA2EE" w14:textId="229214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14A07E72" w14:textId="3A5B49D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C1FAA29" w14:textId="2398496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5CFE36E" w14:textId="325C3E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354A23D" w14:textId="5A09E0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2FCBF35" w14:textId="634E303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0E0EF9A" w14:textId="68B9DE5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E7A706F" w14:textId="7EB9F32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A382378" w14:textId="2DF4D51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6B5A7EF" w14:textId="2281BE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1F84088" w14:textId="6685784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BD090E6" w14:textId="2964821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86076F6" w14:textId="0FDF8E5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B53AC2E" w14:textId="0E654F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4015EBF" w14:textId="5FB0EA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39C6694" w14:textId="24A03E7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62182783" w14:textId="0232141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0C6BF8B9" w14:textId="77777777" w:rsidTr="009D0F9A">
        <w:trPr>
          <w:trHeight w:val="80"/>
        </w:trPr>
        <w:tc>
          <w:tcPr>
            <w:tcW w:w="1068" w:type="dxa"/>
            <w:noWrap/>
          </w:tcPr>
          <w:p w14:paraId="39E32BEF" w14:textId="72664B8D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510B</w:t>
            </w:r>
          </w:p>
        </w:tc>
        <w:tc>
          <w:tcPr>
            <w:tcW w:w="739" w:type="dxa"/>
            <w:noWrap/>
          </w:tcPr>
          <w:p w14:paraId="5B195474" w14:textId="502255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5C9BDCE" w14:textId="592A5B0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783759B" w14:textId="73B71BE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9439931" w14:textId="2444CD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158DD7E" w14:textId="3D22F9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9360BCF" w14:textId="01CB9EF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C68871E" w14:textId="20D9420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96FC04B" w14:textId="5857E4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DDB0E22" w14:textId="3EE99D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7BA014D" w14:textId="233B8D1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5D09D5F" w14:textId="3E9F6A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F321A68" w14:textId="04BC892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02BD9E8" w14:textId="4FE727F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33717C6" w14:textId="71F5E7E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D534FC1" w14:textId="01CF793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0277AF9" w14:textId="0F691D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5A5A535" w14:textId="4EA342C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2EBFBABF" w14:textId="0A3A4A0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078</w:t>
            </w:r>
          </w:p>
        </w:tc>
      </w:tr>
      <w:tr w:rsidR="008A4092" w:rsidRPr="00D5388A" w14:paraId="08E90C03" w14:textId="77777777" w:rsidTr="009D0F9A">
        <w:trPr>
          <w:trHeight w:val="80"/>
        </w:trPr>
        <w:tc>
          <w:tcPr>
            <w:tcW w:w="1068" w:type="dxa"/>
            <w:noWrap/>
          </w:tcPr>
          <w:p w14:paraId="242A4D7A" w14:textId="104E5BC5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524</w:t>
            </w:r>
          </w:p>
        </w:tc>
        <w:tc>
          <w:tcPr>
            <w:tcW w:w="739" w:type="dxa"/>
            <w:noWrap/>
          </w:tcPr>
          <w:p w14:paraId="05EB170B" w14:textId="29233F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6DFACAE" w14:textId="48F4040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DF06514" w14:textId="41DA47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A629040" w14:textId="7E8CCC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244B4F3" w14:textId="40E69DE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0DEB5FA" w14:textId="6A439D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6ECB3DB" w14:textId="3F098BE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AF820A6" w14:textId="4B03239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8BDE9B3" w14:textId="3F1E5AD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8BB4487" w14:textId="2E3B3A7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340DA56" w14:textId="313EDC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A0519A5" w14:textId="53AC11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0B580EB" w14:textId="0B1DE37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E3600B2" w14:textId="14AB4C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E1F9721" w14:textId="0A964A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CF5AC12" w14:textId="42ACE0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7D71BA2" w14:textId="7D3EFC4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24C01AD" w14:textId="0A8FADC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6E8BEAC3" w14:textId="77777777" w:rsidTr="009D0F9A">
        <w:trPr>
          <w:trHeight w:val="80"/>
        </w:trPr>
        <w:tc>
          <w:tcPr>
            <w:tcW w:w="1068" w:type="dxa"/>
            <w:noWrap/>
          </w:tcPr>
          <w:p w14:paraId="0E44F2E2" w14:textId="0565F667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541</w:t>
            </w:r>
          </w:p>
        </w:tc>
        <w:tc>
          <w:tcPr>
            <w:tcW w:w="739" w:type="dxa"/>
            <w:noWrap/>
          </w:tcPr>
          <w:p w14:paraId="06267224" w14:textId="33AA8B3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BF57EBC" w14:textId="544B2F2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40BB9DA" w14:textId="0FF1B1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0E5CBF2" w14:textId="7A9F15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ACDBE07" w14:textId="52775E8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2001ECF" w14:textId="4872C01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9693189" w14:textId="5832B1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9AAC63D" w14:textId="4AA713E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93E41FA" w14:textId="06B3FA9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475E80A" w14:textId="69ACDC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A53A7C4" w14:textId="7E7989C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657E5C5" w14:textId="17A74B2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51668B1" w14:textId="07FA989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CCB9446" w14:textId="33BCC40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7BB3BFE" w14:textId="6BB82A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64F97C7A" w14:textId="1341D16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229423D" w14:textId="5F0A27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3DF09E9" w14:textId="278ADD5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46608CBC" w14:textId="77777777" w:rsidTr="009D0F9A">
        <w:trPr>
          <w:trHeight w:val="80"/>
        </w:trPr>
        <w:tc>
          <w:tcPr>
            <w:tcW w:w="1068" w:type="dxa"/>
            <w:noWrap/>
          </w:tcPr>
          <w:p w14:paraId="0DE0BFA3" w14:textId="03BD95C7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614</w:t>
            </w:r>
          </w:p>
        </w:tc>
        <w:tc>
          <w:tcPr>
            <w:tcW w:w="739" w:type="dxa"/>
            <w:noWrap/>
          </w:tcPr>
          <w:p w14:paraId="02248139" w14:textId="0204EDE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4D7E133D" w14:textId="635C9D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8B4F974" w14:textId="7A62DD2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1D2D65E" w14:textId="4413B0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076BE79" w14:textId="4694923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675F822" w14:textId="4CB909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9FE1F58" w14:textId="71B48A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6BCF176" w14:textId="36328F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9923A6E" w14:textId="10E7F5A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9D853A5" w14:textId="00F96BD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B0DB7F0" w14:textId="54391D0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856213F" w14:textId="2E1B14A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B462410" w14:textId="5FF3D0E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209449A" w14:textId="27A171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CE239CE" w14:textId="778192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DD04BF5" w14:textId="40EFDFD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AFED1B8" w14:textId="4D6B8B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CC03FE9" w14:textId="3B706C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75DEA88A" w14:textId="77777777" w:rsidTr="009D0F9A">
        <w:trPr>
          <w:trHeight w:val="80"/>
        </w:trPr>
        <w:tc>
          <w:tcPr>
            <w:tcW w:w="1068" w:type="dxa"/>
            <w:noWrap/>
          </w:tcPr>
          <w:p w14:paraId="29B0369C" w14:textId="708B74D5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628C</w:t>
            </w:r>
          </w:p>
        </w:tc>
        <w:tc>
          <w:tcPr>
            <w:tcW w:w="739" w:type="dxa"/>
            <w:noWrap/>
          </w:tcPr>
          <w:p w14:paraId="682BCACC" w14:textId="1B27971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30FE2ED" w14:textId="732232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38190BD" w14:textId="51FDBB0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C9A7933" w14:textId="4277B6D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D2891DD" w14:textId="20DFCA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8709A30" w14:textId="44684C1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CC15513" w14:textId="6AA6CF7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2D7E12D" w14:textId="251C2A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93BB79F" w14:textId="4491B57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30029F3" w14:textId="74C1F2B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8562B49" w14:textId="6B251F3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CC791D3" w14:textId="0A2C2C8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F31FA56" w14:textId="5BB5B22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6C12623" w14:textId="647F69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B5D6EF0" w14:textId="06FDCD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A75C1C8" w14:textId="51AF545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297F244" w14:textId="4F8A7CC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2A360806" w14:textId="630F2D2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374F7C1" w14:textId="77777777" w:rsidTr="009D0F9A">
        <w:trPr>
          <w:trHeight w:val="80"/>
        </w:trPr>
        <w:tc>
          <w:tcPr>
            <w:tcW w:w="1068" w:type="dxa"/>
            <w:noWrap/>
          </w:tcPr>
          <w:p w14:paraId="581FB29B" w14:textId="10C73B1E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631</w:t>
            </w:r>
          </w:p>
        </w:tc>
        <w:tc>
          <w:tcPr>
            <w:tcW w:w="739" w:type="dxa"/>
            <w:noWrap/>
          </w:tcPr>
          <w:p w14:paraId="5313C650" w14:textId="4633AF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8ABDB61" w14:textId="0207CA8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340BFCCB" w14:textId="1FD9138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4AEDC872" w14:textId="05AE0CC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F2F88F2" w14:textId="6F8EA4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DA562FC" w14:textId="4E53E3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E3D588D" w14:textId="034C49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CD34ACB" w14:textId="20BDA09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AAF0206" w14:textId="25C63B8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6EDA0D5" w14:textId="44C1BAD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53FE07F" w14:textId="6C875D0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2E944F2A" w14:textId="767A6BF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AADCECF" w14:textId="518DF7B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CE63633" w14:textId="4E651ED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8E398CA" w14:textId="185D05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E69630F" w14:textId="43A919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C0A22F3" w14:textId="2008A7E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BEB7859" w14:textId="5929A52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8A4092" w:rsidRPr="00D5388A" w14:paraId="50DA161B" w14:textId="77777777" w:rsidTr="009D0F9A">
        <w:trPr>
          <w:trHeight w:val="80"/>
        </w:trPr>
        <w:tc>
          <w:tcPr>
            <w:tcW w:w="1068" w:type="dxa"/>
            <w:noWrap/>
          </w:tcPr>
          <w:p w14:paraId="5D3D601B" w14:textId="206A45E4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652</w:t>
            </w:r>
          </w:p>
        </w:tc>
        <w:tc>
          <w:tcPr>
            <w:tcW w:w="739" w:type="dxa"/>
            <w:noWrap/>
          </w:tcPr>
          <w:p w14:paraId="169CCB15" w14:textId="1379C8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1827A991" w14:textId="7FF11A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4A0D759" w14:textId="61B5FA1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9724998" w14:textId="012E053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07E4B5F" w14:textId="6F56656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81E5EB7" w14:textId="607CCDA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FF9D36F" w14:textId="2EEB34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0247F33" w14:textId="104DA7C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EE45FDB" w14:textId="0A4D753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A3E1C0A" w14:textId="60789C0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BC6906A" w14:textId="73C863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</w:tcPr>
          <w:p w14:paraId="2B9EF1C0" w14:textId="2E6C7C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BAD11EB" w14:textId="12FC299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284F2EB" w14:textId="6ED3BE3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9951C92" w14:textId="4C3578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875C95B" w14:textId="3A4AB7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9BA8A5E" w14:textId="5F67E4F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245AF79D" w14:textId="584399A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676C98CA" w14:textId="77777777" w:rsidTr="009D0F9A">
        <w:trPr>
          <w:trHeight w:val="80"/>
        </w:trPr>
        <w:tc>
          <w:tcPr>
            <w:tcW w:w="1068" w:type="dxa"/>
            <w:noWrap/>
          </w:tcPr>
          <w:p w14:paraId="798BDCE6" w14:textId="296620D3" w:rsidR="008A4092" w:rsidRPr="00D5388A" w:rsidRDefault="00D3531A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="008A4092" w:rsidRPr="00D5388A">
              <w:rPr>
                <w:rFonts w:ascii="Arial" w:hAnsi="Arial" w:cs="Arial"/>
                <w:sz w:val="20"/>
                <w:szCs w:val="20"/>
              </w:rPr>
              <w:t>6520</w:t>
            </w:r>
          </w:p>
        </w:tc>
        <w:tc>
          <w:tcPr>
            <w:tcW w:w="739" w:type="dxa"/>
            <w:noWrap/>
          </w:tcPr>
          <w:p w14:paraId="05A64AE2" w14:textId="6FC479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7938629" w14:textId="5FA0AC9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18EA65D" w14:textId="53AF3B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89124F6" w14:textId="5D8BDD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343CFC7" w14:textId="08F118B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B86DA09" w14:textId="244F1ED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05DBA12" w14:textId="0A600F6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F6775D0" w14:textId="223CAE3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EE8994B" w14:textId="4C9BDF2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C4DA603" w14:textId="42A793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9E6C424" w14:textId="7B483A6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4FF6714" w14:textId="771D322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522477A" w14:textId="2CA0C9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EF1A336" w14:textId="4A27BC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F1CEBA9" w14:textId="582447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3899228" w14:textId="719BE10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FB8C140" w14:textId="43DCF3F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1DDAA159" w14:textId="58C5F8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8A4092" w:rsidRPr="00D5388A" w14:paraId="05A44521" w14:textId="77777777" w:rsidTr="009D0F9A">
        <w:trPr>
          <w:trHeight w:val="80"/>
        </w:trPr>
        <w:tc>
          <w:tcPr>
            <w:tcW w:w="1068" w:type="dxa"/>
            <w:noWrap/>
          </w:tcPr>
          <w:p w14:paraId="6523BF70" w14:textId="2962817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663</w:t>
            </w:r>
          </w:p>
        </w:tc>
        <w:tc>
          <w:tcPr>
            <w:tcW w:w="739" w:type="dxa"/>
            <w:noWrap/>
          </w:tcPr>
          <w:p w14:paraId="2774175C" w14:textId="430EC0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BB0FEF0" w14:textId="3209E3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03100D9" w14:textId="5C24A1E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2FA5F7F" w14:textId="59B04C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A2E5CBC" w14:textId="25BE04A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FA86AB7" w14:textId="05C4811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7D863F9" w14:textId="5E97FDD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B12E731" w14:textId="07F299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DFBAA15" w14:textId="00F755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AB8B2A3" w14:textId="7E740B7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AA9C3DF" w14:textId="7A311F6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DCC25BF" w14:textId="498DC09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BD0BACB" w14:textId="5E2141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8907035" w14:textId="3CD43EB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19AF69B" w14:textId="3577788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0F371B2" w14:textId="4356CE4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65DAE41" w14:textId="44E7D4E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2F2BF5E" w14:textId="32D3AB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078</w:t>
            </w:r>
          </w:p>
        </w:tc>
      </w:tr>
      <w:tr w:rsidR="008A4092" w:rsidRPr="00D5388A" w14:paraId="43558E5E" w14:textId="77777777" w:rsidTr="009D0F9A">
        <w:trPr>
          <w:trHeight w:val="80"/>
        </w:trPr>
        <w:tc>
          <w:tcPr>
            <w:tcW w:w="1068" w:type="dxa"/>
            <w:noWrap/>
          </w:tcPr>
          <w:p w14:paraId="79BD4997" w14:textId="53EDED9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664C</w:t>
            </w:r>
          </w:p>
        </w:tc>
        <w:tc>
          <w:tcPr>
            <w:tcW w:w="739" w:type="dxa"/>
            <w:noWrap/>
          </w:tcPr>
          <w:p w14:paraId="6DBD2202" w14:textId="69C1D10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BCEA62F" w14:textId="406FBD2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11CA0B81" w14:textId="2EC7FCF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F2810B5" w14:textId="5B694CA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F15B61D" w14:textId="21CAEA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EF83F84" w14:textId="009899F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944876C" w14:textId="7957E4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4A981A6" w14:textId="3BD5F8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8DF4FDA" w14:textId="000FC65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A07430C" w14:textId="06C47D1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3A40FEE" w14:textId="298E3E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803FEDE" w14:textId="5112C0D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C556996" w14:textId="577D68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425B5E6" w14:textId="01267E6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3C0584A" w14:textId="3CCB49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507DC95" w14:textId="5DDEBD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9A627D4" w14:textId="4510C92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652D8D7" w14:textId="702DAF3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10394</w:t>
            </w:r>
          </w:p>
        </w:tc>
      </w:tr>
      <w:tr w:rsidR="008A4092" w:rsidRPr="00D5388A" w14:paraId="33CE2C60" w14:textId="77777777" w:rsidTr="009D0F9A">
        <w:trPr>
          <w:trHeight w:val="80"/>
        </w:trPr>
        <w:tc>
          <w:tcPr>
            <w:tcW w:w="1068" w:type="dxa"/>
            <w:noWrap/>
          </w:tcPr>
          <w:p w14:paraId="0BD2DB11" w14:textId="1ECDC0EC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685C</w:t>
            </w:r>
          </w:p>
        </w:tc>
        <w:tc>
          <w:tcPr>
            <w:tcW w:w="739" w:type="dxa"/>
            <w:noWrap/>
          </w:tcPr>
          <w:p w14:paraId="332AC1C4" w14:textId="566EEF8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A584496" w14:textId="19B9986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74BF3CC" w14:textId="64DD612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7D4D9FD" w14:textId="71AF492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BBB8291" w14:textId="06B076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38CF5B3" w14:textId="3ACA16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893AF4A" w14:textId="75DE390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1BACC23" w14:textId="07F2E5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9851202" w14:textId="53C034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110A2DB" w14:textId="0D3D0E6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6447404" w14:textId="3712E3A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B2389BB" w14:textId="6AB587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D67A154" w14:textId="51273AB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50FD88B" w14:textId="690401E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BA4D78C" w14:textId="59CAC8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DEE135C" w14:textId="537D83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169BA37" w14:textId="1123CB6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019AB52" w14:textId="346A01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4EBC3A4E" w14:textId="77777777" w:rsidTr="009D0F9A">
        <w:trPr>
          <w:trHeight w:val="80"/>
        </w:trPr>
        <w:tc>
          <w:tcPr>
            <w:tcW w:w="1068" w:type="dxa"/>
            <w:noWrap/>
          </w:tcPr>
          <w:p w14:paraId="65D71366" w14:textId="3FE6B812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693</w:t>
            </w:r>
          </w:p>
        </w:tc>
        <w:tc>
          <w:tcPr>
            <w:tcW w:w="739" w:type="dxa"/>
            <w:noWrap/>
          </w:tcPr>
          <w:p w14:paraId="07101CA1" w14:textId="1130613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0270789" w14:textId="0018899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458CB57" w14:textId="12E9449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D7DA7C4" w14:textId="6C9597B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899D7E7" w14:textId="592070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0FCA09E" w14:textId="1B4074C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C5634AC" w14:textId="1E2734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6AAB639" w14:textId="5343B4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DCF9EE6" w14:textId="510DE8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10FD059" w14:textId="4607326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6B8A44C" w14:textId="2B554E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483D9C5" w14:textId="02B4043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146178F" w14:textId="4F128F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AF598B3" w14:textId="160F030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9029D3F" w14:textId="58F37CB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4573AA0" w14:textId="1004E8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170E391" w14:textId="2751A28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2D70A8A" w14:textId="7C1657F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1476</w:t>
            </w:r>
          </w:p>
        </w:tc>
      </w:tr>
      <w:tr w:rsidR="008A4092" w:rsidRPr="00D5388A" w14:paraId="0EC0952C" w14:textId="77777777" w:rsidTr="009D0F9A">
        <w:trPr>
          <w:trHeight w:val="80"/>
        </w:trPr>
        <w:tc>
          <w:tcPr>
            <w:tcW w:w="1068" w:type="dxa"/>
            <w:noWrap/>
          </w:tcPr>
          <w:p w14:paraId="73ACB059" w14:textId="13188C5E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741</w:t>
            </w:r>
          </w:p>
        </w:tc>
        <w:tc>
          <w:tcPr>
            <w:tcW w:w="739" w:type="dxa"/>
            <w:noWrap/>
          </w:tcPr>
          <w:p w14:paraId="42F64257" w14:textId="2FCDAA3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C5BCEC1" w14:textId="4862A4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917C96E" w14:textId="78EB3C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09782F6" w14:textId="41E9EC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F87F6D3" w14:textId="22F8B95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E14E639" w14:textId="3AEBEE1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3225F45" w14:textId="0818CE6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2D1164A" w14:textId="3AB22E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A9BA6A4" w14:textId="60B4F7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054E00F" w14:textId="292913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3246A4E" w14:textId="694C6CC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70EF76B" w14:textId="33F703B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436AFD9" w14:textId="2657288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D4EEB4D" w14:textId="78BA85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104C192" w14:textId="26A923B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E82B82E" w14:textId="41CCC4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7E0BB1D" w14:textId="0CEC4F2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037731DD" w14:textId="245EC9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355</w:t>
            </w:r>
          </w:p>
        </w:tc>
      </w:tr>
      <w:tr w:rsidR="008A4092" w:rsidRPr="00D5388A" w14:paraId="7D8ACF84" w14:textId="77777777" w:rsidTr="009D0F9A">
        <w:trPr>
          <w:trHeight w:val="80"/>
        </w:trPr>
        <w:tc>
          <w:tcPr>
            <w:tcW w:w="1068" w:type="dxa"/>
            <w:noWrap/>
          </w:tcPr>
          <w:p w14:paraId="105CFF35" w14:textId="205EE1BC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87</w:t>
            </w:r>
          </w:p>
        </w:tc>
        <w:tc>
          <w:tcPr>
            <w:tcW w:w="739" w:type="dxa"/>
            <w:noWrap/>
          </w:tcPr>
          <w:p w14:paraId="5AB75AE9" w14:textId="7306B4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727817F" w14:textId="0B45AD9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19FD1B5" w14:textId="1D013DD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B3CEE28" w14:textId="461FB3D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B8979D4" w14:textId="6A9DEF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4139941" w14:textId="47EF79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421CA6C" w14:textId="492594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EEB00FE" w14:textId="41D000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3502F5F" w14:textId="63C044F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6360443" w14:textId="65063FD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14E5363" w14:textId="01B0C0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4E1CDAA" w14:textId="74DE3D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59BBE4A" w14:textId="0CF469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9A0403B" w14:textId="178A3B6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2DFD3F4" w14:textId="2D16996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FD324E3" w14:textId="5708690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23AEBDD" w14:textId="18EBF0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49773721" w14:textId="61B7D6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4A1F41BD" w14:textId="77777777" w:rsidTr="009D0F9A">
        <w:trPr>
          <w:trHeight w:val="116"/>
        </w:trPr>
        <w:tc>
          <w:tcPr>
            <w:tcW w:w="1068" w:type="dxa"/>
            <w:noWrap/>
          </w:tcPr>
          <w:p w14:paraId="3DEC3EFE" w14:textId="73D13A3E" w:rsidR="008A4092" w:rsidRPr="00D5388A" w:rsidRDefault="008A4092" w:rsidP="008A4092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solate #</w:t>
            </w:r>
          </w:p>
        </w:tc>
        <w:tc>
          <w:tcPr>
            <w:tcW w:w="739" w:type="dxa"/>
            <w:noWrap/>
          </w:tcPr>
          <w:p w14:paraId="2B3962B4" w14:textId="3CB45349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VL</w:t>
            </w:r>
          </w:p>
        </w:tc>
        <w:tc>
          <w:tcPr>
            <w:tcW w:w="761" w:type="dxa"/>
            <w:noWrap/>
          </w:tcPr>
          <w:p w14:paraId="538C515B" w14:textId="6CEBED9C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039" w:type="dxa"/>
            <w:noWrap/>
          </w:tcPr>
          <w:p w14:paraId="4919F237" w14:textId="32076E90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CC</w:t>
            </w: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ec</w:t>
            </w:r>
            <w:proofErr w:type="spellEnd"/>
          </w:p>
        </w:tc>
        <w:tc>
          <w:tcPr>
            <w:tcW w:w="739" w:type="dxa"/>
            <w:noWrap/>
          </w:tcPr>
          <w:p w14:paraId="036DFFE0" w14:textId="62294B93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FOX</w:t>
            </w:r>
          </w:p>
        </w:tc>
        <w:tc>
          <w:tcPr>
            <w:tcW w:w="739" w:type="dxa"/>
            <w:noWrap/>
          </w:tcPr>
          <w:p w14:paraId="2DFDEA53" w14:textId="65452842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PEN</w:t>
            </w:r>
          </w:p>
        </w:tc>
        <w:tc>
          <w:tcPr>
            <w:tcW w:w="739" w:type="dxa"/>
            <w:noWrap/>
          </w:tcPr>
          <w:p w14:paraId="0113439B" w14:textId="29264E5C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739" w:type="dxa"/>
          </w:tcPr>
          <w:p w14:paraId="5B152F6E" w14:textId="3D98E5DB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739" w:type="dxa"/>
            <w:noWrap/>
          </w:tcPr>
          <w:p w14:paraId="56C9698D" w14:textId="2DB6D282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ERY</w:t>
            </w:r>
          </w:p>
        </w:tc>
        <w:tc>
          <w:tcPr>
            <w:tcW w:w="739" w:type="dxa"/>
            <w:noWrap/>
          </w:tcPr>
          <w:p w14:paraId="07E31C52" w14:textId="59B697CC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739" w:type="dxa"/>
            <w:noWrap/>
          </w:tcPr>
          <w:p w14:paraId="2EC21DF4" w14:textId="4CEA4D64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739" w:type="dxa"/>
            <w:noWrap/>
          </w:tcPr>
          <w:p w14:paraId="6803DAE7" w14:textId="53A7DED4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628" w:type="dxa"/>
            <w:noWrap/>
          </w:tcPr>
          <w:p w14:paraId="76F1B1C5" w14:textId="6A1C3B43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LI</w:t>
            </w:r>
          </w:p>
        </w:tc>
        <w:tc>
          <w:tcPr>
            <w:tcW w:w="661" w:type="dxa"/>
            <w:noWrap/>
          </w:tcPr>
          <w:p w14:paraId="313DDB50" w14:textId="581A67C8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UP</w:t>
            </w:r>
          </w:p>
        </w:tc>
        <w:tc>
          <w:tcPr>
            <w:tcW w:w="539" w:type="dxa"/>
          </w:tcPr>
          <w:p w14:paraId="2D135292" w14:textId="080C59D2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RIF</w:t>
            </w:r>
          </w:p>
        </w:tc>
        <w:tc>
          <w:tcPr>
            <w:tcW w:w="639" w:type="dxa"/>
            <w:noWrap/>
          </w:tcPr>
          <w:p w14:paraId="595381F4" w14:textId="5CDE91EC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VAN</w:t>
            </w:r>
          </w:p>
        </w:tc>
        <w:tc>
          <w:tcPr>
            <w:tcW w:w="605" w:type="dxa"/>
            <w:noWrap/>
          </w:tcPr>
          <w:p w14:paraId="73AD6273" w14:textId="6190F342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LZD</w:t>
            </w:r>
          </w:p>
        </w:tc>
        <w:tc>
          <w:tcPr>
            <w:tcW w:w="739" w:type="dxa"/>
          </w:tcPr>
          <w:p w14:paraId="5DA6DCCC" w14:textId="10D113BB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1050" w:type="dxa"/>
            <w:noWrap/>
          </w:tcPr>
          <w:p w14:paraId="6571643C" w14:textId="3FEE9DDD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pa type</w:t>
            </w:r>
          </w:p>
        </w:tc>
      </w:tr>
      <w:tr w:rsidR="008A4092" w:rsidRPr="00D5388A" w14:paraId="5F9E1AA2" w14:textId="77777777" w:rsidTr="002B6A41">
        <w:trPr>
          <w:trHeight w:val="116"/>
        </w:trPr>
        <w:tc>
          <w:tcPr>
            <w:tcW w:w="1068" w:type="dxa"/>
            <w:noWrap/>
          </w:tcPr>
          <w:p w14:paraId="2FF4A361" w14:textId="42F25047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901</w:t>
            </w:r>
          </w:p>
        </w:tc>
        <w:tc>
          <w:tcPr>
            <w:tcW w:w="739" w:type="dxa"/>
            <w:noWrap/>
          </w:tcPr>
          <w:p w14:paraId="572C95CE" w14:textId="64FE8A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47BEA4F" w14:textId="38B4B38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0D8B6D0" w14:textId="53FD1B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shd w:val="clear" w:color="auto" w:fill="auto"/>
            <w:noWrap/>
          </w:tcPr>
          <w:p w14:paraId="14EA0270" w14:textId="494319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706C30FE" w14:textId="1C9F0E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01A06F5C" w14:textId="591218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</w:tcPr>
          <w:p w14:paraId="46C755AD" w14:textId="128C831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02DCC7A9" w14:textId="338DFC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530921FC" w14:textId="69203AF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2069A9F9" w14:textId="16DA94F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10AA7EBD" w14:textId="29B5F0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shd w:val="clear" w:color="auto" w:fill="auto"/>
            <w:noWrap/>
          </w:tcPr>
          <w:p w14:paraId="77CCE4DC" w14:textId="43D11A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noWrap/>
          </w:tcPr>
          <w:p w14:paraId="0A74C1B6" w14:textId="47F69B9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  <w:shd w:val="clear" w:color="auto" w:fill="auto"/>
          </w:tcPr>
          <w:p w14:paraId="088D3964" w14:textId="5ABB4C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shd w:val="clear" w:color="auto" w:fill="auto"/>
            <w:noWrap/>
          </w:tcPr>
          <w:p w14:paraId="3C382B46" w14:textId="5E723B7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shd w:val="clear" w:color="auto" w:fill="auto"/>
            <w:noWrap/>
          </w:tcPr>
          <w:p w14:paraId="51E0F332" w14:textId="5F5F24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</w:tcPr>
          <w:p w14:paraId="3DDEAC0B" w14:textId="5A90A5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shd w:val="clear" w:color="auto" w:fill="auto"/>
            <w:noWrap/>
          </w:tcPr>
          <w:p w14:paraId="227AE489" w14:textId="0E534E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8A4092" w:rsidRPr="00D5388A" w14:paraId="4846E7FA" w14:textId="77777777" w:rsidTr="009D0F9A">
        <w:trPr>
          <w:trHeight w:val="53"/>
        </w:trPr>
        <w:tc>
          <w:tcPr>
            <w:tcW w:w="1068" w:type="dxa"/>
            <w:noWrap/>
          </w:tcPr>
          <w:p w14:paraId="29E5FEE3" w14:textId="422E119E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931</w:t>
            </w:r>
          </w:p>
        </w:tc>
        <w:tc>
          <w:tcPr>
            <w:tcW w:w="739" w:type="dxa"/>
            <w:noWrap/>
          </w:tcPr>
          <w:p w14:paraId="77700462" w14:textId="7C66B1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F650D1A" w14:textId="0757DE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2B46EB3" w14:textId="6BCD7BD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F076ABE" w14:textId="6DB029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A96F130" w14:textId="7ECE16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BAF9A13" w14:textId="22961C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EB355D4" w14:textId="714AC66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AB6AA5D" w14:textId="5CA9BF2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53F31DB" w14:textId="0D6CEDE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4686286" w14:textId="439A9A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398587E" w14:textId="1D37AB0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6879AE2" w14:textId="7BA824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B4DCA62" w14:textId="7C9975D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FA1363B" w14:textId="264B769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259FC3B" w14:textId="3810D6C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12E02C1" w14:textId="790C169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D2C7D1B" w14:textId="5FCB5C3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5EC8613A" w14:textId="4D19155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BB96425" w14:textId="77777777" w:rsidTr="009D0F9A">
        <w:trPr>
          <w:trHeight w:val="80"/>
        </w:trPr>
        <w:tc>
          <w:tcPr>
            <w:tcW w:w="1068" w:type="dxa"/>
            <w:noWrap/>
          </w:tcPr>
          <w:p w14:paraId="6A7CE946" w14:textId="71581A1D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992</w:t>
            </w:r>
          </w:p>
        </w:tc>
        <w:tc>
          <w:tcPr>
            <w:tcW w:w="739" w:type="dxa"/>
            <w:noWrap/>
          </w:tcPr>
          <w:p w14:paraId="550E17FE" w14:textId="5BEEB60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8BB44E4" w14:textId="50FA88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34E9B98" w14:textId="43EB07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9B3FBF8" w14:textId="1A46B39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8D64C8E" w14:textId="366C5EA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043E045" w14:textId="1E4A10F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506EA80" w14:textId="1A7ABD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6FF7422" w14:textId="71CF95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DF1D366" w14:textId="4CF30F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147E970" w14:textId="1F7BE04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ED3516A" w14:textId="6E56E43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BE746A6" w14:textId="167D300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28DFA96" w14:textId="5BA92D2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73E37D8" w14:textId="04350CA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BD333BE" w14:textId="023234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074E567" w14:textId="5B1360A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F91710B" w14:textId="116F624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79AA778D" w14:textId="5653EA9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6FF29F48" w14:textId="77777777" w:rsidTr="009D0F9A">
        <w:trPr>
          <w:trHeight w:val="116"/>
        </w:trPr>
        <w:tc>
          <w:tcPr>
            <w:tcW w:w="1068" w:type="dxa"/>
            <w:noWrap/>
          </w:tcPr>
          <w:p w14:paraId="4B628F26" w14:textId="0910904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R0810</w:t>
            </w:r>
          </w:p>
        </w:tc>
        <w:tc>
          <w:tcPr>
            <w:tcW w:w="739" w:type="dxa"/>
            <w:noWrap/>
          </w:tcPr>
          <w:p w14:paraId="1F1A7714" w14:textId="5B7AB09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556FEAD" w14:textId="3664B31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5750679" w14:textId="41962C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585F857" w14:textId="256446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F951E23" w14:textId="3E6D21D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6B1FA5D" w14:textId="7BB92B2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76D7C30" w14:textId="09B9210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4DE667F" w14:textId="542968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4DE9918" w14:textId="139BC7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AA405D6" w14:textId="5A3948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180AD98" w14:textId="62A9236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0908BAA" w14:textId="0DBEFF1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44AE4E0" w14:textId="734D717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97DC189" w14:textId="7D07E1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83B69C5" w14:textId="327395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A55A946" w14:textId="172AA82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34B9BE6" w14:textId="5E7DD09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66A8AC9B" w14:textId="300445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2168</w:t>
            </w:r>
          </w:p>
        </w:tc>
      </w:tr>
      <w:tr w:rsidR="008A4092" w:rsidRPr="00D5388A" w14:paraId="315288A1" w14:textId="77777777" w:rsidTr="009D0F9A">
        <w:trPr>
          <w:trHeight w:val="53"/>
        </w:trPr>
        <w:tc>
          <w:tcPr>
            <w:tcW w:w="1068" w:type="dxa"/>
            <w:noWrap/>
          </w:tcPr>
          <w:p w14:paraId="18485DAC" w14:textId="1E9414ED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1</w:t>
            </w:r>
          </w:p>
        </w:tc>
        <w:tc>
          <w:tcPr>
            <w:tcW w:w="739" w:type="dxa"/>
            <w:noWrap/>
          </w:tcPr>
          <w:p w14:paraId="2B3E4A4E" w14:textId="1675FFE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FB55C5E" w14:textId="5037208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3BA5474F" w14:textId="12FCC8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4EAD6E46" w14:textId="12F7413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E6C65B1" w14:textId="096D16A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F863794" w14:textId="390AF8A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69286D7" w14:textId="74F23CC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B0F0167" w14:textId="78C0771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DC8697A" w14:textId="1E0F96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C831D20" w14:textId="5702FCF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D012A1F" w14:textId="28B098E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0B9A468" w14:textId="19E5CC3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CE4E5A7" w14:textId="1FD79F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1FB79D7" w14:textId="2E1E904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44AF02A" w14:textId="6590C29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9EC5374" w14:textId="7D85DE7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A4A3499" w14:textId="4C4F3D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1BD0B8E9" w14:textId="0E571E0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2ACCE32E" w14:textId="77777777" w:rsidTr="009D0F9A">
        <w:trPr>
          <w:trHeight w:val="80"/>
        </w:trPr>
        <w:tc>
          <w:tcPr>
            <w:tcW w:w="1068" w:type="dxa"/>
            <w:noWrap/>
          </w:tcPr>
          <w:p w14:paraId="1CFCCF81" w14:textId="70BFBDE9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10</w:t>
            </w:r>
          </w:p>
        </w:tc>
        <w:tc>
          <w:tcPr>
            <w:tcW w:w="739" w:type="dxa"/>
            <w:noWrap/>
          </w:tcPr>
          <w:p w14:paraId="29B14FB9" w14:textId="06E5932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24C271B" w14:textId="6DE84E4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E84E172" w14:textId="0AC00C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AC99374" w14:textId="328ED9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22A9618" w14:textId="552C65B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6CCDF19" w14:textId="2345F4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899F4E9" w14:textId="4DBC956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C97ADC1" w14:textId="56BCC02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D888705" w14:textId="66F3271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9B0A15C" w14:textId="7EAC2E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82B1865" w14:textId="2AE3E7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853A997" w14:textId="042BB97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C9DE9F5" w14:textId="1C764EE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7C67021" w14:textId="01BD39B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1254F9E" w14:textId="535B5C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F6C44BB" w14:textId="72FFFC3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79575BB" w14:textId="0A7A2C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5BD23876" w14:textId="6C5C84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15E91BE" w14:textId="77777777" w:rsidTr="009D0F9A">
        <w:trPr>
          <w:trHeight w:val="116"/>
        </w:trPr>
        <w:tc>
          <w:tcPr>
            <w:tcW w:w="1068" w:type="dxa"/>
            <w:noWrap/>
          </w:tcPr>
          <w:p w14:paraId="0A7ABFF3" w14:textId="381F2F7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3</w:t>
            </w:r>
          </w:p>
        </w:tc>
        <w:tc>
          <w:tcPr>
            <w:tcW w:w="739" w:type="dxa"/>
            <w:noWrap/>
          </w:tcPr>
          <w:p w14:paraId="22228673" w14:textId="1F6BE5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218CB3F5" w14:textId="040F2B0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DE0911A" w14:textId="6C606A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B2B56C8" w14:textId="2D45F44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8AD034E" w14:textId="6B32C9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064C092" w14:textId="36A397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5CA6EEC" w14:textId="08C99A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43C76D5" w14:textId="1E51E22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00DCE70" w14:textId="131A81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CB57F0C" w14:textId="6A68B9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9D7B977" w14:textId="13CF98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3F2D65B" w14:textId="1E0D10E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6164FE1" w14:textId="764DFD4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29C0AA9" w14:textId="28FA6F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1033704" w14:textId="2A9BF6E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3626AD9" w14:textId="3C5AC8D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1A9CADD" w14:textId="4EAC16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49D87DCA" w14:textId="3ADBCB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05802951" w14:textId="77777777" w:rsidTr="009D0F9A">
        <w:trPr>
          <w:trHeight w:val="53"/>
        </w:trPr>
        <w:tc>
          <w:tcPr>
            <w:tcW w:w="1068" w:type="dxa"/>
            <w:noWrap/>
          </w:tcPr>
          <w:p w14:paraId="68B42843" w14:textId="244F1F9B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4</w:t>
            </w:r>
          </w:p>
        </w:tc>
        <w:tc>
          <w:tcPr>
            <w:tcW w:w="739" w:type="dxa"/>
            <w:noWrap/>
          </w:tcPr>
          <w:p w14:paraId="62798C19" w14:textId="0A7C311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6C007B4A" w14:textId="54F3229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986A869" w14:textId="28DAEB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DF7BEF3" w14:textId="6FB9E03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4656550" w14:textId="7BEF380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0ECA3C6" w14:textId="417FA77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3732389" w14:textId="5D0B1CF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153CA7C" w14:textId="58C291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741E68A" w14:textId="6AB46E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636288F" w14:textId="26F8222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6BEA30F" w14:textId="184292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A823743" w14:textId="4CF44C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08EE3C1" w14:textId="5324B60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5E1A0FD" w14:textId="42673E5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4C4117F" w14:textId="0DCFAB1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0DFF952" w14:textId="72E31AC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B6CAF5D" w14:textId="3B5EDEE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3906503" w14:textId="00BD38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8A4092" w:rsidRPr="00D5388A" w14:paraId="730D065A" w14:textId="77777777" w:rsidTr="009D0F9A">
        <w:trPr>
          <w:trHeight w:val="80"/>
        </w:trPr>
        <w:tc>
          <w:tcPr>
            <w:tcW w:w="1068" w:type="dxa"/>
            <w:noWrap/>
          </w:tcPr>
          <w:p w14:paraId="0B0B559E" w14:textId="2FD0EEB4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5</w:t>
            </w:r>
          </w:p>
        </w:tc>
        <w:tc>
          <w:tcPr>
            <w:tcW w:w="739" w:type="dxa"/>
            <w:noWrap/>
          </w:tcPr>
          <w:p w14:paraId="4CE033CA" w14:textId="6EE6DA3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02FA3DC" w14:textId="0E8282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EAE1E6A" w14:textId="1F47D29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8D1AD24" w14:textId="48DCCC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EEBEF61" w14:textId="0468F79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C4B4A01" w14:textId="49F03D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AF9AC18" w14:textId="570A277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F630C9D" w14:textId="0A561D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3F589B1" w14:textId="26B6126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DB00346" w14:textId="31ED9BF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47A6234" w14:textId="0386223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6165390" w14:textId="4BDA46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19079BA" w14:textId="7D02F08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8C737EA" w14:textId="74D38DB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E9ABA2C" w14:textId="72F18C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0E50F84" w14:textId="379AEE8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E90F327" w14:textId="24AF798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69CCDB7C" w14:textId="03CB92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41689BD3" w14:textId="77777777" w:rsidTr="009D0F9A">
        <w:trPr>
          <w:trHeight w:val="116"/>
        </w:trPr>
        <w:tc>
          <w:tcPr>
            <w:tcW w:w="1068" w:type="dxa"/>
            <w:noWrap/>
          </w:tcPr>
          <w:p w14:paraId="59532056" w14:textId="26ABAA82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7</w:t>
            </w:r>
          </w:p>
        </w:tc>
        <w:tc>
          <w:tcPr>
            <w:tcW w:w="739" w:type="dxa"/>
            <w:noWrap/>
          </w:tcPr>
          <w:p w14:paraId="650C6B77" w14:textId="7D624E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883A779" w14:textId="3FE66F6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DBC8E5E" w14:textId="227D54C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25AE9BF2" w14:textId="599ED91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6A146B1" w14:textId="0219993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421BB7B" w14:textId="2B17137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CF0D1BA" w14:textId="2F51AE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D224CF3" w14:textId="6BA7A8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6545FD1" w14:textId="19FAD4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DEC9B35" w14:textId="46C7C43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90B28A1" w14:textId="78C05C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C22834C" w14:textId="0433B38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noWrap/>
          </w:tcPr>
          <w:p w14:paraId="53140081" w14:textId="4DBD0D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0CB31B6" w14:textId="68CB29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164457B" w14:textId="550380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ECA59BF" w14:textId="026CEFC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3E1DAF6" w14:textId="1E1ADD8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3A9A02C2" w14:textId="33B3AB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048807C" w14:textId="77777777" w:rsidTr="009D0F9A">
        <w:trPr>
          <w:trHeight w:val="143"/>
        </w:trPr>
        <w:tc>
          <w:tcPr>
            <w:tcW w:w="1068" w:type="dxa"/>
            <w:noWrap/>
          </w:tcPr>
          <w:p w14:paraId="166C51E8" w14:textId="70AAEA8C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9</w:t>
            </w:r>
          </w:p>
        </w:tc>
        <w:tc>
          <w:tcPr>
            <w:tcW w:w="739" w:type="dxa"/>
            <w:noWrap/>
          </w:tcPr>
          <w:p w14:paraId="548EE3C8" w14:textId="67F4E5F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8C559D5" w14:textId="064DAF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1614029E" w14:textId="70E20B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8B530C2" w14:textId="3DFA37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A1C2F48" w14:textId="3F78F8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64ECED3" w14:textId="752B16A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</w:tcPr>
          <w:p w14:paraId="746616D8" w14:textId="3D9F7D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8613D42" w14:textId="568FFF1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3ED10F3" w14:textId="6D39E3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8B0256D" w14:textId="17F0F0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89896B2" w14:textId="507B80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0DA0B2C" w14:textId="70D0FB3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7EB6F06" w14:textId="28385BB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86CB15E" w14:textId="152390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E0F236D" w14:textId="10634DB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5CEFC2B" w14:textId="4CA8148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0ACC2EF" w14:textId="6D48B5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EBEFEF9" w14:textId="0EC08D5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666A9C38" w14:textId="77777777" w:rsidTr="009D0F9A">
        <w:trPr>
          <w:trHeight w:val="80"/>
        </w:trPr>
        <w:tc>
          <w:tcPr>
            <w:tcW w:w="1068" w:type="dxa"/>
            <w:noWrap/>
          </w:tcPr>
          <w:p w14:paraId="1D501F67" w14:textId="5ABAB784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1</w:t>
            </w:r>
          </w:p>
        </w:tc>
        <w:tc>
          <w:tcPr>
            <w:tcW w:w="739" w:type="dxa"/>
            <w:noWrap/>
          </w:tcPr>
          <w:p w14:paraId="25D17ACD" w14:textId="1B7D1E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7060CFC7" w14:textId="6D62A5D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D10062B" w14:textId="126694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AC989A4" w14:textId="432A00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0B2599B" w14:textId="2C093C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524610D" w14:textId="6442DEB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FC20945" w14:textId="5E56CE2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FAC3672" w14:textId="7397DEE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02EE330" w14:textId="5A16768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1CE68A7" w14:textId="27DFD78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6919BB2" w14:textId="580EBEA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B0ECB04" w14:textId="48B54CD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18F19A4" w14:textId="672782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CB07C24" w14:textId="71BB3A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9D78378" w14:textId="36B81F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BDB52BB" w14:textId="509FF31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801BC5B" w14:textId="002308B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5A3C288" w14:textId="0BFACB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2580ED55" w14:textId="77777777" w:rsidTr="009D0F9A">
        <w:trPr>
          <w:trHeight w:val="116"/>
        </w:trPr>
        <w:tc>
          <w:tcPr>
            <w:tcW w:w="1068" w:type="dxa"/>
            <w:noWrap/>
          </w:tcPr>
          <w:p w14:paraId="433F7EEF" w14:textId="7BE87FE0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2</w:t>
            </w:r>
          </w:p>
        </w:tc>
        <w:tc>
          <w:tcPr>
            <w:tcW w:w="739" w:type="dxa"/>
            <w:noWrap/>
          </w:tcPr>
          <w:p w14:paraId="75F5711C" w14:textId="217EA4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4013AA7" w14:textId="7C81BA7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1E33FFB2" w14:textId="4529D7F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4BE52023" w14:textId="3D6092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00EBBB4" w14:textId="6D4C0E8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043ABD4" w14:textId="19D64B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F6E80C5" w14:textId="4D1499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F23A9C5" w14:textId="2A5C2C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7BD7247" w14:textId="1238F33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9D5D248" w14:textId="16BA85F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AF0C861" w14:textId="0CB2CAB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244223B" w14:textId="4217DB3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AE207F9" w14:textId="233D850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249243F" w14:textId="0A256F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C58D3CB" w14:textId="592ADB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6C1E1CD" w14:textId="5C3EF54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7001AC9" w14:textId="02E7A5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A107C64" w14:textId="4EB90B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3092</w:t>
            </w:r>
          </w:p>
        </w:tc>
      </w:tr>
      <w:tr w:rsidR="008A4092" w:rsidRPr="00D5388A" w14:paraId="48ABB4FD" w14:textId="77777777" w:rsidTr="009D0F9A">
        <w:trPr>
          <w:trHeight w:val="143"/>
        </w:trPr>
        <w:tc>
          <w:tcPr>
            <w:tcW w:w="1068" w:type="dxa"/>
            <w:noWrap/>
          </w:tcPr>
          <w:p w14:paraId="62168310" w14:textId="5DBE2024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3</w:t>
            </w:r>
          </w:p>
        </w:tc>
        <w:tc>
          <w:tcPr>
            <w:tcW w:w="739" w:type="dxa"/>
            <w:noWrap/>
          </w:tcPr>
          <w:p w14:paraId="14AEDC20" w14:textId="61E3F80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133F6CE7" w14:textId="17DA72D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03419304" w14:textId="17A13F5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5B1C3AB" w14:textId="3CDC28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FAC27FB" w14:textId="77F85A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A867CC6" w14:textId="0DC5E4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FFE0E17" w14:textId="7BED6C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46D9626" w14:textId="5CF891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28B345D" w14:textId="6F558FA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164DB1B" w14:textId="038CA51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5367671" w14:textId="0B177FE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56AD2DF" w14:textId="1F9173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E289EBD" w14:textId="765397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9FC6332" w14:textId="7FF28C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75E7773" w14:textId="17172B0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E1958DC" w14:textId="6ED9E3F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D72C0D9" w14:textId="45A65F1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65CFEE7" w14:textId="7276D0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t645 </w:t>
            </w:r>
          </w:p>
        </w:tc>
      </w:tr>
      <w:tr w:rsidR="008A4092" w:rsidRPr="00D5388A" w14:paraId="0FF9CB2A" w14:textId="77777777" w:rsidTr="009D0F9A">
        <w:trPr>
          <w:trHeight w:val="143"/>
        </w:trPr>
        <w:tc>
          <w:tcPr>
            <w:tcW w:w="1068" w:type="dxa"/>
            <w:noWrap/>
          </w:tcPr>
          <w:p w14:paraId="5D5871CF" w14:textId="74166D9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5</w:t>
            </w:r>
          </w:p>
        </w:tc>
        <w:tc>
          <w:tcPr>
            <w:tcW w:w="739" w:type="dxa"/>
            <w:noWrap/>
          </w:tcPr>
          <w:p w14:paraId="2512FC86" w14:textId="1B7642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46E70DA" w14:textId="22E78E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BEC42AB" w14:textId="7F4AA4C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1C69468" w14:textId="772E023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A381E0B" w14:textId="5541EDE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5E551AE" w14:textId="610E4E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97B5735" w14:textId="1F4DF3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BCD3B4F" w14:textId="0C9260C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B69223C" w14:textId="66984C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B533E26" w14:textId="7BB4DA4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3841671" w14:textId="6427A71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D5DB055" w14:textId="604320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E42B16E" w14:textId="0A4309A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F9D88E0" w14:textId="48D6DB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998D0E4" w14:textId="75A7442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6929AAA" w14:textId="2CEE74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1442B72" w14:textId="3B9AF96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6F439D63" w14:textId="1CD71B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5585CDCE" w14:textId="77777777" w:rsidTr="009D0F9A">
        <w:trPr>
          <w:trHeight w:val="143"/>
        </w:trPr>
        <w:tc>
          <w:tcPr>
            <w:tcW w:w="1068" w:type="dxa"/>
            <w:noWrap/>
          </w:tcPr>
          <w:p w14:paraId="3B4FEB22" w14:textId="4887CA5C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6</w:t>
            </w:r>
          </w:p>
        </w:tc>
        <w:tc>
          <w:tcPr>
            <w:tcW w:w="739" w:type="dxa"/>
            <w:noWrap/>
          </w:tcPr>
          <w:p w14:paraId="03FC4FFF" w14:textId="1C6AFEF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195988C" w14:textId="61837AC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309DB18" w14:textId="3E469F5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C271651" w14:textId="4680B9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28FE443" w14:textId="2C911D4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534B913" w14:textId="561C1AE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FC35777" w14:textId="0F411D6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2AD0CD6" w14:textId="5011100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D9C46AC" w14:textId="39A14ED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F503178" w14:textId="7C5B381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2867B2B" w14:textId="5283D9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C3011C3" w14:textId="2734E82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3B264A52" w14:textId="55CA744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49DA191" w14:textId="52DAF0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6FDF585" w14:textId="3449474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7C0BEF8" w14:textId="7A3F398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86AE6CA" w14:textId="33BAA69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1824C427" w14:textId="2F531F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4832C64" w14:textId="77777777" w:rsidTr="009D0F9A">
        <w:trPr>
          <w:trHeight w:val="143"/>
        </w:trPr>
        <w:tc>
          <w:tcPr>
            <w:tcW w:w="1068" w:type="dxa"/>
            <w:noWrap/>
          </w:tcPr>
          <w:p w14:paraId="40C76CAD" w14:textId="7660CCCA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80</w:t>
            </w:r>
          </w:p>
        </w:tc>
        <w:tc>
          <w:tcPr>
            <w:tcW w:w="739" w:type="dxa"/>
            <w:noWrap/>
          </w:tcPr>
          <w:p w14:paraId="3DA0FBDE" w14:textId="7A9D588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3EB5760" w14:textId="0C09CCD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683F503" w14:textId="01056B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F5B4697" w14:textId="5351441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BAFC1CF" w14:textId="6B6684B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0AAE974" w14:textId="56FD4A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0AA4A2B" w14:textId="4E1C0BA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7CAFD60" w14:textId="24F74B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0C20541" w14:textId="3E0DAFD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E504948" w14:textId="2E1F6E5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918319C" w14:textId="06D827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0342170" w14:textId="2D7E2E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AF39197" w14:textId="668F54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AFD5BF3" w14:textId="23A6A5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D2527C5" w14:textId="4B2DB9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5738935" w14:textId="342503E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C638B85" w14:textId="5CCE20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71EC6247" w14:textId="6AC20A4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0C6657A0" w14:textId="77777777" w:rsidTr="009D0F9A">
        <w:trPr>
          <w:trHeight w:val="143"/>
        </w:trPr>
        <w:tc>
          <w:tcPr>
            <w:tcW w:w="1068" w:type="dxa"/>
            <w:noWrap/>
          </w:tcPr>
          <w:p w14:paraId="0B20E1DB" w14:textId="2E0017D9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90</w:t>
            </w:r>
          </w:p>
        </w:tc>
        <w:tc>
          <w:tcPr>
            <w:tcW w:w="739" w:type="dxa"/>
            <w:noWrap/>
          </w:tcPr>
          <w:p w14:paraId="07855299" w14:textId="549FBA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0BE685D" w14:textId="6F03C51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43B674C7" w14:textId="43BC83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49AACA96" w14:textId="6FAD27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82AC398" w14:textId="0B4DFD7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B9E75A9" w14:textId="449C645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BFEA595" w14:textId="54BA467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914AD42" w14:textId="092EC2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CE44568" w14:textId="61E0500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C477023" w14:textId="756BBA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BA5C1E2" w14:textId="272FAFE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</w:tcPr>
          <w:p w14:paraId="510BECC4" w14:textId="1F4B511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1870A2C" w14:textId="0B14977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B841617" w14:textId="3004113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49E1433" w14:textId="27163C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F79B6AD" w14:textId="1B2B71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B61F5FE" w14:textId="6B7C927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782707E2" w14:textId="22E3AAE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4C07782E" w14:textId="77777777" w:rsidTr="009D0F9A">
        <w:trPr>
          <w:trHeight w:val="143"/>
        </w:trPr>
        <w:tc>
          <w:tcPr>
            <w:tcW w:w="1068" w:type="dxa"/>
            <w:noWrap/>
          </w:tcPr>
          <w:p w14:paraId="400E11B1" w14:textId="2167CD7D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00</w:t>
            </w:r>
          </w:p>
        </w:tc>
        <w:tc>
          <w:tcPr>
            <w:tcW w:w="739" w:type="dxa"/>
            <w:noWrap/>
          </w:tcPr>
          <w:p w14:paraId="76C9947B" w14:textId="2642F5A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E522314" w14:textId="7EAE03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0187B6D" w14:textId="0D772B0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6643D12C" w14:textId="60D145D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2BC7740" w14:textId="3DA7409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337AC2B" w14:textId="546652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64DD76B" w14:textId="747AAA3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9D49FE6" w14:textId="741BFD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2F6E040" w14:textId="4BF9FC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405E5D9" w14:textId="5048A0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14F6D34" w14:textId="7CD6323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F1D46A6" w14:textId="753A5CB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12C115D" w14:textId="6CB82BB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62F5B69" w14:textId="7072F30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2A30C6E" w14:textId="04E37AF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420A451" w14:textId="25F11A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34C6E6C" w14:textId="56630C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56350B83" w14:textId="5FCBA1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02</w:t>
            </w:r>
          </w:p>
        </w:tc>
      </w:tr>
      <w:tr w:rsidR="008A4092" w:rsidRPr="00D5388A" w14:paraId="66464357" w14:textId="77777777" w:rsidTr="009D0F9A">
        <w:trPr>
          <w:trHeight w:val="143"/>
        </w:trPr>
        <w:tc>
          <w:tcPr>
            <w:tcW w:w="1068" w:type="dxa"/>
            <w:noWrap/>
          </w:tcPr>
          <w:p w14:paraId="7F4483A1" w14:textId="04A663E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1</w:t>
            </w:r>
          </w:p>
        </w:tc>
        <w:tc>
          <w:tcPr>
            <w:tcW w:w="739" w:type="dxa"/>
            <w:noWrap/>
          </w:tcPr>
          <w:p w14:paraId="027ABA64" w14:textId="7E5476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94D4E64" w14:textId="74C99C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5C537C8" w14:textId="1AB401D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59F9E240" w14:textId="5771627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2698EFC" w14:textId="2E2A87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69F3C4E" w14:textId="30AE2E3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44FBDAC" w14:textId="7443A02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D538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noWrap/>
          </w:tcPr>
          <w:p w14:paraId="25D93F40" w14:textId="35AB9AD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E80DCA9" w14:textId="4A5C33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09E3470" w14:textId="6566A53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04E5587" w14:textId="2DDC7FD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833CF4A" w14:textId="7F219E5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6A45360" w14:textId="2D95E9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610ABC0" w14:textId="6B3BDF1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91F6FB5" w14:textId="72EB80A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660D2088" w14:textId="4FB453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0A600F0" w14:textId="767C053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B7EB083" w14:textId="45626E6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8A4092" w:rsidRPr="00D5388A" w14:paraId="306D5BBF" w14:textId="77777777" w:rsidTr="009D0F9A">
        <w:trPr>
          <w:trHeight w:val="143"/>
        </w:trPr>
        <w:tc>
          <w:tcPr>
            <w:tcW w:w="1068" w:type="dxa"/>
            <w:noWrap/>
          </w:tcPr>
          <w:p w14:paraId="58442F88" w14:textId="3374A21B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2A</w:t>
            </w:r>
          </w:p>
        </w:tc>
        <w:tc>
          <w:tcPr>
            <w:tcW w:w="739" w:type="dxa"/>
            <w:noWrap/>
          </w:tcPr>
          <w:p w14:paraId="4AE065EC" w14:textId="1C7BC5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1DB2EFB2" w14:textId="7595C5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4A234C9" w14:textId="1877B9D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DCFFAE8" w14:textId="33DC01E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ED961BB" w14:textId="7C97785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4873FC3" w14:textId="7D4AB4F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293A58B" w14:textId="360E95F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3A60D5C" w14:textId="689C24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B437DD1" w14:textId="492AB7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73E61F7" w14:textId="06CFB06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F410C8E" w14:textId="68AF2AA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D8B9CE5" w14:textId="2303E3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00EDA07" w14:textId="53F7097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B4BAE62" w14:textId="4732022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4CF1A68" w14:textId="648869C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834D5C9" w14:textId="604FD80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DFA36DD" w14:textId="59F0E1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3317BAFD" w14:textId="0CE10E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645</w:t>
            </w:r>
          </w:p>
        </w:tc>
      </w:tr>
      <w:tr w:rsidR="008A4092" w:rsidRPr="00D5388A" w14:paraId="6525B52D" w14:textId="77777777" w:rsidTr="009D0F9A">
        <w:trPr>
          <w:trHeight w:val="143"/>
        </w:trPr>
        <w:tc>
          <w:tcPr>
            <w:tcW w:w="1068" w:type="dxa"/>
            <w:noWrap/>
          </w:tcPr>
          <w:p w14:paraId="01AF22C6" w14:textId="3912FFD3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3</w:t>
            </w:r>
          </w:p>
        </w:tc>
        <w:tc>
          <w:tcPr>
            <w:tcW w:w="739" w:type="dxa"/>
            <w:noWrap/>
          </w:tcPr>
          <w:p w14:paraId="36D5AA6C" w14:textId="28ED1E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DF7B652" w14:textId="0DCA83E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31A4466" w14:textId="23EEAD4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1BEEA61" w14:textId="1A426A2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4323F3E" w14:textId="57A6B9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6B0E33F" w14:textId="16AA025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E28A6F6" w14:textId="0ED5D18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B0AE1CC" w14:textId="3BD4C05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BCC031F" w14:textId="6BE4040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CA06B03" w14:textId="257B576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1365F7B" w14:textId="07D4388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DF9C23C" w14:textId="7389320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19D3563" w14:textId="7220713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B27FA48" w14:textId="61A44CE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715FCA4" w14:textId="772738E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18A0C13" w14:textId="36BF8B0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7FE0F58" w14:textId="4236B00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089F5FAA" w14:textId="593E2E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2F6688E0" w14:textId="77777777" w:rsidTr="009D0F9A">
        <w:trPr>
          <w:trHeight w:val="143"/>
        </w:trPr>
        <w:tc>
          <w:tcPr>
            <w:tcW w:w="1068" w:type="dxa"/>
            <w:noWrap/>
          </w:tcPr>
          <w:p w14:paraId="69D4554D" w14:textId="1A701CE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5</w:t>
            </w:r>
          </w:p>
        </w:tc>
        <w:tc>
          <w:tcPr>
            <w:tcW w:w="739" w:type="dxa"/>
            <w:noWrap/>
          </w:tcPr>
          <w:p w14:paraId="11D94B8F" w14:textId="5A116F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8346598" w14:textId="2D322D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6D2A5E58" w14:textId="63BDF0B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0D7245EA" w14:textId="00EFA6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3F0E3DE" w14:textId="5D5A61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B62AEE3" w14:textId="6F64A52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2996F8B" w14:textId="03203E3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3DC2265" w14:textId="5F7BE4B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088B76F" w14:textId="5AF5495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7F1E148" w14:textId="606B84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55C7DB1" w14:textId="17CE66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84ED6C8" w14:textId="64490A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3926436" w14:textId="6D44741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1C82B26" w14:textId="762752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21B563E" w14:textId="5D9C99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DC84E35" w14:textId="5BA7B9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86D1E3E" w14:textId="6130E8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D2E2C4E" w14:textId="697EA3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3E4CD64C" w14:textId="77777777" w:rsidTr="009D0F9A">
        <w:trPr>
          <w:trHeight w:val="143"/>
        </w:trPr>
        <w:tc>
          <w:tcPr>
            <w:tcW w:w="1068" w:type="dxa"/>
            <w:noWrap/>
          </w:tcPr>
          <w:p w14:paraId="6C7FC3EB" w14:textId="0066434B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6B</w:t>
            </w:r>
          </w:p>
        </w:tc>
        <w:tc>
          <w:tcPr>
            <w:tcW w:w="739" w:type="dxa"/>
            <w:noWrap/>
          </w:tcPr>
          <w:p w14:paraId="7C8C1277" w14:textId="6E3053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4AD686D" w14:textId="791A7E1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B8BE78E" w14:textId="2D116D2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13EF0C7" w14:textId="04CA9D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6A7D2FD" w14:textId="4756D44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F5625CC" w14:textId="691A3CD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B835028" w14:textId="2E9D2C3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6F506E9" w14:textId="2317E5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58CF150" w14:textId="4A6B8E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B123FCA" w14:textId="099C053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625E4ED" w14:textId="418103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6CC28F3" w14:textId="0D7E43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14BA560" w14:textId="4C81453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3E2D3D3" w14:textId="164844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E144F6F" w14:textId="6D709C6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C381CF4" w14:textId="142D0D3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FBBAF5A" w14:textId="0A9D49B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0E43136C" w14:textId="13203E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3C4C6B52" w14:textId="77777777" w:rsidTr="009D0F9A">
        <w:trPr>
          <w:trHeight w:val="80"/>
        </w:trPr>
        <w:tc>
          <w:tcPr>
            <w:tcW w:w="1068" w:type="dxa"/>
            <w:noWrap/>
          </w:tcPr>
          <w:p w14:paraId="20C5E09E" w14:textId="22BBA854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8D</w:t>
            </w:r>
          </w:p>
        </w:tc>
        <w:tc>
          <w:tcPr>
            <w:tcW w:w="739" w:type="dxa"/>
            <w:noWrap/>
          </w:tcPr>
          <w:p w14:paraId="6246DB8C" w14:textId="143575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3617502" w14:textId="6D9E15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CD29DD3" w14:textId="20D7F25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16FD882A" w14:textId="7C9A0FB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75D64F0" w14:textId="2C7CE54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4F60F12" w14:textId="4E7443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F0063FD" w14:textId="5D5F06A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EAD151C" w14:textId="21903F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E598132" w14:textId="35EB140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ABE4530" w14:textId="1C8FA2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0711D2E" w14:textId="4AE86E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E791FEB" w14:textId="51D8DA1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7CA224F" w14:textId="0A6AD46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0930EED" w14:textId="3F6379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4B04A34" w14:textId="6648E1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A1B77E6" w14:textId="150276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AD36AB7" w14:textId="57CBC9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BB1BA80" w14:textId="5A5E824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213</w:t>
            </w:r>
          </w:p>
        </w:tc>
      </w:tr>
      <w:tr w:rsidR="008A4092" w:rsidRPr="00D5388A" w14:paraId="1E75ADEF" w14:textId="77777777" w:rsidTr="009D0F9A">
        <w:trPr>
          <w:trHeight w:val="80"/>
        </w:trPr>
        <w:tc>
          <w:tcPr>
            <w:tcW w:w="1068" w:type="dxa"/>
            <w:noWrap/>
          </w:tcPr>
          <w:p w14:paraId="7B50B66A" w14:textId="68CB387C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716</w:t>
            </w:r>
          </w:p>
        </w:tc>
        <w:tc>
          <w:tcPr>
            <w:tcW w:w="739" w:type="dxa"/>
            <w:noWrap/>
          </w:tcPr>
          <w:p w14:paraId="6272F59E" w14:textId="5742E6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F45AB00" w14:textId="5522FE1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5EBE21D3" w14:textId="3163048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F247B30" w14:textId="0BC778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596AA9D" w14:textId="5A9A75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01C427F" w14:textId="72A1EE2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CE3CF20" w14:textId="493B1D3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72FC68C" w14:textId="7BDDDF1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EAB896F" w14:textId="09C544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5C43D7D" w14:textId="6FE4FB7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477E045" w14:textId="3E8F0C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5E37449" w14:textId="10EAB3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1F0D75C" w14:textId="1A8A06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F8298CD" w14:textId="3C31578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02CA2AE" w14:textId="4BF6B7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6B69AC26" w14:textId="52E48FB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FFE1DD2" w14:textId="16F7AA2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62CAF068" w14:textId="1B6F7CB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7FF26B5A" w14:textId="77777777" w:rsidTr="009D0F9A">
        <w:trPr>
          <w:trHeight w:val="116"/>
        </w:trPr>
        <w:tc>
          <w:tcPr>
            <w:tcW w:w="1068" w:type="dxa"/>
            <w:noWrap/>
          </w:tcPr>
          <w:p w14:paraId="0AB2AA1A" w14:textId="08D42B39" w:rsidR="008A4092" w:rsidRPr="00D5388A" w:rsidRDefault="008A4092" w:rsidP="008A4092">
            <w:pPr>
              <w:spacing w:after="0" w:line="240" w:lineRule="auto"/>
              <w:ind w:left="360" w:right="-32" w:hanging="3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77-1</w:t>
            </w:r>
          </w:p>
        </w:tc>
        <w:tc>
          <w:tcPr>
            <w:tcW w:w="739" w:type="dxa"/>
            <w:noWrap/>
          </w:tcPr>
          <w:p w14:paraId="03346EA2" w14:textId="59917D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D84DF66" w14:textId="4E8AED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3D7AF56B" w14:textId="28EBD1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125DE8B" w14:textId="145BD84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4D737B7" w14:textId="2284A11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F812A52" w14:textId="5525AB6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</w:tcPr>
          <w:p w14:paraId="6859B446" w14:textId="097DAC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941402A" w14:textId="593BDB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8CD63F4" w14:textId="4E400D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A805A5C" w14:textId="0A5B85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91769A4" w14:textId="741DF6D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</w:tcPr>
          <w:p w14:paraId="723C99D5" w14:textId="3C93606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61" w:type="dxa"/>
            <w:noWrap/>
          </w:tcPr>
          <w:p w14:paraId="19E677BE" w14:textId="08ED5CA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539" w:type="dxa"/>
          </w:tcPr>
          <w:p w14:paraId="0E8A1041" w14:textId="5570EF2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98C7523" w14:textId="2644A18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C7693A2" w14:textId="31F4ABA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C0A9879" w14:textId="12690A3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4D884601" w14:textId="78CB0D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5F0891AD" w14:textId="77777777" w:rsidTr="009D0F9A">
        <w:trPr>
          <w:trHeight w:val="53"/>
        </w:trPr>
        <w:tc>
          <w:tcPr>
            <w:tcW w:w="1068" w:type="dxa"/>
            <w:noWrap/>
          </w:tcPr>
          <w:p w14:paraId="3285B03D" w14:textId="338CFF47" w:rsidR="008A4092" w:rsidRPr="00D5388A" w:rsidRDefault="008A4092" w:rsidP="008A4092">
            <w:pPr>
              <w:spacing w:after="0" w:line="240" w:lineRule="auto"/>
              <w:ind w:left="360" w:right="-32" w:hanging="3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51</w:t>
            </w:r>
          </w:p>
        </w:tc>
        <w:tc>
          <w:tcPr>
            <w:tcW w:w="739" w:type="dxa"/>
            <w:noWrap/>
          </w:tcPr>
          <w:p w14:paraId="4DC6E588" w14:textId="3D92FB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2607649" w14:textId="432A16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29A6AD3B" w14:textId="70F6F1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7A507AAF" w14:textId="3CE8B1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C7F8BFF" w14:textId="45E132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42AC2BA" w14:textId="6B6608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</w:tcPr>
          <w:p w14:paraId="624EC3E0" w14:textId="3560EB0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77D349C" w14:textId="5465D95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2D40D91" w14:textId="2903A1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C1947E5" w14:textId="0B501A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0E7FC53" w14:textId="1B0A3A2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</w:tcPr>
          <w:p w14:paraId="4EC7D7B7" w14:textId="7266786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61" w:type="dxa"/>
            <w:noWrap/>
          </w:tcPr>
          <w:p w14:paraId="63AB5FF8" w14:textId="167B45B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539" w:type="dxa"/>
          </w:tcPr>
          <w:p w14:paraId="0E482BA3" w14:textId="6CA1DBD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08D9ACA" w14:textId="3EC9C7A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3780E3A" w14:textId="5DFCC6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FC68E8C" w14:textId="455DD9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050" w:type="dxa"/>
            <w:noWrap/>
          </w:tcPr>
          <w:p w14:paraId="7F579BFF" w14:textId="20D082A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3593EC92" w14:textId="77777777" w:rsidTr="009D0F9A">
        <w:trPr>
          <w:trHeight w:val="80"/>
        </w:trPr>
        <w:tc>
          <w:tcPr>
            <w:tcW w:w="1068" w:type="dxa"/>
            <w:noWrap/>
          </w:tcPr>
          <w:p w14:paraId="05E58071" w14:textId="3C7FEF1D" w:rsidR="008A4092" w:rsidRPr="00D5388A" w:rsidRDefault="008A4092" w:rsidP="008A4092">
            <w:pPr>
              <w:spacing w:after="0" w:line="240" w:lineRule="auto"/>
              <w:ind w:left="360" w:right="-32" w:hanging="3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064</w:t>
            </w:r>
          </w:p>
        </w:tc>
        <w:tc>
          <w:tcPr>
            <w:tcW w:w="739" w:type="dxa"/>
            <w:noWrap/>
          </w:tcPr>
          <w:p w14:paraId="507D328F" w14:textId="4AD8B67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E098B09" w14:textId="1304F43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039" w:type="dxa"/>
            <w:noWrap/>
          </w:tcPr>
          <w:p w14:paraId="7F27D878" w14:textId="19F99F0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36A86BB4" w14:textId="3760EC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638B8D2" w14:textId="1C55980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91747B9" w14:textId="1AB6AA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</w:tcPr>
          <w:p w14:paraId="36E06D42" w14:textId="622626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D2772BB" w14:textId="02BD65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50D49FE" w14:textId="60FC8EE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9DC53B0" w14:textId="5402961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4836C8A" w14:textId="02450BB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</w:tcPr>
          <w:p w14:paraId="00E7CFAA" w14:textId="2DDE00C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61" w:type="dxa"/>
            <w:noWrap/>
          </w:tcPr>
          <w:p w14:paraId="581664F4" w14:textId="143534D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539" w:type="dxa"/>
          </w:tcPr>
          <w:p w14:paraId="0CA1C86D" w14:textId="7B53141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E2BC752" w14:textId="5BA940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08A8290" w14:textId="071545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CBF85D5" w14:textId="56299C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A7E2D12" w14:textId="7A31BE7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79778948" w14:textId="77777777" w:rsidTr="009D0F9A">
        <w:trPr>
          <w:trHeight w:val="116"/>
        </w:trPr>
        <w:tc>
          <w:tcPr>
            <w:tcW w:w="1068" w:type="dxa"/>
            <w:noWrap/>
          </w:tcPr>
          <w:p w14:paraId="5B2CC597" w14:textId="45BEE428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Total +/R MSSA (%)</w:t>
            </w:r>
          </w:p>
        </w:tc>
        <w:tc>
          <w:tcPr>
            <w:tcW w:w="739" w:type="dxa"/>
            <w:noWrap/>
          </w:tcPr>
          <w:p w14:paraId="5FA51B21" w14:textId="08FA747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09 (9.1)</w:t>
            </w:r>
          </w:p>
        </w:tc>
        <w:tc>
          <w:tcPr>
            <w:tcW w:w="761" w:type="dxa"/>
            <w:noWrap/>
          </w:tcPr>
          <w:p w14:paraId="5C0EA2B2" w14:textId="61897D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1039" w:type="dxa"/>
            <w:noWrap/>
          </w:tcPr>
          <w:p w14:paraId="38845B1C" w14:textId="4F3C90B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739" w:type="dxa"/>
            <w:noWrap/>
          </w:tcPr>
          <w:p w14:paraId="48A80FD9" w14:textId="09AD0F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739" w:type="dxa"/>
            <w:noWrap/>
          </w:tcPr>
          <w:p w14:paraId="7274C707" w14:textId="76BEEC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78 (78.8)</w:t>
            </w:r>
          </w:p>
        </w:tc>
        <w:tc>
          <w:tcPr>
            <w:tcW w:w="739" w:type="dxa"/>
            <w:noWrap/>
          </w:tcPr>
          <w:p w14:paraId="05045786" w14:textId="7EBD457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79 (79.8)</w:t>
            </w:r>
          </w:p>
        </w:tc>
        <w:tc>
          <w:tcPr>
            <w:tcW w:w="739" w:type="dxa"/>
          </w:tcPr>
          <w:p w14:paraId="6B25E45E" w14:textId="616CF8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27 (27.3)</w:t>
            </w:r>
          </w:p>
        </w:tc>
        <w:tc>
          <w:tcPr>
            <w:tcW w:w="739" w:type="dxa"/>
            <w:noWrap/>
          </w:tcPr>
          <w:p w14:paraId="129E6C73" w14:textId="6D506A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24 (24.2)</w:t>
            </w:r>
          </w:p>
        </w:tc>
        <w:tc>
          <w:tcPr>
            <w:tcW w:w="739" w:type="dxa"/>
            <w:noWrap/>
          </w:tcPr>
          <w:p w14:paraId="105839BA" w14:textId="7CF6974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9 (19.2)</w:t>
            </w:r>
          </w:p>
        </w:tc>
        <w:tc>
          <w:tcPr>
            <w:tcW w:w="739" w:type="dxa"/>
            <w:noWrap/>
          </w:tcPr>
          <w:p w14:paraId="23AB4487" w14:textId="6A314E1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25 (25.3)</w:t>
            </w:r>
          </w:p>
        </w:tc>
        <w:tc>
          <w:tcPr>
            <w:tcW w:w="739" w:type="dxa"/>
            <w:noWrap/>
          </w:tcPr>
          <w:p w14:paraId="7C70AC1B" w14:textId="2977EF6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02 (2)</w:t>
            </w:r>
          </w:p>
        </w:tc>
        <w:tc>
          <w:tcPr>
            <w:tcW w:w="628" w:type="dxa"/>
            <w:noWrap/>
          </w:tcPr>
          <w:p w14:paraId="09878970" w14:textId="3803881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03 (3)</w:t>
            </w:r>
          </w:p>
        </w:tc>
        <w:tc>
          <w:tcPr>
            <w:tcW w:w="661" w:type="dxa"/>
            <w:noWrap/>
          </w:tcPr>
          <w:p w14:paraId="2FB04A75" w14:textId="449640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03 (3)</w:t>
            </w:r>
          </w:p>
        </w:tc>
        <w:tc>
          <w:tcPr>
            <w:tcW w:w="539" w:type="dxa"/>
          </w:tcPr>
          <w:p w14:paraId="588BC3F6" w14:textId="3376B8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639" w:type="dxa"/>
            <w:noWrap/>
          </w:tcPr>
          <w:p w14:paraId="192529E5" w14:textId="6C9678F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605" w:type="dxa"/>
            <w:noWrap/>
          </w:tcPr>
          <w:p w14:paraId="41C5034B" w14:textId="63AB92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739" w:type="dxa"/>
          </w:tcPr>
          <w:p w14:paraId="3E1C2A90" w14:textId="44360D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61 (61.6)</w:t>
            </w:r>
          </w:p>
        </w:tc>
        <w:tc>
          <w:tcPr>
            <w:tcW w:w="1050" w:type="dxa"/>
            <w:noWrap/>
          </w:tcPr>
          <w:p w14:paraId="5999B9BE" w14:textId="6F5DDD6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092" w:rsidRPr="00D5388A" w14:paraId="70B35DF9" w14:textId="77777777" w:rsidTr="009D0F9A">
        <w:trPr>
          <w:trHeight w:val="116"/>
        </w:trPr>
        <w:tc>
          <w:tcPr>
            <w:tcW w:w="14380" w:type="dxa"/>
            <w:gridSpan w:val="19"/>
            <w:shd w:val="clear" w:color="auto" w:fill="D9E2F3" w:themeFill="accent5" w:themeFillTint="33"/>
            <w:noWrap/>
          </w:tcPr>
          <w:p w14:paraId="23618EE3" w14:textId="0A20BE8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MRSA (n=45)</w:t>
            </w:r>
          </w:p>
        </w:tc>
      </w:tr>
      <w:tr w:rsidR="008A4092" w:rsidRPr="00D5388A" w14:paraId="467B5485" w14:textId="77777777" w:rsidTr="009D0F9A">
        <w:trPr>
          <w:trHeight w:val="116"/>
        </w:trPr>
        <w:tc>
          <w:tcPr>
            <w:tcW w:w="1068" w:type="dxa"/>
            <w:noWrap/>
          </w:tcPr>
          <w:p w14:paraId="21375D41" w14:textId="2A6B0B7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52-1</w:t>
            </w:r>
          </w:p>
        </w:tc>
        <w:tc>
          <w:tcPr>
            <w:tcW w:w="739" w:type="dxa"/>
            <w:noWrap/>
          </w:tcPr>
          <w:p w14:paraId="640149BF" w14:textId="67A2BBD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20771B00" w14:textId="690C7C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4539716" w14:textId="1F0A3A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65D7D06D" w14:textId="6672D26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363D099" w14:textId="5DFEC96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7463FBE" w14:textId="12825F2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D0844C5" w14:textId="2E88F4A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1433738" w14:textId="571E2E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AAA50B6" w14:textId="3BEA555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2E72937" w14:textId="27D9B6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924E750" w14:textId="6639B95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7CADB14" w14:textId="4F88FF3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C436123" w14:textId="55B410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FF25182" w14:textId="77F3E79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E2DC13E" w14:textId="6309B6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C5B3945" w14:textId="06A54A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2B0EC6D" w14:textId="0E1F466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86ADBB4" w14:textId="0E2E8B7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A2A7CA0" w14:textId="77777777" w:rsidTr="009D0F9A">
        <w:trPr>
          <w:trHeight w:val="116"/>
        </w:trPr>
        <w:tc>
          <w:tcPr>
            <w:tcW w:w="1068" w:type="dxa"/>
            <w:noWrap/>
          </w:tcPr>
          <w:p w14:paraId="3BF3F514" w14:textId="00472270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4</w:t>
            </w:r>
          </w:p>
        </w:tc>
        <w:tc>
          <w:tcPr>
            <w:tcW w:w="739" w:type="dxa"/>
            <w:noWrap/>
          </w:tcPr>
          <w:p w14:paraId="190DC2BB" w14:textId="4400C47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FF437D5" w14:textId="29AC3AF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70EAD30" w14:textId="73DACEE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2916D6DE" w14:textId="3B77C8A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C3DC09D" w14:textId="5DF9CC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8132932" w14:textId="5331F4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22014D8" w14:textId="3E88C4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3CC665B" w14:textId="1FF8506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37F7A44" w14:textId="14316D1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C8247EF" w14:textId="4733C86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D0E95BB" w14:textId="289AF8B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3931528" w14:textId="5C448F9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C9F5A6E" w14:textId="4D46AC5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85CD898" w14:textId="2B4F51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CEE269E" w14:textId="1CEF48A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74C6EB6" w14:textId="22C1DE7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A402AF0" w14:textId="027F775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ABC0576" w14:textId="3640373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37</w:t>
            </w:r>
          </w:p>
        </w:tc>
      </w:tr>
      <w:tr w:rsidR="008A4092" w:rsidRPr="00D5388A" w14:paraId="4755F522" w14:textId="77777777" w:rsidTr="009D0F9A">
        <w:trPr>
          <w:trHeight w:val="116"/>
        </w:trPr>
        <w:tc>
          <w:tcPr>
            <w:tcW w:w="1068" w:type="dxa"/>
            <w:noWrap/>
          </w:tcPr>
          <w:p w14:paraId="73004627" w14:textId="707C709D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320-1</w:t>
            </w:r>
          </w:p>
        </w:tc>
        <w:tc>
          <w:tcPr>
            <w:tcW w:w="739" w:type="dxa"/>
            <w:noWrap/>
          </w:tcPr>
          <w:p w14:paraId="6C9048FE" w14:textId="70F9352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64D17CE" w14:textId="237874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06972A75" w14:textId="5F1B3F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70447E47" w14:textId="336A7BE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EAD5757" w14:textId="171F1E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AFC6DAA" w14:textId="1FD8BAA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EF17A35" w14:textId="20689E0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107CA0E" w14:textId="4C7491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D149669" w14:textId="7492448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9DAF51D" w14:textId="2A5BBA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FFA3181" w14:textId="1C1FAFE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5C49DEC7" w14:textId="06AC10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8F46BFC" w14:textId="1202DC3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27F52D6" w14:textId="38262D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3DF6767" w14:textId="2DA372F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C8ED7D9" w14:textId="53CB21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EFB7C5E" w14:textId="32BDEC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0DF0880" w14:textId="2AA871D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34FC4ECE" w14:textId="77777777" w:rsidTr="009D0F9A">
        <w:trPr>
          <w:trHeight w:val="116"/>
        </w:trPr>
        <w:tc>
          <w:tcPr>
            <w:tcW w:w="1068" w:type="dxa"/>
            <w:noWrap/>
          </w:tcPr>
          <w:p w14:paraId="690947A6" w14:textId="3B268267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244C-1</w:t>
            </w:r>
          </w:p>
        </w:tc>
        <w:tc>
          <w:tcPr>
            <w:tcW w:w="739" w:type="dxa"/>
            <w:noWrap/>
          </w:tcPr>
          <w:p w14:paraId="240E88BE" w14:textId="4F6581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CA0A7E7" w14:textId="0415F06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A5642AE" w14:textId="58B456D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7A48C70D" w14:textId="1975460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509469E" w14:textId="430B9FE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FE6EFD7" w14:textId="30015C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ED2C5C2" w14:textId="688409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98C0025" w14:textId="00EA127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5181F31" w14:textId="610DF8C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9717DED" w14:textId="700E721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1F8F937" w14:textId="753CB1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77D803C" w14:textId="347B1B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4AD3BB0" w14:textId="71E217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CDCF894" w14:textId="2BB2B5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4D7AA20" w14:textId="1999D06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0A669A4" w14:textId="4510C7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B2F6E27" w14:textId="2FB9C6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5A1A323" w14:textId="1B247F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BB01B14" w14:textId="77777777" w:rsidTr="009D0F9A">
        <w:trPr>
          <w:trHeight w:val="116"/>
        </w:trPr>
        <w:tc>
          <w:tcPr>
            <w:tcW w:w="1068" w:type="dxa"/>
            <w:noWrap/>
          </w:tcPr>
          <w:p w14:paraId="0016E261" w14:textId="41F4E2EE" w:rsidR="008A4092" w:rsidRPr="00D5388A" w:rsidRDefault="008A4092" w:rsidP="008A4092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solate #</w:t>
            </w:r>
          </w:p>
        </w:tc>
        <w:tc>
          <w:tcPr>
            <w:tcW w:w="739" w:type="dxa"/>
            <w:noWrap/>
          </w:tcPr>
          <w:p w14:paraId="08F76627" w14:textId="6AB2A9B0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VL</w:t>
            </w:r>
          </w:p>
        </w:tc>
        <w:tc>
          <w:tcPr>
            <w:tcW w:w="761" w:type="dxa"/>
            <w:noWrap/>
          </w:tcPr>
          <w:p w14:paraId="1616A184" w14:textId="6324ADFC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039" w:type="dxa"/>
            <w:noWrap/>
          </w:tcPr>
          <w:p w14:paraId="7D3F00B0" w14:textId="11338FB7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CC</w:t>
            </w: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ec</w:t>
            </w:r>
            <w:proofErr w:type="spellEnd"/>
          </w:p>
        </w:tc>
        <w:tc>
          <w:tcPr>
            <w:tcW w:w="739" w:type="dxa"/>
            <w:noWrap/>
          </w:tcPr>
          <w:p w14:paraId="750A4F5F" w14:textId="021D19EE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FOX</w:t>
            </w:r>
          </w:p>
        </w:tc>
        <w:tc>
          <w:tcPr>
            <w:tcW w:w="739" w:type="dxa"/>
            <w:noWrap/>
          </w:tcPr>
          <w:p w14:paraId="2793EBD2" w14:textId="317866A6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PEN</w:t>
            </w:r>
          </w:p>
        </w:tc>
        <w:tc>
          <w:tcPr>
            <w:tcW w:w="739" w:type="dxa"/>
            <w:noWrap/>
          </w:tcPr>
          <w:p w14:paraId="70CA97F3" w14:textId="7306C811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739" w:type="dxa"/>
          </w:tcPr>
          <w:p w14:paraId="27343C1E" w14:textId="66363C3E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739" w:type="dxa"/>
            <w:noWrap/>
          </w:tcPr>
          <w:p w14:paraId="19F301AC" w14:textId="49B21155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ERY</w:t>
            </w:r>
          </w:p>
        </w:tc>
        <w:tc>
          <w:tcPr>
            <w:tcW w:w="739" w:type="dxa"/>
            <w:noWrap/>
          </w:tcPr>
          <w:p w14:paraId="1A93F4DC" w14:textId="4F4FB88E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739" w:type="dxa"/>
            <w:noWrap/>
          </w:tcPr>
          <w:p w14:paraId="39255970" w14:textId="4067EEC9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739" w:type="dxa"/>
            <w:noWrap/>
          </w:tcPr>
          <w:p w14:paraId="68E4FC65" w14:textId="6E406EA2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628" w:type="dxa"/>
            <w:noWrap/>
          </w:tcPr>
          <w:p w14:paraId="33B39F4F" w14:textId="38E11FFC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LI</w:t>
            </w:r>
          </w:p>
        </w:tc>
        <w:tc>
          <w:tcPr>
            <w:tcW w:w="661" w:type="dxa"/>
            <w:noWrap/>
          </w:tcPr>
          <w:p w14:paraId="0CF373C4" w14:textId="2F94C603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UP</w:t>
            </w:r>
          </w:p>
        </w:tc>
        <w:tc>
          <w:tcPr>
            <w:tcW w:w="539" w:type="dxa"/>
          </w:tcPr>
          <w:p w14:paraId="72ACE66A" w14:textId="797D3528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RIF</w:t>
            </w:r>
          </w:p>
        </w:tc>
        <w:tc>
          <w:tcPr>
            <w:tcW w:w="639" w:type="dxa"/>
            <w:noWrap/>
          </w:tcPr>
          <w:p w14:paraId="6E1063E5" w14:textId="536D3817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VAN</w:t>
            </w:r>
          </w:p>
        </w:tc>
        <w:tc>
          <w:tcPr>
            <w:tcW w:w="605" w:type="dxa"/>
            <w:noWrap/>
          </w:tcPr>
          <w:p w14:paraId="05D53DE8" w14:textId="200DAE3D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LZD</w:t>
            </w:r>
          </w:p>
        </w:tc>
        <w:tc>
          <w:tcPr>
            <w:tcW w:w="739" w:type="dxa"/>
          </w:tcPr>
          <w:p w14:paraId="60B4AE8B" w14:textId="47E21282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1050" w:type="dxa"/>
            <w:noWrap/>
          </w:tcPr>
          <w:p w14:paraId="0E98EC5B" w14:textId="46ECCF7B" w:rsidR="008A4092" w:rsidRPr="00D5388A" w:rsidRDefault="008A4092" w:rsidP="008A4092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pa type</w:t>
            </w:r>
          </w:p>
        </w:tc>
      </w:tr>
      <w:tr w:rsidR="008A4092" w:rsidRPr="00D5388A" w14:paraId="5F6F3F6C" w14:textId="77777777" w:rsidTr="009D0F9A">
        <w:trPr>
          <w:trHeight w:val="116"/>
        </w:trPr>
        <w:tc>
          <w:tcPr>
            <w:tcW w:w="1068" w:type="dxa"/>
            <w:noWrap/>
          </w:tcPr>
          <w:p w14:paraId="560B5DF4" w14:textId="04F3E4CC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1057-1</w:t>
            </w:r>
          </w:p>
        </w:tc>
        <w:tc>
          <w:tcPr>
            <w:tcW w:w="739" w:type="dxa"/>
            <w:noWrap/>
          </w:tcPr>
          <w:p w14:paraId="0D203B47" w14:textId="1B9D07A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88EB9E8" w14:textId="723C60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067ECC15" w14:textId="113E85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4967EA17" w14:textId="269F0B3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28C517E" w14:textId="3E7E3AB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C1F2025" w14:textId="0B9F2A0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7EE1BC8" w14:textId="2C7316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1210F52" w14:textId="66F9603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B3B47C2" w14:textId="3AA667F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C3C912C" w14:textId="1CEF5D7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A9A51ED" w14:textId="25E1D6A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D45BE33" w14:textId="63F3B9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79E80D9" w14:textId="180D1F0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CD7C1FE" w14:textId="01F00B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6C1C1E6" w14:textId="0439149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2386FD2" w14:textId="2CDC471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A2687E8" w14:textId="199F29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338A718" w14:textId="0A0BA4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37</w:t>
            </w:r>
          </w:p>
        </w:tc>
      </w:tr>
      <w:tr w:rsidR="008A4092" w:rsidRPr="00D5388A" w14:paraId="17AB151D" w14:textId="77777777" w:rsidTr="009D0F9A">
        <w:trPr>
          <w:trHeight w:val="116"/>
        </w:trPr>
        <w:tc>
          <w:tcPr>
            <w:tcW w:w="1068" w:type="dxa"/>
            <w:noWrap/>
          </w:tcPr>
          <w:p w14:paraId="436D003C" w14:textId="74C7050A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283</w:t>
            </w:r>
          </w:p>
        </w:tc>
        <w:tc>
          <w:tcPr>
            <w:tcW w:w="739" w:type="dxa"/>
            <w:noWrap/>
          </w:tcPr>
          <w:p w14:paraId="47AEE473" w14:textId="20DB4A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B7EE3C6" w14:textId="17D0E97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6DF4EE28" w14:textId="4499826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68615C74" w14:textId="502B784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A24CBF1" w14:textId="6CBA90F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0B0DBC7" w14:textId="1C4569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84475CA" w14:textId="5636B7A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BEC4B9E" w14:textId="54AC7D0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6DAF462" w14:textId="65F63C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8DE49C3" w14:textId="328D98A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2C0A8D7" w14:textId="18D7D5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341A0245" w14:textId="44E98E8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4D5D374" w14:textId="22F4CB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539" w:type="dxa"/>
          </w:tcPr>
          <w:p w14:paraId="7A1DF76F" w14:textId="7DA1451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AAA458C" w14:textId="10097E3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13AFF2D" w14:textId="573C8AC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F5C29BA" w14:textId="75B0B77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DB9B03E" w14:textId="40B1094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37</w:t>
            </w:r>
          </w:p>
        </w:tc>
      </w:tr>
      <w:tr w:rsidR="008A4092" w:rsidRPr="00D5388A" w14:paraId="05F55F09" w14:textId="77777777" w:rsidTr="009D0F9A">
        <w:trPr>
          <w:trHeight w:val="116"/>
        </w:trPr>
        <w:tc>
          <w:tcPr>
            <w:tcW w:w="1068" w:type="dxa"/>
            <w:noWrap/>
          </w:tcPr>
          <w:p w14:paraId="2ACED865" w14:textId="7BC309D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64-1</w:t>
            </w:r>
          </w:p>
        </w:tc>
        <w:tc>
          <w:tcPr>
            <w:tcW w:w="739" w:type="dxa"/>
            <w:noWrap/>
          </w:tcPr>
          <w:p w14:paraId="5C5070EF" w14:textId="045D4C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15095D4A" w14:textId="0A50A58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234C98E8" w14:textId="52EA45D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4C92B886" w14:textId="00862C3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3BDC805" w14:textId="365BDF8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2AF2B68" w14:textId="7D9BF1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538087C" w14:textId="0C2FA9B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520E21C" w14:textId="7567ABD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8D3B7A9" w14:textId="075098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D39A442" w14:textId="39FA7D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75F7E53" w14:textId="59BE836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57E03DB" w14:textId="7CC3119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E66A9E6" w14:textId="62873A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7EAE3D1" w14:textId="79510C7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3909F04" w14:textId="1C39FE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E313AB7" w14:textId="33721DA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1A6454B" w14:textId="3BE8AF0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62BCF44F" w14:textId="23F0859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4D8B5899" w14:textId="77777777" w:rsidTr="009D0F9A">
        <w:trPr>
          <w:trHeight w:val="116"/>
        </w:trPr>
        <w:tc>
          <w:tcPr>
            <w:tcW w:w="1068" w:type="dxa"/>
            <w:noWrap/>
          </w:tcPr>
          <w:p w14:paraId="204C6C1D" w14:textId="688FF9E2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84-1</w:t>
            </w:r>
          </w:p>
        </w:tc>
        <w:tc>
          <w:tcPr>
            <w:tcW w:w="739" w:type="dxa"/>
            <w:noWrap/>
          </w:tcPr>
          <w:p w14:paraId="2EDC5B1E" w14:textId="7672387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6A06BC8" w14:textId="16ED97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6353C859" w14:textId="33D2764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2039DF5E" w14:textId="2C0FA3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73AD53D" w14:textId="6F01854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71378EC" w14:textId="2862CBB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D1F27CC" w14:textId="1B8E2EC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112E7ED" w14:textId="71AA4B7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DEA7CC1" w14:textId="386F9D0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7C0F385" w14:textId="2CE71F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04B1574" w14:textId="39A8DB6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B82B856" w14:textId="1DF6307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0E6BA18" w14:textId="08AD757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D15A040" w14:textId="355716A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E7E187E" w14:textId="0932CE0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67E5139" w14:textId="7D30C38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6FEBB12" w14:textId="52CA9BE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55B6053" w14:textId="5D418E1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D87BC60" w14:textId="77777777" w:rsidTr="009D0F9A">
        <w:trPr>
          <w:trHeight w:val="116"/>
        </w:trPr>
        <w:tc>
          <w:tcPr>
            <w:tcW w:w="1068" w:type="dxa"/>
            <w:noWrap/>
          </w:tcPr>
          <w:p w14:paraId="7C2EEC94" w14:textId="41CB4A87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6-1</w:t>
            </w:r>
          </w:p>
        </w:tc>
        <w:tc>
          <w:tcPr>
            <w:tcW w:w="739" w:type="dxa"/>
            <w:noWrap/>
          </w:tcPr>
          <w:p w14:paraId="2F36F00A" w14:textId="2EF6E8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9A3764A" w14:textId="5145067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3EFDD9BD" w14:textId="60163D3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2B96EDDF" w14:textId="5036C74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8303F0E" w14:textId="60881B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DEFDB05" w14:textId="609C911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E3166F4" w14:textId="38A5D16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5B22DFB" w14:textId="1F467CE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999DF05" w14:textId="5CED453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F0D8546" w14:textId="1586621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4BED30D" w14:textId="5F6E153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7B3870B" w14:textId="1D320C9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D508B70" w14:textId="241AF77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9E04E93" w14:textId="690CE92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6020461" w14:textId="41B1B7A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66EDC07" w14:textId="127BAF4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5FBA366" w14:textId="2DFEEA8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1B87C5D" w14:textId="2778842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37</w:t>
            </w:r>
          </w:p>
        </w:tc>
      </w:tr>
      <w:tr w:rsidR="008A4092" w:rsidRPr="00D5388A" w14:paraId="53726CC9" w14:textId="77777777" w:rsidTr="009D0F9A">
        <w:trPr>
          <w:trHeight w:val="116"/>
        </w:trPr>
        <w:tc>
          <w:tcPr>
            <w:tcW w:w="1068" w:type="dxa"/>
            <w:noWrap/>
          </w:tcPr>
          <w:p w14:paraId="709F859C" w14:textId="5571B137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9-1</w:t>
            </w:r>
          </w:p>
        </w:tc>
        <w:tc>
          <w:tcPr>
            <w:tcW w:w="739" w:type="dxa"/>
            <w:noWrap/>
          </w:tcPr>
          <w:p w14:paraId="32D5A7AF" w14:textId="05A872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98EC1B6" w14:textId="2A4D05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04AA347E" w14:textId="67DE833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10AC834B" w14:textId="5E5C29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5358C98" w14:textId="10BD458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25F6D79" w14:textId="4820A5D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B07FFDB" w14:textId="4C5F23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1F79506" w14:textId="784786B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51A3AB9" w14:textId="713E1E7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A4B7431" w14:textId="772468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BB5635B" w14:textId="4AD0381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18B14E96" w14:textId="3103DD3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52090A1" w14:textId="7C493B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1063542" w14:textId="2F5920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D595CE9" w14:textId="0D33385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84E2A1D" w14:textId="6101661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9B281B6" w14:textId="0DB6E55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60270186" w14:textId="0040A59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2430F619" w14:textId="77777777" w:rsidTr="009D0F9A">
        <w:trPr>
          <w:trHeight w:val="116"/>
        </w:trPr>
        <w:tc>
          <w:tcPr>
            <w:tcW w:w="1068" w:type="dxa"/>
            <w:noWrap/>
          </w:tcPr>
          <w:p w14:paraId="265481F9" w14:textId="1EEA8D3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4834-1</w:t>
            </w:r>
          </w:p>
        </w:tc>
        <w:tc>
          <w:tcPr>
            <w:tcW w:w="739" w:type="dxa"/>
            <w:noWrap/>
          </w:tcPr>
          <w:p w14:paraId="130AF072" w14:textId="273816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5B707BA" w14:textId="2DD63DC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79B03AE4" w14:textId="0F0DB82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78D0323D" w14:textId="1C5F032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6244046" w14:textId="04094F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7C2AFD9" w14:textId="74333BA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8007E5C" w14:textId="78F3F33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2E0D952" w14:textId="2CEF6B9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6CDDA74" w14:textId="2B86AC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242820F" w14:textId="689525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C846545" w14:textId="3CDE18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E2DF084" w14:textId="2F57E6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370D9BD" w14:textId="5A2C8E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CE872DB" w14:textId="0941F76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B5DDCB6" w14:textId="6635E6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AE8FCAC" w14:textId="4FCE1AB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732220E" w14:textId="30E4B1F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9516F8A" w14:textId="508CC48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37</w:t>
            </w:r>
          </w:p>
        </w:tc>
      </w:tr>
      <w:tr w:rsidR="008A4092" w:rsidRPr="00D5388A" w14:paraId="5543A8DD" w14:textId="77777777" w:rsidTr="009D0F9A">
        <w:trPr>
          <w:trHeight w:val="116"/>
        </w:trPr>
        <w:tc>
          <w:tcPr>
            <w:tcW w:w="1068" w:type="dxa"/>
            <w:noWrap/>
          </w:tcPr>
          <w:p w14:paraId="7033D5D9" w14:textId="435D0AF2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70-1</w:t>
            </w:r>
          </w:p>
        </w:tc>
        <w:tc>
          <w:tcPr>
            <w:tcW w:w="739" w:type="dxa"/>
            <w:noWrap/>
          </w:tcPr>
          <w:p w14:paraId="0F9FEC08" w14:textId="6379C8D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052EAEAD" w14:textId="5219F12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6AEFC610" w14:textId="4844A5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0B8E3BE4" w14:textId="0C81AAE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A9C58D7" w14:textId="65864D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B092718" w14:textId="6C67D6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6B40C91" w14:textId="41C5F3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92D8846" w14:textId="45FC9A3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A8B5C5B" w14:textId="446E92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F62CD8D" w14:textId="60E7073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C74606E" w14:textId="1A0CD62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7A43D5F" w14:textId="79802B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2D31E15" w14:textId="450CC4D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C315937" w14:textId="42BDA0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835EAC9" w14:textId="3C8B04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77D1516" w14:textId="29CDC1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49EAE55" w14:textId="558AC41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692B557" w14:textId="4B1D60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7793C183" w14:textId="77777777" w:rsidTr="009D0F9A">
        <w:trPr>
          <w:trHeight w:val="116"/>
        </w:trPr>
        <w:tc>
          <w:tcPr>
            <w:tcW w:w="1068" w:type="dxa"/>
            <w:noWrap/>
          </w:tcPr>
          <w:p w14:paraId="4A08BF44" w14:textId="479258F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970-1</w:t>
            </w:r>
          </w:p>
        </w:tc>
        <w:tc>
          <w:tcPr>
            <w:tcW w:w="739" w:type="dxa"/>
            <w:noWrap/>
          </w:tcPr>
          <w:p w14:paraId="4C9E6659" w14:textId="546BB9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73C94B95" w14:textId="43BFC3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0C657883" w14:textId="2EC8272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2BCCE3ED" w14:textId="4F93EC0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E50C69F" w14:textId="78D273A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BE0C590" w14:textId="3CAAAB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6393651" w14:textId="621669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6907EC44" w14:textId="4452C4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844710C" w14:textId="65602C6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4B1BC58" w14:textId="35938C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1932D6C" w14:textId="7878A5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</w:tcPr>
          <w:p w14:paraId="76425D93" w14:textId="478363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B0CCC55" w14:textId="1692A1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8B6E85D" w14:textId="7FD3BB3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507C380" w14:textId="4C3858E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5E3F19E" w14:textId="6D15431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4B93EB9" w14:textId="63BC2E5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11A810A8" w14:textId="454A76A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37</w:t>
            </w:r>
          </w:p>
        </w:tc>
      </w:tr>
      <w:tr w:rsidR="008A4092" w:rsidRPr="00D5388A" w14:paraId="0DB29D5A" w14:textId="77777777" w:rsidTr="009D0F9A">
        <w:trPr>
          <w:trHeight w:val="53"/>
        </w:trPr>
        <w:tc>
          <w:tcPr>
            <w:tcW w:w="1068" w:type="dxa"/>
            <w:noWrap/>
          </w:tcPr>
          <w:p w14:paraId="35B170F7" w14:textId="54B7B818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30-1</w:t>
            </w:r>
          </w:p>
        </w:tc>
        <w:tc>
          <w:tcPr>
            <w:tcW w:w="739" w:type="dxa"/>
            <w:noWrap/>
          </w:tcPr>
          <w:p w14:paraId="734770F2" w14:textId="271E441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6C4DD1E" w14:textId="4F27EC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9637C47" w14:textId="49B2178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18A361FF" w14:textId="503E76F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EF341F0" w14:textId="07665CB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53566E8" w14:textId="7CFF856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0B945F0" w14:textId="10D9C26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CB9C080" w14:textId="4BE58F5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8A11679" w14:textId="2484FD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6E8075C" w14:textId="1D053D6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E6F215F" w14:textId="6D10700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08602842" w14:textId="2AA79D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BF5316F" w14:textId="7B4A99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41615C5" w14:textId="78C2881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87657C6" w14:textId="0BFD00D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F1228DD" w14:textId="10B8132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6B66945" w14:textId="00C454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EF164BD" w14:textId="410D109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2F1CDDDB" w14:textId="77777777" w:rsidTr="009D0F9A">
        <w:trPr>
          <w:trHeight w:val="80"/>
        </w:trPr>
        <w:tc>
          <w:tcPr>
            <w:tcW w:w="1068" w:type="dxa"/>
            <w:noWrap/>
          </w:tcPr>
          <w:p w14:paraId="5A1B77B0" w14:textId="06E3F01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0-1</w:t>
            </w:r>
          </w:p>
        </w:tc>
        <w:tc>
          <w:tcPr>
            <w:tcW w:w="739" w:type="dxa"/>
            <w:noWrap/>
          </w:tcPr>
          <w:p w14:paraId="6ACB85B5" w14:textId="717E401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CD56ABD" w14:textId="136E0F0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426CA369" w14:textId="00447A0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5CC5C950" w14:textId="5E09641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AC8D78F" w14:textId="295267A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6024616" w14:textId="595F65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F9C93B0" w14:textId="0D044CD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047C296" w14:textId="1EBCE4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6BBDBC1" w14:textId="6867DCB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FEA6F54" w14:textId="738B3B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FBDB8DC" w14:textId="3F6696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2C69DDD6" w14:textId="5DA1FE8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47035C7" w14:textId="2AAECE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BFD664E" w14:textId="59EAF8D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FCC07BC" w14:textId="5E4DDBF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1517544" w14:textId="2DF2A72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D0C6D7F" w14:textId="51043B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0D17906" w14:textId="2A72E70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12939</w:t>
            </w:r>
          </w:p>
        </w:tc>
      </w:tr>
      <w:tr w:rsidR="008A4092" w:rsidRPr="00D5388A" w14:paraId="0504C207" w14:textId="77777777" w:rsidTr="009D0F9A">
        <w:trPr>
          <w:trHeight w:val="44"/>
        </w:trPr>
        <w:tc>
          <w:tcPr>
            <w:tcW w:w="1068" w:type="dxa"/>
            <w:noWrap/>
          </w:tcPr>
          <w:p w14:paraId="0177EC03" w14:textId="1516607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10-1</w:t>
            </w:r>
          </w:p>
        </w:tc>
        <w:tc>
          <w:tcPr>
            <w:tcW w:w="739" w:type="dxa"/>
            <w:noWrap/>
          </w:tcPr>
          <w:p w14:paraId="70A5CD35" w14:textId="1680B7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23BE6B35" w14:textId="630357F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5B23A67F" w14:textId="125345C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01B7329A" w14:textId="1FA988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C1CF6F7" w14:textId="45E5F4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E3B4457" w14:textId="21CFC1D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3A714D6" w14:textId="79041F3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2B989A9" w14:textId="44DAA98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3CD8380" w14:textId="52B5558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E3A9B85" w14:textId="11A043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96D04DF" w14:textId="4C5470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660CAC1" w14:textId="5E6C9E1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A4F55F4" w14:textId="07FAA08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0DC3B2A" w14:textId="265A77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0A17DFB" w14:textId="734A9F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E6AE843" w14:textId="1FB026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65D49A0" w14:textId="43BB5B9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3DE5F90" w14:textId="141BCA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45C76111" w14:textId="77777777" w:rsidTr="009D0F9A">
        <w:trPr>
          <w:trHeight w:val="53"/>
        </w:trPr>
        <w:tc>
          <w:tcPr>
            <w:tcW w:w="1068" w:type="dxa"/>
            <w:noWrap/>
          </w:tcPr>
          <w:p w14:paraId="22942830" w14:textId="0D0C02A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9-1</w:t>
            </w:r>
          </w:p>
        </w:tc>
        <w:tc>
          <w:tcPr>
            <w:tcW w:w="739" w:type="dxa"/>
            <w:noWrap/>
          </w:tcPr>
          <w:p w14:paraId="28D68245" w14:textId="20CFBA7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85059D2" w14:textId="5C30EDE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4D92B570" w14:textId="5C2370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104775F6" w14:textId="56A9CB5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08523E7" w14:textId="4AEBCFE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EBF1DF9" w14:textId="5392D8C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5F37F36" w14:textId="2E2E04F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4EDB71D" w14:textId="0BD719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B90880B" w14:textId="1217493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2BFF64C" w14:textId="22617D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9589575" w14:textId="110B32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66A66CC" w14:textId="75A724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AF669E9" w14:textId="282C5A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EB4FA85" w14:textId="779CBB5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A4A0CA0" w14:textId="6BD67E3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65D32F10" w14:textId="48B3990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1C169F4" w14:textId="2D031AF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240A9A1F" w14:textId="2D42F2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2CEEDFA1" w14:textId="77777777" w:rsidTr="009D0F9A">
        <w:trPr>
          <w:trHeight w:val="80"/>
        </w:trPr>
        <w:tc>
          <w:tcPr>
            <w:tcW w:w="1068" w:type="dxa"/>
            <w:noWrap/>
          </w:tcPr>
          <w:p w14:paraId="0CE39FCC" w14:textId="6B2EDCCF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20-1</w:t>
            </w:r>
          </w:p>
        </w:tc>
        <w:tc>
          <w:tcPr>
            <w:tcW w:w="739" w:type="dxa"/>
            <w:noWrap/>
          </w:tcPr>
          <w:p w14:paraId="137607B0" w14:textId="7FD9D1E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211B5B8" w14:textId="6257847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6C7511F5" w14:textId="528247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623ED418" w14:textId="6B021F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F5B92BC" w14:textId="4B7437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718ECFF" w14:textId="4491784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ED3854B" w14:textId="3680D03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248BD0B" w14:textId="796410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44FF530" w14:textId="70A1386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A7E0036" w14:textId="73FD4E6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EDB0649" w14:textId="57B501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38D033A" w14:textId="561148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3C18058" w14:textId="7019BB6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EA6ECA0" w14:textId="52CBFF8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1657341" w14:textId="1FFB819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C0362CC" w14:textId="1E92D0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8F2124F" w14:textId="014B370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29B5579D" w14:textId="500C0BA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717E2E1C" w14:textId="77777777" w:rsidTr="009D0F9A">
        <w:trPr>
          <w:trHeight w:val="44"/>
        </w:trPr>
        <w:tc>
          <w:tcPr>
            <w:tcW w:w="1068" w:type="dxa"/>
            <w:noWrap/>
          </w:tcPr>
          <w:p w14:paraId="6305E2CD" w14:textId="76A6CFD0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322-1</w:t>
            </w:r>
          </w:p>
        </w:tc>
        <w:tc>
          <w:tcPr>
            <w:tcW w:w="739" w:type="dxa"/>
            <w:noWrap/>
          </w:tcPr>
          <w:p w14:paraId="73DABEF7" w14:textId="787F51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29DD0A89" w14:textId="476C4D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FE9E68A" w14:textId="20E645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I</w:t>
            </w:r>
          </w:p>
        </w:tc>
        <w:tc>
          <w:tcPr>
            <w:tcW w:w="739" w:type="dxa"/>
            <w:noWrap/>
          </w:tcPr>
          <w:p w14:paraId="6B3DFB85" w14:textId="3D1741D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3E710C8" w14:textId="4044B9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27B9F0D" w14:textId="277B340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829AE9C" w14:textId="06C1BEE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B9179C2" w14:textId="63AD3DD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48136C2" w14:textId="2FD267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C1E5E68" w14:textId="35CEE01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418A2E1" w14:textId="5C7842F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</w:tcPr>
          <w:p w14:paraId="702D8F8A" w14:textId="0CAD47A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noWrap/>
          </w:tcPr>
          <w:p w14:paraId="1EE8A070" w14:textId="6EA1E62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BB7BBE0" w14:textId="7717A34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D5FB38A" w14:textId="34D0722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B77A095" w14:textId="2BACAB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75839BC" w14:textId="1A4CEF0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EABD7B0" w14:textId="4094DD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62AA1C7" w14:textId="77777777" w:rsidTr="009D0F9A">
        <w:trPr>
          <w:trHeight w:val="44"/>
        </w:trPr>
        <w:tc>
          <w:tcPr>
            <w:tcW w:w="1068" w:type="dxa"/>
            <w:noWrap/>
          </w:tcPr>
          <w:p w14:paraId="10BBEAB3" w14:textId="147BAFE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306C-1</w:t>
            </w:r>
          </w:p>
        </w:tc>
        <w:tc>
          <w:tcPr>
            <w:tcW w:w="739" w:type="dxa"/>
            <w:noWrap/>
          </w:tcPr>
          <w:p w14:paraId="142798B1" w14:textId="6817CC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E19729A" w14:textId="7418511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414E4F8B" w14:textId="63EC259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I</w:t>
            </w:r>
          </w:p>
        </w:tc>
        <w:tc>
          <w:tcPr>
            <w:tcW w:w="739" w:type="dxa"/>
            <w:noWrap/>
          </w:tcPr>
          <w:p w14:paraId="744E59EA" w14:textId="756BE9D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CDC5EB7" w14:textId="47F726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D2A844C" w14:textId="6F9312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FE2C1AB" w14:textId="51C6733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3222E27" w14:textId="421C39D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9E213FB" w14:textId="4CFFC3A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412541ED" w14:textId="0B021AF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D5EEE59" w14:textId="6AD03C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4DEAB096" w14:textId="51A580D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3F8545AE" w14:textId="554D1E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AA952B9" w14:textId="60E0D46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6CF0038" w14:textId="12AF50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E4866A4" w14:textId="5727213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A969CFC" w14:textId="1331A0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F114FAE" w14:textId="2A0C420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393B2C04" w14:textId="77777777" w:rsidTr="00EC63B8">
        <w:trPr>
          <w:trHeight w:val="44"/>
        </w:trPr>
        <w:tc>
          <w:tcPr>
            <w:tcW w:w="1068" w:type="dxa"/>
            <w:noWrap/>
          </w:tcPr>
          <w:p w14:paraId="7C8D016B" w14:textId="71F6B60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911-1</w:t>
            </w:r>
          </w:p>
        </w:tc>
        <w:tc>
          <w:tcPr>
            <w:tcW w:w="739" w:type="dxa"/>
            <w:noWrap/>
          </w:tcPr>
          <w:p w14:paraId="487C5391" w14:textId="20B20A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49EB884" w14:textId="69590A2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38198DCC" w14:textId="17E8140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I</w:t>
            </w:r>
          </w:p>
        </w:tc>
        <w:tc>
          <w:tcPr>
            <w:tcW w:w="739" w:type="dxa"/>
            <w:shd w:val="clear" w:color="auto" w:fill="auto"/>
            <w:noWrap/>
          </w:tcPr>
          <w:p w14:paraId="4761AFE3" w14:textId="3D55F6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09A57D12" w14:textId="25EF223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2CBBDAB5" w14:textId="620067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</w:tcPr>
          <w:p w14:paraId="50FE1223" w14:textId="453F257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  <w:noWrap/>
          </w:tcPr>
          <w:p w14:paraId="3DC209F3" w14:textId="492CA68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4260464F" w14:textId="7375A85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02762A88" w14:textId="03C6F1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0A4A511E" w14:textId="022AF5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shd w:val="clear" w:color="auto" w:fill="auto"/>
            <w:noWrap/>
          </w:tcPr>
          <w:p w14:paraId="601697BB" w14:textId="451C90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noWrap/>
          </w:tcPr>
          <w:p w14:paraId="5DC7DBBB" w14:textId="73CD2A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  <w:shd w:val="clear" w:color="auto" w:fill="auto"/>
          </w:tcPr>
          <w:p w14:paraId="6E109BE8" w14:textId="2C426B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shd w:val="clear" w:color="auto" w:fill="auto"/>
            <w:noWrap/>
          </w:tcPr>
          <w:p w14:paraId="57457AAF" w14:textId="7CD763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shd w:val="clear" w:color="auto" w:fill="auto"/>
            <w:noWrap/>
          </w:tcPr>
          <w:p w14:paraId="1F807F0B" w14:textId="3D5015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</w:tcPr>
          <w:p w14:paraId="1F9678F4" w14:textId="4451C2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shd w:val="clear" w:color="auto" w:fill="auto"/>
            <w:noWrap/>
          </w:tcPr>
          <w:p w14:paraId="6AAAE5B4" w14:textId="334EE01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247F2DA3" w14:textId="77777777" w:rsidTr="009D0F9A">
        <w:trPr>
          <w:trHeight w:val="196"/>
        </w:trPr>
        <w:tc>
          <w:tcPr>
            <w:tcW w:w="1068" w:type="dxa"/>
            <w:noWrap/>
          </w:tcPr>
          <w:p w14:paraId="2BF356E3" w14:textId="0598578E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60-1</w:t>
            </w:r>
          </w:p>
        </w:tc>
        <w:tc>
          <w:tcPr>
            <w:tcW w:w="739" w:type="dxa"/>
            <w:noWrap/>
          </w:tcPr>
          <w:p w14:paraId="31591975" w14:textId="40639B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23272EC" w14:textId="48414C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246FA446" w14:textId="0C2CE61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I</w:t>
            </w:r>
          </w:p>
        </w:tc>
        <w:tc>
          <w:tcPr>
            <w:tcW w:w="739" w:type="dxa"/>
            <w:noWrap/>
          </w:tcPr>
          <w:p w14:paraId="69FDD16B" w14:textId="3184A7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957D45B" w14:textId="491A9F7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97A82C5" w14:textId="1D65248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CBF8895" w14:textId="228D960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BF7A5FD" w14:textId="3E0ABB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24B4550" w14:textId="6F29C8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CAEDC70" w14:textId="310E9E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B4B8E60" w14:textId="18DD52E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CA1E2FA" w14:textId="7DC19B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98D4C16" w14:textId="07827F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39A5E58" w14:textId="0B2DC01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CACDBD5" w14:textId="0E3A09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E7A4D2D" w14:textId="4FF7032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4EF862D" w14:textId="524003A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3FB2320" w14:textId="7CD8B80A" w:rsidR="008A4092" w:rsidRPr="00F23EA6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3EA6">
              <w:rPr>
                <w:rFonts w:ascii="Arial" w:hAnsi="Arial" w:cs="Arial"/>
                <w:sz w:val="20"/>
                <w:szCs w:val="20"/>
              </w:rPr>
              <w:t>t002</w:t>
            </w:r>
          </w:p>
        </w:tc>
      </w:tr>
      <w:tr w:rsidR="008A4092" w:rsidRPr="00D5388A" w14:paraId="2487F21D" w14:textId="77777777" w:rsidTr="009D0F9A">
        <w:trPr>
          <w:trHeight w:val="125"/>
        </w:trPr>
        <w:tc>
          <w:tcPr>
            <w:tcW w:w="1068" w:type="dxa"/>
            <w:noWrap/>
          </w:tcPr>
          <w:p w14:paraId="3E0683BB" w14:textId="2119557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7-1</w:t>
            </w:r>
          </w:p>
        </w:tc>
        <w:tc>
          <w:tcPr>
            <w:tcW w:w="739" w:type="dxa"/>
            <w:noWrap/>
          </w:tcPr>
          <w:p w14:paraId="1AF87BA5" w14:textId="63EF82A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9AC3332" w14:textId="767325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6E34DF3A" w14:textId="3DE09A6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II</w:t>
            </w:r>
          </w:p>
        </w:tc>
        <w:tc>
          <w:tcPr>
            <w:tcW w:w="739" w:type="dxa"/>
            <w:noWrap/>
          </w:tcPr>
          <w:p w14:paraId="7D649AA5" w14:textId="7D4D82E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78D9F69" w14:textId="21A2C85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F292F2D" w14:textId="7CED23F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ECABB49" w14:textId="2CC098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A039562" w14:textId="1AE784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6DE0762" w14:textId="15A6A16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ECDE889" w14:textId="348AB3D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  <w:noWrap/>
          </w:tcPr>
          <w:p w14:paraId="0C5E9083" w14:textId="482183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2DAA2AC" w14:textId="48BD2F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389F52FD" w14:textId="1CD7990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3DACCF6" w14:textId="752FAD9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33F77B8" w14:textId="3422531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4E0B672" w14:textId="5C05AD1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BC3FCC4" w14:textId="60CF5E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28C4E4BD" w14:textId="0E70A3B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37</w:t>
            </w:r>
          </w:p>
        </w:tc>
      </w:tr>
      <w:tr w:rsidR="008A4092" w:rsidRPr="00D5388A" w14:paraId="5EE0EE39" w14:textId="77777777" w:rsidTr="004967D8">
        <w:trPr>
          <w:trHeight w:val="71"/>
        </w:trPr>
        <w:tc>
          <w:tcPr>
            <w:tcW w:w="1068" w:type="dxa"/>
            <w:shd w:val="clear" w:color="auto" w:fill="auto"/>
            <w:noWrap/>
          </w:tcPr>
          <w:p w14:paraId="0E601901" w14:textId="124651AB" w:rsidR="008A4092" w:rsidRPr="004967D8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1325-1</w:t>
            </w:r>
          </w:p>
        </w:tc>
        <w:tc>
          <w:tcPr>
            <w:tcW w:w="739" w:type="dxa"/>
            <w:shd w:val="clear" w:color="auto" w:fill="auto"/>
            <w:noWrap/>
          </w:tcPr>
          <w:p w14:paraId="17AC065F" w14:textId="2EB7D5F4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shd w:val="clear" w:color="auto" w:fill="auto"/>
            <w:noWrap/>
          </w:tcPr>
          <w:p w14:paraId="3D7D172B" w14:textId="5D97BA65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67D8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shd w:val="clear" w:color="auto" w:fill="auto"/>
            <w:noWrap/>
          </w:tcPr>
          <w:p w14:paraId="02EEB05B" w14:textId="20D69CD8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67D8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shd w:val="clear" w:color="auto" w:fill="auto"/>
            <w:noWrap/>
          </w:tcPr>
          <w:p w14:paraId="19F03D78" w14:textId="644BD060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67D8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3072F718" w14:textId="4B85DEC5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67D8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457E1DAC" w14:textId="69C01AFC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67D8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</w:tcPr>
          <w:p w14:paraId="7AEAF996" w14:textId="73AD14E8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67D8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1245340B" w14:textId="027FC666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67D8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4AE66C68" w14:textId="75B8D106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67D8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shd w:val="clear" w:color="auto" w:fill="auto"/>
            <w:noWrap/>
          </w:tcPr>
          <w:p w14:paraId="04D9AF39" w14:textId="4E37DAE0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  <w:shd w:val="clear" w:color="auto" w:fill="auto"/>
            <w:noWrap/>
          </w:tcPr>
          <w:p w14:paraId="2E23BE3A" w14:textId="4FD49B6A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shd w:val="clear" w:color="auto" w:fill="auto"/>
            <w:noWrap/>
          </w:tcPr>
          <w:p w14:paraId="2C458A78" w14:textId="2A5B1BC2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shd w:val="clear" w:color="auto" w:fill="auto"/>
            <w:noWrap/>
          </w:tcPr>
          <w:p w14:paraId="02DDD771" w14:textId="0444AAAF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  <w:shd w:val="clear" w:color="auto" w:fill="auto"/>
          </w:tcPr>
          <w:p w14:paraId="3D367226" w14:textId="41235545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shd w:val="clear" w:color="auto" w:fill="auto"/>
            <w:noWrap/>
          </w:tcPr>
          <w:p w14:paraId="139EC639" w14:textId="1BF5BBE8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shd w:val="clear" w:color="auto" w:fill="auto"/>
            <w:noWrap/>
          </w:tcPr>
          <w:p w14:paraId="4D2726B7" w14:textId="237598BF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shd w:val="clear" w:color="auto" w:fill="auto"/>
          </w:tcPr>
          <w:p w14:paraId="72051930" w14:textId="71719F2A" w:rsidR="008A4092" w:rsidRPr="004967D8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67D8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shd w:val="clear" w:color="auto" w:fill="auto"/>
            <w:noWrap/>
          </w:tcPr>
          <w:p w14:paraId="48A4370E" w14:textId="07CD310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7D8">
              <w:rPr>
                <w:rFonts w:ascii="Arial" w:hAnsi="Arial" w:cs="Arial"/>
                <w:sz w:val="20"/>
                <w:szCs w:val="20"/>
              </w:rPr>
              <w:t>t355</w:t>
            </w:r>
          </w:p>
        </w:tc>
      </w:tr>
      <w:tr w:rsidR="008A4092" w:rsidRPr="00D5388A" w14:paraId="454367C5" w14:textId="77777777" w:rsidTr="009D0F9A">
        <w:trPr>
          <w:trHeight w:val="107"/>
        </w:trPr>
        <w:tc>
          <w:tcPr>
            <w:tcW w:w="1068" w:type="dxa"/>
            <w:noWrap/>
          </w:tcPr>
          <w:p w14:paraId="7EB34874" w14:textId="63ECD5D6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1326-1</w:t>
            </w:r>
          </w:p>
        </w:tc>
        <w:tc>
          <w:tcPr>
            <w:tcW w:w="739" w:type="dxa"/>
            <w:noWrap/>
          </w:tcPr>
          <w:p w14:paraId="3EEF93B6" w14:textId="0FD460B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0802737B" w14:textId="618FFF0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6114D84C" w14:textId="6C36F37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77BAD8A9" w14:textId="1326690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616D1AA" w14:textId="439915A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47653C7" w14:textId="62E174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02E54B0" w14:textId="52080B1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A78DE26" w14:textId="2375FB1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55F3A7F" w14:textId="4E37F5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153F911" w14:textId="53C90F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D8706B3" w14:textId="63763D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0018CEE2" w14:textId="4A23A38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2C55D03" w14:textId="544689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DF55492" w14:textId="038B02A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788E1CAC" w14:textId="6CC5DE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EEEDF20" w14:textId="6601242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CF2DD84" w14:textId="54D561E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C28D369" w14:textId="73F887E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724694BF" w14:textId="77777777" w:rsidTr="009D0F9A">
        <w:trPr>
          <w:trHeight w:val="125"/>
        </w:trPr>
        <w:tc>
          <w:tcPr>
            <w:tcW w:w="1068" w:type="dxa"/>
            <w:noWrap/>
          </w:tcPr>
          <w:p w14:paraId="1B7E0F61" w14:textId="0829CCFE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241</w:t>
            </w:r>
          </w:p>
        </w:tc>
        <w:tc>
          <w:tcPr>
            <w:tcW w:w="739" w:type="dxa"/>
            <w:noWrap/>
          </w:tcPr>
          <w:p w14:paraId="4E20C285" w14:textId="36F444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9D350B1" w14:textId="54049F9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ACB711E" w14:textId="506B7B3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09BF4513" w14:textId="46629D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9C98DB9" w14:textId="5033FF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44E9EF1" w14:textId="75EBB68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6349555" w14:textId="199EEA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73447E3" w14:textId="0C73815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78FFDC5" w14:textId="4772ED8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A07445B" w14:textId="1F0E9CC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3D65671" w14:textId="0EA023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50BED86F" w14:textId="3076371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61" w:type="dxa"/>
            <w:noWrap/>
          </w:tcPr>
          <w:p w14:paraId="4481FAAF" w14:textId="422CD84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5D9011D" w14:textId="06F05D5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97AD5AE" w14:textId="47BA6C4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8644058" w14:textId="07F729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9051211" w14:textId="2FFE382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50" w:type="dxa"/>
            <w:noWrap/>
          </w:tcPr>
          <w:p w14:paraId="2292BC17" w14:textId="46BC46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4353</w:t>
            </w:r>
          </w:p>
        </w:tc>
      </w:tr>
      <w:tr w:rsidR="008A4092" w:rsidRPr="00D5388A" w14:paraId="56EEBA6F" w14:textId="77777777" w:rsidTr="009D0F9A">
        <w:trPr>
          <w:trHeight w:val="71"/>
        </w:trPr>
        <w:tc>
          <w:tcPr>
            <w:tcW w:w="1068" w:type="dxa"/>
            <w:noWrap/>
          </w:tcPr>
          <w:p w14:paraId="3D2EF1C6" w14:textId="3FF8912A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2810-1</w:t>
            </w:r>
          </w:p>
        </w:tc>
        <w:tc>
          <w:tcPr>
            <w:tcW w:w="739" w:type="dxa"/>
            <w:noWrap/>
          </w:tcPr>
          <w:p w14:paraId="4CFE1923" w14:textId="3DE5C7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B17363F" w14:textId="33162DA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5488E341" w14:textId="74E193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228322AF" w14:textId="0CE320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BD666E6" w14:textId="0062106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B36386F" w14:textId="4D1B698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C4F2003" w14:textId="0090FC2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A1FBA9D" w14:textId="6A51B9B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2001723" w14:textId="00F885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8845B47" w14:textId="592916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8AE8A29" w14:textId="1849167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7AF718CA" w14:textId="46EE87C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47EEBAD" w14:textId="47DC976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A4F82C3" w14:textId="4E39825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4243413" w14:textId="010C922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3BEE89DB" w14:textId="092573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92B5EF0" w14:textId="7CC60E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FE608DD" w14:textId="2081D0A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34271305" w14:textId="77777777" w:rsidTr="009D0F9A">
        <w:trPr>
          <w:trHeight w:val="44"/>
        </w:trPr>
        <w:tc>
          <w:tcPr>
            <w:tcW w:w="1068" w:type="dxa"/>
            <w:noWrap/>
          </w:tcPr>
          <w:p w14:paraId="761FEE40" w14:textId="551F369A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31B-1</w:t>
            </w:r>
          </w:p>
        </w:tc>
        <w:tc>
          <w:tcPr>
            <w:tcW w:w="739" w:type="dxa"/>
            <w:noWrap/>
          </w:tcPr>
          <w:p w14:paraId="4203FC85" w14:textId="297E866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DFB4A1E" w14:textId="75F679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C572589" w14:textId="0B8CEA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5647BAEE" w14:textId="380F700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8DB2537" w14:textId="43489A1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A2F5FE9" w14:textId="534C92B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D3E15F0" w14:textId="552610E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67F3892" w14:textId="628BEE3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051E911" w14:textId="2AB8E74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167088B" w14:textId="128E2BC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8BF8E65" w14:textId="73310F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57C6809F" w14:textId="3C3669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5413BFC" w14:textId="0E74A6D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196AB71" w14:textId="0F49EBC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2A725C9" w14:textId="37584D3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16177F2" w14:textId="01AFC53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3435648" w14:textId="4F2EC27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951DA0D" w14:textId="4FE78BD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4998C2CB" w14:textId="77777777" w:rsidTr="009D0F9A">
        <w:trPr>
          <w:trHeight w:val="44"/>
        </w:trPr>
        <w:tc>
          <w:tcPr>
            <w:tcW w:w="1068" w:type="dxa"/>
            <w:noWrap/>
          </w:tcPr>
          <w:p w14:paraId="5A1168AD" w14:textId="00EC15C4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310-1</w:t>
            </w:r>
          </w:p>
        </w:tc>
        <w:tc>
          <w:tcPr>
            <w:tcW w:w="739" w:type="dxa"/>
            <w:noWrap/>
          </w:tcPr>
          <w:p w14:paraId="68E9A816" w14:textId="7C0BBA3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6E23BC4" w14:textId="68F300A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01BBE00" w14:textId="4D6C1E9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1354B9C7" w14:textId="47DE7B9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467CE7A" w14:textId="3D384F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D68E73B" w14:textId="345E616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C3E1FB2" w14:textId="3063324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C7B6BCC" w14:textId="41DC51E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7864E94" w14:textId="27A2053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68145ED" w14:textId="0DAE91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8647DDA" w14:textId="7D0089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123CC520" w14:textId="18A405C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063278E" w14:textId="677EFA6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16425B1" w14:textId="21E6A5D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6F13EA4" w14:textId="1C3BE8F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5FFCDB10" w14:textId="3CC87F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026CEB94" w14:textId="72DA104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27963C6C" w14:textId="32AFC66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51E61E51" w14:textId="77777777" w:rsidTr="009D0F9A">
        <w:trPr>
          <w:trHeight w:val="44"/>
        </w:trPr>
        <w:tc>
          <w:tcPr>
            <w:tcW w:w="1068" w:type="dxa"/>
            <w:noWrap/>
          </w:tcPr>
          <w:p w14:paraId="0475C223" w14:textId="1C5BC12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33-1</w:t>
            </w:r>
          </w:p>
        </w:tc>
        <w:tc>
          <w:tcPr>
            <w:tcW w:w="739" w:type="dxa"/>
            <w:noWrap/>
          </w:tcPr>
          <w:p w14:paraId="34A56AC5" w14:textId="070CC2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48FDC7EE" w14:textId="0F95C0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4AEBD06C" w14:textId="7F0754F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53A7ACB4" w14:textId="5753F08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2995DB0" w14:textId="4A3F79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0AC2326" w14:textId="001309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17386C1" w14:textId="688BBF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6CD2618" w14:textId="3652CC4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A811915" w14:textId="753C0FC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5AC1392" w14:textId="1C3781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57792D1" w14:textId="1868E9D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7484067" w14:textId="0BE0197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9DB9F82" w14:textId="2F3E298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F9B45E5" w14:textId="287497E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983343D" w14:textId="3A06BD5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977E539" w14:textId="6AEED8F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7A1861D" w14:textId="680652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AA2C82B" w14:textId="559A98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653F9CA8" w14:textId="77777777" w:rsidTr="009D0F9A">
        <w:trPr>
          <w:trHeight w:val="44"/>
        </w:trPr>
        <w:tc>
          <w:tcPr>
            <w:tcW w:w="1068" w:type="dxa"/>
            <w:noWrap/>
          </w:tcPr>
          <w:p w14:paraId="0425FDA5" w14:textId="26EADAC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700-1</w:t>
            </w:r>
          </w:p>
        </w:tc>
        <w:tc>
          <w:tcPr>
            <w:tcW w:w="739" w:type="dxa"/>
            <w:noWrap/>
          </w:tcPr>
          <w:p w14:paraId="40804BDA" w14:textId="1AD6D93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14EACAC8" w14:textId="3F58925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0E72134E" w14:textId="43F2C8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495B571A" w14:textId="53FA40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0294A06" w14:textId="427EFB9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B09B041" w14:textId="1C878A4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E928AA0" w14:textId="544733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DBB92EB" w14:textId="68054E1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CB3D439" w14:textId="6B7E8B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9E16FE3" w14:textId="70C4CB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88E47DB" w14:textId="48CF0D6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5678814" w14:textId="4A41C99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FDC5A34" w14:textId="58E0516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5ACBBC5" w14:textId="1BF3286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37D6F28" w14:textId="72D523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E1E2B73" w14:textId="1243FD9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6758D0E" w14:textId="5564B19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6B1275A" w14:textId="2F2E71B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6DC36513" w14:textId="77777777" w:rsidTr="009D0F9A">
        <w:trPr>
          <w:trHeight w:val="44"/>
        </w:trPr>
        <w:tc>
          <w:tcPr>
            <w:tcW w:w="1068" w:type="dxa"/>
            <w:noWrap/>
          </w:tcPr>
          <w:p w14:paraId="5469C7A0" w14:textId="12FEEED7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100-1</w:t>
            </w:r>
          </w:p>
        </w:tc>
        <w:tc>
          <w:tcPr>
            <w:tcW w:w="739" w:type="dxa"/>
            <w:noWrap/>
          </w:tcPr>
          <w:p w14:paraId="791C22DB" w14:textId="591D6B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77234AD" w14:textId="58C210F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035BBA47" w14:textId="281140C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7105D8B5" w14:textId="38EEC77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8578A53" w14:textId="3B68054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1623B4A" w14:textId="209EC90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170E8F9" w14:textId="4A9A91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0895502" w14:textId="46DCD8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C0E23C3" w14:textId="5DBBBB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757ED537" w14:textId="060AAC0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DC6960B" w14:textId="6276BA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6676EF99" w14:textId="7FE902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BD2A4FC" w14:textId="29183CC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845041C" w14:textId="5A61711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B1040AC" w14:textId="7EAC6FA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98DDA55" w14:textId="5F33A5F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1FDAC2B" w14:textId="5B73D13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  <w:hideMark/>
          </w:tcPr>
          <w:p w14:paraId="2BC2DDCA" w14:textId="052E4A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3E9F8906" w14:textId="77777777" w:rsidTr="009D0F9A">
        <w:trPr>
          <w:trHeight w:val="44"/>
        </w:trPr>
        <w:tc>
          <w:tcPr>
            <w:tcW w:w="1068" w:type="dxa"/>
            <w:noWrap/>
          </w:tcPr>
          <w:p w14:paraId="7C0969CF" w14:textId="5BE46613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20-1</w:t>
            </w:r>
          </w:p>
        </w:tc>
        <w:tc>
          <w:tcPr>
            <w:tcW w:w="739" w:type="dxa"/>
            <w:noWrap/>
          </w:tcPr>
          <w:p w14:paraId="102D1739" w14:textId="642CD06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CE0A446" w14:textId="2643CF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410ADE9B" w14:textId="12829B3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590ABD98" w14:textId="3788E9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C184F88" w14:textId="1A79EFF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BAFC9AF" w14:textId="52F68C5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DAD8225" w14:textId="26CB6E3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1D8F7AB" w14:textId="03A64B9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B3237E1" w14:textId="18B5E7A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0969D10" w14:textId="158530D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D143EFD" w14:textId="31AE5D0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2CC13106" w14:textId="09348C2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A82871A" w14:textId="3FF057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328676D" w14:textId="673DA89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C85B4B4" w14:textId="4ABB6BE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0724970" w14:textId="7F2D2DD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B7824AD" w14:textId="034558C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4B23FCA1" w14:textId="7AC077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78B4D73A" w14:textId="77777777" w:rsidTr="009D0F9A">
        <w:trPr>
          <w:trHeight w:val="44"/>
        </w:trPr>
        <w:tc>
          <w:tcPr>
            <w:tcW w:w="1068" w:type="dxa"/>
            <w:noWrap/>
          </w:tcPr>
          <w:p w14:paraId="7D1DECDA" w14:textId="4F5BE5EE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121</w:t>
            </w:r>
          </w:p>
        </w:tc>
        <w:tc>
          <w:tcPr>
            <w:tcW w:w="739" w:type="dxa"/>
            <w:noWrap/>
          </w:tcPr>
          <w:p w14:paraId="00146E85" w14:textId="3FD9B97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2AE09998" w14:textId="1EAD23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05711552" w14:textId="732AAB5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5E4B9546" w14:textId="46FB30F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4AA77E6" w14:textId="2D918A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AC66162" w14:textId="4384FB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D3EDE42" w14:textId="654F90E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792DA98" w14:textId="24668D1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7E00D30" w14:textId="0BB009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966AA5B" w14:textId="7B69786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42A21636" w14:textId="183DA9E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5F3AF573" w14:textId="10AC586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3E722D4" w14:textId="3EC7BA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7A6E1D50" w14:textId="4378E1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53007FE" w14:textId="10146B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EAF612F" w14:textId="3BC309F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49300D9C" w14:textId="4461B5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5386E2BA" w14:textId="6B1A5C4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t3092</w:t>
            </w:r>
          </w:p>
        </w:tc>
      </w:tr>
      <w:tr w:rsidR="008A4092" w:rsidRPr="00D5388A" w14:paraId="092A73D6" w14:textId="77777777" w:rsidTr="009D0F9A">
        <w:trPr>
          <w:trHeight w:val="44"/>
        </w:trPr>
        <w:tc>
          <w:tcPr>
            <w:tcW w:w="1068" w:type="dxa"/>
            <w:noWrap/>
          </w:tcPr>
          <w:p w14:paraId="4CB1CE38" w14:textId="0481B60D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300-1</w:t>
            </w:r>
          </w:p>
        </w:tc>
        <w:tc>
          <w:tcPr>
            <w:tcW w:w="739" w:type="dxa"/>
            <w:noWrap/>
          </w:tcPr>
          <w:p w14:paraId="5C4127D0" w14:textId="7F31B28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AA13EDD" w14:textId="309A48B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26F57822" w14:textId="29E4A1D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320E6DA5" w14:textId="4322B87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E911CBE" w14:textId="260C4A0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008A201" w14:textId="4080FEB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F8676BC" w14:textId="38773A8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63BD94D" w14:textId="3FE140F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06A4D2B" w14:textId="4D22D8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91F1C01" w14:textId="4CD9433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981FA61" w14:textId="45F4EAE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5A6F1A10" w14:textId="5FE469C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347D08E" w14:textId="58BB94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8EFA0EE" w14:textId="0F81ED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2518DFF5" w14:textId="6D678F4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65483F5" w14:textId="692A713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357328F" w14:textId="1C4592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33B68A6" w14:textId="0903F6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32B90E47" w14:textId="77777777" w:rsidTr="009D0F9A">
        <w:trPr>
          <w:trHeight w:val="44"/>
        </w:trPr>
        <w:tc>
          <w:tcPr>
            <w:tcW w:w="1068" w:type="dxa"/>
            <w:noWrap/>
          </w:tcPr>
          <w:p w14:paraId="3CAA8FD1" w14:textId="34117A89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6-1</w:t>
            </w:r>
          </w:p>
        </w:tc>
        <w:tc>
          <w:tcPr>
            <w:tcW w:w="739" w:type="dxa"/>
            <w:noWrap/>
          </w:tcPr>
          <w:p w14:paraId="765C0BCE" w14:textId="1D96AB4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43DD798" w14:textId="383627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384C281" w14:textId="109DD4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672691FF" w14:textId="11EDD72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DBBDA3F" w14:textId="6C63531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AB09155" w14:textId="3977C9D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3F34C865" w14:textId="510DE90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2C439AE" w14:textId="2485E1D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D5922FE" w14:textId="64981FD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FA05307" w14:textId="3B0B4F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49DE4A0" w14:textId="3BED49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085880A1" w14:textId="1929DD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64B644C" w14:textId="7626A9C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E32DD06" w14:textId="068A552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5553A035" w14:textId="5BFDAF1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43600FA" w14:textId="29617F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6D023A1" w14:textId="1C63B7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19F3A2CB" w14:textId="38939B5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695B2E23" w14:textId="77777777" w:rsidTr="009D0F9A">
        <w:trPr>
          <w:trHeight w:val="44"/>
        </w:trPr>
        <w:tc>
          <w:tcPr>
            <w:tcW w:w="1068" w:type="dxa"/>
            <w:noWrap/>
          </w:tcPr>
          <w:p w14:paraId="00658D0B" w14:textId="11BB6B2B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8-1</w:t>
            </w:r>
          </w:p>
        </w:tc>
        <w:tc>
          <w:tcPr>
            <w:tcW w:w="739" w:type="dxa"/>
            <w:noWrap/>
          </w:tcPr>
          <w:p w14:paraId="52E08AE7" w14:textId="5E0B0F2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0B3DAAB2" w14:textId="6952719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57CA2A4E" w14:textId="1ADD715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01C5E2A8" w14:textId="3C51361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F950539" w14:textId="129538B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2F62C69" w14:textId="01ADCA4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6DA151FF" w14:textId="1DB14EB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9127450" w14:textId="66F8B0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D486B09" w14:textId="67D3613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E3EE53A" w14:textId="3345AD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DECBB4F" w14:textId="131F34D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DDAAC5A" w14:textId="2F3AEE4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0912CCB2" w14:textId="02D4E3C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2CE1B64E" w14:textId="03F1D62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1436D88" w14:textId="7055F69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2CDBBF9" w14:textId="108724A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29B0F076" w14:textId="2B95BEA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  <w:hideMark/>
          </w:tcPr>
          <w:p w14:paraId="0405B0C5" w14:textId="2ABF2DE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2BA06CAC" w14:textId="77777777" w:rsidTr="009D0F9A">
        <w:trPr>
          <w:trHeight w:val="44"/>
        </w:trPr>
        <w:tc>
          <w:tcPr>
            <w:tcW w:w="1068" w:type="dxa"/>
            <w:noWrap/>
          </w:tcPr>
          <w:p w14:paraId="6A05D3DF" w14:textId="03501990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18-1</w:t>
            </w:r>
          </w:p>
        </w:tc>
        <w:tc>
          <w:tcPr>
            <w:tcW w:w="739" w:type="dxa"/>
            <w:noWrap/>
          </w:tcPr>
          <w:p w14:paraId="7C9E0613" w14:textId="32F1505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55BEE9A" w14:textId="6EA4588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42DD72C5" w14:textId="31E4F6A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4488CDD4" w14:textId="37D6525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F4D04D2" w14:textId="34216A8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8BEDF14" w14:textId="0100D39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F41C34F" w14:textId="3624A90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D80E699" w14:textId="60D38FD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02835C4" w14:textId="34CC8DC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1A37C83" w14:textId="2667184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7ECA566" w14:textId="5C1B3C9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2C9224E7" w14:textId="1BF0AD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7D9E8C81" w14:textId="7B3CBAE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3EB13ED1" w14:textId="6FB111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68121DB" w14:textId="6A1B91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62FCA519" w14:textId="62CD835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1156A86C" w14:textId="0134C22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  <w:hideMark/>
          </w:tcPr>
          <w:p w14:paraId="4487DFC5" w14:textId="780D5B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1621A73F" w14:textId="77777777" w:rsidTr="009D0F9A">
        <w:trPr>
          <w:trHeight w:val="44"/>
        </w:trPr>
        <w:tc>
          <w:tcPr>
            <w:tcW w:w="1068" w:type="dxa"/>
            <w:noWrap/>
          </w:tcPr>
          <w:p w14:paraId="4475CFBC" w14:textId="60091D52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0-1</w:t>
            </w:r>
          </w:p>
        </w:tc>
        <w:tc>
          <w:tcPr>
            <w:tcW w:w="739" w:type="dxa"/>
            <w:noWrap/>
          </w:tcPr>
          <w:p w14:paraId="76AF438C" w14:textId="58B6B3B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3CBF5369" w14:textId="741A8D5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2EFBF3C" w14:textId="39AD0C1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12881D58" w14:textId="3EB66F5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ADA6375" w14:textId="77DAC01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726329A" w14:textId="1E07F78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39" w:type="dxa"/>
          </w:tcPr>
          <w:p w14:paraId="3FECC0A9" w14:textId="37754B6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F703981" w14:textId="08EE7AE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A26A15C" w14:textId="7B127A8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7091FA9" w14:textId="0EF27FE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4107D0C" w14:textId="0820AC7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779A0980" w14:textId="6885F16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B6B7307" w14:textId="758AECE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5FC3AFA6" w14:textId="76FA117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1428B361" w14:textId="30C3BA0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78765000" w14:textId="5C546BA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DE7FFF1" w14:textId="2DB3983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  <w:hideMark/>
          </w:tcPr>
          <w:p w14:paraId="7852A8C6" w14:textId="5DE2B9E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65C4038C" w14:textId="77777777" w:rsidTr="009D0F9A">
        <w:trPr>
          <w:trHeight w:val="44"/>
        </w:trPr>
        <w:tc>
          <w:tcPr>
            <w:tcW w:w="1068" w:type="dxa"/>
            <w:noWrap/>
          </w:tcPr>
          <w:p w14:paraId="28D057D2" w14:textId="3F7040AD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7</w:t>
            </w:r>
          </w:p>
        </w:tc>
        <w:tc>
          <w:tcPr>
            <w:tcW w:w="739" w:type="dxa"/>
            <w:noWrap/>
          </w:tcPr>
          <w:p w14:paraId="5BC5E0C3" w14:textId="506E01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514C9200" w14:textId="273FE86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0189D8D4" w14:textId="59C39C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</w:t>
            </w:r>
            <w:r>
              <w:rPr>
                <w:rFonts w:ascii="Arial" w:hAnsi="Arial" w:cs="Arial"/>
                <w:bCs/>
                <w:sz w:val="20"/>
                <w:szCs w:val="20"/>
              </w:rPr>
              <w:t>V</w:t>
            </w:r>
          </w:p>
        </w:tc>
        <w:tc>
          <w:tcPr>
            <w:tcW w:w="739" w:type="dxa"/>
            <w:noWrap/>
          </w:tcPr>
          <w:p w14:paraId="204FF3CA" w14:textId="40578F4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6485DC2" w14:textId="7A1F5F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141A47F" w14:textId="2097A04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1E50632C" w14:textId="73EDA5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CF949F5" w14:textId="7EE2DAC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296ED9B" w14:textId="5FF142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3263698" w14:textId="459C28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6C090C2E" w14:textId="12CAD7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28" w:type="dxa"/>
            <w:noWrap/>
          </w:tcPr>
          <w:p w14:paraId="32252BF0" w14:textId="0AA6D15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57135DE5" w14:textId="3CB92B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1D05ED84" w14:textId="26B6748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77593D5" w14:textId="40A07BB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4B512AB" w14:textId="67B5EE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199FE1D" w14:textId="4984A26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1050" w:type="dxa"/>
            <w:noWrap/>
          </w:tcPr>
          <w:p w14:paraId="3BB69021" w14:textId="0056D80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4241D2A2" w14:textId="77777777" w:rsidTr="009D0F9A">
        <w:trPr>
          <w:trHeight w:val="44"/>
        </w:trPr>
        <w:tc>
          <w:tcPr>
            <w:tcW w:w="1068" w:type="dxa"/>
            <w:noWrap/>
          </w:tcPr>
          <w:p w14:paraId="2419E458" w14:textId="5E021FBE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26A-1</w:t>
            </w:r>
          </w:p>
        </w:tc>
        <w:tc>
          <w:tcPr>
            <w:tcW w:w="739" w:type="dxa"/>
            <w:noWrap/>
          </w:tcPr>
          <w:p w14:paraId="1059D040" w14:textId="1288938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6096D747" w14:textId="1C90F4F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15CDA932" w14:textId="00128DC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IV</w:t>
            </w:r>
          </w:p>
        </w:tc>
        <w:tc>
          <w:tcPr>
            <w:tcW w:w="739" w:type="dxa"/>
            <w:noWrap/>
          </w:tcPr>
          <w:p w14:paraId="0DE093F2" w14:textId="62D61AA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B9867E7" w14:textId="4AC87EB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0D70394" w14:textId="08B0F22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5E16BF07" w14:textId="29D9C04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3B10593" w14:textId="78A7F2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C44DC17" w14:textId="1639AD9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8BC48E8" w14:textId="3DC5140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A45AB25" w14:textId="4C9D534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3DC3937E" w14:textId="4A9016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12FE1594" w14:textId="14BEA1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C374ABB" w14:textId="727D606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88E8936" w14:textId="713653B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F32AA2B" w14:textId="27F3025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5B70D62" w14:textId="30ACD15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A8959AB" w14:textId="70E7D05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t064</w:t>
            </w:r>
          </w:p>
        </w:tc>
      </w:tr>
      <w:tr w:rsidR="008A4092" w:rsidRPr="00D5388A" w14:paraId="14B2B9D5" w14:textId="77777777" w:rsidTr="009D0F9A">
        <w:trPr>
          <w:trHeight w:val="71"/>
        </w:trPr>
        <w:tc>
          <w:tcPr>
            <w:tcW w:w="1068" w:type="dxa"/>
            <w:noWrap/>
          </w:tcPr>
          <w:p w14:paraId="4FA5BBBA" w14:textId="52892DE2" w:rsidR="008A4092" w:rsidRPr="00D5388A" w:rsidRDefault="008A4092" w:rsidP="00A30901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solate #</w:t>
            </w:r>
          </w:p>
        </w:tc>
        <w:tc>
          <w:tcPr>
            <w:tcW w:w="739" w:type="dxa"/>
            <w:noWrap/>
          </w:tcPr>
          <w:p w14:paraId="241F9F0C" w14:textId="73B21AC1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VL</w:t>
            </w:r>
          </w:p>
        </w:tc>
        <w:tc>
          <w:tcPr>
            <w:tcW w:w="761" w:type="dxa"/>
            <w:noWrap/>
          </w:tcPr>
          <w:p w14:paraId="6C2545FB" w14:textId="12B94E49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1039" w:type="dxa"/>
            <w:noWrap/>
          </w:tcPr>
          <w:p w14:paraId="6CFA97FB" w14:textId="69FCF6D9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CC</w:t>
            </w:r>
            <w:r w:rsidRPr="00D5388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ec</w:t>
            </w:r>
            <w:proofErr w:type="spellEnd"/>
          </w:p>
        </w:tc>
        <w:tc>
          <w:tcPr>
            <w:tcW w:w="739" w:type="dxa"/>
            <w:noWrap/>
          </w:tcPr>
          <w:p w14:paraId="64A5644E" w14:textId="2896C2BE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FOX</w:t>
            </w:r>
          </w:p>
        </w:tc>
        <w:tc>
          <w:tcPr>
            <w:tcW w:w="739" w:type="dxa"/>
            <w:noWrap/>
          </w:tcPr>
          <w:p w14:paraId="3805E25F" w14:textId="3AB9B9AE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PEN</w:t>
            </w:r>
          </w:p>
        </w:tc>
        <w:tc>
          <w:tcPr>
            <w:tcW w:w="739" w:type="dxa"/>
            <w:noWrap/>
          </w:tcPr>
          <w:p w14:paraId="54CA2EC7" w14:textId="02152D12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739" w:type="dxa"/>
          </w:tcPr>
          <w:p w14:paraId="6B716115" w14:textId="016EAB63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739" w:type="dxa"/>
            <w:noWrap/>
          </w:tcPr>
          <w:p w14:paraId="77A645D5" w14:textId="0DB1B004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ERY</w:t>
            </w:r>
          </w:p>
        </w:tc>
        <w:tc>
          <w:tcPr>
            <w:tcW w:w="739" w:type="dxa"/>
            <w:noWrap/>
          </w:tcPr>
          <w:p w14:paraId="40D1E91A" w14:textId="74BA32A8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739" w:type="dxa"/>
            <w:noWrap/>
          </w:tcPr>
          <w:p w14:paraId="4FE85380" w14:textId="2636405D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739" w:type="dxa"/>
            <w:noWrap/>
          </w:tcPr>
          <w:p w14:paraId="1ED8332A" w14:textId="0A4FFA0B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628" w:type="dxa"/>
            <w:noWrap/>
          </w:tcPr>
          <w:p w14:paraId="672F87AE" w14:textId="39382BB3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CLI</w:t>
            </w:r>
          </w:p>
        </w:tc>
        <w:tc>
          <w:tcPr>
            <w:tcW w:w="661" w:type="dxa"/>
            <w:noWrap/>
          </w:tcPr>
          <w:p w14:paraId="25750B9C" w14:textId="3AF1323E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UP</w:t>
            </w:r>
          </w:p>
        </w:tc>
        <w:tc>
          <w:tcPr>
            <w:tcW w:w="539" w:type="dxa"/>
          </w:tcPr>
          <w:p w14:paraId="164B1AA5" w14:textId="5221418D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RIF</w:t>
            </w:r>
          </w:p>
        </w:tc>
        <w:tc>
          <w:tcPr>
            <w:tcW w:w="639" w:type="dxa"/>
            <w:noWrap/>
          </w:tcPr>
          <w:p w14:paraId="5A49DD8B" w14:textId="60DC8D92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VAN</w:t>
            </w:r>
          </w:p>
        </w:tc>
        <w:tc>
          <w:tcPr>
            <w:tcW w:w="605" w:type="dxa"/>
            <w:noWrap/>
          </w:tcPr>
          <w:p w14:paraId="5EC500C6" w14:textId="08300198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LZD</w:t>
            </w:r>
          </w:p>
        </w:tc>
        <w:tc>
          <w:tcPr>
            <w:tcW w:w="739" w:type="dxa"/>
          </w:tcPr>
          <w:p w14:paraId="46BB9F9E" w14:textId="34B9D8BF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MDR</w:t>
            </w:r>
          </w:p>
        </w:tc>
        <w:tc>
          <w:tcPr>
            <w:tcW w:w="1050" w:type="dxa"/>
            <w:noWrap/>
          </w:tcPr>
          <w:p w14:paraId="26E75B9F" w14:textId="58BCD786" w:rsidR="008A4092" w:rsidRPr="00D5388A" w:rsidRDefault="008A4092" w:rsidP="00A30901">
            <w:pPr>
              <w:spacing w:after="0" w:line="36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Spa type</w:t>
            </w:r>
          </w:p>
        </w:tc>
      </w:tr>
      <w:tr w:rsidR="008A4092" w:rsidRPr="00D5388A" w14:paraId="7276FF96" w14:textId="77777777" w:rsidTr="009D0F9A">
        <w:trPr>
          <w:trHeight w:val="71"/>
        </w:trPr>
        <w:tc>
          <w:tcPr>
            <w:tcW w:w="1068" w:type="dxa"/>
            <w:noWrap/>
          </w:tcPr>
          <w:p w14:paraId="723A5EB3" w14:textId="08319738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50C-1</w:t>
            </w:r>
          </w:p>
        </w:tc>
        <w:tc>
          <w:tcPr>
            <w:tcW w:w="739" w:type="dxa"/>
            <w:noWrap/>
          </w:tcPr>
          <w:p w14:paraId="444FEEAA" w14:textId="7182F69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4983D07D" w14:textId="4839ED7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60E2385B" w14:textId="7158EC4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V</w:t>
            </w:r>
          </w:p>
        </w:tc>
        <w:tc>
          <w:tcPr>
            <w:tcW w:w="739" w:type="dxa"/>
            <w:noWrap/>
          </w:tcPr>
          <w:p w14:paraId="6198D8F1" w14:textId="7B6DB3D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FC7863E" w14:textId="3A991AB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475D98E" w14:textId="1EA3CA8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2C057C72" w14:textId="21B216D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1827FF0B" w14:textId="29AB4F1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541812E2" w14:textId="79FB8B5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3A993B0C" w14:textId="421CE22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37B181F" w14:textId="691D5E9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44593228" w14:textId="26C1BD7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2CE5FAA7" w14:textId="718D469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C41F6E8" w14:textId="4EE7CBE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0DCDB582" w14:textId="003AD67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27B8F1BA" w14:textId="5D19381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7D1E3A91" w14:textId="2B897FD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0BB9D041" w14:textId="420A99B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T</w:t>
            </w:r>
          </w:p>
        </w:tc>
      </w:tr>
      <w:tr w:rsidR="008A4092" w:rsidRPr="00D5388A" w14:paraId="39F5C640" w14:textId="77777777" w:rsidTr="009D0F9A">
        <w:trPr>
          <w:trHeight w:val="44"/>
        </w:trPr>
        <w:tc>
          <w:tcPr>
            <w:tcW w:w="1068" w:type="dxa"/>
            <w:noWrap/>
          </w:tcPr>
          <w:p w14:paraId="5A38239D" w14:textId="3306C529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38-1</w:t>
            </w:r>
          </w:p>
        </w:tc>
        <w:tc>
          <w:tcPr>
            <w:tcW w:w="739" w:type="dxa"/>
            <w:noWrap/>
          </w:tcPr>
          <w:p w14:paraId="36BB1D45" w14:textId="25C68E3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435EB4BC" w14:textId="4D4B738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234873E1" w14:textId="629CEDA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V</w:t>
            </w:r>
          </w:p>
        </w:tc>
        <w:tc>
          <w:tcPr>
            <w:tcW w:w="739" w:type="dxa"/>
            <w:noWrap/>
          </w:tcPr>
          <w:p w14:paraId="2D924193" w14:textId="3956A63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EEA7F24" w14:textId="4C3377C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51C60A4" w14:textId="6D87DBE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064809EE" w14:textId="4822448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0CB4683F" w14:textId="6983F48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7CDA69BD" w14:textId="0E4EB59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2177F48" w14:textId="7C9893D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A7ACBF1" w14:textId="046D0F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28" w:type="dxa"/>
            <w:noWrap/>
          </w:tcPr>
          <w:p w14:paraId="13EEADC7" w14:textId="66E64AB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468D5ADF" w14:textId="2BCC6F9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4B2E3AE4" w14:textId="2D85FBD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37E403F7" w14:textId="39AA092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4178E43C" w14:textId="0BDA22C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55D8B2E7" w14:textId="4A74D16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75543157" w14:textId="386D1AB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340BA4BB" w14:textId="77777777" w:rsidTr="009D0F9A">
        <w:trPr>
          <w:trHeight w:val="44"/>
        </w:trPr>
        <w:tc>
          <w:tcPr>
            <w:tcW w:w="1068" w:type="dxa"/>
            <w:noWrap/>
          </w:tcPr>
          <w:p w14:paraId="24C3519B" w14:textId="7E91731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K60-1</w:t>
            </w:r>
          </w:p>
        </w:tc>
        <w:tc>
          <w:tcPr>
            <w:tcW w:w="739" w:type="dxa"/>
            <w:noWrap/>
          </w:tcPr>
          <w:p w14:paraId="741E5E4E" w14:textId="2CF8448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761" w:type="dxa"/>
            <w:noWrap/>
          </w:tcPr>
          <w:p w14:paraId="4C14BC9D" w14:textId="4B6A5B9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5294AAA0" w14:textId="4A489A8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V</w:t>
            </w:r>
          </w:p>
        </w:tc>
        <w:tc>
          <w:tcPr>
            <w:tcW w:w="739" w:type="dxa"/>
            <w:noWrap/>
          </w:tcPr>
          <w:p w14:paraId="2C62A2EE" w14:textId="5E5E063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F114007" w14:textId="5822250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33D235E5" w14:textId="30F379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7BCAB99E" w14:textId="65AB47B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226A5481" w14:textId="14B195C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CBF657C" w14:textId="6B7FFD6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05A53817" w14:textId="282862B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  <w:noWrap/>
          </w:tcPr>
          <w:p w14:paraId="2E658F84" w14:textId="305F85F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093F8789" w14:textId="5BA2D76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53F384F" w14:textId="112F5F1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65F8B862" w14:textId="081C27C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4560089D" w14:textId="4796243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103747AE" w14:textId="5B64D8A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33C58D1E" w14:textId="46D7A7C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CC38680" w14:textId="4CA7499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4DB534C7" w14:textId="77777777" w:rsidTr="009D0F9A">
        <w:trPr>
          <w:trHeight w:val="71"/>
        </w:trPr>
        <w:tc>
          <w:tcPr>
            <w:tcW w:w="1068" w:type="dxa"/>
            <w:noWrap/>
          </w:tcPr>
          <w:p w14:paraId="3DBB77AB" w14:textId="5A4B55FA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R040-1</w:t>
            </w:r>
          </w:p>
        </w:tc>
        <w:tc>
          <w:tcPr>
            <w:tcW w:w="739" w:type="dxa"/>
            <w:noWrap/>
          </w:tcPr>
          <w:p w14:paraId="5BEABDE0" w14:textId="172E40DF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1" w:type="dxa"/>
            <w:noWrap/>
          </w:tcPr>
          <w:p w14:paraId="578323A6" w14:textId="647B77D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1039" w:type="dxa"/>
            <w:noWrap/>
          </w:tcPr>
          <w:p w14:paraId="5CFB7902" w14:textId="6FB0475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V</w:t>
            </w:r>
          </w:p>
        </w:tc>
        <w:tc>
          <w:tcPr>
            <w:tcW w:w="739" w:type="dxa"/>
            <w:noWrap/>
          </w:tcPr>
          <w:p w14:paraId="365E3C89" w14:textId="58AED51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8452271" w14:textId="4630A0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6F473E9C" w14:textId="528FF85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</w:tcPr>
          <w:p w14:paraId="4C49C6AD" w14:textId="76EAB6B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1B39E6A7" w14:textId="2B3FDE8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4C0AF514" w14:textId="0F0AA80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B68CD5E" w14:textId="26DD53B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</w:tcPr>
          <w:p w14:paraId="5E9B6577" w14:textId="13E0486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628" w:type="dxa"/>
            <w:noWrap/>
          </w:tcPr>
          <w:p w14:paraId="0A9069AA" w14:textId="1E474E00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61" w:type="dxa"/>
            <w:noWrap/>
          </w:tcPr>
          <w:p w14:paraId="613253A8" w14:textId="308805A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39" w:type="dxa"/>
          </w:tcPr>
          <w:p w14:paraId="05B6F9A5" w14:textId="3B2FA722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9" w:type="dxa"/>
            <w:noWrap/>
          </w:tcPr>
          <w:p w14:paraId="62C03702" w14:textId="11C6765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05" w:type="dxa"/>
            <w:noWrap/>
          </w:tcPr>
          <w:p w14:paraId="030B45E9" w14:textId="5BA1F73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739" w:type="dxa"/>
          </w:tcPr>
          <w:p w14:paraId="6285AA9F" w14:textId="6F96C0C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050" w:type="dxa"/>
            <w:noWrap/>
          </w:tcPr>
          <w:p w14:paraId="3CEF91B2" w14:textId="48BF98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8A4092" w:rsidRPr="00D5388A" w14:paraId="02CB1C45" w14:textId="77777777" w:rsidTr="009D0F9A">
        <w:trPr>
          <w:trHeight w:val="269"/>
        </w:trPr>
        <w:tc>
          <w:tcPr>
            <w:tcW w:w="1068" w:type="dxa"/>
            <w:noWrap/>
          </w:tcPr>
          <w:p w14:paraId="2C684AB3" w14:textId="14E9F131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color w:val="auto"/>
                <w:sz w:val="20"/>
                <w:szCs w:val="20"/>
              </w:rPr>
              <w:t>Total +/R MRSA (%)</w:t>
            </w:r>
          </w:p>
        </w:tc>
        <w:tc>
          <w:tcPr>
            <w:tcW w:w="739" w:type="dxa"/>
            <w:noWrap/>
          </w:tcPr>
          <w:p w14:paraId="380683C7" w14:textId="5081EAB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10 (22.2)</w:t>
            </w:r>
          </w:p>
        </w:tc>
        <w:tc>
          <w:tcPr>
            <w:tcW w:w="761" w:type="dxa"/>
            <w:noWrap/>
          </w:tcPr>
          <w:p w14:paraId="6CFA3F75" w14:textId="6C042BC3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45 (100)</w:t>
            </w:r>
          </w:p>
        </w:tc>
        <w:tc>
          <w:tcPr>
            <w:tcW w:w="1039" w:type="dxa"/>
            <w:noWrap/>
          </w:tcPr>
          <w:p w14:paraId="5761675C" w14:textId="777777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39" w:type="dxa"/>
            <w:noWrap/>
          </w:tcPr>
          <w:p w14:paraId="4EC71800" w14:textId="348CBF0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45 (100)</w:t>
            </w:r>
          </w:p>
        </w:tc>
        <w:tc>
          <w:tcPr>
            <w:tcW w:w="739" w:type="dxa"/>
            <w:noWrap/>
          </w:tcPr>
          <w:p w14:paraId="46F0A133" w14:textId="08725DA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45 (100)</w:t>
            </w:r>
          </w:p>
        </w:tc>
        <w:tc>
          <w:tcPr>
            <w:tcW w:w="739" w:type="dxa"/>
            <w:noWrap/>
          </w:tcPr>
          <w:p w14:paraId="1864FC45" w14:textId="071D8A8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41 (91.1)</w:t>
            </w:r>
          </w:p>
        </w:tc>
        <w:tc>
          <w:tcPr>
            <w:tcW w:w="739" w:type="dxa"/>
          </w:tcPr>
          <w:p w14:paraId="5090778C" w14:textId="78846E3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33 (73.3)</w:t>
            </w:r>
          </w:p>
        </w:tc>
        <w:tc>
          <w:tcPr>
            <w:tcW w:w="739" w:type="dxa"/>
            <w:noWrap/>
          </w:tcPr>
          <w:p w14:paraId="752E9544" w14:textId="7893A38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34 (75.6)</w:t>
            </w:r>
          </w:p>
        </w:tc>
        <w:tc>
          <w:tcPr>
            <w:tcW w:w="739" w:type="dxa"/>
            <w:noWrap/>
          </w:tcPr>
          <w:p w14:paraId="729556F1" w14:textId="4D9A05D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27 (60)</w:t>
            </w:r>
          </w:p>
        </w:tc>
        <w:tc>
          <w:tcPr>
            <w:tcW w:w="739" w:type="dxa"/>
            <w:noWrap/>
          </w:tcPr>
          <w:p w14:paraId="663550BD" w14:textId="407F4E4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25 (55.6)</w:t>
            </w:r>
          </w:p>
        </w:tc>
        <w:tc>
          <w:tcPr>
            <w:tcW w:w="739" w:type="dxa"/>
            <w:noWrap/>
          </w:tcPr>
          <w:p w14:paraId="26673FCC" w14:textId="4024E6E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16 (35.6)</w:t>
            </w:r>
          </w:p>
        </w:tc>
        <w:tc>
          <w:tcPr>
            <w:tcW w:w="628" w:type="dxa"/>
            <w:noWrap/>
          </w:tcPr>
          <w:p w14:paraId="6207467B" w14:textId="5E22B20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661" w:type="dxa"/>
            <w:noWrap/>
          </w:tcPr>
          <w:p w14:paraId="4C27C090" w14:textId="75AC4AD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01 (2.2)</w:t>
            </w:r>
          </w:p>
        </w:tc>
        <w:tc>
          <w:tcPr>
            <w:tcW w:w="539" w:type="dxa"/>
          </w:tcPr>
          <w:p w14:paraId="5F7BD361" w14:textId="53DCDDC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639" w:type="dxa"/>
            <w:noWrap/>
          </w:tcPr>
          <w:p w14:paraId="2C133306" w14:textId="5B34C0F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605" w:type="dxa"/>
            <w:noWrap/>
          </w:tcPr>
          <w:p w14:paraId="7799376E" w14:textId="11DC450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0 (0)</w:t>
            </w:r>
          </w:p>
        </w:tc>
        <w:tc>
          <w:tcPr>
            <w:tcW w:w="739" w:type="dxa"/>
          </w:tcPr>
          <w:p w14:paraId="4BF07763" w14:textId="5D0AE2A8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88A">
              <w:rPr>
                <w:rFonts w:ascii="Arial" w:hAnsi="Arial" w:cs="Arial"/>
                <w:bCs/>
                <w:sz w:val="20"/>
                <w:szCs w:val="20"/>
              </w:rPr>
              <w:t>42 (93.3)</w:t>
            </w:r>
          </w:p>
        </w:tc>
        <w:tc>
          <w:tcPr>
            <w:tcW w:w="1050" w:type="dxa"/>
            <w:noWrap/>
          </w:tcPr>
          <w:p w14:paraId="6320F7B1" w14:textId="777777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4092" w:rsidRPr="006E0982" w14:paraId="3CEE89A2" w14:textId="77777777" w:rsidTr="009D0F9A">
        <w:trPr>
          <w:trHeight w:val="269"/>
        </w:trPr>
        <w:tc>
          <w:tcPr>
            <w:tcW w:w="1068" w:type="dxa"/>
            <w:noWrap/>
            <w:hideMark/>
          </w:tcPr>
          <w:p w14:paraId="6BFD75C2" w14:textId="50CE4E0A" w:rsidR="008A4092" w:rsidRPr="00D5388A" w:rsidRDefault="008A4092" w:rsidP="008A4092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Grand Total +/R (%)</w:t>
            </w:r>
          </w:p>
        </w:tc>
        <w:tc>
          <w:tcPr>
            <w:tcW w:w="739" w:type="dxa"/>
            <w:noWrap/>
          </w:tcPr>
          <w:p w14:paraId="759B8417" w14:textId="63B69519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19 (13.2)</w:t>
            </w:r>
          </w:p>
        </w:tc>
        <w:tc>
          <w:tcPr>
            <w:tcW w:w="761" w:type="dxa"/>
            <w:noWrap/>
          </w:tcPr>
          <w:p w14:paraId="6A2766DB" w14:textId="244B29EA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45 (31.3)</w:t>
            </w:r>
          </w:p>
        </w:tc>
        <w:tc>
          <w:tcPr>
            <w:tcW w:w="1039" w:type="dxa"/>
            <w:noWrap/>
          </w:tcPr>
          <w:p w14:paraId="04A1CD2F" w14:textId="7777777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9" w:type="dxa"/>
            <w:noWrap/>
          </w:tcPr>
          <w:p w14:paraId="4E492D95" w14:textId="7B03730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45 (31.3)</w:t>
            </w:r>
          </w:p>
        </w:tc>
        <w:tc>
          <w:tcPr>
            <w:tcW w:w="739" w:type="dxa"/>
            <w:noWrap/>
          </w:tcPr>
          <w:p w14:paraId="68669F18" w14:textId="0A46D0CD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122 (84.7)</w:t>
            </w:r>
          </w:p>
        </w:tc>
        <w:tc>
          <w:tcPr>
            <w:tcW w:w="739" w:type="dxa"/>
            <w:noWrap/>
          </w:tcPr>
          <w:p w14:paraId="43F2401F" w14:textId="627B539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120 (83.3)</w:t>
            </w:r>
          </w:p>
        </w:tc>
        <w:tc>
          <w:tcPr>
            <w:tcW w:w="739" w:type="dxa"/>
          </w:tcPr>
          <w:p w14:paraId="31A48FFF" w14:textId="5B8301A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60 (41.7)</w:t>
            </w:r>
          </w:p>
        </w:tc>
        <w:tc>
          <w:tcPr>
            <w:tcW w:w="739" w:type="dxa"/>
            <w:noWrap/>
          </w:tcPr>
          <w:p w14:paraId="3F92CE63" w14:textId="5C8F1D71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58 (40.3)</w:t>
            </w:r>
          </w:p>
        </w:tc>
        <w:tc>
          <w:tcPr>
            <w:tcW w:w="739" w:type="dxa"/>
            <w:noWrap/>
          </w:tcPr>
          <w:p w14:paraId="0DA52BFD" w14:textId="217AF17C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46 (32)</w:t>
            </w:r>
          </w:p>
        </w:tc>
        <w:tc>
          <w:tcPr>
            <w:tcW w:w="739" w:type="dxa"/>
            <w:noWrap/>
          </w:tcPr>
          <w:p w14:paraId="1495308D" w14:textId="56630615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50 (34.7)</w:t>
            </w:r>
          </w:p>
        </w:tc>
        <w:tc>
          <w:tcPr>
            <w:tcW w:w="739" w:type="dxa"/>
            <w:noWrap/>
          </w:tcPr>
          <w:p w14:paraId="3A744812" w14:textId="2ABB0034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18 (12.5)</w:t>
            </w:r>
          </w:p>
        </w:tc>
        <w:tc>
          <w:tcPr>
            <w:tcW w:w="628" w:type="dxa"/>
            <w:noWrap/>
          </w:tcPr>
          <w:p w14:paraId="19FDB2E2" w14:textId="0F254B76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03 (2.1)</w:t>
            </w:r>
          </w:p>
        </w:tc>
        <w:tc>
          <w:tcPr>
            <w:tcW w:w="661" w:type="dxa"/>
            <w:noWrap/>
          </w:tcPr>
          <w:p w14:paraId="34C4417F" w14:textId="0C9420D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04 (2.8)</w:t>
            </w:r>
          </w:p>
        </w:tc>
        <w:tc>
          <w:tcPr>
            <w:tcW w:w="539" w:type="dxa"/>
          </w:tcPr>
          <w:p w14:paraId="54D41184" w14:textId="2826A78B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639" w:type="dxa"/>
            <w:noWrap/>
          </w:tcPr>
          <w:p w14:paraId="68118438" w14:textId="4144EBAE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605" w:type="dxa"/>
            <w:noWrap/>
          </w:tcPr>
          <w:p w14:paraId="030A4572" w14:textId="0C124037" w:rsidR="008A4092" w:rsidRPr="00D5388A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0 (0)</w:t>
            </w:r>
          </w:p>
        </w:tc>
        <w:tc>
          <w:tcPr>
            <w:tcW w:w="739" w:type="dxa"/>
          </w:tcPr>
          <w:p w14:paraId="3C16C583" w14:textId="01607634" w:rsidR="008A4092" w:rsidRPr="008D1612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388A">
              <w:rPr>
                <w:rFonts w:ascii="Arial" w:hAnsi="Arial" w:cs="Arial"/>
                <w:b/>
                <w:bCs/>
                <w:sz w:val="20"/>
                <w:szCs w:val="20"/>
              </w:rPr>
              <w:t>103 (71.5)</w:t>
            </w:r>
          </w:p>
        </w:tc>
        <w:tc>
          <w:tcPr>
            <w:tcW w:w="1050" w:type="dxa"/>
            <w:noWrap/>
            <w:hideMark/>
          </w:tcPr>
          <w:p w14:paraId="50A3F4AE" w14:textId="77777777" w:rsidR="008A4092" w:rsidRPr="006E0982" w:rsidRDefault="008A4092" w:rsidP="008A4092">
            <w:pPr>
              <w:spacing w:after="0"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3FDE7CA0" w14:textId="5B8C88BA" w:rsidR="00BF36B5" w:rsidRPr="003E6B43" w:rsidRDefault="00383AA8" w:rsidP="005855EE">
      <w:pPr>
        <w:pStyle w:val="ListParagraph"/>
        <w:numPr>
          <w:ilvl w:val="0"/>
          <w:numId w:val="17"/>
        </w:numPr>
        <w:spacing w:after="0" w:line="240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  <w:r w:rsidRPr="00A04216">
        <w:rPr>
          <w:rFonts w:ascii="Arial" w:eastAsiaTheme="minorHAnsi" w:hAnsi="Arial" w:cs="Arial"/>
          <w:bCs/>
          <w:color w:val="auto"/>
          <w:sz w:val="20"/>
          <w:szCs w:val="20"/>
        </w:rPr>
        <w:t xml:space="preserve">FOX, </w:t>
      </w:r>
      <w:proofErr w:type="spellStart"/>
      <w:r w:rsidRPr="00A04216">
        <w:rPr>
          <w:rFonts w:ascii="Arial" w:eastAsiaTheme="minorHAnsi" w:hAnsi="Arial" w:cs="Arial"/>
          <w:bCs/>
          <w:color w:val="auto"/>
          <w:sz w:val="20"/>
          <w:szCs w:val="20"/>
        </w:rPr>
        <w:t>cefoxitin</w:t>
      </w:r>
      <w:proofErr w:type="spellEnd"/>
      <w:r w:rsidRPr="00A04216">
        <w:rPr>
          <w:rFonts w:ascii="Arial" w:eastAsiaTheme="minorHAnsi" w:hAnsi="Arial" w:cs="Arial"/>
          <w:bCs/>
          <w:color w:val="auto"/>
          <w:sz w:val="20"/>
          <w:szCs w:val="20"/>
        </w:rPr>
        <w:t>; PEN, penicillin; TET, tetracycline; SXT,</w:t>
      </w:r>
      <w:r w:rsidR="00404E1E" w:rsidRPr="00A04216">
        <w:rPr>
          <w:rFonts w:ascii="Arial" w:eastAsiaTheme="minorHAnsi" w:hAnsi="Arial" w:cs="Arial"/>
          <w:bCs/>
          <w:color w:val="auto"/>
          <w:sz w:val="20"/>
          <w:szCs w:val="20"/>
        </w:rPr>
        <w:t xml:space="preserve"> trimethoprim/sulfamethoxazole or co-</w:t>
      </w:r>
      <w:proofErr w:type="spellStart"/>
      <w:r w:rsidR="00404E1E" w:rsidRPr="00A04216">
        <w:rPr>
          <w:rFonts w:ascii="Arial" w:eastAsiaTheme="minorHAnsi" w:hAnsi="Arial" w:cs="Arial"/>
          <w:bCs/>
          <w:color w:val="auto"/>
          <w:sz w:val="20"/>
          <w:szCs w:val="20"/>
        </w:rPr>
        <w:t>trimoxazole</w:t>
      </w:r>
      <w:proofErr w:type="spellEnd"/>
      <w:r w:rsidRPr="00A04216">
        <w:rPr>
          <w:rFonts w:ascii="Arial" w:eastAsiaTheme="minorHAnsi" w:hAnsi="Arial" w:cs="Arial"/>
          <w:bCs/>
          <w:color w:val="auto"/>
          <w:sz w:val="20"/>
          <w:szCs w:val="20"/>
        </w:rPr>
        <w:t>;</w:t>
      </w:r>
      <w:r w:rsidRPr="00A04216">
        <w:rPr>
          <w:rFonts w:ascii="Arial" w:eastAsiaTheme="minorHAnsi" w:hAnsi="Arial" w:cs="Arial"/>
          <w:bCs/>
          <w:color w:val="auto"/>
          <w:sz w:val="20"/>
          <w:szCs w:val="20"/>
        </w:rPr>
        <w:tab/>
        <w:t>ERY, erythromycin, CHL</w:t>
      </w:r>
      <w:r w:rsidR="00D84714" w:rsidRPr="00A04216">
        <w:rPr>
          <w:rFonts w:ascii="Arial" w:eastAsiaTheme="minorHAnsi" w:hAnsi="Arial" w:cs="Arial"/>
          <w:bCs/>
          <w:color w:val="auto"/>
          <w:sz w:val="20"/>
          <w:szCs w:val="20"/>
        </w:rPr>
        <w:t xml:space="preserve">, </w:t>
      </w:r>
      <w:r w:rsidRPr="00A04216">
        <w:rPr>
          <w:rFonts w:ascii="Arial" w:eastAsiaTheme="minorHAnsi" w:hAnsi="Arial" w:cs="Arial"/>
          <w:bCs/>
          <w:color w:val="auto"/>
          <w:sz w:val="20"/>
          <w:szCs w:val="20"/>
        </w:rPr>
        <w:t xml:space="preserve">chloramphenicol; GEN, gentamycin; CIP, ciprofloxacin; CLI, clindamycin; RIF, rifampicin; </w:t>
      </w:r>
      <w:r w:rsidR="00AE0190" w:rsidRPr="00A04216">
        <w:rPr>
          <w:rFonts w:ascii="Arial" w:eastAsiaTheme="minorHAnsi" w:hAnsi="Arial" w:cs="Arial"/>
          <w:bCs/>
          <w:color w:val="auto"/>
          <w:sz w:val="20"/>
          <w:szCs w:val="20"/>
        </w:rPr>
        <w:t xml:space="preserve">MUP, Mupirocin High level; </w:t>
      </w:r>
      <w:r w:rsidRPr="00A04216">
        <w:rPr>
          <w:rFonts w:ascii="Arial" w:eastAsiaTheme="minorHAnsi" w:hAnsi="Arial" w:cs="Arial"/>
          <w:bCs/>
          <w:color w:val="auto"/>
          <w:sz w:val="20"/>
          <w:szCs w:val="20"/>
        </w:rPr>
        <w:t xml:space="preserve">VAN, vancomycin; LZD, linezolid; </w:t>
      </w:r>
      <w:r w:rsidR="00D84714" w:rsidRPr="00A04216">
        <w:rPr>
          <w:rFonts w:ascii="Arial" w:eastAsiaTheme="minorHAnsi" w:hAnsi="Arial" w:cs="Arial"/>
          <w:bCs/>
          <w:color w:val="auto"/>
          <w:sz w:val="20"/>
          <w:szCs w:val="20"/>
        </w:rPr>
        <w:t>MDR, multidrug resistant</w:t>
      </w:r>
      <w:r w:rsidR="00D84714" w:rsidRPr="00A04216">
        <w:rPr>
          <w:rFonts w:ascii="Arial" w:hAnsi="Arial" w:cs="Arial"/>
          <w:sz w:val="22"/>
        </w:rPr>
        <w:t xml:space="preserve"> –resistance to three or more classes of antimicrobials; </w:t>
      </w:r>
      <w:r w:rsidR="00713800" w:rsidRPr="00A04216">
        <w:rPr>
          <w:rFonts w:ascii="Arial" w:hAnsi="Arial" w:cs="Arial"/>
          <w:sz w:val="22"/>
        </w:rPr>
        <w:t xml:space="preserve">MSSA, Methicillin susceptible </w:t>
      </w:r>
      <w:r w:rsidR="00713800" w:rsidRPr="00A04216">
        <w:rPr>
          <w:rFonts w:ascii="Arial" w:hAnsi="Arial" w:cs="Arial"/>
          <w:i/>
          <w:sz w:val="22"/>
        </w:rPr>
        <w:t>S. aureus</w:t>
      </w:r>
      <w:r w:rsidR="00713800" w:rsidRPr="00A04216">
        <w:rPr>
          <w:rFonts w:ascii="Arial" w:hAnsi="Arial" w:cs="Arial"/>
          <w:sz w:val="22"/>
        </w:rPr>
        <w:t xml:space="preserve">; MRSA, Methicillin resistant </w:t>
      </w:r>
      <w:r w:rsidR="00713800" w:rsidRPr="00A04216">
        <w:rPr>
          <w:rFonts w:ascii="Arial" w:hAnsi="Arial" w:cs="Arial"/>
          <w:i/>
          <w:sz w:val="22"/>
        </w:rPr>
        <w:t>S. aureus</w:t>
      </w:r>
      <w:r w:rsidR="00D84714" w:rsidRPr="00A04216">
        <w:rPr>
          <w:rFonts w:ascii="Arial" w:eastAsia="Calibri" w:hAnsi="Arial" w:cs="Arial"/>
          <w:b/>
          <w:bCs/>
          <w:sz w:val="20"/>
          <w:szCs w:val="20"/>
        </w:rPr>
        <w:t xml:space="preserve">; </w:t>
      </w:r>
      <w:r w:rsidR="00D84714" w:rsidRPr="00A04216">
        <w:rPr>
          <w:rFonts w:ascii="Arial" w:hAnsi="Arial" w:cs="Arial"/>
          <w:sz w:val="22"/>
        </w:rPr>
        <w:t xml:space="preserve">+, Positive; -, Negative; NT, Not </w:t>
      </w:r>
      <w:proofErr w:type="spellStart"/>
      <w:r w:rsidR="00D84714" w:rsidRPr="00A04216">
        <w:rPr>
          <w:rFonts w:ascii="Arial" w:hAnsi="Arial" w:cs="Arial"/>
          <w:sz w:val="22"/>
        </w:rPr>
        <w:t>typable</w:t>
      </w:r>
      <w:proofErr w:type="spellEnd"/>
      <w:r w:rsidR="00D84714" w:rsidRPr="00A04216">
        <w:rPr>
          <w:rFonts w:ascii="Arial" w:hAnsi="Arial" w:cs="Arial"/>
          <w:sz w:val="22"/>
        </w:rPr>
        <w:t>; NA, Not applicable; ND, Not determined</w:t>
      </w:r>
      <w:r w:rsidR="00163A8E">
        <w:rPr>
          <w:rFonts w:ascii="Arial" w:hAnsi="Arial" w:cs="Arial"/>
          <w:sz w:val="22"/>
        </w:rPr>
        <w:t xml:space="preserve">. The frequently occurring spa types are presented in bold-face </w:t>
      </w:r>
      <w:r w:rsidR="00AD6DB4">
        <w:rPr>
          <w:rFonts w:ascii="Arial" w:hAnsi="Arial" w:cs="Arial"/>
          <w:sz w:val="22"/>
        </w:rPr>
        <w:t>font</w:t>
      </w:r>
      <w:r w:rsidR="00163A8E">
        <w:rPr>
          <w:rFonts w:ascii="Arial" w:hAnsi="Arial" w:cs="Arial"/>
          <w:sz w:val="22"/>
        </w:rPr>
        <w:t>.</w:t>
      </w:r>
    </w:p>
    <w:p w14:paraId="44F3C291" w14:textId="77777777" w:rsidR="003E6B43" w:rsidRDefault="003E6B43" w:rsidP="003E6B43">
      <w:pPr>
        <w:spacing w:after="0" w:line="240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p w14:paraId="005C0597" w14:textId="77777777" w:rsidR="003E6B43" w:rsidRDefault="003E6B43" w:rsidP="003E6B43">
      <w:pPr>
        <w:spacing w:after="0" w:line="240" w:lineRule="auto"/>
        <w:jc w:val="left"/>
        <w:rPr>
          <w:rFonts w:ascii="Arial" w:eastAsia="Calibri" w:hAnsi="Arial" w:cs="Arial"/>
          <w:b/>
          <w:bCs/>
          <w:sz w:val="20"/>
          <w:szCs w:val="20"/>
        </w:rPr>
      </w:pPr>
    </w:p>
    <w:sectPr w:rsidR="003E6B43" w:rsidSect="003D5B00">
      <w:pgSz w:w="15840" w:h="12240" w:orient="landscape"/>
      <w:pgMar w:top="1440" w:right="1440" w:bottom="1431" w:left="1456" w:header="720" w:footer="74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FC54F3" w14:textId="77777777" w:rsidR="008A0FB9" w:rsidRDefault="008A0FB9">
      <w:pPr>
        <w:spacing w:after="0" w:line="240" w:lineRule="auto"/>
      </w:pPr>
      <w:r>
        <w:separator/>
      </w:r>
    </w:p>
  </w:endnote>
  <w:endnote w:type="continuationSeparator" w:id="0">
    <w:p w14:paraId="59650D43" w14:textId="77777777" w:rsidR="008A0FB9" w:rsidRDefault="008A0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701BB6" w14:textId="77777777" w:rsidR="008A0FB9" w:rsidRDefault="008A0FB9">
      <w:pPr>
        <w:spacing w:after="0" w:line="240" w:lineRule="auto"/>
      </w:pPr>
      <w:r>
        <w:separator/>
      </w:r>
    </w:p>
  </w:footnote>
  <w:footnote w:type="continuationSeparator" w:id="0">
    <w:p w14:paraId="123B51AC" w14:textId="77777777" w:rsidR="008A0FB9" w:rsidRDefault="008A0F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11FBD"/>
    <w:multiLevelType w:val="hybridMultilevel"/>
    <w:tmpl w:val="85E299F8"/>
    <w:lvl w:ilvl="0" w:tplc="28A461A6">
      <w:start w:val="1"/>
      <w:numFmt w:val="decimal"/>
      <w:lvlText w:val="%1."/>
      <w:lvlJc w:val="left"/>
      <w:pPr>
        <w:ind w:left="4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A6772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ADC402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454D6F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7E0D4D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A067AD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DDC846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640374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634700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2B04B15"/>
    <w:multiLevelType w:val="hybridMultilevel"/>
    <w:tmpl w:val="46BAA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CB2405"/>
    <w:multiLevelType w:val="hybridMultilevel"/>
    <w:tmpl w:val="F4367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E81286"/>
    <w:multiLevelType w:val="hybridMultilevel"/>
    <w:tmpl w:val="856CF9EE"/>
    <w:lvl w:ilvl="0" w:tplc="CADACC72">
      <w:start w:val="1"/>
      <w:numFmt w:val="bullet"/>
      <w:lvlText w:val="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3B2DCB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2ACC394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5D044D8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6D6AA22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A1CB944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D780CC4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D8FF0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2CEC574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136C514E"/>
    <w:multiLevelType w:val="hybridMultilevel"/>
    <w:tmpl w:val="AD868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D558B"/>
    <w:multiLevelType w:val="hybridMultilevel"/>
    <w:tmpl w:val="12D27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476828"/>
    <w:multiLevelType w:val="hybridMultilevel"/>
    <w:tmpl w:val="3398DD26"/>
    <w:lvl w:ilvl="0" w:tplc="B2A030C2">
      <w:start w:val="1"/>
      <w:numFmt w:val="lowerRoman"/>
      <w:lvlText w:val="%1)"/>
      <w:lvlJc w:val="left"/>
      <w:pPr>
        <w:ind w:left="27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FAF19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A231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E0A42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7E8C4B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8109B7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9867FE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10A019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FC49C3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1BA06D50"/>
    <w:multiLevelType w:val="hybridMultilevel"/>
    <w:tmpl w:val="D9B23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552946"/>
    <w:multiLevelType w:val="hybridMultilevel"/>
    <w:tmpl w:val="34866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960948"/>
    <w:multiLevelType w:val="hybridMultilevel"/>
    <w:tmpl w:val="7160C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4D12C1"/>
    <w:multiLevelType w:val="hybridMultilevel"/>
    <w:tmpl w:val="699CF7C4"/>
    <w:lvl w:ilvl="0" w:tplc="E2986FD8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1FE4D17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FFAFBD8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38C43784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3580F41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7E8C14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1B0CFFB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2B0A8AC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DDFEDC1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>
    <w:nsid w:val="433753CF"/>
    <w:multiLevelType w:val="hybridMultilevel"/>
    <w:tmpl w:val="EB04860C"/>
    <w:lvl w:ilvl="0" w:tplc="FFB6781C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91E13E4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B63DE6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3F648CA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736D878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91825CE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254294A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478E414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E7EAD0E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4B2769A5"/>
    <w:multiLevelType w:val="hybridMultilevel"/>
    <w:tmpl w:val="4C3E5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EF677A"/>
    <w:multiLevelType w:val="hybridMultilevel"/>
    <w:tmpl w:val="EEDC32E6"/>
    <w:lvl w:ilvl="0" w:tplc="0E4829F2">
      <w:start w:val="1"/>
      <w:numFmt w:val="decimal"/>
      <w:lvlText w:val="%1."/>
      <w:lvlJc w:val="left"/>
      <w:pPr>
        <w:ind w:left="4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C8CF88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646CE9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D82278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12A65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08CC96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F466C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5FAFD7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1C67DF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56E30C1F"/>
    <w:multiLevelType w:val="hybridMultilevel"/>
    <w:tmpl w:val="4E6623A0"/>
    <w:lvl w:ilvl="0" w:tplc="04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5">
    <w:nsid w:val="581B5916"/>
    <w:multiLevelType w:val="hybridMultilevel"/>
    <w:tmpl w:val="C7EAF6FA"/>
    <w:lvl w:ilvl="0" w:tplc="DF3232F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E112A9"/>
    <w:multiLevelType w:val="hybridMultilevel"/>
    <w:tmpl w:val="A31E2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F60830"/>
    <w:multiLevelType w:val="multilevel"/>
    <w:tmpl w:val="1FA45D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10" w:hanging="450"/>
      </w:pPr>
      <w:rPr>
        <w:rFonts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sz w:val="28"/>
      </w:rPr>
    </w:lvl>
  </w:abstractNum>
  <w:abstractNum w:abstractNumId="18">
    <w:nsid w:val="77AD6C9A"/>
    <w:multiLevelType w:val="hybridMultilevel"/>
    <w:tmpl w:val="52865B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3"/>
  </w:num>
  <w:num w:numId="4">
    <w:abstractNumId w:val="6"/>
  </w:num>
  <w:num w:numId="5">
    <w:abstractNumId w:val="3"/>
  </w:num>
  <w:num w:numId="6">
    <w:abstractNumId w:val="11"/>
  </w:num>
  <w:num w:numId="7">
    <w:abstractNumId w:val="9"/>
  </w:num>
  <w:num w:numId="8">
    <w:abstractNumId w:val="17"/>
  </w:num>
  <w:num w:numId="9">
    <w:abstractNumId w:val="15"/>
  </w:num>
  <w:num w:numId="10">
    <w:abstractNumId w:val="4"/>
  </w:num>
  <w:num w:numId="11">
    <w:abstractNumId w:val="5"/>
  </w:num>
  <w:num w:numId="12">
    <w:abstractNumId w:val="18"/>
  </w:num>
  <w:num w:numId="13">
    <w:abstractNumId w:val="8"/>
  </w:num>
  <w:num w:numId="14">
    <w:abstractNumId w:val="2"/>
  </w:num>
  <w:num w:numId="15">
    <w:abstractNumId w:val="1"/>
  </w:num>
  <w:num w:numId="16">
    <w:abstractNumId w:val="7"/>
  </w:num>
  <w:num w:numId="17">
    <w:abstractNumId w:val="16"/>
  </w:num>
  <w:num w:numId="18">
    <w:abstractNumId w:val="14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fzzrtxfatwawevpzoxz9w5vtswr5sp29rd&quot;&gt;brian end note library&lt;record-ids&gt;&lt;item&gt;36&lt;/item&gt;&lt;item&gt;38&lt;/item&gt;&lt;item&gt;39&lt;/item&gt;&lt;item&gt;55&lt;/item&gt;&lt;item&gt;77&lt;/item&gt;&lt;item&gt;89&lt;/item&gt;&lt;item&gt;91&lt;/item&gt;&lt;item&gt;95&lt;/item&gt;&lt;item&gt;99&lt;/item&gt;&lt;item&gt;105&lt;/item&gt;&lt;item&gt;113&lt;/item&gt;&lt;item&gt;115&lt;/item&gt;&lt;item&gt;135&lt;/item&gt;&lt;/record-ids&gt;&lt;/item&gt;&lt;/Libraries&gt;"/>
    <w:docVar w:name="Total_Editing_Time" w:val="1438"/>
  </w:docVars>
  <w:rsids>
    <w:rsidRoot w:val="00877299"/>
    <w:rsid w:val="00000DCD"/>
    <w:rsid w:val="00001470"/>
    <w:rsid w:val="00001589"/>
    <w:rsid w:val="00001D5A"/>
    <w:rsid w:val="0000428E"/>
    <w:rsid w:val="00004BDC"/>
    <w:rsid w:val="00005330"/>
    <w:rsid w:val="000053A4"/>
    <w:rsid w:val="00005809"/>
    <w:rsid w:val="00005BCA"/>
    <w:rsid w:val="0000615E"/>
    <w:rsid w:val="000061AD"/>
    <w:rsid w:val="00006BA4"/>
    <w:rsid w:val="00006DE1"/>
    <w:rsid w:val="0000771C"/>
    <w:rsid w:val="00007974"/>
    <w:rsid w:val="000100D1"/>
    <w:rsid w:val="00010654"/>
    <w:rsid w:val="000106B1"/>
    <w:rsid w:val="00010817"/>
    <w:rsid w:val="00011690"/>
    <w:rsid w:val="000125F7"/>
    <w:rsid w:val="000127D1"/>
    <w:rsid w:val="0001284A"/>
    <w:rsid w:val="000133FE"/>
    <w:rsid w:val="00013699"/>
    <w:rsid w:val="00013C43"/>
    <w:rsid w:val="0001438B"/>
    <w:rsid w:val="00015532"/>
    <w:rsid w:val="000158BC"/>
    <w:rsid w:val="000169E8"/>
    <w:rsid w:val="00016D2E"/>
    <w:rsid w:val="00016EB8"/>
    <w:rsid w:val="00016ECF"/>
    <w:rsid w:val="00017942"/>
    <w:rsid w:val="00017BDD"/>
    <w:rsid w:val="00020991"/>
    <w:rsid w:val="00020AE7"/>
    <w:rsid w:val="00020D83"/>
    <w:rsid w:val="00020EC2"/>
    <w:rsid w:val="00021E8B"/>
    <w:rsid w:val="000238DE"/>
    <w:rsid w:val="00023B2B"/>
    <w:rsid w:val="00023C3D"/>
    <w:rsid w:val="000241BF"/>
    <w:rsid w:val="00024829"/>
    <w:rsid w:val="0002495C"/>
    <w:rsid w:val="0002497B"/>
    <w:rsid w:val="00024AE5"/>
    <w:rsid w:val="00024BD6"/>
    <w:rsid w:val="00025236"/>
    <w:rsid w:val="000273B1"/>
    <w:rsid w:val="00027848"/>
    <w:rsid w:val="00030145"/>
    <w:rsid w:val="000307BC"/>
    <w:rsid w:val="00030876"/>
    <w:rsid w:val="00030C5D"/>
    <w:rsid w:val="00030C80"/>
    <w:rsid w:val="00030D3A"/>
    <w:rsid w:val="00031B4B"/>
    <w:rsid w:val="00031BE3"/>
    <w:rsid w:val="00032325"/>
    <w:rsid w:val="0003234D"/>
    <w:rsid w:val="00032774"/>
    <w:rsid w:val="00033587"/>
    <w:rsid w:val="00033CCB"/>
    <w:rsid w:val="00034A0A"/>
    <w:rsid w:val="00034C3B"/>
    <w:rsid w:val="00035714"/>
    <w:rsid w:val="00035E4B"/>
    <w:rsid w:val="00036185"/>
    <w:rsid w:val="000361EC"/>
    <w:rsid w:val="0003642F"/>
    <w:rsid w:val="0003666F"/>
    <w:rsid w:val="00036F99"/>
    <w:rsid w:val="00036FE5"/>
    <w:rsid w:val="0003717D"/>
    <w:rsid w:val="0003779C"/>
    <w:rsid w:val="000377FE"/>
    <w:rsid w:val="00037806"/>
    <w:rsid w:val="00040725"/>
    <w:rsid w:val="00040B0B"/>
    <w:rsid w:val="00040F97"/>
    <w:rsid w:val="000413CE"/>
    <w:rsid w:val="000417BC"/>
    <w:rsid w:val="000420BE"/>
    <w:rsid w:val="000440D7"/>
    <w:rsid w:val="00044779"/>
    <w:rsid w:val="000449F7"/>
    <w:rsid w:val="00044CF7"/>
    <w:rsid w:val="000459FD"/>
    <w:rsid w:val="00045DF4"/>
    <w:rsid w:val="00045F2E"/>
    <w:rsid w:val="000467EC"/>
    <w:rsid w:val="00047254"/>
    <w:rsid w:val="000501A8"/>
    <w:rsid w:val="00050CF3"/>
    <w:rsid w:val="000520A5"/>
    <w:rsid w:val="00052364"/>
    <w:rsid w:val="000525AE"/>
    <w:rsid w:val="00052CBB"/>
    <w:rsid w:val="00053695"/>
    <w:rsid w:val="00053DBC"/>
    <w:rsid w:val="000545F1"/>
    <w:rsid w:val="00054DCF"/>
    <w:rsid w:val="0005543E"/>
    <w:rsid w:val="00056380"/>
    <w:rsid w:val="00056E02"/>
    <w:rsid w:val="00057768"/>
    <w:rsid w:val="0006001B"/>
    <w:rsid w:val="00060E3F"/>
    <w:rsid w:val="00061315"/>
    <w:rsid w:val="0006288D"/>
    <w:rsid w:val="00062B5A"/>
    <w:rsid w:val="0006311A"/>
    <w:rsid w:val="0006314E"/>
    <w:rsid w:val="0006334B"/>
    <w:rsid w:val="00063CE3"/>
    <w:rsid w:val="00063E61"/>
    <w:rsid w:val="00064160"/>
    <w:rsid w:val="00065104"/>
    <w:rsid w:val="000655F3"/>
    <w:rsid w:val="00065868"/>
    <w:rsid w:val="00066DE8"/>
    <w:rsid w:val="000673F0"/>
    <w:rsid w:val="00067768"/>
    <w:rsid w:val="000709A0"/>
    <w:rsid w:val="000711C6"/>
    <w:rsid w:val="000714D9"/>
    <w:rsid w:val="000715E0"/>
    <w:rsid w:val="00071E8D"/>
    <w:rsid w:val="00072136"/>
    <w:rsid w:val="00072843"/>
    <w:rsid w:val="000728C4"/>
    <w:rsid w:val="00073274"/>
    <w:rsid w:val="000735BF"/>
    <w:rsid w:val="00073A79"/>
    <w:rsid w:val="00073C18"/>
    <w:rsid w:val="00074E3D"/>
    <w:rsid w:val="000761A2"/>
    <w:rsid w:val="000763AB"/>
    <w:rsid w:val="000778EF"/>
    <w:rsid w:val="00077CE1"/>
    <w:rsid w:val="000810E0"/>
    <w:rsid w:val="00081BCD"/>
    <w:rsid w:val="00081BFB"/>
    <w:rsid w:val="00081CE4"/>
    <w:rsid w:val="000827C5"/>
    <w:rsid w:val="0008290C"/>
    <w:rsid w:val="00083B19"/>
    <w:rsid w:val="00083D0F"/>
    <w:rsid w:val="00083FAB"/>
    <w:rsid w:val="00084270"/>
    <w:rsid w:val="0008435D"/>
    <w:rsid w:val="00084512"/>
    <w:rsid w:val="0008472A"/>
    <w:rsid w:val="00085A42"/>
    <w:rsid w:val="00085E72"/>
    <w:rsid w:val="00086048"/>
    <w:rsid w:val="00086373"/>
    <w:rsid w:val="0008646C"/>
    <w:rsid w:val="00086A55"/>
    <w:rsid w:val="00086DEC"/>
    <w:rsid w:val="000878A1"/>
    <w:rsid w:val="00090691"/>
    <w:rsid w:val="000909FB"/>
    <w:rsid w:val="00090C6B"/>
    <w:rsid w:val="00091106"/>
    <w:rsid w:val="00091667"/>
    <w:rsid w:val="0009179B"/>
    <w:rsid w:val="00091EDC"/>
    <w:rsid w:val="0009232B"/>
    <w:rsid w:val="000928A3"/>
    <w:rsid w:val="000928B1"/>
    <w:rsid w:val="000932A8"/>
    <w:rsid w:val="00093865"/>
    <w:rsid w:val="000939B1"/>
    <w:rsid w:val="00093C0D"/>
    <w:rsid w:val="00093C71"/>
    <w:rsid w:val="0009499D"/>
    <w:rsid w:val="0009512E"/>
    <w:rsid w:val="00095661"/>
    <w:rsid w:val="00095B4D"/>
    <w:rsid w:val="000960B7"/>
    <w:rsid w:val="00096451"/>
    <w:rsid w:val="0009656C"/>
    <w:rsid w:val="000966F2"/>
    <w:rsid w:val="00096B65"/>
    <w:rsid w:val="00096CCE"/>
    <w:rsid w:val="00096D0E"/>
    <w:rsid w:val="000971EB"/>
    <w:rsid w:val="000973E7"/>
    <w:rsid w:val="000975D3"/>
    <w:rsid w:val="00097D55"/>
    <w:rsid w:val="000A08C3"/>
    <w:rsid w:val="000A0B94"/>
    <w:rsid w:val="000A14B2"/>
    <w:rsid w:val="000A1DF8"/>
    <w:rsid w:val="000A1EA5"/>
    <w:rsid w:val="000A200B"/>
    <w:rsid w:val="000A2230"/>
    <w:rsid w:val="000A2CF9"/>
    <w:rsid w:val="000A2DF4"/>
    <w:rsid w:val="000A32C6"/>
    <w:rsid w:val="000A3846"/>
    <w:rsid w:val="000A3BF0"/>
    <w:rsid w:val="000A3EC5"/>
    <w:rsid w:val="000A4C99"/>
    <w:rsid w:val="000A5106"/>
    <w:rsid w:val="000A5301"/>
    <w:rsid w:val="000A532D"/>
    <w:rsid w:val="000A5616"/>
    <w:rsid w:val="000A56D3"/>
    <w:rsid w:val="000A7330"/>
    <w:rsid w:val="000B04F4"/>
    <w:rsid w:val="000B0D12"/>
    <w:rsid w:val="000B1005"/>
    <w:rsid w:val="000B234E"/>
    <w:rsid w:val="000B27E1"/>
    <w:rsid w:val="000B2A9F"/>
    <w:rsid w:val="000B2B72"/>
    <w:rsid w:val="000B3041"/>
    <w:rsid w:val="000B43E5"/>
    <w:rsid w:val="000B440F"/>
    <w:rsid w:val="000B459E"/>
    <w:rsid w:val="000B481F"/>
    <w:rsid w:val="000B49F6"/>
    <w:rsid w:val="000B5269"/>
    <w:rsid w:val="000B56C7"/>
    <w:rsid w:val="000B59E5"/>
    <w:rsid w:val="000B5ABB"/>
    <w:rsid w:val="000B5B5E"/>
    <w:rsid w:val="000B5DFA"/>
    <w:rsid w:val="000B69BA"/>
    <w:rsid w:val="000B69EC"/>
    <w:rsid w:val="000B6FAF"/>
    <w:rsid w:val="000B7B02"/>
    <w:rsid w:val="000C00B6"/>
    <w:rsid w:val="000C0A16"/>
    <w:rsid w:val="000C1B01"/>
    <w:rsid w:val="000C1CEA"/>
    <w:rsid w:val="000C2A41"/>
    <w:rsid w:val="000C2A5D"/>
    <w:rsid w:val="000C2DB0"/>
    <w:rsid w:val="000C3DAF"/>
    <w:rsid w:val="000C4059"/>
    <w:rsid w:val="000C44CE"/>
    <w:rsid w:val="000C4AC6"/>
    <w:rsid w:val="000C4C0E"/>
    <w:rsid w:val="000C5564"/>
    <w:rsid w:val="000C5835"/>
    <w:rsid w:val="000C6098"/>
    <w:rsid w:val="000C65D5"/>
    <w:rsid w:val="000C70E6"/>
    <w:rsid w:val="000C7A83"/>
    <w:rsid w:val="000D026C"/>
    <w:rsid w:val="000D0982"/>
    <w:rsid w:val="000D09D3"/>
    <w:rsid w:val="000D0E34"/>
    <w:rsid w:val="000D1E95"/>
    <w:rsid w:val="000D2220"/>
    <w:rsid w:val="000D274D"/>
    <w:rsid w:val="000D2E18"/>
    <w:rsid w:val="000D2F15"/>
    <w:rsid w:val="000D3027"/>
    <w:rsid w:val="000D44A7"/>
    <w:rsid w:val="000D4A2E"/>
    <w:rsid w:val="000D4FF6"/>
    <w:rsid w:val="000D53AA"/>
    <w:rsid w:val="000D587E"/>
    <w:rsid w:val="000D5EF0"/>
    <w:rsid w:val="000D6197"/>
    <w:rsid w:val="000D6567"/>
    <w:rsid w:val="000D69F4"/>
    <w:rsid w:val="000E03FE"/>
    <w:rsid w:val="000E0840"/>
    <w:rsid w:val="000E0B7F"/>
    <w:rsid w:val="000E0CDD"/>
    <w:rsid w:val="000E0DC7"/>
    <w:rsid w:val="000E1412"/>
    <w:rsid w:val="000E1AC0"/>
    <w:rsid w:val="000E1DCB"/>
    <w:rsid w:val="000E2068"/>
    <w:rsid w:val="000E227E"/>
    <w:rsid w:val="000E23BC"/>
    <w:rsid w:val="000E2449"/>
    <w:rsid w:val="000E2A1C"/>
    <w:rsid w:val="000E35F5"/>
    <w:rsid w:val="000E3BB1"/>
    <w:rsid w:val="000E3D60"/>
    <w:rsid w:val="000E3E13"/>
    <w:rsid w:val="000E45A4"/>
    <w:rsid w:val="000E4B45"/>
    <w:rsid w:val="000E4F61"/>
    <w:rsid w:val="000E515F"/>
    <w:rsid w:val="000E5470"/>
    <w:rsid w:val="000E55A3"/>
    <w:rsid w:val="000E56BB"/>
    <w:rsid w:val="000E5719"/>
    <w:rsid w:val="000E5F38"/>
    <w:rsid w:val="000E622B"/>
    <w:rsid w:val="000E6E46"/>
    <w:rsid w:val="000E71F2"/>
    <w:rsid w:val="000F0101"/>
    <w:rsid w:val="000F026B"/>
    <w:rsid w:val="000F066B"/>
    <w:rsid w:val="000F0E88"/>
    <w:rsid w:val="000F1042"/>
    <w:rsid w:val="000F1BFB"/>
    <w:rsid w:val="000F1D0F"/>
    <w:rsid w:val="000F2344"/>
    <w:rsid w:val="000F23D3"/>
    <w:rsid w:val="000F25CC"/>
    <w:rsid w:val="000F2A31"/>
    <w:rsid w:val="000F2ADE"/>
    <w:rsid w:val="000F2BEE"/>
    <w:rsid w:val="000F46F0"/>
    <w:rsid w:val="000F4A89"/>
    <w:rsid w:val="000F52DF"/>
    <w:rsid w:val="000F6D60"/>
    <w:rsid w:val="000F7580"/>
    <w:rsid w:val="000F7645"/>
    <w:rsid w:val="000F7DBA"/>
    <w:rsid w:val="00100CF9"/>
    <w:rsid w:val="00101437"/>
    <w:rsid w:val="001015A0"/>
    <w:rsid w:val="001017BA"/>
    <w:rsid w:val="00101967"/>
    <w:rsid w:val="00101EED"/>
    <w:rsid w:val="00102632"/>
    <w:rsid w:val="001035DB"/>
    <w:rsid w:val="00103E9C"/>
    <w:rsid w:val="00103F8A"/>
    <w:rsid w:val="00104C1E"/>
    <w:rsid w:val="00105872"/>
    <w:rsid w:val="00105EEF"/>
    <w:rsid w:val="00106BCF"/>
    <w:rsid w:val="0010775B"/>
    <w:rsid w:val="00107CCB"/>
    <w:rsid w:val="00107DA6"/>
    <w:rsid w:val="001103E8"/>
    <w:rsid w:val="00110593"/>
    <w:rsid w:val="00110F8F"/>
    <w:rsid w:val="001114BC"/>
    <w:rsid w:val="00112B04"/>
    <w:rsid w:val="00112B7E"/>
    <w:rsid w:val="00113AA4"/>
    <w:rsid w:val="00115792"/>
    <w:rsid w:val="001158BC"/>
    <w:rsid w:val="00116021"/>
    <w:rsid w:val="00116708"/>
    <w:rsid w:val="0011678D"/>
    <w:rsid w:val="00117EB0"/>
    <w:rsid w:val="0012018B"/>
    <w:rsid w:val="0012047B"/>
    <w:rsid w:val="0012052E"/>
    <w:rsid w:val="001206A2"/>
    <w:rsid w:val="00120A42"/>
    <w:rsid w:val="00121442"/>
    <w:rsid w:val="001221CB"/>
    <w:rsid w:val="00122756"/>
    <w:rsid w:val="001228E7"/>
    <w:rsid w:val="00122DB5"/>
    <w:rsid w:val="00122E27"/>
    <w:rsid w:val="0012317E"/>
    <w:rsid w:val="00123345"/>
    <w:rsid w:val="0012378A"/>
    <w:rsid w:val="00123A23"/>
    <w:rsid w:val="00123A63"/>
    <w:rsid w:val="00124E34"/>
    <w:rsid w:val="0012554F"/>
    <w:rsid w:val="00125BF0"/>
    <w:rsid w:val="00125CB6"/>
    <w:rsid w:val="0012646C"/>
    <w:rsid w:val="001266EB"/>
    <w:rsid w:val="001268D3"/>
    <w:rsid w:val="00126DA0"/>
    <w:rsid w:val="0012719C"/>
    <w:rsid w:val="00127653"/>
    <w:rsid w:val="00127826"/>
    <w:rsid w:val="00127CB7"/>
    <w:rsid w:val="00127D15"/>
    <w:rsid w:val="0013053F"/>
    <w:rsid w:val="00130767"/>
    <w:rsid w:val="00130FD5"/>
    <w:rsid w:val="00130FE1"/>
    <w:rsid w:val="00131258"/>
    <w:rsid w:val="0013143B"/>
    <w:rsid w:val="00131DF2"/>
    <w:rsid w:val="001323CA"/>
    <w:rsid w:val="00132513"/>
    <w:rsid w:val="001329EE"/>
    <w:rsid w:val="001336A0"/>
    <w:rsid w:val="00133DED"/>
    <w:rsid w:val="00133F2B"/>
    <w:rsid w:val="00134560"/>
    <w:rsid w:val="001350FC"/>
    <w:rsid w:val="00135646"/>
    <w:rsid w:val="00135E85"/>
    <w:rsid w:val="001360D2"/>
    <w:rsid w:val="001361B8"/>
    <w:rsid w:val="00136740"/>
    <w:rsid w:val="001368B2"/>
    <w:rsid w:val="00136C5F"/>
    <w:rsid w:val="00136D84"/>
    <w:rsid w:val="00136E6A"/>
    <w:rsid w:val="00136F7A"/>
    <w:rsid w:val="00137292"/>
    <w:rsid w:val="001372F9"/>
    <w:rsid w:val="0013778F"/>
    <w:rsid w:val="00137949"/>
    <w:rsid w:val="00137D99"/>
    <w:rsid w:val="001402BE"/>
    <w:rsid w:val="00140302"/>
    <w:rsid w:val="00141F33"/>
    <w:rsid w:val="00142097"/>
    <w:rsid w:val="00143A95"/>
    <w:rsid w:val="00143A99"/>
    <w:rsid w:val="0014418A"/>
    <w:rsid w:val="001445CA"/>
    <w:rsid w:val="001448D5"/>
    <w:rsid w:val="001452FE"/>
    <w:rsid w:val="00145748"/>
    <w:rsid w:val="00145F55"/>
    <w:rsid w:val="00146340"/>
    <w:rsid w:val="0014728D"/>
    <w:rsid w:val="00147877"/>
    <w:rsid w:val="001478D1"/>
    <w:rsid w:val="00147E8C"/>
    <w:rsid w:val="00150397"/>
    <w:rsid w:val="001515E5"/>
    <w:rsid w:val="0015232E"/>
    <w:rsid w:val="0015316C"/>
    <w:rsid w:val="00153A25"/>
    <w:rsid w:val="00153AE1"/>
    <w:rsid w:val="00153D5D"/>
    <w:rsid w:val="001542AE"/>
    <w:rsid w:val="001542B1"/>
    <w:rsid w:val="00154A1C"/>
    <w:rsid w:val="00154DFC"/>
    <w:rsid w:val="00154E2A"/>
    <w:rsid w:val="00154EE3"/>
    <w:rsid w:val="001555D1"/>
    <w:rsid w:val="00155FD6"/>
    <w:rsid w:val="001562A3"/>
    <w:rsid w:val="00156407"/>
    <w:rsid w:val="0015669B"/>
    <w:rsid w:val="0015702C"/>
    <w:rsid w:val="0015770C"/>
    <w:rsid w:val="00160723"/>
    <w:rsid w:val="00161308"/>
    <w:rsid w:val="0016157F"/>
    <w:rsid w:val="0016175F"/>
    <w:rsid w:val="0016251F"/>
    <w:rsid w:val="00162790"/>
    <w:rsid w:val="0016289E"/>
    <w:rsid w:val="0016348D"/>
    <w:rsid w:val="00163A8E"/>
    <w:rsid w:val="00163CF2"/>
    <w:rsid w:val="001643C1"/>
    <w:rsid w:val="00164554"/>
    <w:rsid w:val="00164943"/>
    <w:rsid w:val="0016522A"/>
    <w:rsid w:val="001653CF"/>
    <w:rsid w:val="00165543"/>
    <w:rsid w:val="00166186"/>
    <w:rsid w:val="00166587"/>
    <w:rsid w:val="00166598"/>
    <w:rsid w:val="00166899"/>
    <w:rsid w:val="00167197"/>
    <w:rsid w:val="00167433"/>
    <w:rsid w:val="00167744"/>
    <w:rsid w:val="00170260"/>
    <w:rsid w:val="00170479"/>
    <w:rsid w:val="0017085F"/>
    <w:rsid w:val="001711FB"/>
    <w:rsid w:val="0017165C"/>
    <w:rsid w:val="0017179C"/>
    <w:rsid w:val="00171A0B"/>
    <w:rsid w:val="00171C98"/>
    <w:rsid w:val="00172A33"/>
    <w:rsid w:val="00172CFD"/>
    <w:rsid w:val="00173944"/>
    <w:rsid w:val="00174209"/>
    <w:rsid w:val="001747B3"/>
    <w:rsid w:val="00174BAF"/>
    <w:rsid w:val="00175374"/>
    <w:rsid w:val="0017547C"/>
    <w:rsid w:val="00175B59"/>
    <w:rsid w:val="00175C47"/>
    <w:rsid w:val="0017622A"/>
    <w:rsid w:val="0017626C"/>
    <w:rsid w:val="00176292"/>
    <w:rsid w:val="00176C01"/>
    <w:rsid w:val="00177084"/>
    <w:rsid w:val="00180AAA"/>
    <w:rsid w:val="0018173A"/>
    <w:rsid w:val="0018179F"/>
    <w:rsid w:val="00181A24"/>
    <w:rsid w:val="00181A97"/>
    <w:rsid w:val="0018233A"/>
    <w:rsid w:val="00182781"/>
    <w:rsid w:val="00182E58"/>
    <w:rsid w:val="00183D75"/>
    <w:rsid w:val="001851B2"/>
    <w:rsid w:val="001857E1"/>
    <w:rsid w:val="001857EE"/>
    <w:rsid w:val="00185AC8"/>
    <w:rsid w:val="001860EF"/>
    <w:rsid w:val="001862A9"/>
    <w:rsid w:val="001864BD"/>
    <w:rsid w:val="00186986"/>
    <w:rsid w:val="00186C4D"/>
    <w:rsid w:val="00187130"/>
    <w:rsid w:val="00187DCF"/>
    <w:rsid w:val="00190147"/>
    <w:rsid w:val="00191058"/>
    <w:rsid w:val="00191206"/>
    <w:rsid w:val="00191A03"/>
    <w:rsid w:val="0019213B"/>
    <w:rsid w:val="00192503"/>
    <w:rsid w:val="00192941"/>
    <w:rsid w:val="00192C29"/>
    <w:rsid w:val="001935C1"/>
    <w:rsid w:val="0019473C"/>
    <w:rsid w:val="0019507B"/>
    <w:rsid w:val="00195089"/>
    <w:rsid w:val="001952FE"/>
    <w:rsid w:val="0019560C"/>
    <w:rsid w:val="00195AFB"/>
    <w:rsid w:val="0019615B"/>
    <w:rsid w:val="001963DE"/>
    <w:rsid w:val="001969B0"/>
    <w:rsid w:val="00197143"/>
    <w:rsid w:val="00197358"/>
    <w:rsid w:val="001A02AB"/>
    <w:rsid w:val="001A0366"/>
    <w:rsid w:val="001A042A"/>
    <w:rsid w:val="001A065A"/>
    <w:rsid w:val="001A225B"/>
    <w:rsid w:val="001A23C6"/>
    <w:rsid w:val="001A26D2"/>
    <w:rsid w:val="001A2796"/>
    <w:rsid w:val="001A371A"/>
    <w:rsid w:val="001A3A2E"/>
    <w:rsid w:val="001A3C49"/>
    <w:rsid w:val="001A3F4B"/>
    <w:rsid w:val="001A443B"/>
    <w:rsid w:val="001A47AB"/>
    <w:rsid w:val="001A509B"/>
    <w:rsid w:val="001A767F"/>
    <w:rsid w:val="001A7B86"/>
    <w:rsid w:val="001A7C41"/>
    <w:rsid w:val="001B0146"/>
    <w:rsid w:val="001B0655"/>
    <w:rsid w:val="001B06DB"/>
    <w:rsid w:val="001B07BC"/>
    <w:rsid w:val="001B0CAC"/>
    <w:rsid w:val="001B246C"/>
    <w:rsid w:val="001B2B5F"/>
    <w:rsid w:val="001B2FE4"/>
    <w:rsid w:val="001B3127"/>
    <w:rsid w:val="001B600F"/>
    <w:rsid w:val="001B616E"/>
    <w:rsid w:val="001B6332"/>
    <w:rsid w:val="001B647C"/>
    <w:rsid w:val="001B7745"/>
    <w:rsid w:val="001B7B39"/>
    <w:rsid w:val="001C0127"/>
    <w:rsid w:val="001C05A1"/>
    <w:rsid w:val="001C070F"/>
    <w:rsid w:val="001C0931"/>
    <w:rsid w:val="001C1C66"/>
    <w:rsid w:val="001C1D34"/>
    <w:rsid w:val="001C21CF"/>
    <w:rsid w:val="001C2505"/>
    <w:rsid w:val="001C32FB"/>
    <w:rsid w:val="001C3890"/>
    <w:rsid w:val="001C3CD0"/>
    <w:rsid w:val="001C416E"/>
    <w:rsid w:val="001C444C"/>
    <w:rsid w:val="001C539F"/>
    <w:rsid w:val="001C55A0"/>
    <w:rsid w:val="001C59E2"/>
    <w:rsid w:val="001C5BBA"/>
    <w:rsid w:val="001C5D9B"/>
    <w:rsid w:val="001C5E38"/>
    <w:rsid w:val="001C7A13"/>
    <w:rsid w:val="001C7A37"/>
    <w:rsid w:val="001D0177"/>
    <w:rsid w:val="001D08E8"/>
    <w:rsid w:val="001D0941"/>
    <w:rsid w:val="001D0C10"/>
    <w:rsid w:val="001D0C5E"/>
    <w:rsid w:val="001D0F46"/>
    <w:rsid w:val="001D0FF7"/>
    <w:rsid w:val="001D11A8"/>
    <w:rsid w:val="001D2A27"/>
    <w:rsid w:val="001D2B1F"/>
    <w:rsid w:val="001D3C30"/>
    <w:rsid w:val="001D4356"/>
    <w:rsid w:val="001D5029"/>
    <w:rsid w:val="001D507C"/>
    <w:rsid w:val="001D520D"/>
    <w:rsid w:val="001D52AC"/>
    <w:rsid w:val="001D53DC"/>
    <w:rsid w:val="001D5AF9"/>
    <w:rsid w:val="001D64BC"/>
    <w:rsid w:val="001D70E1"/>
    <w:rsid w:val="001D71ED"/>
    <w:rsid w:val="001D75C2"/>
    <w:rsid w:val="001D7A4C"/>
    <w:rsid w:val="001D7B12"/>
    <w:rsid w:val="001D7E60"/>
    <w:rsid w:val="001E06E7"/>
    <w:rsid w:val="001E08CA"/>
    <w:rsid w:val="001E0A2C"/>
    <w:rsid w:val="001E13D8"/>
    <w:rsid w:val="001E143B"/>
    <w:rsid w:val="001E1F82"/>
    <w:rsid w:val="001E2488"/>
    <w:rsid w:val="001E2CD0"/>
    <w:rsid w:val="001E2F80"/>
    <w:rsid w:val="001E2FCA"/>
    <w:rsid w:val="001E34AB"/>
    <w:rsid w:val="001E37B1"/>
    <w:rsid w:val="001E3C5B"/>
    <w:rsid w:val="001E4C6C"/>
    <w:rsid w:val="001E4E5A"/>
    <w:rsid w:val="001E5244"/>
    <w:rsid w:val="001E528D"/>
    <w:rsid w:val="001E542D"/>
    <w:rsid w:val="001E5DB5"/>
    <w:rsid w:val="001E63E5"/>
    <w:rsid w:val="001E668B"/>
    <w:rsid w:val="001E6C13"/>
    <w:rsid w:val="001E6D06"/>
    <w:rsid w:val="001E6F6A"/>
    <w:rsid w:val="001E715E"/>
    <w:rsid w:val="001E74AD"/>
    <w:rsid w:val="001E76E1"/>
    <w:rsid w:val="001F030A"/>
    <w:rsid w:val="001F053A"/>
    <w:rsid w:val="001F0903"/>
    <w:rsid w:val="001F1631"/>
    <w:rsid w:val="001F202C"/>
    <w:rsid w:val="001F286D"/>
    <w:rsid w:val="001F2AC8"/>
    <w:rsid w:val="001F2BEA"/>
    <w:rsid w:val="001F3904"/>
    <w:rsid w:val="001F3E55"/>
    <w:rsid w:val="001F4229"/>
    <w:rsid w:val="001F4DCB"/>
    <w:rsid w:val="001F562E"/>
    <w:rsid w:val="001F579A"/>
    <w:rsid w:val="001F5B21"/>
    <w:rsid w:val="001F60D4"/>
    <w:rsid w:val="001F6B4D"/>
    <w:rsid w:val="001F7579"/>
    <w:rsid w:val="001F7784"/>
    <w:rsid w:val="001F78A7"/>
    <w:rsid w:val="001F7D82"/>
    <w:rsid w:val="00200919"/>
    <w:rsid w:val="00201003"/>
    <w:rsid w:val="0020151E"/>
    <w:rsid w:val="00201ABF"/>
    <w:rsid w:val="00201CED"/>
    <w:rsid w:val="0020267D"/>
    <w:rsid w:val="00203343"/>
    <w:rsid w:val="00203AF3"/>
    <w:rsid w:val="002044A4"/>
    <w:rsid w:val="002044E7"/>
    <w:rsid w:val="002048C9"/>
    <w:rsid w:val="0020521B"/>
    <w:rsid w:val="002067C0"/>
    <w:rsid w:val="00206809"/>
    <w:rsid w:val="002070EB"/>
    <w:rsid w:val="00207287"/>
    <w:rsid w:val="002078E8"/>
    <w:rsid w:val="00207A20"/>
    <w:rsid w:val="00207CF8"/>
    <w:rsid w:val="00207F1C"/>
    <w:rsid w:val="00207F4E"/>
    <w:rsid w:val="00210074"/>
    <w:rsid w:val="00210283"/>
    <w:rsid w:val="00210C3D"/>
    <w:rsid w:val="00210FA0"/>
    <w:rsid w:val="0021197A"/>
    <w:rsid w:val="00211A88"/>
    <w:rsid w:val="00211DC6"/>
    <w:rsid w:val="00211FBB"/>
    <w:rsid w:val="0021253E"/>
    <w:rsid w:val="002126D4"/>
    <w:rsid w:val="0021322E"/>
    <w:rsid w:val="00213526"/>
    <w:rsid w:val="002138D8"/>
    <w:rsid w:val="00213AA2"/>
    <w:rsid w:val="002141B4"/>
    <w:rsid w:val="002142A2"/>
    <w:rsid w:val="00214401"/>
    <w:rsid w:val="00214C99"/>
    <w:rsid w:val="00215175"/>
    <w:rsid w:val="00215405"/>
    <w:rsid w:val="002158A5"/>
    <w:rsid w:val="0021670A"/>
    <w:rsid w:val="002167C7"/>
    <w:rsid w:val="00217074"/>
    <w:rsid w:val="002171CF"/>
    <w:rsid w:val="0021754E"/>
    <w:rsid w:val="00220569"/>
    <w:rsid w:val="002206D1"/>
    <w:rsid w:val="00220EBA"/>
    <w:rsid w:val="00221418"/>
    <w:rsid w:val="00223075"/>
    <w:rsid w:val="002230CB"/>
    <w:rsid w:val="00223D9C"/>
    <w:rsid w:val="00224588"/>
    <w:rsid w:val="00225632"/>
    <w:rsid w:val="00225A28"/>
    <w:rsid w:val="00226674"/>
    <w:rsid w:val="00226804"/>
    <w:rsid w:val="00226BB8"/>
    <w:rsid w:val="00226C6D"/>
    <w:rsid w:val="00227058"/>
    <w:rsid w:val="00227065"/>
    <w:rsid w:val="00227B5F"/>
    <w:rsid w:val="0023031B"/>
    <w:rsid w:val="0023095F"/>
    <w:rsid w:val="00230BAD"/>
    <w:rsid w:val="00230E28"/>
    <w:rsid w:val="0023119C"/>
    <w:rsid w:val="002314C6"/>
    <w:rsid w:val="0023164E"/>
    <w:rsid w:val="00232512"/>
    <w:rsid w:val="00232797"/>
    <w:rsid w:val="00232A8B"/>
    <w:rsid w:val="00233686"/>
    <w:rsid w:val="002336BA"/>
    <w:rsid w:val="00233F53"/>
    <w:rsid w:val="00234793"/>
    <w:rsid w:val="0023487F"/>
    <w:rsid w:val="00234CFF"/>
    <w:rsid w:val="00234ED9"/>
    <w:rsid w:val="00235AA8"/>
    <w:rsid w:val="00235B07"/>
    <w:rsid w:val="00235B3E"/>
    <w:rsid w:val="002360A5"/>
    <w:rsid w:val="0023640F"/>
    <w:rsid w:val="002364FA"/>
    <w:rsid w:val="00236A98"/>
    <w:rsid w:val="00237548"/>
    <w:rsid w:val="00237561"/>
    <w:rsid w:val="002405F7"/>
    <w:rsid w:val="00240AC1"/>
    <w:rsid w:val="00241711"/>
    <w:rsid w:val="002424CD"/>
    <w:rsid w:val="00242AEA"/>
    <w:rsid w:val="00242C63"/>
    <w:rsid w:val="00243217"/>
    <w:rsid w:val="002437D0"/>
    <w:rsid w:val="00244362"/>
    <w:rsid w:val="00244A4A"/>
    <w:rsid w:val="00245811"/>
    <w:rsid w:val="00245FDB"/>
    <w:rsid w:val="00246FEB"/>
    <w:rsid w:val="0024729D"/>
    <w:rsid w:val="002477FC"/>
    <w:rsid w:val="00251054"/>
    <w:rsid w:val="00251542"/>
    <w:rsid w:val="002519B5"/>
    <w:rsid w:val="00251B92"/>
    <w:rsid w:val="00251BFB"/>
    <w:rsid w:val="00251D49"/>
    <w:rsid w:val="002523EC"/>
    <w:rsid w:val="0025268E"/>
    <w:rsid w:val="00252888"/>
    <w:rsid w:val="0025303A"/>
    <w:rsid w:val="0025334C"/>
    <w:rsid w:val="00253490"/>
    <w:rsid w:val="00253AFB"/>
    <w:rsid w:val="002542DD"/>
    <w:rsid w:val="00255206"/>
    <w:rsid w:val="0025565E"/>
    <w:rsid w:val="00256358"/>
    <w:rsid w:val="00256886"/>
    <w:rsid w:val="00256950"/>
    <w:rsid w:val="00256D5A"/>
    <w:rsid w:val="002575B7"/>
    <w:rsid w:val="002577C4"/>
    <w:rsid w:val="002579B6"/>
    <w:rsid w:val="00257A01"/>
    <w:rsid w:val="00257E09"/>
    <w:rsid w:val="0026032F"/>
    <w:rsid w:val="0026042D"/>
    <w:rsid w:val="00260F66"/>
    <w:rsid w:val="00261143"/>
    <w:rsid w:val="002614CE"/>
    <w:rsid w:val="00261D64"/>
    <w:rsid w:val="00261FA0"/>
    <w:rsid w:val="00262379"/>
    <w:rsid w:val="002623BE"/>
    <w:rsid w:val="00262B7D"/>
    <w:rsid w:val="0026310A"/>
    <w:rsid w:val="002631A6"/>
    <w:rsid w:val="0026492D"/>
    <w:rsid w:val="00264A0D"/>
    <w:rsid w:val="00265E22"/>
    <w:rsid w:val="00266253"/>
    <w:rsid w:val="00266673"/>
    <w:rsid w:val="0026684F"/>
    <w:rsid w:val="00266E81"/>
    <w:rsid w:val="00267569"/>
    <w:rsid w:val="002703A1"/>
    <w:rsid w:val="002710B5"/>
    <w:rsid w:val="002711B3"/>
    <w:rsid w:val="00271A45"/>
    <w:rsid w:val="00271ADF"/>
    <w:rsid w:val="00272E1C"/>
    <w:rsid w:val="002732F9"/>
    <w:rsid w:val="0027349E"/>
    <w:rsid w:val="0027480B"/>
    <w:rsid w:val="00274812"/>
    <w:rsid w:val="00274BEA"/>
    <w:rsid w:val="00274CC1"/>
    <w:rsid w:val="002754FD"/>
    <w:rsid w:val="002757D8"/>
    <w:rsid w:val="00275E04"/>
    <w:rsid w:val="00277006"/>
    <w:rsid w:val="00277048"/>
    <w:rsid w:val="00277452"/>
    <w:rsid w:val="00277E6A"/>
    <w:rsid w:val="00277EDF"/>
    <w:rsid w:val="00280016"/>
    <w:rsid w:val="00280AE5"/>
    <w:rsid w:val="00281197"/>
    <w:rsid w:val="00282643"/>
    <w:rsid w:val="00282DF8"/>
    <w:rsid w:val="00282EA6"/>
    <w:rsid w:val="002838CB"/>
    <w:rsid w:val="00284122"/>
    <w:rsid w:val="00284556"/>
    <w:rsid w:val="002849CB"/>
    <w:rsid w:val="00284AEB"/>
    <w:rsid w:val="00285758"/>
    <w:rsid w:val="00285872"/>
    <w:rsid w:val="00285C89"/>
    <w:rsid w:val="002862E3"/>
    <w:rsid w:val="0028674B"/>
    <w:rsid w:val="0028678E"/>
    <w:rsid w:val="00286A17"/>
    <w:rsid w:val="00287FA5"/>
    <w:rsid w:val="0029000C"/>
    <w:rsid w:val="002905B1"/>
    <w:rsid w:val="00290633"/>
    <w:rsid w:val="00290949"/>
    <w:rsid w:val="00290F01"/>
    <w:rsid w:val="00291774"/>
    <w:rsid w:val="00291E57"/>
    <w:rsid w:val="00292992"/>
    <w:rsid w:val="0029314B"/>
    <w:rsid w:val="002936C9"/>
    <w:rsid w:val="00293C0F"/>
    <w:rsid w:val="00294DF4"/>
    <w:rsid w:val="00294FF5"/>
    <w:rsid w:val="0029530B"/>
    <w:rsid w:val="00295739"/>
    <w:rsid w:val="002957E2"/>
    <w:rsid w:val="00295E20"/>
    <w:rsid w:val="00297520"/>
    <w:rsid w:val="00297630"/>
    <w:rsid w:val="002978B7"/>
    <w:rsid w:val="00297AA4"/>
    <w:rsid w:val="00297CA7"/>
    <w:rsid w:val="00297F72"/>
    <w:rsid w:val="002A055B"/>
    <w:rsid w:val="002A0705"/>
    <w:rsid w:val="002A0AA3"/>
    <w:rsid w:val="002A0AC0"/>
    <w:rsid w:val="002A100D"/>
    <w:rsid w:val="002A14AF"/>
    <w:rsid w:val="002A15DB"/>
    <w:rsid w:val="002A15E3"/>
    <w:rsid w:val="002A1AA8"/>
    <w:rsid w:val="002A1B58"/>
    <w:rsid w:val="002A20F9"/>
    <w:rsid w:val="002A23EC"/>
    <w:rsid w:val="002A2573"/>
    <w:rsid w:val="002A3247"/>
    <w:rsid w:val="002A394F"/>
    <w:rsid w:val="002A4513"/>
    <w:rsid w:val="002A5276"/>
    <w:rsid w:val="002A68DF"/>
    <w:rsid w:val="002A71E0"/>
    <w:rsid w:val="002A7F37"/>
    <w:rsid w:val="002B08C9"/>
    <w:rsid w:val="002B0A3C"/>
    <w:rsid w:val="002B0E15"/>
    <w:rsid w:val="002B14E6"/>
    <w:rsid w:val="002B23A2"/>
    <w:rsid w:val="002B2D42"/>
    <w:rsid w:val="002B2E30"/>
    <w:rsid w:val="002B3063"/>
    <w:rsid w:val="002B3D41"/>
    <w:rsid w:val="002B4081"/>
    <w:rsid w:val="002B5902"/>
    <w:rsid w:val="002B6648"/>
    <w:rsid w:val="002B6A41"/>
    <w:rsid w:val="002B6F46"/>
    <w:rsid w:val="002B713D"/>
    <w:rsid w:val="002B7DFB"/>
    <w:rsid w:val="002C0104"/>
    <w:rsid w:val="002C058E"/>
    <w:rsid w:val="002C0D63"/>
    <w:rsid w:val="002C11A3"/>
    <w:rsid w:val="002C18DD"/>
    <w:rsid w:val="002C1D18"/>
    <w:rsid w:val="002C1DF6"/>
    <w:rsid w:val="002C276C"/>
    <w:rsid w:val="002C2A0C"/>
    <w:rsid w:val="002C30B8"/>
    <w:rsid w:val="002C3E58"/>
    <w:rsid w:val="002C44A6"/>
    <w:rsid w:val="002C463D"/>
    <w:rsid w:val="002C47FB"/>
    <w:rsid w:val="002C4B05"/>
    <w:rsid w:val="002C50BE"/>
    <w:rsid w:val="002C57B0"/>
    <w:rsid w:val="002C5B1D"/>
    <w:rsid w:val="002C5D35"/>
    <w:rsid w:val="002C76EB"/>
    <w:rsid w:val="002D06F6"/>
    <w:rsid w:val="002D094B"/>
    <w:rsid w:val="002D0BB0"/>
    <w:rsid w:val="002D0C73"/>
    <w:rsid w:val="002D1B07"/>
    <w:rsid w:val="002D208C"/>
    <w:rsid w:val="002D28E3"/>
    <w:rsid w:val="002D2C6C"/>
    <w:rsid w:val="002D34E1"/>
    <w:rsid w:val="002D3E9A"/>
    <w:rsid w:val="002D4047"/>
    <w:rsid w:val="002D40A0"/>
    <w:rsid w:val="002D4410"/>
    <w:rsid w:val="002D45D8"/>
    <w:rsid w:val="002D4B86"/>
    <w:rsid w:val="002D4DEA"/>
    <w:rsid w:val="002D597E"/>
    <w:rsid w:val="002D5B67"/>
    <w:rsid w:val="002D5D0A"/>
    <w:rsid w:val="002D6236"/>
    <w:rsid w:val="002D6293"/>
    <w:rsid w:val="002D6793"/>
    <w:rsid w:val="002D68B7"/>
    <w:rsid w:val="002D6985"/>
    <w:rsid w:val="002D73C7"/>
    <w:rsid w:val="002D770A"/>
    <w:rsid w:val="002D79EB"/>
    <w:rsid w:val="002D7A18"/>
    <w:rsid w:val="002E02CE"/>
    <w:rsid w:val="002E0C6C"/>
    <w:rsid w:val="002E0D4E"/>
    <w:rsid w:val="002E0E2A"/>
    <w:rsid w:val="002E1501"/>
    <w:rsid w:val="002E19CA"/>
    <w:rsid w:val="002E1C22"/>
    <w:rsid w:val="002E1E35"/>
    <w:rsid w:val="002E2BD0"/>
    <w:rsid w:val="002E314E"/>
    <w:rsid w:val="002E38C2"/>
    <w:rsid w:val="002E3CC1"/>
    <w:rsid w:val="002E42A9"/>
    <w:rsid w:val="002E5622"/>
    <w:rsid w:val="002E5631"/>
    <w:rsid w:val="002E67C3"/>
    <w:rsid w:val="002E6A67"/>
    <w:rsid w:val="002E72A1"/>
    <w:rsid w:val="002E78EC"/>
    <w:rsid w:val="002F0497"/>
    <w:rsid w:val="002F10C9"/>
    <w:rsid w:val="002F1365"/>
    <w:rsid w:val="002F29F6"/>
    <w:rsid w:val="002F35A1"/>
    <w:rsid w:val="002F3E13"/>
    <w:rsid w:val="002F49C1"/>
    <w:rsid w:val="002F541E"/>
    <w:rsid w:val="002F6B2A"/>
    <w:rsid w:val="002F7073"/>
    <w:rsid w:val="003000FE"/>
    <w:rsid w:val="0030018D"/>
    <w:rsid w:val="00300547"/>
    <w:rsid w:val="00300DC4"/>
    <w:rsid w:val="00300EBD"/>
    <w:rsid w:val="003012CC"/>
    <w:rsid w:val="003016F3"/>
    <w:rsid w:val="00301884"/>
    <w:rsid w:val="00303093"/>
    <w:rsid w:val="003032E1"/>
    <w:rsid w:val="00303629"/>
    <w:rsid w:val="003043B4"/>
    <w:rsid w:val="003046EE"/>
    <w:rsid w:val="00304A67"/>
    <w:rsid w:val="00304D9E"/>
    <w:rsid w:val="00304E70"/>
    <w:rsid w:val="003058E1"/>
    <w:rsid w:val="00306F57"/>
    <w:rsid w:val="00307333"/>
    <w:rsid w:val="00307FE8"/>
    <w:rsid w:val="00310DE3"/>
    <w:rsid w:val="00310E21"/>
    <w:rsid w:val="00310F14"/>
    <w:rsid w:val="0031263F"/>
    <w:rsid w:val="00312A95"/>
    <w:rsid w:val="00312DBB"/>
    <w:rsid w:val="003133D9"/>
    <w:rsid w:val="00313CAA"/>
    <w:rsid w:val="00314137"/>
    <w:rsid w:val="00314EC5"/>
    <w:rsid w:val="00315985"/>
    <w:rsid w:val="0031683B"/>
    <w:rsid w:val="00316AAB"/>
    <w:rsid w:val="00316CA1"/>
    <w:rsid w:val="00316D8C"/>
    <w:rsid w:val="00317683"/>
    <w:rsid w:val="003179C4"/>
    <w:rsid w:val="00317F16"/>
    <w:rsid w:val="00320FC9"/>
    <w:rsid w:val="00321D6A"/>
    <w:rsid w:val="0032229E"/>
    <w:rsid w:val="003223A8"/>
    <w:rsid w:val="00322A18"/>
    <w:rsid w:val="00322AD5"/>
    <w:rsid w:val="00322E54"/>
    <w:rsid w:val="00323860"/>
    <w:rsid w:val="00324435"/>
    <w:rsid w:val="00324484"/>
    <w:rsid w:val="00324B54"/>
    <w:rsid w:val="00324B71"/>
    <w:rsid w:val="00325A09"/>
    <w:rsid w:val="00325B16"/>
    <w:rsid w:val="00325C87"/>
    <w:rsid w:val="003261DF"/>
    <w:rsid w:val="00326258"/>
    <w:rsid w:val="00326494"/>
    <w:rsid w:val="00327247"/>
    <w:rsid w:val="003277C3"/>
    <w:rsid w:val="00327AEF"/>
    <w:rsid w:val="00327FA5"/>
    <w:rsid w:val="003305C5"/>
    <w:rsid w:val="00331F9B"/>
    <w:rsid w:val="00332176"/>
    <w:rsid w:val="003328A4"/>
    <w:rsid w:val="003331C5"/>
    <w:rsid w:val="0033336E"/>
    <w:rsid w:val="00334153"/>
    <w:rsid w:val="00334A0C"/>
    <w:rsid w:val="00334D24"/>
    <w:rsid w:val="003353B6"/>
    <w:rsid w:val="003356E4"/>
    <w:rsid w:val="0033593C"/>
    <w:rsid w:val="0033593F"/>
    <w:rsid w:val="00335DBE"/>
    <w:rsid w:val="00335FFC"/>
    <w:rsid w:val="003361DF"/>
    <w:rsid w:val="00336389"/>
    <w:rsid w:val="0033679E"/>
    <w:rsid w:val="00336F78"/>
    <w:rsid w:val="00340242"/>
    <w:rsid w:val="00340A71"/>
    <w:rsid w:val="00341F56"/>
    <w:rsid w:val="0034286F"/>
    <w:rsid w:val="00343922"/>
    <w:rsid w:val="003439EC"/>
    <w:rsid w:val="00343A5F"/>
    <w:rsid w:val="00343A84"/>
    <w:rsid w:val="00343CD8"/>
    <w:rsid w:val="0034451E"/>
    <w:rsid w:val="0034459B"/>
    <w:rsid w:val="00344CD9"/>
    <w:rsid w:val="0034523A"/>
    <w:rsid w:val="0034534E"/>
    <w:rsid w:val="00345873"/>
    <w:rsid w:val="00345EFD"/>
    <w:rsid w:val="00346071"/>
    <w:rsid w:val="00346142"/>
    <w:rsid w:val="003462A5"/>
    <w:rsid w:val="0034641E"/>
    <w:rsid w:val="00346EC9"/>
    <w:rsid w:val="003470BF"/>
    <w:rsid w:val="0034768A"/>
    <w:rsid w:val="00347985"/>
    <w:rsid w:val="003479F3"/>
    <w:rsid w:val="00347A10"/>
    <w:rsid w:val="00347B6B"/>
    <w:rsid w:val="00347C46"/>
    <w:rsid w:val="00350153"/>
    <w:rsid w:val="003511AD"/>
    <w:rsid w:val="00352266"/>
    <w:rsid w:val="00352826"/>
    <w:rsid w:val="00352EEF"/>
    <w:rsid w:val="0035304B"/>
    <w:rsid w:val="0035349B"/>
    <w:rsid w:val="00353C97"/>
    <w:rsid w:val="00354821"/>
    <w:rsid w:val="0035507F"/>
    <w:rsid w:val="00355FFB"/>
    <w:rsid w:val="00356A4C"/>
    <w:rsid w:val="00356AF7"/>
    <w:rsid w:val="00356B53"/>
    <w:rsid w:val="00356B8B"/>
    <w:rsid w:val="00357E30"/>
    <w:rsid w:val="00357E95"/>
    <w:rsid w:val="003609AA"/>
    <w:rsid w:val="00361549"/>
    <w:rsid w:val="00361AB7"/>
    <w:rsid w:val="00362910"/>
    <w:rsid w:val="00362CD8"/>
    <w:rsid w:val="00363F68"/>
    <w:rsid w:val="00365026"/>
    <w:rsid w:val="00365786"/>
    <w:rsid w:val="003659B9"/>
    <w:rsid w:val="00366C23"/>
    <w:rsid w:val="00366DD0"/>
    <w:rsid w:val="003676C5"/>
    <w:rsid w:val="003676FD"/>
    <w:rsid w:val="00367842"/>
    <w:rsid w:val="00367E1A"/>
    <w:rsid w:val="00367FB6"/>
    <w:rsid w:val="00370781"/>
    <w:rsid w:val="003707BF"/>
    <w:rsid w:val="00370A96"/>
    <w:rsid w:val="00370F7A"/>
    <w:rsid w:val="00371630"/>
    <w:rsid w:val="00374038"/>
    <w:rsid w:val="00374400"/>
    <w:rsid w:val="00374684"/>
    <w:rsid w:val="0037474F"/>
    <w:rsid w:val="00374B5E"/>
    <w:rsid w:val="00375242"/>
    <w:rsid w:val="00375E1A"/>
    <w:rsid w:val="003761B0"/>
    <w:rsid w:val="003765A2"/>
    <w:rsid w:val="003769AC"/>
    <w:rsid w:val="0037729E"/>
    <w:rsid w:val="003775F1"/>
    <w:rsid w:val="00377CD5"/>
    <w:rsid w:val="00377D46"/>
    <w:rsid w:val="00380256"/>
    <w:rsid w:val="00380848"/>
    <w:rsid w:val="00380FF8"/>
    <w:rsid w:val="0038128D"/>
    <w:rsid w:val="00381A70"/>
    <w:rsid w:val="00381F28"/>
    <w:rsid w:val="0038204F"/>
    <w:rsid w:val="00382611"/>
    <w:rsid w:val="00382D66"/>
    <w:rsid w:val="003831DA"/>
    <w:rsid w:val="003833D0"/>
    <w:rsid w:val="00383425"/>
    <w:rsid w:val="003834D9"/>
    <w:rsid w:val="00383AA8"/>
    <w:rsid w:val="00383C0A"/>
    <w:rsid w:val="00384F3F"/>
    <w:rsid w:val="00384FD3"/>
    <w:rsid w:val="003852AA"/>
    <w:rsid w:val="003856BD"/>
    <w:rsid w:val="00385C9E"/>
    <w:rsid w:val="00386578"/>
    <w:rsid w:val="00387503"/>
    <w:rsid w:val="00387AA9"/>
    <w:rsid w:val="0039054A"/>
    <w:rsid w:val="003909B7"/>
    <w:rsid w:val="00390ABE"/>
    <w:rsid w:val="0039110B"/>
    <w:rsid w:val="003918BA"/>
    <w:rsid w:val="00391E53"/>
    <w:rsid w:val="00392302"/>
    <w:rsid w:val="00392C95"/>
    <w:rsid w:val="00394930"/>
    <w:rsid w:val="00394FD4"/>
    <w:rsid w:val="00396769"/>
    <w:rsid w:val="00397992"/>
    <w:rsid w:val="00397EE7"/>
    <w:rsid w:val="003A0A1D"/>
    <w:rsid w:val="003A0D5B"/>
    <w:rsid w:val="003A0E13"/>
    <w:rsid w:val="003A1324"/>
    <w:rsid w:val="003A14BF"/>
    <w:rsid w:val="003A205B"/>
    <w:rsid w:val="003A2067"/>
    <w:rsid w:val="003A27DD"/>
    <w:rsid w:val="003A2A47"/>
    <w:rsid w:val="003A3331"/>
    <w:rsid w:val="003A3723"/>
    <w:rsid w:val="003A3918"/>
    <w:rsid w:val="003A470C"/>
    <w:rsid w:val="003A4A49"/>
    <w:rsid w:val="003A4F43"/>
    <w:rsid w:val="003A5502"/>
    <w:rsid w:val="003A5AB9"/>
    <w:rsid w:val="003A66A6"/>
    <w:rsid w:val="003A6D26"/>
    <w:rsid w:val="003B0C03"/>
    <w:rsid w:val="003B184A"/>
    <w:rsid w:val="003B1ACE"/>
    <w:rsid w:val="003B1BBA"/>
    <w:rsid w:val="003B1E98"/>
    <w:rsid w:val="003B1EE0"/>
    <w:rsid w:val="003B1FC9"/>
    <w:rsid w:val="003B2465"/>
    <w:rsid w:val="003B294E"/>
    <w:rsid w:val="003B2EFD"/>
    <w:rsid w:val="003B33F2"/>
    <w:rsid w:val="003B4237"/>
    <w:rsid w:val="003B495D"/>
    <w:rsid w:val="003B547A"/>
    <w:rsid w:val="003B54AA"/>
    <w:rsid w:val="003B5746"/>
    <w:rsid w:val="003B5787"/>
    <w:rsid w:val="003B5FB7"/>
    <w:rsid w:val="003B656C"/>
    <w:rsid w:val="003B6739"/>
    <w:rsid w:val="003B6B8F"/>
    <w:rsid w:val="003B71EE"/>
    <w:rsid w:val="003C029A"/>
    <w:rsid w:val="003C0661"/>
    <w:rsid w:val="003C0870"/>
    <w:rsid w:val="003C12BE"/>
    <w:rsid w:val="003C2914"/>
    <w:rsid w:val="003C2EF2"/>
    <w:rsid w:val="003C2FB6"/>
    <w:rsid w:val="003C4943"/>
    <w:rsid w:val="003C4BF4"/>
    <w:rsid w:val="003C4C0F"/>
    <w:rsid w:val="003C4C4B"/>
    <w:rsid w:val="003C507E"/>
    <w:rsid w:val="003C5892"/>
    <w:rsid w:val="003C59D8"/>
    <w:rsid w:val="003C5B11"/>
    <w:rsid w:val="003C5B6D"/>
    <w:rsid w:val="003C5F18"/>
    <w:rsid w:val="003C6380"/>
    <w:rsid w:val="003C6536"/>
    <w:rsid w:val="003C656A"/>
    <w:rsid w:val="003C68CA"/>
    <w:rsid w:val="003C6B71"/>
    <w:rsid w:val="003C7303"/>
    <w:rsid w:val="003C75F3"/>
    <w:rsid w:val="003D04F3"/>
    <w:rsid w:val="003D095B"/>
    <w:rsid w:val="003D174E"/>
    <w:rsid w:val="003D1812"/>
    <w:rsid w:val="003D1969"/>
    <w:rsid w:val="003D1CA5"/>
    <w:rsid w:val="003D2377"/>
    <w:rsid w:val="003D3834"/>
    <w:rsid w:val="003D3DC2"/>
    <w:rsid w:val="003D3E7A"/>
    <w:rsid w:val="003D4863"/>
    <w:rsid w:val="003D508E"/>
    <w:rsid w:val="003D5487"/>
    <w:rsid w:val="003D5B00"/>
    <w:rsid w:val="003D5CD9"/>
    <w:rsid w:val="003D62E3"/>
    <w:rsid w:val="003D658A"/>
    <w:rsid w:val="003D6B6B"/>
    <w:rsid w:val="003D7811"/>
    <w:rsid w:val="003D78F4"/>
    <w:rsid w:val="003D7B61"/>
    <w:rsid w:val="003E07F3"/>
    <w:rsid w:val="003E082A"/>
    <w:rsid w:val="003E1711"/>
    <w:rsid w:val="003E1DA3"/>
    <w:rsid w:val="003E2849"/>
    <w:rsid w:val="003E41D6"/>
    <w:rsid w:val="003E4DCC"/>
    <w:rsid w:val="003E58CE"/>
    <w:rsid w:val="003E66E5"/>
    <w:rsid w:val="003E6954"/>
    <w:rsid w:val="003E6B43"/>
    <w:rsid w:val="003E7E83"/>
    <w:rsid w:val="003F0746"/>
    <w:rsid w:val="003F07A2"/>
    <w:rsid w:val="003F0D92"/>
    <w:rsid w:val="003F12BB"/>
    <w:rsid w:val="003F1AA5"/>
    <w:rsid w:val="003F1D94"/>
    <w:rsid w:val="003F23C5"/>
    <w:rsid w:val="003F2408"/>
    <w:rsid w:val="003F2430"/>
    <w:rsid w:val="003F2647"/>
    <w:rsid w:val="003F27A7"/>
    <w:rsid w:val="003F2939"/>
    <w:rsid w:val="003F335C"/>
    <w:rsid w:val="003F3E8B"/>
    <w:rsid w:val="003F4505"/>
    <w:rsid w:val="003F525A"/>
    <w:rsid w:val="003F5A9B"/>
    <w:rsid w:val="003F5D81"/>
    <w:rsid w:val="003F62D2"/>
    <w:rsid w:val="003F64AA"/>
    <w:rsid w:val="003F6528"/>
    <w:rsid w:val="003F6770"/>
    <w:rsid w:val="003F6CAD"/>
    <w:rsid w:val="003F7120"/>
    <w:rsid w:val="003F7744"/>
    <w:rsid w:val="003F77D0"/>
    <w:rsid w:val="004006B8"/>
    <w:rsid w:val="00400907"/>
    <w:rsid w:val="00400F59"/>
    <w:rsid w:val="004011FB"/>
    <w:rsid w:val="004027F9"/>
    <w:rsid w:val="004029DB"/>
    <w:rsid w:val="004031A6"/>
    <w:rsid w:val="004033FD"/>
    <w:rsid w:val="00403C85"/>
    <w:rsid w:val="00403FC3"/>
    <w:rsid w:val="0040435B"/>
    <w:rsid w:val="004043B2"/>
    <w:rsid w:val="00404DE8"/>
    <w:rsid w:val="00404E1E"/>
    <w:rsid w:val="004052D3"/>
    <w:rsid w:val="00406174"/>
    <w:rsid w:val="00406424"/>
    <w:rsid w:val="00406F70"/>
    <w:rsid w:val="00407003"/>
    <w:rsid w:val="004073DB"/>
    <w:rsid w:val="00407BC6"/>
    <w:rsid w:val="00407D28"/>
    <w:rsid w:val="0041061B"/>
    <w:rsid w:val="0041074A"/>
    <w:rsid w:val="00410C8E"/>
    <w:rsid w:val="00411367"/>
    <w:rsid w:val="00412C3E"/>
    <w:rsid w:val="00412C50"/>
    <w:rsid w:val="00412D14"/>
    <w:rsid w:val="00413219"/>
    <w:rsid w:val="004136CB"/>
    <w:rsid w:val="00413DE0"/>
    <w:rsid w:val="00413E13"/>
    <w:rsid w:val="00414763"/>
    <w:rsid w:val="00415376"/>
    <w:rsid w:val="004153DB"/>
    <w:rsid w:val="00415C94"/>
    <w:rsid w:val="00416D7A"/>
    <w:rsid w:val="004174D7"/>
    <w:rsid w:val="00417673"/>
    <w:rsid w:val="004176F2"/>
    <w:rsid w:val="00417728"/>
    <w:rsid w:val="00417D58"/>
    <w:rsid w:val="0042076A"/>
    <w:rsid w:val="00420C21"/>
    <w:rsid w:val="0042108A"/>
    <w:rsid w:val="004216AF"/>
    <w:rsid w:val="004218B2"/>
    <w:rsid w:val="004218FB"/>
    <w:rsid w:val="00422AC5"/>
    <w:rsid w:val="00422B0F"/>
    <w:rsid w:val="00422FDC"/>
    <w:rsid w:val="00423760"/>
    <w:rsid w:val="00423930"/>
    <w:rsid w:val="0042396F"/>
    <w:rsid w:val="00423F2C"/>
    <w:rsid w:val="00424469"/>
    <w:rsid w:val="00424FA7"/>
    <w:rsid w:val="0042560E"/>
    <w:rsid w:val="0042646E"/>
    <w:rsid w:val="004265C7"/>
    <w:rsid w:val="0042750F"/>
    <w:rsid w:val="00427957"/>
    <w:rsid w:val="00427DDB"/>
    <w:rsid w:val="004304CD"/>
    <w:rsid w:val="00430DF5"/>
    <w:rsid w:val="0043157A"/>
    <w:rsid w:val="00431AB0"/>
    <w:rsid w:val="00431C48"/>
    <w:rsid w:val="00432049"/>
    <w:rsid w:val="0043209C"/>
    <w:rsid w:val="004322B7"/>
    <w:rsid w:val="004326E6"/>
    <w:rsid w:val="004328D0"/>
    <w:rsid w:val="004328DC"/>
    <w:rsid w:val="00432A9D"/>
    <w:rsid w:val="0043383E"/>
    <w:rsid w:val="00433B22"/>
    <w:rsid w:val="004343B6"/>
    <w:rsid w:val="0043440B"/>
    <w:rsid w:val="0043494F"/>
    <w:rsid w:val="00434A3A"/>
    <w:rsid w:val="00435999"/>
    <w:rsid w:val="00435E00"/>
    <w:rsid w:val="00436F8E"/>
    <w:rsid w:val="0043719A"/>
    <w:rsid w:val="004373A7"/>
    <w:rsid w:val="0043758E"/>
    <w:rsid w:val="00437677"/>
    <w:rsid w:val="0043769F"/>
    <w:rsid w:val="00437A94"/>
    <w:rsid w:val="00437ADE"/>
    <w:rsid w:val="00437F0F"/>
    <w:rsid w:val="004415DD"/>
    <w:rsid w:val="00441908"/>
    <w:rsid w:val="0044204E"/>
    <w:rsid w:val="00442057"/>
    <w:rsid w:val="00442304"/>
    <w:rsid w:val="00442E7F"/>
    <w:rsid w:val="00442F1E"/>
    <w:rsid w:val="00442F64"/>
    <w:rsid w:val="00443110"/>
    <w:rsid w:val="00443DF3"/>
    <w:rsid w:val="00443E20"/>
    <w:rsid w:val="00443EE4"/>
    <w:rsid w:val="004443EB"/>
    <w:rsid w:val="00444E17"/>
    <w:rsid w:val="004462A8"/>
    <w:rsid w:val="00446330"/>
    <w:rsid w:val="00446899"/>
    <w:rsid w:val="00447111"/>
    <w:rsid w:val="0044723A"/>
    <w:rsid w:val="0044750D"/>
    <w:rsid w:val="00447DEE"/>
    <w:rsid w:val="004500F1"/>
    <w:rsid w:val="004503C9"/>
    <w:rsid w:val="00450B25"/>
    <w:rsid w:val="00451529"/>
    <w:rsid w:val="00451737"/>
    <w:rsid w:val="004517E3"/>
    <w:rsid w:val="00451A52"/>
    <w:rsid w:val="00451E81"/>
    <w:rsid w:val="004527E5"/>
    <w:rsid w:val="00452F5D"/>
    <w:rsid w:val="00453960"/>
    <w:rsid w:val="00453B45"/>
    <w:rsid w:val="00454704"/>
    <w:rsid w:val="0045486C"/>
    <w:rsid w:val="004550F6"/>
    <w:rsid w:val="00455221"/>
    <w:rsid w:val="00455439"/>
    <w:rsid w:val="0045596B"/>
    <w:rsid w:val="004566BD"/>
    <w:rsid w:val="00456BD3"/>
    <w:rsid w:val="0045706E"/>
    <w:rsid w:val="00457153"/>
    <w:rsid w:val="0045734D"/>
    <w:rsid w:val="004576BE"/>
    <w:rsid w:val="00457906"/>
    <w:rsid w:val="00457FA9"/>
    <w:rsid w:val="0046057D"/>
    <w:rsid w:val="00460596"/>
    <w:rsid w:val="00460E65"/>
    <w:rsid w:val="00460F1C"/>
    <w:rsid w:val="0046103A"/>
    <w:rsid w:val="00461C2C"/>
    <w:rsid w:val="004620D4"/>
    <w:rsid w:val="0046233C"/>
    <w:rsid w:val="0046280C"/>
    <w:rsid w:val="00462C53"/>
    <w:rsid w:val="00462CFC"/>
    <w:rsid w:val="0046342D"/>
    <w:rsid w:val="00463585"/>
    <w:rsid w:val="00463A36"/>
    <w:rsid w:val="00464418"/>
    <w:rsid w:val="0046462A"/>
    <w:rsid w:val="004648CD"/>
    <w:rsid w:val="00464A96"/>
    <w:rsid w:val="00464DC2"/>
    <w:rsid w:val="004650CF"/>
    <w:rsid w:val="00465527"/>
    <w:rsid w:val="00465830"/>
    <w:rsid w:val="00465A4C"/>
    <w:rsid w:val="00465C27"/>
    <w:rsid w:val="004668C2"/>
    <w:rsid w:val="004669E5"/>
    <w:rsid w:val="00466AEA"/>
    <w:rsid w:val="00467360"/>
    <w:rsid w:val="0047027A"/>
    <w:rsid w:val="00470631"/>
    <w:rsid w:val="004712FD"/>
    <w:rsid w:val="00472470"/>
    <w:rsid w:val="004729DC"/>
    <w:rsid w:val="00472DD6"/>
    <w:rsid w:val="00473191"/>
    <w:rsid w:val="00473A21"/>
    <w:rsid w:val="0047400F"/>
    <w:rsid w:val="0047571D"/>
    <w:rsid w:val="004761EE"/>
    <w:rsid w:val="00476D35"/>
    <w:rsid w:val="00476D97"/>
    <w:rsid w:val="004772D1"/>
    <w:rsid w:val="00477499"/>
    <w:rsid w:val="004777E3"/>
    <w:rsid w:val="00477E3B"/>
    <w:rsid w:val="004820DA"/>
    <w:rsid w:val="00482B39"/>
    <w:rsid w:val="00482C29"/>
    <w:rsid w:val="004836CE"/>
    <w:rsid w:val="0048371A"/>
    <w:rsid w:val="00484316"/>
    <w:rsid w:val="004847DB"/>
    <w:rsid w:val="00484888"/>
    <w:rsid w:val="00485242"/>
    <w:rsid w:val="004854B7"/>
    <w:rsid w:val="00485827"/>
    <w:rsid w:val="004858AB"/>
    <w:rsid w:val="00485BA9"/>
    <w:rsid w:val="00485CB7"/>
    <w:rsid w:val="00485D0E"/>
    <w:rsid w:val="004860DF"/>
    <w:rsid w:val="00486829"/>
    <w:rsid w:val="00486CB7"/>
    <w:rsid w:val="00487015"/>
    <w:rsid w:val="00490527"/>
    <w:rsid w:val="00490A75"/>
    <w:rsid w:val="0049123A"/>
    <w:rsid w:val="004932D7"/>
    <w:rsid w:val="00493FD6"/>
    <w:rsid w:val="004959B7"/>
    <w:rsid w:val="00496005"/>
    <w:rsid w:val="004967D8"/>
    <w:rsid w:val="004971F9"/>
    <w:rsid w:val="004A05B8"/>
    <w:rsid w:val="004A0D3B"/>
    <w:rsid w:val="004A1696"/>
    <w:rsid w:val="004A18C5"/>
    <w:rsid w:val="004A2741"/>
    <w:rsid w:val="004A282E"/>
    <w:rsid w:val="004A29C2"/>
    <w:rsid w:val="004A2D22"/>
    <w:rsid w:val="004A3A5C"/>
    <w:rsid w:val="004A4ACC"/>
    <w:rsid w:val="004A4F0A"/>
    <w:rsid w:val="004A4F20"/>
    <w:rsid w:val="004A6019"/>
    <w:rsid w:val="004A6425"/>
    <w:rsid w:val="004A669E"/>
    <w:rsid w:val="004A723C"/>
    <w:rsid w:val="004A74E6"/>
    <w:rsid w:val="004A7723"/>
    <w:rsid w:val="004A780B"/>
    <w:rsid w:val="004A7813"/>
    <w:rsid w:val="004B03E7"/>
    <w:rsid w:val="004B23A5"/>
    <w:rsid w:val="004B2823"/>
    <w:rsid w:val="004B2C12"/>
    <w:rsid w:val="004B2D66"/>
    <w:rsid w:val="004B2F35"/>
    <w:rsid w:val="004B3167"/>
    <w:rsid w:val="004B36EF"/>
    <w:rsid w:val="004B3DF1"/>
    <w:rsid w:val="004B62FA"/>
    <w:rsid w:val="004B7D9C"/>
    <w:rsid w:val="004C01AD"/>
    <w:rsid w:val="004C04A2"/>
    <w:rsid w:val="004C0C4E"/>
    <w:rsid w:val="004C0EFA"/>
    <w:rsid w:val="004C112C"/>
    <w:rsid w:val="004C14C1"/>
    <w:rsid w:val="004C2753"/>
    <w:rsid w:val="004C2C58"/>
    <w:rsid w:val="004C2F5B"/>
    <w:rsid w:val="004C304C"/>
    <w:rsid w:val="004C35E9"/>
    <w:rsid w:val="004C37EC"/>
    <w:rsid w:val="004C3B9D"/>
    <w:rsid w:val="004C4B31"/>
    <w:rsid w:val="004C4C19"/>
    <w:rsid w:val="004C5365"/>
    <w:rsid w:val="004C5B9F"/>
    <w:rsid w:val="004C5F3B"/>
    <w:rsid w:val="004C6599"/>
    <w:rsid w:val="004C6C41"/>
    <w:rsid w:val="004C6C4D"/>
    <w:rsid w:val="004C74F2"/>
    <w:rsid w:val="004C7BE5"/>
    <w:rsid w:val="004C7E35"/>
    <w:rsid w:val="004D0C94"/>
    <w:rsid w:val="004D228D"/>
    <w:rsid w:val="004D22B9"/>
    <w:rsid w:val="004D2746"/>
    <w:rsid w:val="004D2888"/>
    <w:rsid w:val="004D43ED"/>
    <w:rsid w:val="004D50B5"/>
    <w:rsid w:val="004D5320"/>
    <w:rsid w:val="004D56E0"/>
    <w:rsid w:val="004D5F83"/>
    <w:rsid w:val="004D6129"/>
    <w:rsid w:val="004D631D"/>
    <w:rsid w:val="004D6571"/>
    <w:rsid w:val="004D66B5"/>
    <w:rsid w:val="004D684A"/>
    <w:rsid w:val="004D6D77"/>
    <w:rsid w:val="004D6DC8"/>
    <w:rsid w:val="004E1049"/>
    <w:rsid w:val="004E12B9"/>
    <w:rsid w:val="004E151F"/>
    <w:rsid w:val="004E1CEE"/>
    <w:rsid w:val="004E237C"/>
    <w:rsid w:val="004E3934"/>
    <w:rsid w:val="004E39BD"/>
    <w:rsid w:val="004E3EAC"/>
    <w:rsid w:val="004E4299"/>
    <w:rsid w:val="004E4616"/>
    <w:rsid w:val="004E4883"/>
    <w:rsid w:val="004E4B36"/>
    <w:rsid w:val="004E4E36"/>
    <w:rsid w:val="004E5060"/>
    <w:rsid w:val="004E7362"/>
    <w:rsid w:val="004E7E6C"/>
    <w:rsid w:val="004F02DB"/>
    <w:rsid w:val="004F037A"/>
    <w:rsid w:val="004F03DB"/>
    <w:rsid w:val="004F0731"/>
    <w:rsid w:val="004F1EC7"/>
    <w:rsid w:val="004F2B27"/>
    <w:rsid w:val="004F2E37"/>
    <w:rsid w:val="004F2FD2"/>
    <w:rsid w:val="004F2FE9"/>
    <w:rsid w:val="004F30A8"/>
    <w:rsid w:val="004F31DE"/>
    <w:rsid w:val="004F3293"/>
    <w:rsid w:val="004F3C92"/>
    <w:rsid w:val="004F431A"/>
    <w:rsid w:val="004F499B"/>
    <w:rsid w:val="004F4FEE"/>
    <w:rsid w:val="004F5084"/>
    <w:rsid w:val="004F5C12"/>
    <w:rsid w:val="004F6644"/>
    <w:rsid w:val="004F6B0F"/>
    <w:rsid w:val="004F6E3B"/>
    <w:rsid w:val="004F743E"/>
    <w:rsid w:val="004F74F0"/>
    <w:rsid w:val="004F75F3"/>
    <w:rsid w:val="004F774A"/>
    <w:rsid w:val="004F7826"/>
    <w:rsid w:val="004F7B26"/>
    <w:rsid w:val="00500258"/>
    <w:rsid w:val="00500567"/>
    <w:rsid w:val="00500761"/>
    <w:rsid w:val="00500E8A"/>
    <w:rsid w:val="00500F46"/>
    <w:rsid w:val="00500FF4"/>
    <w:rsid w:val="005027E0"/>
    <w:rsid w:val="00502B64"/>
    <w:rsid w:val="00502EFC"/>
    <w:rsid w:val="00503C60"/>
    <w:rsid w:val="00504207"/>
    <w:rsid w:val="0050490B"/>
    <w:rsid w:val="0050544D"/>
    <w:rsid w:val="00506655"/>
    <w:rsid w:val="005066DD"/>
    <w:rsid w:val="0050739A"/>
    <w:rsid w:val="0050768E"/>
    <w:rsid w:val="005077FE"/>
    <w:rsid w:val="00507BA5"/>
    <w:rsid w:val="00507EA8"/>
    <w:rsid w:val="00510394"/>
    <w:rsid w:val="00510B6B"/>
    <w:rsid w:val="00511386"/>
    <w:rsid w:val="00511B28"/>
    <w:rsid w:val="005129BC"/>
    <w:rsid w:val="00513201"/>
    <w:rsid w:val="00513317"/>
    <w:rsid w:val="005134A6"/>
    <w:rsid w:val="00514771"/>
    <w:rsid w:val="00515440"/>
    <w:rsid w:val="00515475"/>
    <w:rsid w:val="005154BC"/>
    <w:rsid w:val="005157D6"/>
    <w:rsid w:val="00515E71"/>
    <w:rsid w:val="005160D0"/>
    <w:rsid w:val="00516299"/>
    <w:rsid w:val="00516C94"/>
    <w:rsid w:val="00517829"/>
    <w:rsid w:val="00520AD4"/>
    <w:rsid w:val="00521131"/>
    <w:rsid w:val="0052116A"/>
    <w:rsid w:val="0052119F"/>
    <w:rsid w:val="0052134A"/>
    <w:rsid w:val="0052139F"/>
    <w:rsid w:val="00521C9B"/>
    <w:rsid w:val="00521DF8"/>
    <w:rsid w:val="005221BC"/>
    <w:rsid w:val="00524D14"/>
    <w:rsid w:val="005252AF"/>
    <w:rsid w:val="0052693E"/>
    <w:rsid w:val="00526D3B"/>
    <w:rsid w:val="00526DA3"/>
    <w:rsid w:val="005271DD"/>
    <w:rsid w:val="005274C9"/>
    <w:rsid w:val="005274DF"/>
    <w:rsid w:val="005300DD"/>
    <w:rsid w:val="00530529"/>
    <w:rsid w:val="00530E80"/>
    <w:rsid w:val="00531A7F"/>
    <w:rsid w:val="00531ADD"/>
    <w:rsid w:val="00531D67"/>
    <w:rsid w:val="00533300"/>
    <w:rsid w:val="00533886"/>
    <w:rsid w:val="00533A1C"/>
    <w:rsid w:val="00533E7D"/>
    <w:rsid w:val="0053428F"/>
    <w:rsid w:val="0053456B"/>
    <w:rsid w:val="00534C3B"/>
    <w:rsid w:val="0053507C"/>
    <w:rsid w:val="005350CF"/>
    <w:rsid w:val="005353F3"/>
    <w:rsid w:val="00535878"/>
    <w:rsid w:val="00535CF5"/>
    <w:rsid w:val="00535FCA"/>
    <w:rsid w:val="00536180"/>
    <w:rsid w:val="00536522"/>
    <w:rsid w:val="0053655C"/>
    <w:rsid w:val="005365E3"/>
    <w:rsid w:val="00537663"/>
    <w:rsid w:val="005411B0"/>
    <w:rsid w:val="0054199A"/>
    <w:rsid w:val="00541BE9"/>
    <w:rsid w:val="005420EB"/>
    <w:rsid w:val="0054213C"/>
    <w:rsid w:val="00542C03"/>
    <w:rsid w:val="00542D5A"/>
    <w:rsid w:val="00542F57"/>
    <w:rsid w:val="005434E4"/>
    <w:rsid w:val="0054381E"/>
    <w:rsid w:val="00544188"/>
    <w:rsid w:val="00544845"/>
    <w:rsid w:val="005448E8"/>
    <w:rsid w:val="00545C30"/>
    <w:rsid w:val="00545E6C"/>
    <w:rsid w:val="00545F1E"/>
    <w:rsid w:val="00546639"/>
    <w:rsid w:val="00546C6E"/>
    <w:rsid w:val="00547E21"/>
    <w:rsid w:val="00547E80"/>
    <w:rsid w:val="00550F66"/>
    <w:rsid w:val="00551798"/>
    <w:rsid w:val="00551DE8"/>
    <w:rsid w:val="0055244C"/>
    <w:rsid w:val="00552756"/>
    <w:rsid w:val="005527AA"/>
    <w:rsid w:val="005528E0"/>
    <w:rsid w:val="00552C1A"/>
    <w:rsid w:val="00552F9B"/>
    <w:rsid w:val="005533A9"/>
    <w:rsid w:val="0055377C"/>
    <w:rsid w:val="00555280"/>
    <w:rsid w:val="00555414"/>
    <w:rsid w:val="005565A0"/>
    <w:rsid w:val="005565E0"/>
    <w:rsid w:val="005565E1"/>
    <w:rsid w:val="0056027B"/>
    <w:rsid w:val="005615D4"/>
    <w:rsid w:val="00561AC5"/>
    <w:rsid w:val="00561FC0"/>
    <w:rsid w:val="00562D80"/>
    <w:rsid w:val="00562F18"/>
    <w:rsid w:val="00562F46"/>
    <w:rsid w:val="00563826"/>
    <w:rsid w:val="00563A21"/>
    <w:rsid w:val="00563A7C"/>
    <w:rsid w:val="00563E19"/>
    <w:rsid w:val="0056445C"/>
    <w:rsid w:val="0056474D"/>
    <w:rsid w:val="00564E08"/>
    <w:rsid w:val="0056525C"/>
    <w:rsid w:val="00565CF8"/>
    <w:rsid w:val="00566B3E"/>
    <w:rsid w:val="00566D61"/>
    <w:rsid w:val="00567549"/>
    <w:rsid w:val="00567E52"/>
    <w:rsid w:val="005705A2"/>
    <w:rsid w:val="00570EB7"/>
    <w:rsid w:val="00571809"/>
    <w:rsid w:val="00571ACE"/>
    <w:rsid w:val="00571E13"/>
    <w:rsid w:val="0057268E"/>
    <w:rsid w:val="00573087"/>
    <w:rsid w:val="00573CB7"/>
    <w:rsid w:val="00573EC8"/>
    <w:rsid w:val="005742ED"/>
    <w:rsid w:val="00574CE3"/>
    <w:rsid w:val="00574F11"/>
    <w:rsid w:val="00574FF1"/>
    <w:rsid w:val="00575462"/>
    <w:rsid w:val="005758E9"/>
    <w:rsid w:val="00575EDB"/>
    <w:rsid w:val="00575F51"/>
    <w:rsid w:val="00576953"/>
    <w:rsid w:val="00576B1F"/>
    <w:rsid w:val="00576BFC"/>
    <w:rsid w:val="005772D6"/>
    <w:rsid w:val="00577406"/>
    <w:rsid w:val="0057754E"/>
    <w:rsid w:val="00577582"/>
    <w:rsid w:val="00577729"/>
    <w:rsid w:val="00580277"/>
    <w:rsid w:val="00580317"/>
    <w:rsid w:val="005807BC"/>
    <w:rsid w:val="00580E61"/>
    <w:rsid w:val="00580FD1"/>
    <w:rsid w:val="00581FB2"/>
    <w:rsid w:val="00582962"/>
    <w:rsid w:val="00583EB9"/>
    <w:rsid w:val="0058513E"/>
    <w:rsid w:val="005855EE"/>
    <w:rsid w:val="00585777"/>
    <w:rsid w:val="005857DA"/>
    <w:rsid w:val="00585C41"/>
    <w:rsid w:val="00585CA2"/>
    <w:rsid w:val="005865EC"/>
    <w:rsid w:val="0058673B"/>
    <w:rsid w:val="0058696B"/>
    <w:rsid w:val="00586A82"/>
    <w:rsid w:val="00586E24"/>
    <w:rsid w:val="00587394"/>
    <w:rsid w:val="0058741B"/>
    <w:rsid w:val="00587B3B"/>
    <w:rsid w:val="00587CE3"/>
    <w:rsid w:val="0059004D"/>
    <w:rsid w:val="005904A2"/>
    <w:rsid w:val="00590AAE"/>
    <w:rsid w:val="0059116C"/>
    <w:rsid w:val="00591468"/>
    <w:rsid w:val="005917A5"/>
    <w:rsid w:val="00591BE7"/>
    <w:rsid w:val="005920FD"/>
    <w:rsid w:val="0059384E"/>
    <w:rsid w:val="00593F73"/>
    <w:rsid w:val="00593F92"/>
    <w:rsid w:val="00594428"/>
    <w:rsid w:val="00594600"/>
    <w:rsid w:val="00594887"/>
    <w:rsid w:val="005953FE"/>
    <w:rsid w:val="005956B7"/>
    <w:rsid w:val="00596040"/>
    <w:rsid w:val="00596262"/>
    <w:rsid w:val="0059701A"/>
    <w:rsid w:val="00597595"/>
    <w:rsid w:val="00597C37"/>
    <w:rsid w:val="00597C4F"/>
    <w:rsid w:val="005A019B"/>
    <w:rsid w:val="005A07A3"/>
    <w:rsid w:val="005A0EE7"/>
    <w:rsid w:val="005A1A66"/>
    <w:rsid w:val="005A1EC4"/>
    <w:rsid w:val="005A2A5F"/>
    <w:rsid w:val="005A318B"/>
    <w:rsid w:val="005A3FF9"/>
    <w:rsid w:val="005A424F"/>
    <w:rsid w:val="005A498E"/>
    <w:rsid w:val="005A4FA5"/>
    <w:rsid w:val="005A5832"/>
    <w:rsid w:val="005A59BA"/>
    <w:rsid w:val="005A6968"/>
    <w:rsid w:val="005A6C21"/>
    <w:rsid w:val="005A6C2F"/>
    <w:rsid w:val="005A736B"/>
    <w:rsid w:val="005A77A4"/>
    <w:rsid w:val="005A7C66"/>
    <w:rsid w:val="005A7E02"/>
    <w:rsid w:val="005B05BA"/>
    <w:rsid w:val="005B0D61"/>
    <w:rsid w:val="005B132D"/>
    <w:rsid w:val="005B14CD"/>
    <w:rsid w:val="005B1631"/>
    <w:rsid w:val="005B1A5D"/>
    <w:rsid w:val="005B249A"/>
    <w:rsid w:val="005B2749"/>
    <w:rsid w:val="005B284A"/>
    <w:rsid w:val="005B2937"/>
    <w:rsid w:val="005B2E05"/>
    <w:rsid w:val="005B34F3"/>
    <w:rsid w:val="005B39F2"/>
    <w:rsid w:val="005B3CF9"/>
    <w:rsid w:val="005B3EF7"/>
    <w:rsid w:val="005B401C"/>
    <w:rsid w:val="005B4E94"/>
    <w:rsid w:val="005B5B99"/>
    <w:rsid w:val="005B789F"/>
    <w:rsid w:val="005C096F"/>
    <w:rsid w:val="005C1C01"/>
    <w:rsid w:val="005C221D"/>
    <w:rsid w:val="005C375E"/>
    <w:rsid w:val="005C4350"/>
    <w:rsid w:val="005C43B2"/>
    <w:rsid w:val="005C56A3"/>
    <w:rsid w:val="005C57C6"/>
    <w:rsid w:val="005C586B"/>
    <w:rsid w:val="005C59EE"/>
    <w:rsid w:val="005C60F0"/>
    <w:rsid w:val="005C67CF"/>
    <w:rsid w:val="005C6B7D"/>
    <w:rsid w:val="005C6B9F"/>
    <w:rsid w:val="005C7671"/>
    <w:rsid w:val="005C778F"/>
    <w:rsid w:val="005C789E"/>
    <w:rsid w:val="005D04DE"/>
    <w:rsid w:val="005D1985"/>
    <w:rsid w:val="005D19A2"/>
    <w:rsid w:val="005D2144"/>
    <w:rsid w:val="005D24A8"/>
    <w:rsid w:val="005D2F17"/>
    <w:rsid w:val="005D3A99"/>
    <w:rsid w:val="005D3E23"/>
    <w:rsid w:val="005D404D"/>
    <w:rsid w:val="005D50D5"/>
    <w:rsid w:val="005D55FF"/>
    <w:rsid w:val="005D5767"/>
    <w:rsid w:val="005D5979"/>
    <w:rsid w:val="005D5D2A"/>
    <w:rsid w:val="005D5D5C"/>
    <w:rsid w:val="005D5DC8"/>
    <w:rsid w:val="005D636F"/>
    <w:rsid w:val="005E0669"/>
    <w:rsid w:val="005E0BF5"/>
    <w:rsid w:val="005E1389"/>
    <w:rsid w:val="005E1498"/>
    <w:rsid w:val="005E17AA"/>
    <w:rsid w:val="005E17E2"/>
    <w:rsid w:val="005E2873"/>
    <w:rsid w:val="005E3426"/>
    <w:rsid w:val="005E347B"/>
    <w:rsid w:val="005E369D"/>
    <w:rsid w:val="005E41CB"/>
    <w:rsid w:val="005E4761"/>
    <w:rsid w:val="005E4CDA"/>
    <w:rsid w:val="005E518A"/>
    <w:rsid w:val="005E5D19"/>
    <w:rsid w:val="005E6337"/>
    <w:rsid w:val="005E6796"/>
    <w:rsid w:val="005E68BE"/>
    <w:rsid w:val="005E730D"/>
    <w:rsid w:val="005E78BB"/>
    <w:rsid w:val="005E7DCC"/>
    <w:rsid w:val="005F03D3"/>
    <w:rsid w:val="005F07A3"/>
    <w:rsid w:val="005F0A87"/>
    <w:rsid w:val="005F11BD"/>
    <w:rsid w:val="005F11C4"/>
    <w:rsid w:val="005F1FCD"/>
    <w:rsid w:val="005F27FA"/>
    <w:rsid w:val="005F280F"/>
    <w:rsid w:val="005F2DA0"/>
    <w:rsid w:val="005F2FA2"/>
    <w:rsid w:val="005F3DB5"/>
    <w:rsid w:val="005F4E3C"/>
    <w:rsid w:val="005F59AC"/>
    <w:rsid w:val="005F5BCC"/>
    <w:rsid w:val="005F60D6"/>
    <w:rsid w:val="005F6C43"/>
    <w:rsid w:val="005F7A3C"/>
    <w:rsid w:val="006004D9"/>
    <w:rsid w:val="00600AEB"/>
    <w:rsid w:val="00600F93"/>
    <w:rsid w:val="00602004"/>
    <w:rsid w:val="006029EB"/>
    <w:rsid w:val="00602EBC"/>
    <w:rsid w:val="00603F9F"/>
    <w:rsid w:val="00604C59"/>
    <w:rsid w:val="0060500F"/>
    <w:rsid w:val="00605131"/>
    <w:rsid w:val="00605D1D"/>
    <w:rsid w:val="00605E39"/>
    <w:rsid w:val="006067D4"/>
    <w:rsid w:val="006069F5"/>
    <w:rsid w:val="00606A67"/>
    <w:rsid w:val="00607C9E"/>
    <w:rsid w:val="0061031C"/>
    <w:rsid w:val="00610D8E"/>
    <w:rsid w:val="00611497"/>
    <w:rsid w:val="0061153C"/>
    <w:rsid w:val="00611AE6"/>
    <w:rsid w:val="00611BE7"/>
    <w:rsid w:val="00612559"/>
    <w:rsid w:val="00613206"/>
    <w:rsid w:val="00613A60"/>
    <w:rsid w:val="00613BC1"/>
    <w:rsid w:val="006166D6"/>
    <w:rsid w:val="0061701E"/>
    <w:rsid w:val="00617186"/>
    <w:rsid w:val="00617792"/>
    <w:rsid w:val="006202AA"/>
    <w:rsid w:val="00621079"/>
    <w:rsid w:val="006214DD"/>
    <w:rsid w:val="00621D91"/>
    <w:rsid w:val="0062263D"/>
    <w:rsid w:val="006226AC"/>
    <w:rsid w:val="00622C6F"/>
    <w:rsid w:val="00622E2E"/>
    <w:rsid w:val="00623236"/>
    <w:rsid w:val="00623690"/>
    <w:rsid w:val="0062417E"/>
    <w:rsid w:val="0062592E"/>
    <w:rsid w:val="00625BBF"/>
    <w:rsid w:val="00625CF2"/>
    <w:rsid w:val="0062609A"/>
    <w:rsid w:val="006260B5"/>
    <w:rsid w:val="006264B6"/>
    <w:rsid w:val="00626999"/>
    <w:rsid w:val="00626EEC"/>
    <w:rsid w:val="006275DD"/>
    <w:rsid w:val="00627703"/>
    <w:rsid w:val="00627B1F"/>
    <w:rsid w:val="006300F4"/>
    <w:rsid w:val="00630349"/>
    <w:rsid w:val="0063059B"/>
    <w:rsid w:val="006306ED"/>
    <w:rsid w:val="006308B2"/>
    <w:rsid w:val="00631B74"/>
    <w:rsid w:val="00631C26"/>
    <w:rsid w:val="00632307"/>
    <w:rsid w:val="00632367"/>
    <w:rsid w:val="00632585"/>
    <w:rsid w:val="006329A2"/>
    <w:rsid w:val="00632FBB"/>
    <w:rsid w:val="00633A99"/>
    <w:rsid w:val="00633C2C"/>
    <w:rsid w:val="00634292"/>
    <w:rsid w:val="0063461D"/>
    <w:rsid w:val="00634856"/>
    <w:rsid w:val="0063581F"/>
    <w:rsid w:val="00635BAC"/>
    <w:rsid w:val="00635CE2"/>
    <w:rsid w:val="00636125"/>
    <w:rsid w:val="00636AEC"/>
    <w:rsid w:val="0063799A"/>
    <w:rsid w:val="00637AE2"/>
    <w:rsid w:val="00637BA2"/>
    <w:rsid w:val="00637D07"/>
    <w:rsid w:val="0064015B"/>
    <w:rsid w:val="0064051C"/>
    <w:rsid w:val="006405C3"/>
    <w:rsid w:val="00640F6A"/>
    <w:rsid w:val="00641D87"/>
    <w:rsid w:val="00641F44"/>
    <w:rsid w:val="00643278"/>
    <w:rsid w:val="006438FB"/>
    <w:rsid w:val="00643D89"/>
    <w:rsid w:val="0064593A"/>
    <w:rsid w:val="006459AD"/>
    <w:rsid w:val="00645B7C"/>
    <w:rsid w:val="00646314"/>
    <w:rsid w:val="006463F1"/>
    <w:rsid w:val="0064691D"/>
    <w:rsid w:val="00646CF9"/>
    <w:rsid w:val="00646E49"/>
    <w:rsid w:val="006472BA"/>
    <w:rsid w:val="00647D69"/>
    <w:rsid w:val="00647F8D"/>
    <w:rsid w:val="0065018F"/>
    <w:rsid w:val="0065055D"/>
    <w:rsid w:val="006516EA"/>
    <w:rsid w:val="00652306"/>
    <w:rsid w:val="0065255F"/>
    <w:rsid w:val="00653517"/>
    <w:rsid w:val="00653748"/>
    <w:rsid w:val="00653936"/>
    <w:rsid w:val="006540AE"/>
    <w:rsid w:val="00654808"/>
    <w:rsid w:val="00654A04"/>
    <w:rsid w:val="00654CF8"/>
    <w:rsid w:val="00654ED4"/>
    <w:rsid w:val="00655A38"/>
    <w:rsid w:val="00655B49"/>
    <w:rsid w:val="00656696"/>
    <w:rsid w:val="00656B31"/>
    <w:rsid w:val="00657F66"/>
    <w:rsid w:val="006604D3"/>
    <w:rsid w:val="0066098F"/>
    <w:rsid w:val="00661D3A"/>
    <w:rsid w:val="00661F2A"/>
    <w:rsid w:val="006627D6"/>
    <w:rsid w:val="006628DB"/>
    <w:rsid w:val="00663C6B"/>
    <w:rsid w:val="00664BF4"/>
    <w:rsid w:val="00664FFC"/>
    <w:rsid w:val="00666BDA"/>
    <w:rsid w:val="006672C0"/>
    <w:rsid w:val="0066775F"/>
    <w:rsid w:val="006678FC"/>
    <w:rsid w:val="00667FF9"/>
    <w:rsid w:val="0067009C"/>
    <w:rsid w:val="00671165"/>
    <w:rsid w:val="006711E5"/>
    <w:rsid w:val="00671345"/>
    <w:rsid w:val="00671827"/>
    <w:rsid w:val="00672319"/>
    <w:rsid w:val="00672C1A"/>
    <w:rsid w:val="00672D5F"/>
    <w:rsid w:val="0067386C"/>
    <w:rsid w:val="00673B6B"/>
    <w:rsid w:val="0067480D"/>
    <w:rsid w:val="00674986"/>
    <w:rsid w:val="006749E4"/>
    <w:rsid w:val="006765D4"/>
    <w:rsid w:val="00676DAB"/>
    <w:rsid w:val="0067780D"/>
    <w:rsid w:val="006808F7"/>
    <w:rsid w:val="00680D08"/>
    <w:rsid w:val="00680FFA"/>
    <w:rsid w:val="006816FD"/>
    <w:rsid w:val="00681F08"/>
    <w:rsid w:val="00682AC3"/>
    <w:rsid w:val="00682AD6"/>
    <w:rsid w:val="00682C9F"/>
    <w:rsid w:val="00683226"/>
    <w:rsid w:val="0068374A"/>
    <w:rsid w:val="00683CFD"/>
    <w:rsid w:val="00684011"/>
    <w:rsid w:val="00684082"/>
    <w:rsid w:val="00684696"/>
    <w:rsid w:val="00684981"/>
    <w:rsid w:val="0068589B"/>
    <w:rsid w:val="00685CEE"/>
    <w:rsid w:val="0068795D"/>
    <w:rsid w:val="00687DDA"/>
    <w:rsid w:val="0069044B"/>
    <w:rsid w:val="00690A70"/>
    <w:rsid w:val="0069194C"/>
    <w:rsid w:val="00691E00"/>
    <w:rsid w:val="00692272"/>
    <w:rsid w:val="00692347"/>
    <w:rsid w:val="006937F6"/>
    <w:rsid w:val="00693D5C"/>
    <w:rsid w:val="00694610"/>
    <w:rsid w:val="00694893"/>
    <w:rsid w:val="00695A76"/>
    <w:rsid w:val="00695B03"/>
    <w:rsid w:val="00695E4A"/>
    <w:rsid w:val="00696152"/>
    <w:rsid w:val="00696189"/>
    <w:rsid w:val="00696828"/>
    <w:rsid w:val="00696FE8"/>
    <w:rsid w:val="00697364"/>
    <w:rsid w:val="006973DC"/>
    <w:rsid w:val="006976FB"/>
    <w:rsid w:val="00697815"/>
    <w:rsid w:val="00697D9A"/>
    <w:rsid w:val="006A071B"/>
    <w:rsid w:val="006A11BB"/>
    <w:rsid w:val="006A1877"/>
    <w:rsid w:val="006A2044"/>
    <w:rsid w:val="006A3101"/>
    <w:rsid w:val="006A3565"/>
    <w:rsid w:val="006A3670"/>
    <w:rsid w:val="006A3762"/>
    <w:rsid w:val="006A383E"/>
    <w:rsid w:val="006A49A2"/>
    <w:rsid w:val="006A4BE0"/>
    <w:rsid w:val="006A587E"/>
    <w:rsid w:val="006A66DA"/>
    <w:rsid w:val="006A70A6"/>
    <w:rsid w:val="006A724A"/>
    <w:rsid w:val="006A7ABD"/>
    <w:rsid w:val="006A7C16"/>
    <w:rsid w:val="006A7C1E"/>
    <w:rsid w:val="006A7DF4"/>
    <w:rsid w:val="006B01C9"/>
    <w:rsid w:val="006B1210"/>
    <w:rsid w:val="006B187D"/>
    <w:rsid w:val="006B19F8"/>
    <w:rsid w:val="006B2447"/>
    <w:rsid w:val="006B2D65"/>
    <w:rsid w:val="006B37CF"/>
    <w:rsid w:val="006B37F1"/>
    <w:rsid w:val="006B3A89"/>
    <w:rsid w:val="006B3F19"/>
    <w:rsid w:val="006B4173"/>
    <w:rsid w:val="006B58CA"/>
    <w:rsid w:val="006B6663"/>
    <w:rsid w:val="006B7771"/>
    <w:rsid w:val="006B7D79"/>
    <w:rsid w:val="006C0358"/>
    <w:rsid w:val="006C07E6"/>
    <w:rsid w:val="006C14FC"/>
    <w:rsid w:val="006C1A36"/>
    <w:rsid w:val="006C2010"/>
    <w:rsid w:val="006C2245"/>
    <w:rsid w:val="006C3197"/>
    <w:rsid w:val="006C48F2"/>
    <w:rsid w:val="006C4A90"/>
    <w:rsid w:val="006C4AA6"/>
    <w:rsid w:val="006C5F24"/>
    <w:rsid w:val="006C5F6B"/>
    <w:rsid w:val="006C6405"/>
    <w:rsid w:val="006C66DA"/>
    <w:rsid w:val="006C66FF"/>
    <w:rsid w:val="006C73EB"/>
    <w:rsid w:val="006D00AA"/>
    <w:rsid w:val="006D03ED"/>
    <w:rsid w:val="006D0654"/>
    <w:rsid w:val="006D0B81"/>
    <w:rsid w:val="006D12CF"/>
    <w:rsid w:val="006D188D"/>
    <w:rsid w:val="006D235D"/>
    <w:rsid w:val="006D2F9A"/>
    <w:rsid w:val="006D2FE8"/>
    <w:rsid w:val="006D3219"/>
    <w:rsid w:val="006D354A"/>
    <w:rsid w:val="006D45FE"/>
    <w:rsid w:val="006D48BF"/>
    <w:rsid w:val="006D4DBF"/>
    <w:rsid w:val="006D52D6"/>
    <w:rsid w:val="006D5E6B"/>
    <w:rsid w:val="006D6381"/>
    <w:rsid w:val="006D6856"/>
    <w:rsid w:val="006D73DC"/>
    <w:rsid w:val="006D7FBA"/>
    <w:rsid w:val="006E0613"/>
    <w:rsid w:val="006E062B"/>
    <w:rsid w:val="006E0982"/>
    <w:rsid w:val="006E0A93"/>
    <w:rsid w:val="006E0CC3"/>
    <w:rsid w:val="006E13A7"/>
    <w:rsid w:val="006E15FB"/>
    <w:rsid w:val="006E18B4"/>
    <w:rsid w:val="006E1AA4"/>
    <w:rsid w:val="006E1B8C"/>
    <w:rsid w:val="006E1B99"/>
    <w:rsid w:val="006E2045"/>
    <w:rsid w:val="006E2F61"/>
    <w:rsid w:val="006E34A8"/>
    <w:rsid w:val="006E361E"/>
    <w:rsid w:val="006E4234"/>
    <w:rsid w:val="006E42B6"/>
    <w:rsid w:val="006E4510"/>
    <w:rsid w:val="006E45B6"/>
    <w:rsid w:val="006E4D81"/>
    <w:rsid w:val="006E54D4"/>
    <w:rsid w:val="006E5B4C"/>
    <w:rsid w:val="006E649A"/>
    <w:rsid w:val="006E676D"/>
    <w:rsid w:val="006E6C01"/>
    <w:rsid w:val="006E7332"/>
    <w:rsid w:val="006E79DF"/>
    <w:rsid w:val="006F0376"/>
    <w:rsid w:val="006F0B73"/>
    <w:rsid w:val="006F1095"/>
    <w:rsid w:val="006F1C42"/>
    <w:rsid w:val="006F2E19"/>
    <w:rsid w:val="006F30D8"/>
    <w:rsid w:val="006F34BB"/>
    <w:rsid w:val="006F34F3"/>
    <w:rsid w:val="006F3640"/>
    <w:rsid w:val="006F3D54"/>
    <w:rsid w:val="006F4983"/>
    <w:rsid w:val="006F4AB0"/>
    <w:rsid w:val="006F4F99"/>
    <w:rsid w:val="006F6180"/>
    <w:rsid w:val="006F63E9"/>
    <w:rsid w:val="006F7041"/>
    <w:rsid w:val="006F7630"/>
    <w:rsid w:val="006F7744"/>
    <w:rsid w:val="006F7B7E"/>
    <w:rsid w:val="00700399"/>
    <w:rsid w:val="00701CF4"/>
    <w:rsid w:val="00701E20"/>
    <w:rsid w:val="00702374"/>
    <w:rsid w:val="00702460"/>
    <w:rsid w:val="0070275C"/>
    <w:rsid w:val="00702923"/>
    <w:rsid w:val="00702D55"/>
    <w:rsid w:val="0070320C"/>
    <w:rsid w:val="007034D3"/>
    <w:rsid w:val="0070435F"/>
    <w:rsid w:val="00704468"/>
    <w:rsid w:val="007051A7"/>
    <w:rsid w:val="00705903"/>
    <w:rsid w:val="007061DB"/>
    <w:rsid w:val="0070638B"/>
    <w:rsid w:val="0070672F"/>
    <w:rsid w:val="00706D71"/>
    <w:rsid w:val="00706D86"/>
    <w:rsid w:val="00706EA2"/>
    <w:rsid w:val="00707610"/>
    <w:rsid w:val="0070799A"/>
    <w:rsid w:val="00707A86"/>
    <w:rsid w:val="007105C1"/>
    <w:rsid w:val="00711FD9"/>
    <w:rsid w:val="007120A4"/>
    <w:rsid w:val="007123FA"/>
    <w:rsid w:val="007125B2"/>
    <w:rsid w:val="00712CB9"/>
    <w:rsid w:val="007134C5"/>
    <w:rsid w:val="00713800"/>
    <w:rsid w:val="00713E5D"/>
    <w:rsid w:val="00714335"/>
    <w:rsid w:val="00714C6A"/>
    <w:rsid w:val="00714C99"/>
    <w:rsid w:val="007152FE"/>
    <w:rsid w:val="00715F88"/>
    <w:rsid w:val="007160A7"/>
    <w:rsid w:val="0071639D"/>
    <w:rsid w:val="00716B41"/>
    <w:rsid w:val="00716E0D"/>
    <w:rsid w:val="00717095"/>
    <w:rsid w:val="007176D7"/>
    <w:rsid w:val="007179A5"/>
    <w:rsid w:val="00717C4C"/>
    <w:rsid w:val="00720384"/>
    <w:rsid w:val="0072067B"/>
    <w:rsid w:val="00720CE7"/>
    <w:rsid w:val="007211E6"/>
    <w:rsid w:val="00721596"/>
    <w:rsid w:val="0072170E"/>
    <w:rsid w:val="00721CC9"/>
    <w:rsid w:val="0072461E"/>
    <w:rsid w:val="00725198"/>
    <w:rsid w:val="007255AF"/>
    <w:rsid w:val="00725961"/>
    <w:rsid w:val="00725C37"/>
    <w:rsid w:val="00725EAF"/>
    <w:rsid w:val="007260BA"/>
    <w:rsid w:val="00726199"/>
    <w:rsid w:val="007261FB"/>
    <w:rsid w:val="00726303"/>
    <w:rsid w:val="007270FD"/>
    <w:rsid w:val="00727950"/>
    <w:rsid w:val="00727D83"/>
    <w:rsid w:val="007309A2"/>
    <w:rsid w:val="00730F64"/>
    <w:rsid w:val="00731BD1"/>
    <w:rsid w:val="00732C12"/>
    <w:rsid w:val="007343BD"/>
    <w:rsid w:val="007351E8"/>
    <w:rsid w:val="00735665"/>
    <w:rsid w:val="0073596A"/>
    <w:rsid w:val="00735BB3"/>
    <w:rsid w:val="007360A1"/>
    <w:rsid w:val="007363B4"/>
    <w:rsid w:val="007368E8"/>
    <w:rsid w:val="00736A7F"/>
    <w:rsid w:val="00736B1D"/>
    <w:rsid w:val="00737846"/>
    <w:rsid w:val="007406BB"/>
    <w:rsid w:val="007406CF"/>
    <w:rsid w:val="00740D02"/>
    <w:rsid w:val="007418D6"/>
    <w:rsid w:val="00741FC3"/>
    <w:rsid w:val="007421FF"/>
    <w:rsid w:val="007426AD"/>
    <w:rsid w:val="00742B04"/>
    <w:rsid w:val="00742B0E"/>
    <w:rsid w:val="00742E18"/>
    <w:rsid w:val="00742F00"/>
    <w:rsid w:val="00742F65"/>
    <w:rsid w:val="00743167"/>
    <w:rsid w:val="007434C6"/>
    <w:rsid w:val="00743A5F"/>
    <w:rsid w:val="00743D0A"/>
    <w:rsid w:val="00744382"/>
    <w:rsid w:val="007455E7"/>
    <w:rsid w:val="007458F2"/>
    <w:rsid w:val="00745A7F"/>
    <w:rsid w:val="00745BBD"/>
    <w:rsid w:val="00746070"/>
    <w:rsid w:val="00746684"/>
    <w:rsid w:val="007467F0"/>
    <w:rsid w:val="00746991"/>
    <w:rsid w:val="00747205"/>
    <w:rsid w:val="00747545"/>
    <w:rsid w:val="00747C4C"/>
    <w:rsid w:val="007505AA"/>
    <w:rsid w:val="007505CE"/>
    <w:rsid w:val="00750632"/>
    <w:rsid w:val="00750B39"/>
    <w:rsid w:val="00750C36"/>
    <w:rsid w:val="00750E3D"/>
    <w:rsid w:val="007511F1"/>
    <w:rsid w:val="00751B6A"/>
    <w:rsid w:val="00751D54"/>
    <w:rsid w:val="00752712"/>
    <w:rsid w:val="00752AFF"/>
    <w:rsid w:val="00753688"/>
    <w:rsid w:val="00753E01"/>
    <w:rsid w:val="00754123"/>
    <w:rsid w:val="00754267"/>
    <w:rsid w:val="0075443C"/>
    <w:rsid w:val="0075470D"/>
    <w:rsid w:val="00754F17"/>
    <w:rsid w:val="00754F32"/>
    <w:rsid w:val="0075510A"/>
    <w:rsid w:val="007553E8"/>
    <w:rsid w:val="007560E7"/>
    <w:rsid w:val="00757820"/>
    <w:rsid w:val="00757E77"/>
    <w:rsid w:val="00757ED3"/>
    <w:rsid w:val="007600E3"/>
    <w:rsid w:val="00760986"/>
    <w:rsid w:val="00760FDF"/>
    <w:rsid w:val="00761041"/>
    <w:rsid w:val="007618B9"/>
    <w:rsid w:val="00762016"/>
    <w:rsid w:val="007624C0"/>
    <w:rsid w:val="00762B75"/>
    <w:rsid w:val="00762C69"/>
    <w:rsid w:val="00762D1B"/>
    <w:rsid w:val="00762D63"/>
    <w:rsid w:val="007632CF"/>
    <w:rsid w:val="00763598"/>
    <w:rsid w:val="007638AE"/>
    <w:rsid w:val="007647A5"/>
    <w:rsid w:val="0076521B"/>
    <w:rsid w:val="007655E7"/>
    <w:rsid w:val="0076635C"/>
    <w:rsid w:val="00767057"/>
    <w:rsid w:val="0076774C"/>
    <w:rsid w:val="00767EA1"/>
    <w:rsid w:val="007708EA"/>
    <w:rsid w:val="0077104C"/>
    <w:rsid w:val="007710E9"/>
    <w:rsid w:val="007716BB"/>
    <w:rsid w:val="0077187B"/>
    <w:rsid w:val="007718F2"/>
    <w:rsid w:val="00771ABD"/>
    <w:rsid w:val="00771C5B"/>
    <w:rsid w:val="00772608"/>
    <w:rsid w:val="007727F1"/>
    <w:rsid w:val="00772BDE"/>
    <w:rsid w:val="00772DF9"/>
    <w:rsid w:val="00772FBA"/>
    <w:rsid w:val="007732D9"/>
    <w:rsid w:val="007732F8"/>
    <w:rsid w:val="0077342A"/>
    <w:rsid w:val="00774042"/>
    <w:rsid w:val="00774179"/>
    <w:rsid w:val="00774223"/>
    <w:rsid w:val="00775014"/>
    <w:rsid w:val="00776059"/>
    <w:rsid w:val="0077625E"/>
    <w:rsid w:val="0077788F"/>
    <w:rsid w:val="00780228"/>
    <w:rsid w:val="0078097C"/>
    <w:rsid w:val="007815EF"/>
    <w:rsid w:val="007819CE"/>
    <w:rsid w:val="00782396"/>
    <w:rsid w:val="007823D5"/>
    <w:rsid w:val="00782BCB"/>
    <w:rsid w:val="0078309D"/>
    <w:rsid w:val="0078327D"/>
    <w:rsid w:val="007836E4"/>
    <w:rsid w:val="00783E29"/>
    <w:rsid w:val="00784010"/>
    <w:rsid w:val="00784900"/>
    <w:rsid w:val="0078495E"/>
    <w:rsid w:val="00784962"/>
    <w:rsid w:val="00784B08"/>
    <w:rsid w:val="00784DDB"/>
    <w:rsid w:val="00785610"/>
    <w:rsid w:val="007859DD"/>
    <w:rsid w:val="00785C00"/>
    <w:rsid w:val="0078621D"/>
    <w:rsid w:val="00786E35"/>
    <w:rsid w:val="00787421"/>
    <w:rsid w:val="007879CE"/>
    <w:rsid w:val="007879D3"/>
    <w:rsid w:val="0079071C"/>
    <w:rsid w:val="00790834"/>
    <w:rsid w:val="00791446"/>
    <w:rsid w:val="00791A21"/>
    <w:rsid w:val="00791CFC"/>
    <w:rsid w:val="00791D92"/>
    <w:rsid w:val="0079294C"/>
    <w:rsid w:val="00794725"/>
    <w:rsid w:val="0079477F"/>
    <w:rsid w:val="00794CE3"/>
    <w:rsid w:val="00795481"/>
    <w:rsid w:val="00795E37"/>
    <w:rsid w:val="0079675F"/>
    <w:rsid w:val="00796BBF"/>
    <w:rsid w:val="00797B5A"/>
    <w:rsid w:val="007A04E4"/>
    <w:rsid w:val="007A1DE6"/>
    <w:rsid w:val="007A2744"/>
    <w:rsid w:val="007A29CE"/>
    <w:rsid w:val="007A2D47"/>
    <w:rsid w:val="007A2F3F"/>
    <w:rsid w:val="007A3060"/>
    <w:rsid w:val="007A4092"/>
    <w:rsid w:val="007A4846"/>
    <w:rsid w:val="007A5393"/>
    <w:rsid w:val="007A6406"/>
    <w:rsid w:val="007A6A4F"/>
    <w:rsid w:val="007A6B82"/>
    <w:rsid w:val="007A6F06"/>
    <w:rsid w:val="007A7666"/>
    <w:rsid w:val="007A7CB7"/>
    <w:rsid w:val="007B01A9"/>
    <w:rsid w:val="007B190E"/>
    <w:rsid w:val="007B1B64"/>
    <w:rsid w:val="007B208A"/>
    <w:rsid w:val="007B243F"/>
    <w:rsid w:val="007B270D"/>
    <w:rsid w:val="007B2ADD"/>
    <w:rsid w:val="007B2D5E"/>
    <w:rsid w:val="007B36D5"/>
    <w:rsid w:val="007B3894"/>
    <w:rsid w:val="007B3AD9"/>
    <w:rsid w:val="007B4469"/>
    <w:rsid w:val="007B4778"/>
    <w:rsid w:val="007B4EB8"/>
    <w:rsid w:val="007B5558"/>
    <w:rsid w:val="007B68EE"/>
    <w:rsid w:val="007B6FAB"/>
    <w:rsid w:val="007B7166"/>
    <w:rsid w:val="007B792A"/>
    <w:rsid w:val="007B7BDF"/>
    <w:rsid w:val="007C0F86"/>
    <w:rsid w:val="007C10A9"/>
    <w:rsid w:val="007C136C"/>
    <w:rsid w:val="007C1437"/>
    <w:rsid w:val="007C19FC"/>
    <w:rsid w:val="007C1C8F"/>
    <w:rsid w:val="007C1D22"/>
    <w:rsid w:val="007C212B"/>
    <w:rsid w:val="007C2151"/>
    <w:rsid w:val="007C2920"/>
    <w:rsid w:val="007C3113"/>
    <w:rsid w:val="007C3558"/>
    <w:rsid w:val="007C3987"/>
    <w:rsid w:val="007C3D0F"/>
    <w:rsid w:val="007C4956"/>
    <w:rsid w:val="007C4E80"/>
    <w:rsid w:val="007C4E95"/>
    <w:rsid w:val="007C5125"/>
    <w:rsid w:val="007C57D8"/>
    <w:rsid w:val="007C5EE7"/>
    <w:rsid w:val="007C5F17"/>
    <w:rsid w:val="007C6275"/>
    <w:rsid w:val="007C6287"/>
    <w:rsid w:val="007C647F"/>
    <w:rsid w:val="007C7DA2"/>
    <w:rsid w:val="007C7DE5"/>
    <w:rsid w:val="007D003E"/>
    <w:rsid w:val="007D06E5"/>
    <w:rsid w:val="007D14AD"/>
    <w:rsid w:val="007D294C"/>
    <w:rsid w:val="007D2B2B"/>
    <w:rsid w:val="007D2B3D"/>
    <w:rsid w:val="007D4495"/>
    <w:rsid w:val="007D4507"/>
    <w:rsid w:val="007D5190"/>
    <w:rsid w:val="007D5278"/>
    <w:rsid w:val="007D537E"/>
    <w:rsid w:val="007D6878"/>
    <w:rsid w:val="007D755C"/>
    <w:rsid w:val="007D75BA"/>
    <w:rsid w:val="007D75DB"/>
    <w:rsid w:val="007D7C3B"/>
    <w:rsid w:val="007D7D68"/>
    <w:rsid w:val="007E014A"/>
    <w:rsid w:val="007E068C"/>
    <w:rsid w:val="007E0B62"/>
    <w:rsid w:val="007E1035"/>
    <w:rsid w:val="007E1458"/>
    <w:rsid w:val="007E1A16"/>
    <w:rsid w:val="007E2131"/>
    <w:rsid w:val="007E2B91"/>
    <w:rsid w:val="007E39F5"/>
    <w:rsid w:val="007E40A6"/>
    <w:rsid w:val="007E4544"/>
    <w:rsid w:val="007E4A30"/>
    <w:rsid w:val="007E5DAA"/>
    <w:rsid w:val="007E6337"/>
    <w:rsid w:val="007E706A"/>
    <w:rsid w:val="007E780B"/>
    <w:rsid w:val="007F0938"/>
    <w:rsid w:val="007F095C"/>
    <w:rsid w:val="007F1067"/>
    <w:rsid w:val="007F15C8"/>
    <w:rsid w:val="007F21A4"/>
    <w:rsid w:val="007F21A5"/>
    <w:rsid w:val="007F2499"/>
    <w:rsid w:val="007F42C4"/>
    <w:rsid w:val="007F4EE2"/>
    <w:rsid w:val="007F5354"/>
    <w:rsid w:val="007F5E59"/>
    <w:rsid w:val="007F5E6A"/>
    <w:rsid w:val="007F63CF"/>
    <w:rsid w:val="007F74BF"/>
    <w:rsid w:val="007F7735"/>
    <w:rsid w:val="007F77DC"/>
    <w:rsid w:val="007F7905"/>
    <w:rsid w:val="00800414"/>
    <w:rsid w:val="0080222F"/>
    <w:rsid w:val="008022B9"/>
    <w:rsid w:val="00802F68"/>
    <w:rsid w:val="00803596"/>
    <w:rsid w:val="008038DB"/>
    <w:rsid w:val="008038F1"/>
    <w:rsid w:val="00803AAA"/>
    <w:rsid w:val="00804696"/>
    <w:rsid w:val="008047B5"/>
    <w:rsid w:val="00804EDD"/>
    <w:rsid w:val="0080578A"/>
    <w:rsid w:val="008059C8"/>
    <w:rsid w:val="00805FDA"/>
    <w:rsid w:val="0080618B"/>
    <w:rsid w:val="00806A27"/>
    <w:rsid w:val="00807550"/>
    <w:rsid w:val="00807602"/>
    <w:rsid w:val="00807F85"/>
    <w:rsid w:val="00810246"/>
    <w:rsid w:val="00810789"/>
    <w:rsid w:val="00810DAE"/>
    <w:rsid w:val="00810FE7"/>
    <w:rsid w:val="00811E53"/>
    <w:rsid w:val="00811FCA"/>
    <w:rsid w:val="00812074"/>
    <w:rsid w:val="008124B3"/>
    <w:rsid w:val="00812A35"/>
    <w:rsid w:val="0081396B"/>
    <w:rsid w:val="00813BE0"/>
    <w:rsid w:val="00813D00"/>
    <w:rsid w:val="00814511"/>
    <w:rsid w:val="008149C7"/>
    <w:rsid w:val="00814E3F"/>
    <w:rsid w:val="008155F6"/>
    <w:rsid w:val="00815DBE"/>
    <w:rsid w:val="00815E3C"/>
    <w:rsid w:val="00816299"/>
    <w:rsid w:val="0082080B"/>
    <w:rsid w:val="00820A6D"/>
    <w:rsid w:val="00820E93"/>
    <w:rsid w:val="00821818"/>
    <w:rsid w:val="00821EE2"/>
    <w:rsid w:val="008220D4"/>
    <w:rsid w:val="008220DF"/>
    <w:rsid w:val="00823408"/>
    <w:rsid w:val="008235F5"/>
    <w:rsid w:val="008248BD"/>
    <w:rsid w:val="00825110"/>
    <w:rsid w:val="0082578A"/>
    <w:rsid w:val="0082620E"/>
    <w:rsid w:val="008263B1"/>
    <w:rsid w:val="008263B4"/>
    <w:rsid w:val="00827D79"/>
    <w:rsid w:val="00830170"/>
    <w:rsid w:val="0083042C"/>
    <w:rsid w:val="0083047A"/>
    <w:rsid w:val="00830539"/>
    <w:rsid w:val="00830824"/>
    <w:rsid w:val="00830E97"/>
    <w:rsid w:val="00831238"/>
    <w:rsid w:val="00831FEB"/>
    <w:rsid w:val="008321D1"/>
    <w:rsid w:val="008323E5"/>
    <w:rsid w:val="008326BA"/>
    <w:rsid w:val="00832859"/>
    <w:rsid w:val="0083384A"/>
    <w:rsid w:val="008339E7"/>
    <w:rsid w:val="00833E64"/>
    <w:rsid w:val="0083461D"/>
    <w:rsid w:val="00834846"/>
    <w:rsid w:val="0083498D"/>
    <w:rsid w:val="00834B13"/>
    <w:rsid w:val="0083552D"/>
    <w:rsid w:val="00835791"/>
    <w:rsid w:val="00835DF3"/>
    <w:rsid w:val="00837D43"/>
    <w:rsid w:val="00837FD6"/>
    <w:rsid w:val="008403C2"/>
    <w:rsid w:val="008403FE"/>
    <w:rsid w:val="00840ACE"/>
    <w:rsid w:val="00840B45"/>
    <w:rsid w:val="00841CED"/>
    <w:rsid w:val="008428CD"/>
    <w:rsid w:val="008429D9"/>
    <w:rsid w:val="00842E4F"/>
    <w:rsid w:val="00843648"/>
    <w:rsid w:val="00843F13"/>
    <w:rsid w:val="008448AB"/>
    <w:rsid w:val="00844CDA"/>
    <w:rsid w:val="00845737"/>
    <w:rsid w:val="00846BA0"/>
    <w:rsid w:val="00846C67"/>
    <w:rsid w:val="008472D8"/>
    <w:rsid w:val="00847779"/>
    <w:rsid w:val="00847E1C"/>
    <w:rsid w:val="0085106D"/>
    <w:rsid w:val="00852F26"/>
    <w:rsid w:val="00853040"/>
    <w:rsid w:val="0085467E"/>
    <w:rsid w:val="008547D2"/>
    <w:rsid w:val="00854FFC"/>
    <w:rsid w:val="00855594"/>
    <w:rsid w:val="00855DA9"/>
    <w:rsid w:val="00855E03"/>
    <w:rsid w:val="00855F87"/>
    <w:rsid w:val="0085637B"/>
    <w:rsid w:val="008564E8"/>
    <w:rsid w:val="00856561"/>
    <w:rsid w:val="00856B16"/>
    <w:rsid w:val="00856DFB"/>
    <w:rsid w:val="008575C3"/>
    <w:rsid w:val="00857AD1"/>
    <w:rsid w:val="00861B3B"/>
    <w:rsid w:val="00862269"/>
    <w:rsid w:val="00862EEC"/>
    <w:rsid w:val="00863431"/>
    <w:rsid w:val="00863828"/>
    <w:rsid w:val="00863BA5"/>
    <w:rsid w:val="00863DFE"/>
    <w:rsid w:val="00863F93"/>
    <w:rsid w:val="00864616"/>
    <w:rsid w:val="0086470F"/>
    <w:rsid w:val="00864857"/>
    <w:rsid w:val="008661E1"/>
    <w:rsid w:val="008662E0"/>
    <w:rsid w:val="00866383"/>
    <w:rsid w:val="00866587"/>
    <w:rsid w:val="00866941"/>
    <w:rsid w:val="00866A68"/>
    <w:rsid w:val="00866F74"/>
    <w:rsid w:val="00867B19"/>
    <w:rsid w:val="00867CB1"/>
    <w:rsid w:val="0087051A"/>
    <w:rsid w:val="0087053D"/>
    <w:rsid w:val="008709F6"/>
    <w:rsid w:val="00870B9B"/>
    <w:rsid w:val="00870ED5"/>
    <w:rsid w:val="00870F7E"/>
    <w:rsid w:val="00870FB6"/>
    <w:rsid w:val="00871C4A"/>
    <w:rsid w:val="00871F59"/>
    <w:rsid w:val="00872315"/>
    <w:rsid w:val="008723C1"/>
    <w:rsid w:val="00872686"/>
    <w:rsid w:val="00872EE9"/>
    <w:rsid w:val="008745B8"/>
    <w:rsid w:val="00874BA5"/>
    <w:rsid w:val="00874BC3"/>
    <w:rsid w:val="00874F16"/>
    <w:rsid w:val="00875015"/>
    <w:rsid w:val="00875130"/>
    <w:rsid w:val="008751C0"/>
    <w:rsid w:val="0087559A"/>
    <w:rsid w:val="00876745"/>
    <w:rsid w:val="00877286"/>
    <w:rsid w:val="00877299"/>
    <w:rsid w:val="0087736C"/>
    <w:rsid w:val="008773F3"/>
    <w:rsid w:val="0087740E"/>
    <w:rsid w:val="00877F53"/>
    <w:rsid w:val="0088033F"/>
    <w:rsid w:val="00880433"/>
    <w:rsid w:val="00880A31"/>
    <w:rsid w:val="00880AF0"/>
    <w:rsid w:val="008812CC"/>
    <w:rsid w:val="008814E2"/>
    <w:rsid w:val="0088193D"/>
    <w:rsid w:val="00881E03"/>
    <w:rsid w:val="008823A2"/>
    <w:rsid w:val="00882487"/>
    <w:rsid w:val="008826E2"/>
    <w:rsid w:val="00882AD2"/>
    <w:rsid w:val="0088349E"/>
    <w:rsid w:val="008846E5"/>
    <w:rsid w:val="00884D54"/>
    <w:rsid w:val="00885204"/>
    <w:rsid w:val="008858C9"/>
    <w:rsid w:val="0088627B"/>
    <w:rsid w:val="0088688C"/>
    <w:rsid w:val="00886B3A"/>
    <w:rsid w:val="00887069"/>
    <w:rsid w:val="008872D6"/>
    <w:rsid w:val="00887F82"/>
    <w:rsid w:val="00890088"/>
    <w:rsid w:val="00890312"/>
    <w:rsid w:val="008910AB"/>
    <w:rsid w:val="00891B31"/>
    <w:rsid w:val="00891B8C"/>
    <w:rsid w:val="00892381"/>
    <w:rsid w:val="0089247F"/>
    <w:rsid w:val="00892501"/>
    <w:rsid w:val="00893FE2"/>
    <w:rsid w:val="00894F74"/>
    <w:rsid w:val="00895184"/>
    <w:rsid w:val="008952BF"/>
    <w:rsid w:val="00895838"/>
    <w:rsid w:val="00895A50"/>
    <w:rsid w:val="00895B36"/>
    <w:rsid w:val="0089676A"/>
    <w:rsid w:val="00896B64"/>
    <w:rsid w:val="00896E58"/>
    <w:rsid w:val="008971B2"/>
    <w:rsid w:val="00897383"/>
    <w:rsid w:val="008A029E"/>
    <w:rsid w:val="008A05E2"/>
    <w:rsid w:val="008A0FB9"/>
    <w:rsid w:val="008A1A83"/>
    <w:rsid w:val="008A2625"/>
    <w:rsid w:val="008A2CCD"/>
    <w:rsid w:val="008A3502"/>
    <w:rsid w:val="008A3B17"/>
    <w:rsid w:val="008A3DC2"/>
    <w:rsid w:val="008A4092"/>
    <w:rsid w:val="008A4E8D"/>
    <w:rsid w:val="008A58EC"/>
    <w:rsid w:val="008A5CB2"/>
    <w:rsid w:val="008A5FBC"/>
    <w:rsid w:val="008A61C3"/>
    <w:rsid w:val="008B0515"/>
    <w:rsid w:val="008B0676"/>
    <w:rsid w:val="008B0901"/>
    <w:rsid w:val="008B1024"/>
    <w:rsid w:val="008B236A"/>
    <w:rsid w:val="008B2F4E"/>
    <w:rsid w:val="008B2FE1"/>
    <w:rsid w:val="008B30A5"/>
    <w:rsid w:val="008B3360"/>
    <w:rsid w:val="008B3870"/>
    <w:rsid w:val="008B3C43"/>
    <w:rsid w:val="008B3CA0"/>
    <w:rsid w:val="008B3DA1"/>
    <w:rsid w:val="008B3DAF"/>
    <w:rsid w:val="008B3FA7"/>
    <w:rsid w:val="008B4675"/>
    <w:rsid w:val="008B4933"/>
    <w:rsid w:val="008B4CC4"/>
    <w:rsid w:val="008B505C"/>
    <w:rsid w:val="008B54C8"/>
    <w:rsid w:val="008B5E57"/>
    <w:rsid w:val="008B7137"/>
    <w:rsid w:val="008C03E0"/>
    <w:rsid w:val="008C08E9"/>
    <w:rsid w:val="008C0B66"/>
    <w:rsid w:val="008C0C5A"/>
    <w:rsid w:val="008C13FB"/>
    <w:rsid w:val="008C296A"/>
    <w:rsid w:val="008C298B"/>
    <w:rsid w:val="008C32B6"/>
    <w:rsid w:val="008C393D"/>
    <w:rsid w:val="008C3FDE"/>
    <w:rsid w:val="008C4848"/>
    <w:rsid w:val="008C4F27"/>
    <w:rsid w:val="008C5389"/>
    <w:rsid w:val="008C5E82"/>
    <w:rsid w:val="008C636E"/>
    <w:rsid w:val="008C7106"/>
    <w:rsid w:val="008C7CEE"/>
    <w:rsid w:val="008D006E"/>
    <w:rsid w:val="008D0478"/>
    <w:rsid w:val="008D056D"/>
    <w:rsid w:val="008D088A"/>
    <w:rsid w:val="008D0941"/>
    <w:rsid w:val="008D1232"/>
    <w:rsid w:val="008D1612"/>
    <w:rsid w:val="008D1F51"/>
    <w:rsid w:val="008D235D"/>
    <w:rsid w:val="008D341D"/>
    <w:rsid w:val="008D3BD8"/>
    <w:rsid w:val="008D3D3B"/>
    <w:rsid w:val="008D3EED"/>
    <w:rsid w:val="008D42B3"/>
    <w:rsid w:val="008D43CB"/>
    <w:rsid w:val="008D43ED"/>
    <w:rsid w:val="008D4FD4"/>
    <w:rsid w:val="008D5917"/>
    <w:rsid w:val="008D61F6"/>
    <w:rsid w:val="008D627E"/>
    <w:rsid w:val="008D6F97"/>
    <w:rsid w:val="008D750D"/>
    <w:rsid w:val="008D78E5"/>
    <w:rsid w:val="008D7D0A"/>
    <w:rsid w:val="008D7F92"/>
    <w:rsid w:val="008E0C10"/>
    <w:rsid w:val="008E0DCF"/>
    <w:rsid w:val="008E104B"/>
    <w:rsid w:val="008E1064"/>
    <w:rsid w:val="008E1740"/>
    <w:rsid w:val="008E17DB"/>
    <w:rsid w:val="008E19A9"/>
    <w:rsid w:val="008E2685"/>
    <w:rsid w:val="008E26EE"/>
    <w:rsid w:val="008E2B8E"/>
    <w:rsid w:val="008E3084"/>
    <w:rsid w:val="008E4269"/>
    <w:rsid w:val="008E4DAC"/>
    <w:rsid w:val="008E4DF0"/>
    <w:rsid w:val="008E5058"/>
    <w:rsid w:val="008E5FF1"/>
    <w:rsid w:val="008E6049"/>
    <w:rsid w:val="008E7677"/>
    <w:rsid w:val="008E7694"/>
    <w:rsid w:val="008E7815"/>
    <w:rsid w:val="008E7A7E"/>
    <w:rsid w:val="008F0CEB"/>
    <w:rsid w:val="008F0F48"/>
    <w:rsid w:val="008F103F"/>
    <w:rsid w:val="008F1435"/>
    <w:rsid w:val="008F158A"/>
    <w:rsid w:val="008F1E4F"/>
    <w:rsid w:val="008F2158"/>
    <w:rsid w:val="008F2F47"/>
    <w:rsid w:val="008F3670"/>
    <w:rsid w:val="008F3704"/>
    <w:rsid w:val="008F39EB"/>
    <w:rsid w:val="008F4248"/>
    <w:rsid w:val="008F4442"/>
    <w:rsid w:val="008F5A1E"/>
    <w:rsid w:val="008F5F69"/>
    <w:rsid w:val="008F672E"/>
    <w:rsid w:val="008F6928"/>
    <w:rsid w:val="008F6AB0"/>
    <w:rsid w:val="008F7735"/>
    <w:rsid w:val="00900CB5"/>
    <w:rsid w:val="009018F5"/>
    <w:rsid w:val="009021DD"/>
    <w:rsid w:val="00903509"/>
    <w:rsid w:val="009036DD"/>
    <w:rsid w:val="00903888"/>
    <w:rsid w:val="009038CF"/>
    <w:rsid w:val="00903E92"/>
    <w:rsid w:val="009046DF"/>
    <w:rsid w:val="00904C88"/>
    <w:rsid w:val="00904E6D"/>
    <w:rsid w:val="009056AA"/>
    <w:rsid w:val="009056AE"/>
    <w:rsid w:val="0090636D"/>
    <w:rsid w:val="00907ACD"/>
    <w:rsid w:val="00907F45"/>
    <w:rsid w:val="00910928"/>
    <w:rsid w:val="00910E9B"/>
    <w:rsid w:val="00911047"/>
    <w:rsid w:val="00911658"/>
    <w:rsid w:val="00911B83"/>
    <w:rsid w:val="009122C1"/>
    <w:rsid w:val="009125DC"/>
    <w:rsid w:val="00912741"/>
    <w:rsid w:val="00912D73"/>
    <w:rsid w:val="00913190"/>
    <w:rsid w:val="0091371B"/>
    <w:rsid w:val="00914CEB"/>
    <w:rsid w:val="00914ED4"/>
    <w:rsid w:val="0091507D"/>
    <w:rsid w:val="00915770"/>
    <w:rsid w:val="009157D3"/>
    <w:rsid w:val="00916329"/>
    <w:rsid w:val="009167F6"/>
    <w:rsid w:val="009168A9"/>
    <w:rsid w:val="00916A5D"/>
    <w:rsid w:val="009176F6"/>
    <w:rsid w:val="00917750"/>
    <w:rsid w:val="009206D5"/>
    <w:rsid w:val="0092177B"/>
    <w:rsid w:val="009218E3"/>
    <w:rsid w:val="00921EA5"/>
    <w:rsid w:val="00922285"/>
    <w:rsid w:val="00922EA6"/>
    <w:rsid w:val="00923005"/>
    <w:rsid w:val="00923AEC"/>
    <w:rsid w:val="00923B5A"/>
    <w:rsid w:val="009242F1"/>
    <w:rsid w:val="00924B6E"/>
    <w:rsid w:val="00924E7C"/>
    <w:rsid w:val="00924EB6"/>
    <w:rsid w:val="00925371"/>
    <w:rsid w:val="00925399"/>
    <w:rsid w:val="009255C2"/>
    <w:rsid w:val="00925AE3"/>
    <w:rsid w:val="00925B4D"/>
    <w:rsid w:val="00926456"/>
    <w:rsid w:val="00926B81"/>
    <w:rsid w:val="009270BF"/>
    <w:rsid w:val="009274E0"/>
    <w:rsid w:val="00927A1B"/>
    <w:rsid w:val="00927BD7"/>
    <w:rsid w:val="00930188"/>
    <w:rsid w:val="00930526"/>
    <w:rsid w:val="00930BF1"/>
    <w:rsid w:val="00930D73"/>
    <w:rsid w:val="00930E06"/>
    <w:rsid w:val="0093169E"/>
    <w:rsid w:val="00931AEE"/>
    <w:rsid w:val="00931B1A"/>
    <w:rsid w:val="00931ED8"/>
    <w:rsid w:val="00932060"/>
    <w:rsid w:val="00932624"/>
    <w:rsid w:val="00932693"/>
    <w:rsid w:val="00932DA8"/>
    <w:rsid w:val="00933B36"/>
    <w:rsid w:val="00933B57"/>
    <w:rsid w:val="00934A7E"/>
    <w:rsid w:val="00934F24"/>
    <w:rsid w:val="009352EE"/>
    <w:rsid w:val="009356C6"/>
    <w:rsid w:val="00935DA7"/>
    <w:rsid w:val="009360DC"/>
    <w:rsid w:val="009362B0"/>
    <w:rsid w:val="00936694"/>
    <w:rsid w:val="00936783"/>
    <w:rsid w:val="0093699D"/>
    <w:rsid w:val="00936C6B"/>
    <w:rsid w:val="00936DA6"/>
    <w:rsid w:val="0093766C"/>
    <w:rsid w:val="0094011C"/>
    <w:rsid w:val="00940569"/>
    <w:rsid w:val="00940781"/>
    <w:rsid w:val="0094104B"/>
    <w:rsid w:val="009410DB"/>
    <w:rsid w:val="00941BED"/>
    <w:rsid w:val="009421AF"/>
    <w:rsid w:val="00942309"/>
    <w:rsid w:val="00942357"/>
    <w:rsid w:val="00942580"/>
    <w:rsid w:val="00942683"/>
    <w:rsid w:val="00942F22"/>
    <w:rsid w:val="0094343D"/>
    <w:rsid w:val="0094474C"/>
    <w:rsid w:val="009447CE"/>
    <w:rsid w:val="00944818"/>
    <w:rsid w:val="00944A58"/>
    <w:rsid w:val="009450D4"/>
    <w:rsid w:val="009455C5"/>
    <w:rsid w:val="00945E65"/>
    <w:rsid w:val="009461BE"/>
    <w:rsid w:val="00946366"/>
    <w:rsid w:val="00946522"/>
    <w:rsid w:val="009468A7"/>
    <w:rsid w:val="00946C48"/>
    <w:rsid w:val="00947918"/>
    <w:rsid w:val="00947D04"/>
    <w:rsid w:val="00950400"/>
    <w:rsid w:val="009509D9"/>
    <w:rsid w:val="00951DA3"/>
    <w:rsid w:val="00951F1A"/>
    <w:rsid w:val="0095248B"/>
    <w:rsid w:val="00952984"/>
    <w:rsid w:val="00952989"/>
    <w:rsid w:val="00952AED"/>
    <w:rsid w:val="00952CA7"/>
    <w:rsid w:val="00953ED8"/>
    <w:rsid w:val="009547C6"/>
    <w:rsid w:val="00954DB5"/>
    <w:rsid w:val="0095518C"/>
    <w:rsid w:val="00955754"/>
    <w:rsid w:val="00955FB7"/>
    <w:rsid w:val="00956443"/>
    <w:rsid w:val="00956796"/>
    <w:rsid w:val="00956D52"/>
    <w:rsid w:val="00957C37"/>
    <w:rsid w:val="009601DC"/>
    <w:rsid w:val="00960D7C"/>
    <w:rsid w:val="00962197"/>
    <w:rsid w:val="00962298"/>
    <w:rsid w:val="00962675"/>
    <w:rsid w:val="00962D03"/>
    <w:rsid w:val="0096334B"/>
    <w:rsid w:val="00963AB5"/>
    <w:rsid w:val="009641DD"/>
    <w:rsid w:val="0096447E"/>
    <w:rsid w:val="00964616"/>
    <w:rsid w:val="0096491E"/>
    <w:rsid w:val="009649EC"/>
    <w:rsid w:val="00964A6D"/>
    <w:rsid w:val="00964F1E"/>
    <w:rsid w:val="00965575"/>
    <w:rsid w:val="0096561C"/>
    <w:rsid w:val="00965F90"/>
    <w:rsid w:val="00966388"/>
    <w:rsid w:val="009668C5"/>
    <w:rsid w:val="009678CC"/>
    <w:rsid w:val="00967CA8"/>
    <w:rsid w:val="00967E5C"/>
    <w:rsid w:val="00970963"/>
    <w:rsid w:val="00970986"/>
    <w:rsid w:val="00970A15"/>
    <w:rsid w:val="00970A23"/>
    <w:rsid w:val="00971E4E"/>
    <w:rsid w:val="00972762"/>
    <w:rsid w:val="00972830"/>
    <w:rsid w:val="009737EA"/>
    <w:rsid w:val="00973E09"/>
    <w:rsid w:val="00973F2A"/>
    <w:rsid w:val="009741B7"/>
    <w:rsid w:val="009742CC"/>
    <w:rsid w:val="00974F17"/>
    <w:rsid w:val="0097511B"/>
    <w:rsid w:val="009754F7"/>
    <w:rsid w:val="009757EE"/>
    <w:rsid w:val="00975A68"/>
    <w:rsid w:val="00976652"/>
    <w:rsid w:val="00976DCC"/>
    <w:rsid w:val="0097711E"/>
    <w:rsid w:val="0097716A"/>
    <w:rsid w:val="0097791A"/>
    <w:rsid w:val="00980B01"/>
    <w:rsid w:val="00981532"/>
    <w:rsid w:val="009816B1"/>
    <w:rsid w:val="009817E6"/>
    <w:rsid w:val="009818E4"/>
    <w:rsid w:val="00981BF4"/>
    <w:rsid w:val="0098224E"/>
    <w:rsid w:val="00982F3A"/>
    <w:rsid w:val="00983F74"/>
    <w:rsid w:val="0098433A"/>
    <w:rsid w:val="009844C3"/>
    <w:rsid w:val="00984584"/>
    <w:rsid w:val="00986012"/>
    <w:rsid w:val="009862A7"/>
    <w:rsid w:val="00986516"/>
    <w:rsid w:val="009901A4"/>
    <w:rsid w:val="00990331"/>
    <w:rsid w:val="009905A6"/>
    <w:rsid w:val="00990898"/>
    <w:rsid w:val="00990CF2"/>
    <w:rsid w:val="00991400"/>
    <w:rsid w:val="00991845"/>
    <w:rsid w:val="0099198E"/>
    <w:rsid w:val="009923A2"/>
    <w:rsid w:val="00992588"/>
    <w:rsid w:val="0099259A"/>
    <w:rsid w:val="00992A84"/>
    <w:rsid w:val="00992B1D"/>
    <w:rsid w:val="00992C97"/>
    <w:rsid w:val="00992F01"/>
    <w:rsid w:val="00992FE5"/>
    <w:rsid w:val="009933D8"/>
    <w:rsid w:val="00994117"/>
    <w:rsid w:val="009941E3"/>
    <w:rsid w:val="00994BAD"/>
    <w:rsid w:val="00995350"/>
    <w:rsid w:val="009972BA"/>
    <w:rsid w:val="00997C6D"/>
    <w:rsid w:val="00997C7F"/>
    <w:rsid w:val="00997D7E"/>
    <w:rsid w:val="009A06FD"/>
    <w:rsid w:val="009A19F8"/>
    <w:rsid w:val="009A2962"/>
    <w:rsid w:val="009A2AEA"/>
    <w:rsid w:val="009A2E44"/>
    <w:rsid w:val="009A3E4B"/>
    <w:rsid w:val="009A45E0"/>
    <w:rsid w:val="009A4887"/>
    <w:rsid w:val="009A49E9"/>
    <w:rsid w:val="009A4C15"/>
    <w:rsid w:val="009A4FB2"/>
    <w:rsid w:val="009A51AC"/>
    <w:rsid w:val="009A5E2E"/>
    <w:rsid w:val="009A603A"/>
    <w:rsid w:val="009A64C5"/>
    <w:rsid w:val="009A66E2"/>
    <w:rsid w:val="009A6769"/>
    <w:rsid w:val="009A6A7A"/>
    <w:rsid w:val="009A6CE8"/>
    <w:rsid w:val="009A701C"/>
    <w:rsid w:val="009A721E"/>
    <w:rsid w:val="009A7222"/>
    <w:rsid w:val="009A7438"/>
    <w:rsid w:val="009A7572"/>
    <w:rsid w:val="009A774D"/>
    <w:rsid w:val="009A7E1F"/>
    <w:rsid w:val="009B0714"/>
    <w:rsid w:val="009B0AB4"/>
    <w:rsid w:val="009B0F77"/>
    <w:rsid w:val="009B15F0"/>
    <w:rsid w:val="009B2A24"/>
    <w:rsid w:val="009B3206"/>
    <w:rsid w:val="009B3617"/>
    <w:rsid w:val="009B39E1"/>
    <w:rsid w:val="009B3A48"/>
    <w:rsid w:val="009B3BA4"/>
    <w:rsid w:val="009B3BE1"/>
    <w:rsid w:val="009B3CB4"/>
    <w:rsid w:val="009B502C"/>
    <w:rsid w:val="009B513D"/>
    <w:rsid w:val="009B57E5"/>
    <w:rsid w:val="009B5C9F"/>
    <w:rsid w:val="009B5FE6"/>
    <w:rsid w:val="009B6997"/>
    <w:rsid w:val="009B7DEE"/>
    <w:rsid w:val="009C0195"/>
    <w:rsid w:val="009C0345"/>
    <w:rsid w:val="009C0403"/>
    <w:rsid w:val="009C04EA"/>
    <w:rsid w:val="009C06D5"/>
    <w:rsid w:val="009C0C4E"/>
    <w:rsid w:val="009C0CA2"/>
    <w:rsid w:val="009C0E74"/>
    <w:rsid w:val="009C0EF1"/>
    <w:rsid w:val="009C14BD"/>
    <w:rsid w:val="009C1B01"/>
    <w:rsid w:val="009C1DBA"/>
    <w:rsid w:val="009C2050"/>
    <w:rsid w:val="009C23C1"/>
    <w:rsid w:val="009C2657"/>
    <w:rsid w:val="009C2E6C"/>
    <w:rsid w:val="009C5043"/>
    <w:rsid w:val="009C5777"/>
    <w:rsid w:val="009C587C"/>
    <w:rsid w:val="009C60FB"/>
    <w:rsid w:val="009C62DA"/>
    <w:rsid w:val="009C69A9"/>
    <w:rsid w:val="009C6ED1"/>
    <w:rsid w:val="009C7868"/>
    <w:rsid w:val="009C7C7A"/>
    <w:rsid w:val="009D00B3"/>
    <w:rsid w:val="009D01D0"/>
    <w:rsid w:val="009D06AE"/>
    <w:rsid w:val="009D0F9A"/>
    <w:rsid w:val="009D1319"/>
    <w:rsid w:val="009D16C9"/>
    <w:rsid w:val="009D1733"/>
    <w:rsid w:val="009D246F"/>
    <w:rsid w:val="009D3357"/>
    <w:rsid w:val="009D3A2C"/>
    <w:rsid w:val="009D3AB6"/>
    <w:rsid w:val="009D4C8D"/>
    <w:rsid w:val="009D5A8D"/>
    <w:rsid w:val="009D6250"/>
    <w:rsid w:val="009D62C1"/>
    <w:rsid w:val="009D6ABE"/>
    <w:rsid w:val="009D7138"/>
    <w:rsid w:val="009D7557"/>
    <w:rsid w:val="009D7BA2"/>
    <w:rsid w:val="009D7C65"/>
    <w:rsid w:val="009E0199"/>
    <w:rsid w:val="009E14FF"/>
    <w:rsid w:val="009E1568"/>
    <w:rsid w:val="009E162F"/>
    <w:rsid w:val="009E17A7"/>
    <w:rsid w:val="009E1C94"/>
    <w:rsid w:val="009E1F42"/>
    <w:rsid w:val="009E27E4"/>
    <w:rsid w:val="009E2DC2"/>
    <w:rsid w:val="009E3036"/>
    <w:rsid w:val="009E3839"/>
    <w:rsid w:val="009E3A44"/>
    <w:rsid w:val="009E3A70"/>
    <w:rsid w:val="009E3B91"/>
    <w:rsid w:val="009E3E69"/>
    <w:rsid w:val="009E4005"/>
    <w:rsid w:val="009E5137"/>
    <w:rsid w:val="009E5265"/>
    <w:rsid w:val="009E53A2"/>
    <w:rsid w:val="009E57B7"/>
    <w:rsid w:val="009E7325"/>
    <w:rsid w:val="009E745B"/>
    <w:rsid w:val="009E7765"/>
    <w:rsid w:val="009E7A82"/>
    <w:rsid w:val="009E7B20"/>
    <w:rsid w:val="009F0878"/>
    <w:rsid w:val="009F141C"/>
    <w:rsid w:val="009F1CBC"/>
    <w:rsid w:val="009F1EE6"/>
    <w:rsid w:val="009F2275"/>
    <w:rsid w:val="009F2C6E"/>
    <w:rsid w:val="009F3F7B"/>
    <w:rsid w:val="009F4B92"/>
    <w:rsid w:val="009F5194"/>
    <w:rsid w:val="009F5FA3"/>
    <w:rsid w:val="009F66EC"/>
    <w:rsid w:val="009F6AA1"/>
    <w:rsid w:val="009F6FEF"/>
    <w:rsid w:val="009F72B4"/>
    <w:rsid w:val="009F773B"/>
    <w:rsid w:val="009F78DA"/>
    <w:rsid w:val="009F7A07"/>
    <w:rsid w:val="009F7B6B"/>
    <w:rsid w:val="009F7BB6"/>
    <w:rsid w:val="009F7CFB"/>
    <w:rsid w:val="009F7D13"/>
    <w:rsid w:val="00A00777"/>
    <w:rsid w:val="00A00815"/>
    <w:rsid w:val="00A008EA"/>
    <w:rsid w:val="00A00BF9"/>
    <w:rsid w:val="00A012F8"/>
    <w:rsid w:val="00A01595"/>
    <w:rsid w:val="00A017A8"/>
    <w:rsid w:val="00A01A53"/>
    <w:rsid w:val="00A01C24"/>
    <w:rsid w:val="00A02355"/>
    <w:rsid w:val="00A02584"/>
    <w:rsid w:val="00A027F7"/>
    <w:rsid w:val="00A0392E"/>
    <w:rsid w:val="00A04216"/>
    <w:rsid w:val="00A04E26"/>
    <w:rsid w:val="00A0507F"/>
    <w:rsid w:val="00A0516D"/>
    <w:rsid w:val="00A0543B"/>
    <w:rsid w:val="00A0563D"/>
    <w:rsid w:val="00A066CC"/>
    <w:rsid w:val="00A06E57"/>
    <w:rsid w:val="00A07879"/>
    <w:rsid w:val="00A0791F"/>
    <w:rsid w:val="00A100A5"/>
    <w:rsid w:val="00A10303"/>
    <w:rsid w:val="00A108DD"/>
    <w:rsid w:val="00A10B31"/>
    <w:rsid w:val="00A11258"/>
    <w:rsid w:val="00A11D71"/>
    <w:rsid w:val="00A11E28"/>
    <w:rsid w:val="00A12BE8"/>
    <w:rsid w:val="00A1343F"/>
    <w:rsid w:val="00A13B95"/>
    <w:rsid w:val="00A1470F"/>
    <w:rsid w:val="00A1489D"/>
    <w:rsid w:val="00A15970"/>
    <w:rsid w:val="00A15B24"/>
    <w:rsid w:val="00A15CAE"/>
    <w:rsid w:val="00A15F65"/>
    <w:rsid w:val="00A16963"/>
    <w:rsid w:val="00A16BEA"/>
    <w:rsid w:val="00A16CB9"/>
    <w:rsid w:val="00A17080"/>
    <w:rsid w:val="00A1746F"/>
    <w:rsid w:val="00A2001A"/>
    <w:rsid w:val="00A2003F"/>
    <w:rsid w:val="00A20050"/>
    <w:rsid w:val="00A20099"/>
    <w:rsid w:val="00A20F89"/>
    <w:rsid w:val="00A212B5"/>
    <w:rsid w:val="00A213E8"/>
    <w:rsid w:val="00A2196A"/>
    <w:rsid w:val="00A2252F"/>
    <w:rsid w:val="00A22D9D"/>
    <w:rsid w:val="00A23FE4"/>
    <w:rsid w:val="00A240EB"/>
    <w:rsid w:val="00A24372"/>
    <w:rsid w:val="00A244BA"/>
    <w:rsid w:val="00A24C72"/>
    <w:rsid w:val="00A25049"/>
    <w:rsid w:val="00A2549F"/>
    <w:rsid w:val="00A25B96"/>
    <w:rsid w:val="00A25D3F"/>
    <w:rsid w:val="00A261B1"/>
    <w:rsid w:val="00A264BE"/>
    <w:rsid w:val="00A2719F"/>
    <w:rsid w:val="00A2748F"/>
    <w:rsid w:val="00A27516"/>
    <w:rsid w:val="00A27723"/>
    <w:rsid w:val="00A27880"/>
    <w:rsid w:val="00A300F5"/>
    <w:rsid w:val="00A30901"/>
    <w:rsid w:val="00A309F2"/>
    <w:rsid w:val="00A30B9D"/>
    <w:rsid w:val="00A30E1E"/>
    <w:rsid w:val="00A3127B"/>
    <w:rsid w:val="00A31D11"/>
    <w:rsid w:val="00A3245B"/>
    <w:rsid w:val="00A327BB"/>
    <w:rsid w:val="00A32AA5"/>
    <w:rsid w:val="00A32B90"/>
    <w:rsid w:val="00A333DE"/>
    <w:rsid w:val="00A343F1"/>
    <w:rsid w:val="00A34750"/>
    <w:rsid w:val="00A34BD1"/>
    <w:rsid w:val="00A34EF8"/>
    <w:rsid w:val="00A35122"/>
    <w:rsid w:val="00A357FD"/>
    <w:rsid w:val="00A35853"/>
    <w:rsid w:val="00A36220"/>
    <w:rsid w:val="00A3652E"/>
    <w:rsid w:val="00A3652F"/>
    <w:rsid w:val="00A373D7"/>
    <w:rsid w:val="00A37430"/>
    <w:rsid w:val="00A3750E"/>
    <w:rsid w:val="00A3769F"/>
    <w:rsid w:val="00A37AF6"/>
    <w:rsid w:val="00A37E63"/>
    <w:rsid w:val="00A37FC2"/>
    <w:rsid w:val="00A40696"/>
    <w:rsid w:val="00A409C7"/>
    <w:rsid w:val="00A40ABD"/>
    <w:rsid w:val="00A41D76"/>
    <w:rsid w:val="00A421AE"/>
    <w:rsid w:val="00A425D1"/>
    <w:rsid w:val="00A427C0"/>
    <w:rsid w:val="00A42858"/>
    <w:rsid w:val="00A42A8E"/>
    <w:rsid w:val="00A43207"/>
    <w:rsid w:val="00A43F37"/>
    <w:rsid w:val="00A444A8"/>
    <w:rsid w:val="00A444F4"/>
    <w:rsid w:val="00A44929"/>
    <w:rsid w:val="00A449AC"/>
    <w:rsid w:val="00A44A5A"/>
    <w:rsid w:val="00A44FA4"/>
    <w:rsid w:val="00A45884"/>
    <w:rsid w:val="00A45A64"/>
    <w:rsid w:val="00A46170"/>
    <w:rsid w:val="00A4618E"/>
    <w:rsid w:val="00A4669C"/>
    <w:rsid w:val="00A46BD5"/>
    <w:rsid w:val="00A4710E"/>
    <w:rsid w:val="00A47775"/>
    <w:rsid w:val="00A47955"/>
    <w:rsid w:val="00A47F1D"/>
    <w:rsid w:val="00A50C19"/>
    <w:rsid w:val="00A50EA9"/>
    <w:rsid w:val="00A50F1E"/>
    <w:rsid w:val="00A5157D"/>
    <w:rsid w:val="00A51720"/>
    <w:rsid w:val="00A51EA4"/>
    <w:rsid w:val="00A52985"/>
    <w:rsid w:val="00A52C8A"/>
    <w:rsid w:val="00A52C9B"/>
    <w:rsid w:val="00A52D1B"/>
    <w:rsid w:val="00A53849"/>
    <w:rsid w:val="00A53D23"/>
    <w:rsid w:val="00A53E88"/>
    <w:rsid w:val="00A54215"/>
    <w:rsid w:val="00A54C0F"/>
    <w:rsid w:val="00A554EC"/>
    <w:rsid w:val="00A5578A"/>
    <w:rsid w:val="00A5604B"/>
    <w:rsid w:val="00A5628E"/>
    <w:rsid w:val="00A57619"/>
    <w:rsid w:val="00A579B9"/>
    <w:rsid w:val="00A606E4"/>
    <w:rsid w:val="00A6096C"/>
    <w:rsid w:val="00A60C0D"/>
    <w:rsid w:val="00A60E36"/>
    <w:rsid w:val="00A61DF8"/>
    <w:rsid w:val="00A62A1B"/>
    <w:rsid w:val="00A63E89"/>
    <w:rsid w:val="00A63EC7"/>
    <w:rsid w:val="00A63F32"/>
    <w:rsid w:val="00A64513"/>
    <w:rsid w:val="00A649C4"/>
    <w:rsid w:val="00A65E7F"/>
    <w:rsid w:val="00A661C9"/>
    <w:rsid w:val="00A6643C"/>
    <w:rsid w:val="00A66507"/>
    <w:rsid w:val="00A66C66"/>
    <w:rsid w:val="00A66FDC"/>
    <w:rsid w:val="00A67192"/>
    <w:rsid w:val="00A67D38"/>
    <w:rsid w:val="00A67D9D"/>
    <w:rsid w:val="00A70D00"/>
    <w:rsid w:val="00A7110A"/>
    <w:rsid w:val="00A711C0"/>
    <w:rsid w:val="00A7233F"/>
    <w:rsid w:val="00A72882"/>
    <w:rsid w:val="00A73641"/>
    <w:rsid w:val="00A744F0"/>
    <w:rsid w:val="00A74C68"/>
    <w:rsid w:val="00A7637F"/>
    <w:rsid w:val="00A76709"/>
    <w:rsid w:val="00A773CF"/>
    <w:rsid w:val="00A776EC"/>
    <w:rsid w:val="00A77993"/>
    <w:rsid w:val="00A77DE7"/>
    <w:rsid w:val="00A77FF4"/>
    <w:rsid w:val="00A8039D"/>
    <w:rsid w:val="00A803ED"/>
    <w:rsid w:val="00A80447"/>
    <w:rsid w:val="00A80A43"/>
    <w:rsid w:val="00A80EB5"/>
    <w:rsid w:val="00A81097"/>
    <w:rsid w:val="00A813DB"/>
    <w:rsid w:val="00A81681"/>
    <w:rsid w:val="00A816B1"/>
    <w:rsid w:val="00A81BE1"/>
    <w:rsid w:val="00A82126"/>
    <w:rsid w:val="00A82738"/>
    <w:rsid w:val="00A83C3C"/>
    <w:rsid w:val="00A85207"/>
    <w:rsid w:val="00A856E2"/>
    <w:rsid w:val="00A85D7C"/>
    <w:rsid w:val="00A8734B"/>
    <w:rsid w:val="00A87E85"/>
    <w:rsid w:val="00A90F87"/>
    <w:rsid w:val="00A921FE"/>
    <w:rsid w:val="00A92456"/>
    <w:rsid w:val="00A92E54"/>
    <w:rsid w:val="00A93036"/>
    <w:rsid w:val="00A930EC"/>
    <w:rsid w:val="00A9495A"/>
    <w:rsid w:val="00A94B2B"/>
    <w:rsid w:val="00A94F60"/>
    <w:rsid w:val="00A94FB1"/>
    <w:rsid w:val="00A95136"/>
    <w:rsid w:val="00A9588C"/>
    <w:rsid w:val="00A95E81"/>
    <w:rsid w:val="00A960C2"/>
    <w:rsid w:val="00A96C0A"/>
    <w:rsid w:val="00A97480"/>
    <w:rsid w:val="00A97BF0"/>
    <w:rsid w:val="00A97CE8"/>
    <w:rsid w:val="00AA0205"/>
    <w:rsid w:val="00AA02A5"/>
    <w:rsid w:val="00AA0582"/>
    <w:rsid w:val="00AA06CF"/>
    <w:rsid w:val="00AA07B7"/>
    <w:rsid w:val="00AA2D57"/>
    <w:rsid w:val="00AA2FC8"/>
    <w:rsid w:val="00AA398C"/>
    <w:rsid w:val="00AA401F"/>
    <w:rsid w:val="00AA4DC0"/>
    <w:rsid w:val="00AA5378"/>
    <w:rsid w:val="00AA626A"/>
    <w:rsid w:val="00AA64A2"/>
    <w:rsid w:val="00AA64DD"/>
    <w:rsid w:val="00AA68E5"/>
    <w:rsid w:val="00AA73BA"/>
    <w:rsid w:val="00AA7541"/>
    <w:rsid w:val="00AB0221"/>
    <w:rsid w:val="00AB02A2"/>
    <w:rsid w:val="00AB06AE"/>
    <w:rsid w:val="00AB0C32"/>
    <w:rsid w:val="00AB0E95"/>
    <w:rsid w:val="00AB128D"/>
    <w:rsid w:val="00AB1DC7"/>
    <w:rsid w:val="00AB1DEE"/>
    <w:rsid w:val="00AB244C"/>
    <w:rsid w:val="00AB2A1A"/>
    <w:rsid w:val="00AB2D8F"/>
    <w:rsid w:val="00AB3257"/>
    <w:rsid w:val="00AB34D5"/>
    <w:rsid w:val="00AB3A27"/>
    <w:rsid w:val="00AB4189"/>
    <w:rsid w:val="00AB4AD8"/>
    <w:rsid w:val="00AB57CA"/>
    <w:rsid w:val="00AB59E2"/>
    <w:rsid w:val="00AB7051"/>
    <w:rsid w:val="00AB7064"/>
    <w:rsid w:val="00AB765F"/>
    <w:rsid w:val="00AB7798"/>
    <w:rsid w:val="00AB7D04"/>
    <w:rsid w:val="00AC0614"/>
    <w:rsid w:val="00AC0796"/>
    <w:rsid w:val="00AC0928"/>
    <w:rsid w:val="00AC134F"/>
    <w:rsid w:val="00AC16E3"/>
    <w:rsid w:val="00AC2348"/>
    <w:rsid w:val="00AC30F9"/>
    <w:rsid w:val="00AC35F3"/>
    <w:rsid w:val="00AC37B0"/>
    <w:rsid w:val="00AC3DDD"/>
    <w:rsid w:val="00AC4273"/>
    <w:rsid w:val="00AC46C1"/>
    <w:rsid w:val="00AC4DD2"/>
    <w:rsid w:val="00AC53CF"/>
    <w:rsid w:val="00AC635F"/>
    <w:rsid w:val="00AC66FF"/>
    <w:rsid w:val="00AC67F9"/>
    <w:rsid w:val="00AC729B"/>
    <w:rsid w:val="00AC76EA"/>
    <w:rsid w:val="00AD02B2"/>
    <w:rsid w:val="00AD06C6"/>
    <w:rsid w:val="00AD0D38"/>
    <w:rsid w:val="00AD11B3"/>
    <w:rsid w:val="00AD123D"/>
    <w:rsid w:val="00AD137D"/>
    <w:rsid w:val="00AD13D2"/>
    <w:rsid w:val="00AD1AF8"/>
    <w:rsid w:val="00AD1E50"/>
    <w:rsid w:val="00AD26C3"/>
    <w:rsid w:val="00AD2A7B"/>
    <w:rsid w:val="00AD32C9"/>
    <w:rsid w:val="00AD35A5"/>
    <w:rsid w:val="00AD3A74"/>
    <w:rsid w:val="00AD44F3"/>
    <w:rsid w:val="00AD4820"/>
    <w:rsid w:val="00AD485B"/>
    <w:rsid w:val="00AD4D66"/>
    <w:rsid w:val="00AD4DA7"/>
    <w:rsid w:val="00AD4E0D"/>
    <w:rsid w:val="00AD4EE8"/>
    <w:rsid w:val="00AD5546"/>
    <w:rsid w:val="00AD5898"/>
    <w:rsid w:val="00AD593B"/>
    <w:rsid w:val="00AD5BD2"/>
    <w:rsid w:val="00AD645A"/>
    <w:rsid w:val="00AD6944"/>
    <w:rsid w:val="00AD6996"/>
    <w:rsid w:val="00AD6DB4"/>
    <w:rsid w:val="00AD72BF"/>
    <w:rsid w:val="00AD74FE"/>
    <w:rsid w:val="00AD7936"/>
    <w:rsid w:val="00AD7BE1"/>
    <w:rsid w:val="00AD7E84"/>
    <w:rsid w:val="00AE003A"/>
    <w:rsid w:val="00AE00A3"/>
    <w:rsid w:val="00AE0190"/>
    <w:rsid w:val="00AE064D"/>
    <w:rsid w:val="00AE0AD8"/>
    <w:rsid w:val="00AE0BC0"/>
    <w:rsid w:val="00AE0F2F"/>
    <w:rsid w:val="00AE219A"/>
    <w:rsid w:val="00AE2885"/>
    <w:rsid w:val="00AE3032"/>
    <w:rsid w:val="00AE3610"/>
    <w:rsid w:val="00AE3A35"/>
    <w:rsid w:val="00AE3BB3"/>
    <w:rsid w:val="00AE3C9E"/>
    <w:rsid w:val="00AE4131"/>
    <w:rsid w:val="00AE6A44"/>
    <w:rsid w:val="00AE75FF"/>
    <w:rsid w:val="00AF0CA4"/>
    <w:rsid w:val="00AF0E36"/>
    <w:rsid w:val="00AF173E"/>
    <w:rsid w:val="00AF1EDB"/>
    <w:rsid w:val="00AF28F4"/>
    <w:rsid w:val="00AF3BB3"/>
    <w:rsid w:val="00AF3F5B"/>
    <w:rsid w:val="00AF5131"/>
    <w:rsid w:val="00AF5159"/>
    <w:rsid w:val="00AF5BD3"/>
    <w:rsid w:val="00AF72C7"/>
    <w:rsid w:val="00B00DEB"/>
    <w:rsid w:val="00B01FF2"/>
    <w:rsid w:val="00B0224B"/>
    <w:rsid w:val="00B02A2C"/>
    <w:rsid w:val="00B02B3B"/>
    <w:rsid w:val="00B02CC5"/>
    <w:rsid w:val="00B034AC"/>
    <w:rsid w:val="00B04027"/>
    <w:rsid w:val="00B040B5"/>
    <w:rsid w:val="00B05050"/>
    <w:rsid w:val="00B05D4E"/>
    <w:rsid w:val="00B0676E"/>
    <w:rsid w:val="00B06803"/>
    <w:rsid w:val="00B068BE"/>
    <w:rsid w:val="00B0694C"/>
    <w:rsid w:val="00B06F9E"/>
    <w:rsid w:val="00B07196"/>
    <w:rsid w:val="00B0719C"/>
    <w:rsid w:val="00B0749A"/>
    <w:rsid w:val="00B076AE"/>
    <w:rsid w:val="00B104A2"/>
    <w:rsid w:val="00B10A51"/>
    <w:rsid w:val="00B1156E"/>
    <w:rsid w:val="00B11DAD"/>
    <w:rsid w:val="00B128B7"/>
    <w:rsid w:val="00B15233"/>
    <w:rsid w:val="00B153B2"/>
    <w:rsid w:val="00B173C8"/>
    <w:rsid w:val="00B1759A"/>
    <w:rsid w:val="00B17FED"/>
    <w:rsid w:val="00B20465"/>
    <w:rsid w:val="00B20938"/>
    <w:rsid w:val="00B21F00"/>
    <w:rsid w:val="00B2230D"/>
    <w:rsid w:val="00B22B6C"/>
    <w:rsid w:val="00B22C85"/>
    <w:rsid w:val="00B23AA1"/>
    <w:rsid w:val="00B245F3"/>
    <w:rsid w:val="00B25950"/>
    <w:rsid w:val="00B2627F"/>
    <w:rsid w:val="00B26DFF"/>
    <w:rsid w:val="00B275AD"/>
    <w:rsid w:val="00B277D8"/>
    <w:rsid w:val="00B27EED"/>
    <w:rsid w:val="00B30272"/>
    <w:rsid w:val="00B315F1"/>
    <w:rsid w:val="00B31970"/>
    <w:rsid w:val="00B320EF"/>
    <w:rsid w:val="00B32194"/>
    <w:rsid w:val="00B321D5"/>
    <w:rsid w:val="00B323AE"/>
    <w:rsid w:val="00B32490"/>
    <w:rsid w:val="00B3275E"/>
    <w:rsid w:val="00B3283F"/>
    <w:rsid w:val="00B32D98"/>
    <w:rsid w:val="00B334AB"/>
    <w:rsid w:val="00B3373B"/>
    <w:rsid w:val="00B3374B"/>
    <w:rsid w:val="00B33953"/>
    <w:rsid w:val="00B33C36"/>
    <w:rsid w:val="00B33E85"/>
    <w:rsid w:val="00B33F8E"/>
    <w:rsid w:val="00B344DF"/>
    <w:rsid w:val="00B344F7"/>
    <w:rsid w:val="00B34D00"/>
    <w:rsid w:val="00B34F3A"/>
    <w:rsid w:val="00B3541A"/>
    <w:rsid w:val="00B35862"/>
    <w:rsid w:val="00B361E8"/>
    <w:rsid w:val="00B364BE"/>
    <w:rsid w:val="00B40717"/>
    <w:rsid w:val="00B41224"/>
    <w:rsid w:val="00B42669"/>
    <w:rsid w:val="00B428A3"/>
    <w:rsid w:val="00B42939"/>
    <w:rsid w:val="00B43487"/>
    <w:rsid w:val="00B43E43"/>
    <w:rsid w:val="00B44B31"/>
    <w:rsid w:val="00B46745"/>
    <w:rsid w:val="00B46B42"/>
    <w:rsid w:val="00B46F31"/>
    <w:rsid w:val="00B47200"/>
    <w:rsid w:val="00B47C4D"/>
    <w:rsid w:val="00B5007A"/>
    <w:rsid w:val="00B50697"/>
    <w:rsid w:val="00B50D75"/>
    <w:rsid w:val="00B51733"/>
    <w:rsid w:val="00B51DB7"/>
    <w:rsid w:val="00B51E98"/>
    <w:rsid w:val="00B53044"/>
    <w:rsid w:val="00B530A0"/>
    <w:rsid w:val="00B53BED"/>
    <w:rsid w:val="00B53C78"/>
    <w:rsid w:val="00B53DDD"/>
    <w:rsid w:val="00B54751"/>
    <w:rsid w:val="00B55494"/>
    <w:rsid w:val="00B5574F"/>
    <w:rsid w:val="00B55F48"/>
    <w:rsid w:val="00B5692E"/>
    <w:rsid w:val="00B56BEF"/>
    <w:rsid w:val="00B56F3C"/>
    <w:rsid w:val="00B574E7"/>
    <w:rsid w:val="00B579C7"/>
    <w:rsid w:val="00B579EB"/>
    <w:rsid w:val="00B57F52"/>
    <w:rsid w:val="00B604F8"/>
    <w:rsid w:val="00B605BE"/>
    <w:rsid w:val="00B610A7"/>
    <w:rsid w:val="00B614CB"/>
    <w:rsid w:val="00B61688"/>
    <w:rsid w:val="00B63504"/>
    <w:rsid w:val="00B63767"/>
    <w:rsid w:val="00B6400B"/>
    <w:rsid w:val="00B64885"/>
    <w:rsid w:val="00B64910"/>
    <w:rsid w:val="00B6492B"/>
    <w:rsid w:val="00B64F20"/>
    <w:rsid w:val="00B64F30"/>
    <w:rsid w:val="00B64FC4"/>
    <w:rsid w:val="00B66708"/>
    <w:rsid w:val="00B66FE9"/>
    <w:rsid w:val="00B6735C"/>
    <w:rsid w:val="00B67A3C"/>
    <w:rsid w:val="00B70790"/>
    <w:rsid w:val="00B709B3"/>
    <w:rsid w:val="00B70DBE"/>
    <w:rsid w:val="00B719FF"/>
    <w:rsid w:val="00B71F7F"/>
    <w:rsid w:val="00B72D3E"/>
    <w:rsid w:val="00B72E61"/>
    <w:rsid w:val="00B72F79"/>
    <w:rsid w:val="00B73162"/>
    <w:rsid w:val="00B731B5"/>
    <w:rsid w:val="00B73402"/>
    <w:rsid w:val="00B737A6"/>
    <w:rsid w:val="00B73A41"/>
    <w:rsid w:val="00B74155"/>
    <w:rsid w:val="00B74588"/>
    <w:rsid w:val="00B74735"/>
    <w:rsid w:val="00B755B6"/>
    <w:rsid w:val="00B75B0A"/>
    <w:rsid w:val="00B75D96"/>
    <w:rsid w:val="00B75E99"/>
    <w:rsid w:val="00B7625F"/>
    <w:rsid w:val="00B76604"/>
    <w:rsid w:val="00B76C35"/>
    <w:rsid w:val="00B76DB4"/>
    <w:rsid w:val="00B76DF4"/>
    <w:rsid w:val="00B776A7"/>
    <w:rsid w:val="00B77F0B"/>
    <w:rsid w:val="00B77FE5"/>
    <w:rsid w:val="00B8037D"/>
    <w:rsid w:val="00B80548"/>
    <w:rsid w:val="00B80D2B"/>
    <w:rsid w:val="00B8119E"/>
    <w:rsid w:val="00B815A5"/>
    <w:rsid w:val="00B8173F"/>
    <w:rsid w:val="00B81FDC"/>
    <w:rsid w:val="00B820A7"/>
    <w:rsid w:val="00B826DA"/>
    <w:rsid w:val="00B82875"/>
    <w:rsid w:val="00B82BAC"/>
    <w:rsid w:val="00B83B36"/>
    <w:rsid w:val="00B8426F"/>
    <w:rsid w:val="00B842B1"/>
    <w:rsid w:val="00B849CB"/>
    <w:rsid w:val="00B84B13"/>
    <w:rsid w:val="00B84DFE"/>
    <w:rsid w:val="00B84EF8"/>
    <w:rsid w:val="00B84F32"/>
    <w:rsid w:val="00B84F5D"/>
    <w:rsid w:val="00B8657C"/>
    <w:rsid w:val="00B865F0"/>
    <w:rsid w:val="00B87DBD"/>
    <w:rsid w:val="00B9004B"/>
    <w:rsid w:val="00B919B1"/>
    <w:rsid w:val="00B92060"/>
    <w:rsid w:val="00B92123"/>
    <w:rsid w:val="00B92169"/>
    <w:rsid w:val="00B92A3B"/>
    <w:rsid w:val="00B92B6D"/>
    <w:rsid w:val="00B93516"/>
    <w:rsid w:val="00B937EE"/>
    <w:rsid w:val="00B9417A"/>
    <w:rsid w:val="00B943CC"/>
    <w:rsid w:val="00B946C6"/>
    <w:rsid w:val="00B952D2"/>
    <w:rsid w:val="00B95364"/>
    <w:rsid w:val="00B954B8"/>
    <w:rsid w:val="00B963DB"/>
    <w:rsid w:val="00B969E6"/>
    <w:rsid w:val="00B97188"/>
    <w:rsid w:val="00B9733A"/>
    <w:rsid w:val="00B97467"/>
    <w:rsid w:val="00B97C91"/>
    <w:rsid w:val="00B97DE6"/>
    <w:rsid w:val="00BA031D"/>
    <w:rsid w:val="00BA0D8D"/>
    <w:rsid w:val="00BA1039"/>
    <w:rsid w:val="00BA233B"/>
    <w:rsid w:val="00BA28BE"/>
    <w:rsid w:val="00BA2ADB"/>
    <w:rsid w:val="00BA2DD9"/>
    <w:rsid w:val="00BA417B"/>
    <w:rsid w:val="00BA4444"/>
    <w:rsid w:val="00BA44AC"/>
    <w:rsid w:val="00BA564A"/>
    <w:rsid w:val="00BA5DB8"/>
    <w:rsid w:val="00BA6A33"/>
    <w:rsid w:val="00BA6F5B"/>
    <w:rsid w:val="00BA72E6"/>
    <w:rsid w:val="00BA74E3"/>
    <w:rsid w:val="00BA76E9"/>
    <w:rsid w:val="00BA78EC"/>
    <w:rsid w:val="00BA7D01"/>
    <w:rsid w:val="00BA7FA4"/>
    <w:rsid w:val="00BB0C4D"/>
    <w:rsid w:val="00BB0F02"/>
    <w:rsid w:val="00BB0F8E"/>
    <w:rsid w:val="00BB258E"/>
    <w:rsid w:val="00BB2888"/>
    <w:rsid w:val="00BB2CDB"/>
    <w:rsid w:val="00BB3585"/>
    <w:rsid w:val="00BB3B20"/>
    <w:rsid w:val="00BB3DD4"/>
    <w:rsid w:val="00BB46C0"/>
    <w:rsid w:val="00BB48AF"/>
    <w:rsid w:val="00BB4FA7"/>
    <w:rsid w:val="00BB51A6"/>
    <w:rsid w:val="00BB5730"/>
    <w:rsid w:val="00BB598A"/>
    <w:rsid w:val="00BB59A8"/>
    <w:rsid w:val="00BB6356"/>
    <w:rsid w:val="00BB65C8"/>
    <w:rsid w:val="00BB6D08"/>
    <w:rsid w:val="00BB6D93"/>
    <w:rsid w:val="00BB7000"/>
    <w:rsid w:val="00BB7096"/>
    <w:rsid w:val="00BB7294"/>
    <w:rsid w:val="00BB7340"/>
    <w:rsid w:val="00BB77BE"/>
    <w:rsid w:val="00BB7AFA"/>
    <w:rsid w:val="00BB7CCA"/>
    <w:rsid w:val="00BC0034"/>
    <w:rsid w:val="00BC015D"/>
    <w:rsid w:val="00BC04FE"/>
    <w:rsid w:val="00BC07EE"/>
    <w:rsid w:val="00BC10D5"/>
    <w:rsid w:val="00BC1BBE"/>
    <w:rsid w:val="00BC1CE4"/>
    <w:rsid w:val="00BC280C"/>
    <w:rsid w:val="00BC2AE1"/>
    <w:rsid w:val="00BC2E90"/>
    <w:rsid w:val="00BC2F30"/>
    <w:rsid w:val="00BC40E9"/>
    <w:rsid w:val="00BC450F"/>
    <w:rsid w:val="00BC4D07"/>
    <w:rsid w:val="00BC5193"/>
    <w:rsid w:val="00BC5256"/>
    <w:rsid w:val="00BC550C"/>
    <w:rsid w:val="00BC575D"/>
    <w:rsid w:val="00BC63D0"/>
    <w:rsid w:val="00BC68F2"/>
    <w:rsid w:val="00BC6BA0"/>
    <w:rsid w:val="00BC7AFC"/>
    <w:rsid w:val="00BD00E5"/>
    <w:rsid w:val="00BD17B8"/>
    <w:rsid w:val="00BD1B9B"/>
    <w:rsid w:val="00BD1BD7"/>
    <w:rsid w:val="00BD1C39"/>
    <w:rsid w:val="00BD1E35"/>
    <w:rsid w:val="00BD2019"/>
    <w:rsid w:val="00BD25B5"/>
    <w:rsid w:val="00BD2791"/>
    <w:rsid w:val="00BD384A"/>
    <w:rsid w:val="00BD399A"/>
    <w:rsid w:val="00BD3C9B"/>
    <w:rsid w:val="00BD45D7"/>
    <w:rsid w:val="00BD4A97"/>
    <w:rsid w:val="00BD500C"/>
    <w:rsid w:val="00BD5053"/>
    <w:rsid w:val="00BD55CA"/>
    <w:rsid w:val="00BD5920"/>
    <w:rsid w:val="00BD63DD"/>
    <w:rsid w:val="00BD6558"/>
    <w:rsid w:val="00BD69D7"/>
    <w:rsid w:val="00BD6BFA"/>
    <w:rsid w:val="00BD7437"/>
    <w:rsid w:val="00BD74D5"/>
    <w:rsid w:val="00BD79C1"/>
    <w:rsid w:val="00BD7C2C"/>
    <w:rsid w:val="00BD7DA5"/>
    <w:rsid w:val="00BE015B"/>
    <w:rsid w:val="00BE10BE"/>
    <w:rsid w:val="00BE137C"/>
    <w:rsid w:val="00BE1485"/>
    <w:rsid w:val="00BE1EB4"/>
    <w:rsid w:val="00BE2072"/>
    <w:rsid w:val="00BE2081"/>
    <w:rsid w:val="00BE2A2D"/>
    <w:rsid w:val="00BE2E54"/>
    <w:rsid w:val="00BE30A6"/>
    <w:rsid w:val="00BE3454"/>
    <w:rsid w:val="00BE370A"/>
    <w:rsid w:val="00BE4140"/>
    <w:rsid w:val="00BE4384"/>
    <w:rsid w:val="00BE46CD"/>
    <w:rsid w:val="00BE486C"/>
    <w:rsid w:val="00BE491E"/>
    <w:rsid w:val="00BE52F6"/>
    <w:rsid w:val="00BE57D9"/>
    <w:rsid w:val="00BE5E54"/>
    <w:rsid w:val="00BE66A2"/>
    <w:rsid w:val="00BE66E5"/>
    <w:rsid w:val="00BE682D"/>
    <w:rsid w:val="00BE6BAF"/>
    <w:rsid w:val="00BE6D3B"/>
    <w:rsid w:val="00BE6EE0"/>
    <w:rsid w:val="00BE714D"/>
    <w:rsid w:val="00BE7331"/>
    <w:rsid w:val="00BE7539"/>
    <w:rsid w:val="00BE76D4"/>
    <w:rsid w:val="00BE79F9"/>
    <w:rsid w:val="00BF1611"/>
    <w:rsid w:val="00BF1AF3"/>
    <w:rsid w:val="00BF21EC"/>
    <w:rsid w:val="00BF2928"/>
    <w:rsid w:val="00BF2FCB"/>
    <w:rsid w:val="00BF32E5"/>
    <w:rsid w:val="00BF33C8"/>
    <w:rsid w:val="00BF36B5"/>
    <w:rsid w:val="00BF3B56"/>
    <w:rsid w:val="00BF4452"/>
    <w:rsid w:val="00BF4E80"/>
    <w:rsid w:val="00BF4F03"/>
    <w:rsid w:val="00BF59C0"/>
    <w:rsid w:val="00BF5EE2"/>
    <w:rsid w:val="00BF67A4"/>
    <w:rsid w:val="00BF6E03"/>
    <w:rsid w:val="00BF7246"/>
    <w:rsid w:val="00BF7DF6"/>
    <w:rsid w:val="00C00039"/>
    <w:rsid w:val="00C000AC"/>
    <w:rsid w:val="00C00C77"/>
    <w:rsid w:val="00C01679"/>
    <w:rsid w:val="00C01C64"/>
    <w:rsid w:val="00C027D2"/>
    <w:rsid w:val="00C029C2"/>
    <w:rsid w:val="00C02CE1"/>
    <w:rsid w:val="00C03139"/>
    <w:rsid w:val="00C0382C"/>
    <w:rsid w:val="00C03848"/>
    <w:rsid w:val="00C03874"/>
    <w:rsid w:val="00C03C51"/>
    <w:rsid w:val="00C0574F"/>
    <w:rsid w:val="00C06709"/>
    <w:rsid w:val="00C068B5"/>
    <w:rsid w:val="00C068D6"/>
    <w:rsid w:val="00C06FD8"/>
    <w:rsid w:val="00C07734"/>
    <w:rsid w:val="00C07D7E"/>
    <w:rsid w:val="00C100E7"/>
    <w:rsid w:val="00C104AE"/>
    <w:rsid w:val="00C10AF9"/>
    <w:rsid w:val="00C10D3F"/>
    <w:rsid w:val="00C111BE"/>
    <w:rsid w:val="00C11A51"/>
    <w:rsid w:val="00C1326E"/>
    <w:rsid w:val="00C137D0"/>
    <w:rsid w:val="00C13F89"/>
    <w:rsid w:val="00C141BE"/>
    <w:rsid w:val="00C1422F"/>
    <w:rsid w:val="00C142F6"/>
    <w:rsid w:val="00C146F6"/>
    <w:rsid w:val="00C149EA"/>
    <w:rsid w:val="00C15596"/>
    <w:rsid w:val="00C159C1"/>
    <w:rsid w:val="00C15CA4"/>
    <w:rsid w:val="00C16216"/>
    <w:rsid w:val="00C162E9"/>
    <w:rsid w:val="00C16891"/>
    <w:rsid w:val="00C16A2D"/>
    <w:rsid w:val="00C1706A"/>
    <w:rsid w:val="00C1741E"/>
    <w:rsid w:val="00C17A8B"/>
    <w:rsid w:val="00C17D40"/>
    <w:rsid w:val="00C17F6F"/>
    <w:rsid w:val="00C204F6"/>
    <w:rsid w:val="00C20742"/>
    <w:rsid w:val="00C215E0"/>
    <w:rsid w:val="00C2257D"/>
    <w:rsid w:val="00C22937"/>
    <w:rsid w:val="00C23505"/>
    <w:rsid w:val="00C23529"/>
    <w:rsid w:val="00C23577"/>
    <w:rsid w:val="00C23799"/>
    <w:rsid w:val="00C237AD"/>
    <w:rsid w:val="00C23BF7"/>
    <w:rsid w:val="00C24AEE"/>
    <w:rsid w:val="00C25437"/>
    <w:rsid w:val="00C254BD"/>
    <w:rsid w:val="00C2578D"/>
    <w:rsid w:val="00C26046"/>
    <w:rsid w:val="00C268C3"/>
    <w:rsid w:val="00C26DA6"/>
    <w:rsid w:val="00C322EE"/>
    <w:rsid w:val="00C326E7"/>
    <w:rsid w:val="00C328FD"/>
    <w:rsid w:val="00C332F0"/>
    <w:rsid w:val="00C336F8"/>
    <w:rsid w:val="00C33A44"/>
    <w:rsid w:val="00C33CCE"/>
    <w:rsid w:val="00C3480F"/>
    <w:rsid w:val="00C35078"/>
    <w:rsid w:val="00C35B47"/>
    <w:rsid w:val="00C3629E"/>
    <w:rsid w:val="00C37487"/>
    <w:rsid w:val="00C37B1D"/>
    <w:rsid w:val="00C37D24"/>
    <w:rsid w:val="00C37D46"/>
    <w:rsid w:val="00C37E25"/>
    <w:rsid w:val="00C40AFB"/>
    <w:rsid w:val="00C41F77"/>
    <w:rsid w:val="00C41F7C"/>
    <w:rsid w:val="00C420DD"/>
    <w:rsid w:val="00C433B3"/>
    <w:rsid w:val="00C43F1C"/>
    <w:rsid w:val="00C446D2"/>
    <w:rsid w:val="00C44E7F"/>
    <w:rsid w:val="00C44F74"/>
    <w:rsid w:val="00C45926"/>
    <w:rsid w:val="00C45AF4"/>
    <w:rsid w:val="00C462D1"/>
    <w:rsid w:val="00C46982"/>
    <w:rsid w:val="00C47B23"/>
    <w:rsid w:val="00C47DAF"/>
    <w:rsid w:val="00C47FFE"/>
    <w:rsid w:val="00C517B3"/>
    <w:rsid w:val="00C521A8"/>
    <w:rsid w:val="00C52305"/>
    <w:rsid w:val="00C52AA2"/>
    <w:rsid w:val="00C5319C"/>
    <w:rsid w:val="00C5414A"/>
    <w:rsid w:val="00C551A3"/>
    <w:rsid w:val="00C55443"/>
    <w:rsid w:val="00C55AFE"/>
    <w:rsid w:val="00C56BA6"/>
    <w:rsid w:val="00C56E10"/>
    <w:rsid w:val="00C57972"/>
    <w:rsid w:val="00C57EB3"/>
    <w:rsid w:val="00C60020"/>
    <w:rsid w:val="00C60306"/>
    <w:rsid w:val="00C6053D"/>
    <w:rsid w:val="00C60B19"/>
    <w:rsid w:val="00C60BC9"/>
    <w:rsid w:val="00C60F1C"/>
    <w:rsid w:val="00C6146E"/>
    <w:rsid w:val="00C616EB"/>
    <w:rsid w:val="00C618F8"/>
    <w:rsid w:val="00C6253E"/>
    <w:rsid w:val="00C6274A"/>
    <w:rsid w:val="00C62B56"/>
    <w:rsid w:val="00C62B7D"/>
    <w:rsid w:val="00C632C7"/>
    <w:rsid w:val="00C63D42"/>
    <w:rsid w:val="00C645C4"/>
    <w:rsid w:val="00C64615"/>
    <w:rsid w:val="00C650BB"/>
    <w:rsid w:val="00C6666C"/>
    <w:rsid w:val="00C667BB"/>
    <w:rsid w:val="00C67A78"/>
    <w:rsid w:val="00C67A90"/>
    <w:rsid w:val="00C67C45"/>
    <w:rsid w:val="00C70334"/>
    <w:rsid w:val="00C7043A"/>
    <w:rsid w:val="00C709E9"/>
    <w:rsid w:val="00C72471"/>
    <w:rsid w:val="00C72521"/>
    <w:rsid w:val="00C725DC"/>
    <w:rsid w:val="00C7318E"/>
    <w:rsid w:val="00C731F7"/>
    <w:rsid w:val="00C73D07"/>
    <w:rsid w:val="00C742C8"/>
    <w:rsid w:val="00C75CF0"/>
    <w:rsid w:val="00C76177"/>
    <w:rsid w:val="00C761C9"/>
    <w:rsid w:val="00C76A6B"/>
    <w:rsid w:val="00C76AC2"/>
    <w:rsid w:val="00C77241"/>
    <w:rsid w:val="00C776E5"/>
    <w:rsid w:val="00C8021B"/>
    <w:rsid w:val="00C8052A"/>
    <w:rsid w:val="00C80E60"/>
    <w:rsid w:val="00C8130D"/>
    <w:rsid w:val="00C8173C"/>
    <w:rsid w:val="00C8479F"/>
    <w:rsid w:val="00C84B3B"/>
    <w:rsid w:val="00C84BC7"/>
    <w:rsid w:val="00C851D3"/>
    <w:rsid w:val="00C856EC"/>
    <w:rsid w:val="00C85DB0"/>
    <w:rsid w:val="00C85E74"/>
    <w:rsid w:val="00C862B5"/>
    <w:rsid w:val="00C9027E"/>
    <w:rsid w:val="00C90859"/>
    <w:rsid w:val="00C9123E"/>
    <w:rsid w:val="00C91275"/>
    <w:rsid w:val="00C918B8"/>
    <w:rsid w:val="00C934BC"/>
    <w:rsid w:val="00C937D3"/>
    <w:rsid w:val="00C93C38"/>
    <w:rsid w:val="00C94EA1"/>
    <w:rsid w:val="00C954DE"/>
    <w:rsid w:val="00C95688"/>
    <w:rsid w:val="00C95D9B"/>
    <w:rsid w:val="00C967B8"/>
    <w:rsid w:val="00C96982"/>
    <w:rsid w:val="00C96EB1"/>
    <w:rsid w:val="00C97BEC"/>
    <w:rsid w:val="00C97E22"/>
    <w:rsid w:val="00C97E73"/>
    <w:rsid w:val="00CA03EE"/>
    <w:rsid w:val="00CA074A"/>
    <w:rsid w:val="00CA0DA5"/>
    <w:rsid w:val="00CA1281"/>
    <w:rsid w:val="00CA12DD"/>
    <w:rsid w:val="00CA1521"/>
    <w:rsid w:val="00CA1934"/>
    <w:rsid w:val="00CA1D97"/>
    <w:rsid w:val="00CA24EB"/>
    <w:rsid w:val="00CA3DC4"/>
    <w:rsid w:val="00CA4134"/>
    <w:rsid w:val="00CA4CC4"/>
    <w:rsid w:val="00CA4E51"/>
    <w:rsid w:val="00CA546A"/>
    <w:rsid w:val="00CA5962"/>
    <w:rsid w:val="00CA5DE3"/>
    <w:rsid w:val="00CA5E8E"/>
    <w:rsid w:val="00CA6010"/>
    <w:rsid w:val="00CA63E1"/>
    <w:rsid w:val="00CA6855"/>
    <w:rsid w:val="00CA7300"/>
    <w:rsid w:val="00CB00CE"/>
    <w:rsid w:val="00CB0445"/>
    <w:rsid w:val="00CB0469"/>
    <w:rsid w:val="00CB0868"/>
    <w:rsid w:val="00CB0BD6"/>
    <w:rsid w:val="00CB173A"/>
    <w:rsid w:val="00CB1843"/>
    <w:rsid w:val="00CB2606"/>
    <w:rsid w:val="00CB29FC"/>
    <w:rsid w:val="00CB2CC5"/>
    <w:rsid w:val="00CB33E3"/>
    <w:rsid w:val="00CB3DD2"/>
    <w:rsid w:val="00CB47A2"/>
    <w:rsid w:val="00CB4B92"/>
    <w:rsid w:val="00CB4D3D"/>
    <w:rsid w:val="00CB4F8A"/>
    <w:rsid w:val="00CB57EE"/>
    <w:rsid w:val="00CB5874"/>
    <w:rsid w:val="00CB5D44"/>
    <w:rsid w:val="00CB7658"/>
    <w:rsid w:val="00CB7EBE"/>
    <w:rsid w:val="00CC07B4"/>
    <w:rsid w:val="00CC09BA"/>
    <w:rsid w:val="00CC1370"/>
    <w:rsid w:val="00CC1E0E"/>
    <w:rsid w:val="00CC22CD"/>
    <w:rsid w:val="00CC235D"/>
    <w:rsid w:val="00CC2951"/>
    <w:rsid w:val="00CC2B84"/>
    <w:rsid w:val="00CC3C02"/>
    <w:rsid w:val="00CC461B"/>
    <w:rsid w:val="00CC54BC"/>
    <w:rsid w:val="00CC7306"/>
    <w:rsid w:val="00CC76B0"/>
    <w:rsid w:val="00CD0498"/>
    <w:rsid w:val="00CD08A3"/>
    <w:rsid w:val="00CD0FBC"/>
    <w:rsid w:val="00CD15D6"/>
    <w:rsid w:val="00CD1B52"/>
    <w:rsid w:val="00CD1DFE"/>
    <w:rsid w:val="00CD20B0"/>
    <w:rsid w:val="00CD284C"/>
    <w:rsid w:val="00CD28F2"/>
    <w:rsid w:val="00CD2B4B"/>
    <w:rsid w:val="00CD2C51"/>
    <w:rsid w:val="00CD2EC2"/>
    <w:rsid w:val="00CD304E"/>
    <w:rsid w:val="00CD30CD"/>
    <w:rsid w:val="00CD30F9"/>
    <w:rsid w:val="00CD332A"/>
    <w:rsid w:val="00CD3499"/>
    <w:rsid w:val="00CD441E"/>
    <w:rsid w:val="00CD4FDE"/>
    <w:rsid w:val="00CD59A3"/>
    <w:rsid w:val="00CD6771"/>
    <w:rsid w:val="00CD6AC9"/>
    <w:rsid w:val="00CD72A9"/>
    <w:rsid w:val="00CD781F"/>
    <w:rsid w:val="00CD7D90"/>
    <w:rsid w:val="00CE003D"/>
    <w:rsid w:val="00CE12F3"/>
    <w:rsid w:val="00CE1796"/>
    <w:rsid w:val="00CE1A1C"/>
    <w:rsid w:val="00CE1CF2"/>
    <w:rsid w:val="00CE1FA2"/>
    <w:rsid w:val="00CE26C1"/>
    <w:rsid w:val="00CE27E9"/>
    <w:rsid w:val="00CE28F8"/>
    <w:rsid w:val="00CE29BB"/>
    <w:rsid w:val="00CE2F3E"/>
    <w:rsid w:val="00CE39D8"/>
    <w:rsid w:val="00CE3DAA"/>
    <w:rsid w:val="00CE4102"/>
    <w:rsid w:val="00CE4604"/>
    <w:rsid w:val="00CE4CD2"/>
    <w:rsid w:val="00CE4F26"/>
    <w:rsid w:val="00CE5267"/>
    <w:rsid w:val="00CE54E3"/>
    <w:rsid w:val="00CE59FF"/>
    <w:rsid w:val="00CE6F43"/>
    <w:rsid w:val="00CE714F"/>
    <w:rsid w:val="00CE7680"/>
    <w:rsid w:val="00CF0398"/>
    <w:rsid w:val="00CF089F"/>
    <w:rsid w:val="00CF0F5E"/>
    <w:rsid w:val="00CF0F80"/>
    <w:rsid w:val="00CF1439"/>
    <w:rsid w:val="00CF1ABC"/>
    <w:rsid w:val="00CF1B3D"/>
    <w:rsid w:val="00CF1BE7"/>
    <w:rsid w:val="00CF1BF6"/>
    <w:rsid w:val="00CF1C48"/>
    <w:rsid w:val="00CF1C97"/>
    <w:rsid w:val="00CF1D65"/>
    <w:rsid w:val="00CF1E5F"/>
    <w:rsid w:val="00CF256D"/>
    <w:rsid w:val="00CF3249"/>
    <w:rsid w:val="00CF36F6"/>
    <w:rsid w:val="00CF397A"/>
    <w:rsid w:val="00CF3B23"/>
    <w:rsid w:val="00CF3DAF"/>
    <w:rsid w:val="00CF40BA"/>
    <w:rsid w:val="00CF43E8"/>
    <w:rsid w:val="00CF6091"/>
    <w:rsid w:val="00CF60D0"/>
    <w:rsid w:val="00CF622E"/>
    <w:rsid w:val="00CF665E"/>
    <w:rsid w:val="00CF6DB3"/>
    <w:rsid w:val="00CF6F7D"/>
    <w:rsid w:val="00CF7AE3"/>
    <w:rsid w:val="00CF7D5A"/>
    <w:rsid w:val="00D00454"/>
    <w:rsid w:val="00D00543"/>
    <w:rsid w:val="00D00596"/>
    <w:rsid w:val="00D00AF3"/>
    <w:rsid w:val="00D00AF6"/>
    <w:rsid w:val="00D00B9B"/>
    <w:rsid w:val="00D01776"/>
    <w:rsid w:val="00D01C84"/>
    <w:rsid w:val="00D01D4A"/>
    <w:rsid w:val="00D021BA"/>
    <w:rsid w:val="00D02974"/>
    <w:rsid w:val="00D02AE6"/>
    <w:rsid w:val="00D032DF"/>
    <w:rsid w:val="00D039BB"/>
    <w:rsid w:val="00D03A2E"/>
    <w:rsid w:val="00D03C7C"/>
    <w:rsid w:val="00D04003"/>
    <w:rsid w:val="00D049A9"/>
    <w:rsid w:val="00D051BF"/>
    <w:rsid w:val="00D05217"/>
    <w:rsid w:val="00D05528"/>
    <w:rsid w:val="00D05A6D"/>
    <w:rsid w:val="00D05FC1"/>
    <w:rsid w:val="00D069E5"/>
    <w:rsid w:val="00D0761C"/>
    <w:rsid w:val="00D07656"/>
    <w:rsid w:val="00D10051"/>
    <w:rsid w:val="00D10096"/>
    <w:rsid w:val="00D10F10"/>
    <w:rsid w:val="00D10FFD"/>
    <w:rsid w:val="00D1106E"/>
    <w:rsid w:val="00D11C14"/>
    <w:rsid w:val="00D126E4"/>
    <w:rsid w:val="00D128E8"/>
    <w:rsid w:val="00D12B27"/>
    <w:rsid w:val="00D13098"/>
    <w:rsid w:val="00D1389F"/>
    <w:rsid w:val="00D13B9E"/>
    <w:rsid w:val="00D13BB3"/>
    <w:rsid w:val="00D13FDD"/>
    <w:rsid w:val="00D14584"/>
    <w:rsid w:val="00D150A2"/>
    <w:rsid w:val="00D15972"/>
    <w:rsid w:val="00D16D5A"/>
    <w:rsid w:val="00D16EB5"/>
    <w:rsid w:val="00D2004D"/>
    <w:rsid w:val="00D20397"/>
    <w:rsid w:val="00D20FC5"/>
    <w:rsid w:val="00D216CF"/>
    <w:rsid w:val="00D2189B"/>
    <w:rsid w:val="00D21900"/>
    <w:rsid w:val="00D2238E"/>
    <w:rsid w:val="00D224F5"/>
    <w:rsid w:val="00D226BB"/>
    <w:rsid w:val="00D226BF"/>
    <w:rsid w:val="00D227B6"/>
    <w:rsid w:val="00D23314"/>
    <w:rsid w:val="00D23DD6"/>
    <w:rsid w:val="00D2413D"/>
    <w:rsid w:val="00D250A2"/>
    <w:rsid w:val="00D25CCC"/>
    <w:rsid w:val="00D26209"/>
    <w:rsid w:val="00D2631D"/>
    <w:rsid w:val="00D26385"/>
    <w:rsid w:val="00D264F1"/>
    <w:rsid w:val="00D26C71"/>
    <w:rsid w:val="00D30145"/>
    <w:rsid w:val="00D307F3"/>
    <w:rsid w:val="00D31236"/>
    <w:rsid w:val="00D315C2"/>
    <w:rsid w:val="00D31B86"/>
    <w:rsid w:val="00D31D59"/>
    <w:rsid w:val="00D329DE"/>
    <w:rsid w:val="00D32D71"/>
    <w:rsid w:val="00D3323C"/>
    <w:rsid w:val="00D3338B"/>
    <w:rsid w:val="00D3373D"/>
    <w:rsid w:val="00D33A4E"/>
    <w:rsid w:val="00D33CB5"/>
    <w:rsid w:val="00D340E4"/>
    <w:rsid w:val="00D35062"/>
    <w:rsid w:val="00D3531A"/>
    <w:rsid w:val="00D35EE0"/>
    <w:rsid w:val="00D36159"/>
    <w:rsid w:val="00D3692C"/>
    <w:rsid w:val="00D37173"/>
    <w:rsid w:val="00D37EA2"/>
    <w:rsid w:val="00D40D03"/>
    <w:rsid w:val="00D40FB2"/>
    <w:rsid w:val="00D42A7B"/>
    <w:rsid w:val="00D42E28"/>
    <w:rsid w:val="00D43434"/>
    <w:rsid w:val="00D43767"/>
    <w:rsid w:val="00D439D0"/>
    <w:rsid w:val="00D439E2"/>
    <w:rsid w:val="00D43AAF"/>
    <w:rsid w:val="00D4473A"/>
    <w:rsid w:val="00D44F36"/>
    <w:rsid w:val="00D45190"/>
    <w:rsid w:val="00D46018"/>
    <w:rsid w:val="00D462FF"/>
    <w:rsid w:val="00D46819"/>
    <w:rsid w:val="00D4687D"/>
    <w:rsid w:val="00D46CF5"/>
    <w:rsid w:val="00D470B3"/>
    <w:rsid w:val="00D47374"/>
    <w:rsid w:val="00D47733"/>
    <w:rsid w:val="00D47BAE"/>
    <w:rsid w:val="00D50DCB"/>
    <w:rsid w:val="00D512B6"/>
    <w:rsid w:val="00D51438"/>
    <w:rsid w:val="00D51597"/>
    <w:rsid w:val="00D516D9"/>
    <w:rsid w:val="00D522FF"/>
    <w:rsid w:val="00D53457"/>
    <w:rsid w:val="00D53848"/>
    <w:rsid w:val="00D5388A"/>
    <w:rsid w:val="00D5472F"/>
    <w:rsid w:val="00D54B12"/>
    <w:rsid w:val="00D551AD"/>
    <w:rsid w:val="00D55391"/>
    <w:rsid w:val="00D55534"/>
    <w:rsid w:val="00D55C7B"/>
    <w:rsid w:val="00D55F19"/>
    <w:rsid w:val="00D55FD3"/>
    <w:rsid w:val="00D5612F"/>
    <w:rsid w:val="00D563B9"/>
    <w:rsid w:val="00D5668D"/>
    <w:rsid w:val="00D56721"/>
    <w:rsid w:val="00D56E7F"/>
    <w:rsid w:val="00D57AD8"/>
    <w:rsid w:val="00D60143"/>
    <w:rsid w:val="00D60FE8"/>
    <w:rsid w:val="00D617E7"/>
    <w:rsid w:val="00D61D03"/>
    <w:rsid w:val="00D62045"/>
    <w:rsid w:val="00D6254A"/>
    <w:rsid w:val="00D62C1A"/>
    <w:rsid w:val="00D638B5"/>
    <w:rsid w:val="00D63E4C"/>
    <w:rsid w:val="00D641E7"/>
    <w:rsid w:val="00D64ADC"/>
    <w:rsid w:val="00D65110"/>
    <w:rsid w:val="00D65CB2"/>
    <w:rsid w:val="00D65FEE"/>
    <w:rsid w:val="00D66B2F"/>
    <w:rsid w:val="00D66EB3"/>
    <w:rsid w:val="00D6781F"/>
    <w:rsid w:val="00D67DB5"/>
    <w:rsid w:val="00D70508"/>
    <w:rsid w:val="00D70BD8"/>
    <w:rsid w:val="00D7140A"/>
    <w:rsid w:val="00D72225"/>
    <w:rsid w:val="00D725D7"/>
    <w:rsid w:val="00D72892"/>
    <w:rsid w:val="00D738CC"/>
    <w:rsid w:val="00D73BF5"/>
    <w:rsid w:val="00D73D5F"/>
    <w:rsid w:val="00D73E4F"/>
    <w:rsid w:val="00D741D1"/>
    <w:rsid w:val="00D74203"/>
    <w:rsid w:val="00D748A6"/>
    <w:rsid w:val="00D7492A"/>
    <w:rsid w:val="00D74EDF"/>
    <w:rsid w:val="00D7542B"/>
    <w:rsid w:val="00D7544F"/>
    <w:rsid w:val="00D75DAD"/>
    <w:rsid w:val="00D760FC"/>
    <w:rsid w:val="00D761A3"/>
    <w:rsid w:val="00D76A76"/>
    <w:rsid w:val="00D77099"/>
    <w:rsid w:val="00D801C4"/>
    <w:rsid w:val="00D815AE"/>
    <w:rsid w:val="00D8162F"/>
    <w:rsid w:val="00D8163F"/>
    <w:rsid w:val="00D819F1"/>
    <w:rsid w:val="00D82051"/>
    <w:rsid w:val="00D827F0"/>
    <w:rsid w:val="00D82A2C"/>
    <w:rsid w:val="00D83A1A"/>
    <w:rsid w:val="00D83AC9"/>
    <w:rsid w:val="00D83CA9"/>
    <w:rsid w:val="00D83D08"/>
    <w:rsid w:val="00D83D0D"/>
    <w:rsid w:val="00D83EBE"/>
    <w:rsid w:val="00D84714"/>
    <w:rsid w:val="00D8483D"/>
    <w:rsid w:val="00D84CB4"/>
    <w:rsid w:val="00D85024"/>
    <w:rsid w:val="00D85DA1"/>
    <w:rsid w:val="00D869F6"/>
    <w:rsid w:val="00D87B94"/>
    <w:rsid w:val="00D87DA9"/>
    <w:rsid w:val="00D9012D"/>
    <w:rsid w:val="00D90771"/>
    <w:rsid w:val="00D90F97"/>
    <w:rsid w:val="00D9231E"/>
    <w:rsid w:val="00D92652"/>
    <w:rsid w:val="00D92B2C"/>
    <w:rsid w:val="00D9300F"/>
    <w:rsid w:val="00D935BA"/>
    <w:rsid w:val="00D940F1"/>
    <w:rsid w:val="00D94DF9"/>
    <w:rsid w:val="00D95568"/>
    <w:rsid w:val="00D95608"/>
    <w:rsid w:val="00D96936"/>
    <w:rsid w:val="00D96B2B"/>
    <w:rsid w:val="00D972ED"/>
    <w:rsid w:val="00D97708"/>
    <w:rsid w:val="00D97888"/>
    <w:rsid w:val="00D97FF6"/>
    <w:rsid w:val="00DA024C"/>
    <w:rsid w:val="00DA09AB"/>
    <w:rsid w:val="00DA16B8"/>
    <w:rsid w:val="00DA193D"/>
    <w:rsid w:val="00DA2810"/>
    <w:rsid w:val="00DA2A3C"/>
    <w:rsid w:val="00DA2E11"/>
    <w:rsid w:val="00DA33C6"/>
    <w:rsid w:val="00DA35B6"/>
    <w:rsid w:val="00DA394C"/>
    <w:rsid w:val="00DA3B38"/>
    <w:rsid w:val="00DA4396"/>
    <w:rsid w:val="00DA456A"/>
    <w:rsid w:val="00DA4AE7"/>
    <w:rsid w:val="00DA4C9D"/>
    <w:rsid w:val="00DA4F56"/>
    <w:rsid w:val="00DA51A5"/>
    <w:rsid w:val="00DA5494"/>
    <w:rsid w:val="00DA572D"/>
    <w:rsid w:val="00DA59C0"/>
    <w:rsid w:val="00DA60CD"/>
    <w:rsid w:val="00DA64FE"/>
    <w:rsid w:val="00DA751A"/>
    <w:rsid w:val="00DB174A"/>
    <w:rsid w:val="00DB18C3"/>
    <w:rsid w:val="00DB1AF9"/>
    <w:rsid w:val="00DB1FC3"/>
    <w:rsid w:val="00DB24D5"/>
    <w:rsid w:val="00DB2727"/>
    <w:rsid w:val="00DB326C"/>
    <w:rsid w:val="00DB3CC8"/>
    <w:rsid w:val="00DB50A6"/>
    <w:rsid w:val="00DB5BB6"/>
    <w:rsid w:val="00DB5E9F"/>
    <w:rsid w:val="00DB6275"/>
    <w:rsid w:val="00DB6DA3"/>
    <w:rsid w:val="00DB7048"/>
    <w:rsid w:val="00DB71EA"/>
    <w:rsid w:val="00DB7E9E"/>
    <w:rsid w:val="00DB7ECC"/>
    <w:rsid w:val="00DC015E"/>
    <w:rsid w:val="00DC07D7"/>
    <w:rsid w:val="00DC0B4A"/>
    <w:rsid w:val="00DC1860"/>
    <w:rsid w:val="00DC1DAB"/>
    <w:rsid w:val="00DC28DC"/>
    <w:rsid w:val="00DC29B9"/>
    <w:rsid w:val="00DC2A40"/>
    <w:rsid w:val="00DC2C97"/>
    <w:rsid w:val="00DC3297"/>
    <w:rsid w:val="00DC3B9F"/>
    <w:rsid w:val="00DC4105"/>
    <w:rsid w:val="00DC439E"/>
    <w:rsid w:val="00DC4A2B"/>
    <w:rsid w:val="00DC5849"/>
    <w:rsid w:val="00DC5896"/>
    <w:rsid w:val="00DC5EC7"/>
    <w:rsid w:val="00DC61D8"/>
    <w:rsid w:val="00DC6E03"/>
    <w:rsid w:val="00DC7378"/>
    <w:rsid w:val="00DC754E"/>
    <w:rsid w:val="00DC785A"/>
    <w:rsid w:val="00DC786E"/>
    <w:rsid w:val="00DD0572"/>
    <w:rsid w:val="00DD10E8"/>
    <w:rsid w:val="00DD1319"/>
    <w:rsid w:val="00DD18D3"/>
    <w:rsid w:val="00DD1BD0"/>
    <w:rsid w:val="00DD28C7"/>
    <w:rsid w:val="00DD3700"/>
    <w:rsid w:val="00DD3B79"/>
    <w:rsid w:val="00DD48B4"/>
    <w:rsid w:val="00DD4926"/>
    <w:rsid w:val="00DD4D66"/>
    <w:rsid w:val="00DD5773"/>
    <w:rsid w:val="00DD5D1E"/>
    <w:rsid w:val="00DD62DD"/>
    <w:rsid w:val="00DE0458"/>
    <w:rsid w:val="00DE08E4"/>
    <w:rsid w:val="00DE097D"/>
    <w:rsid w:val="00DE1E1A"/>
    <w:rsid w:val="00DE1E82"/>
    <w:rsid w:val="00DE259B"/>
    <w:rsid w:val="00DE29A5"/>
    <w:rsid w:val="00DE2FF9"/>
    <w:rsid w:val="00DE3442"/>
    <w:rsid w:val="00DE3540"/>
    <w:rsid w:val="00DE37D2"/>
    <w:rsid w:val="00DE38E6"/>
    <w:rsid w:val="00DE3B41"/>
    <w:rsid w:val="00DE3C24"/>
    <w:rsid w:val="00DE449F"/>
    <w:rsid w:val="00DE478C"/>
    <w:rsid w:val="00DE49E8"/>
    <w:rsid w:val="00DE5B6C"/>
    <w:rsid w:val="00DE5F13"/>
    <w:rsid w:val="00DE6216"/>
    <w:rsid w:val="00DE6860"/>
    <w:rsid w:val="00DE716E"/>
    <w:rsid w:val="00DE72E2"/>
    <w:rsid w:val="00DF01A6"/>
    <w:rsid w:val="00DF0477"/>
    <w:rsid w:val="00DF04EF"/>
    <w:rsid w:val="00DF134B"/>
    <w:rsid w:val="00DF1EF2"/>
    <w:rsid w:val="00DF20EC"/>
    <w:rsid w:val="00DF2227"/>
    <w:rsid w:val="00DF266D"/>
    <w:rsid w:val="00DF317A"/>
    <w:rsid w:val="00DF42C1"/>
    <w:rsid w:val="00DF5338"/>
    <w:rsid w:val="00DF5789"/>
    <w:rsid w:val="00DF579D"/>
    <w:rsid w:val="00DF5AA2"/>
    <w:rsid w:val="00DF5BB4"/>
    <w:rsid w:val="00DF5C3D"/>
    <w:rsid w:val="00DF6972"/>
    <w:rsid w:val="00DF75F3"/>
    <w:rsid w:val="00DF770C"/>
    <w:rsid w:val="00DF774F"/>
    <w:rsid w:val="00E00C44"/>
    <w:rsid w:val="00E01C43"/>
    <w:rsid w:val="00E02BAA"/>
    <w:rsid w:val="00E03207"/>
    <w:rsid w:val="00E03544"/>
    <w:rsid w:val="00E0373C"/>
    <w:rsid w:val="00E03B93"/>
    <w:rsid w:val="00E041F3"/>
    <w:rsid w:val="00E04F3E"/>
    <w:rsid w:val="00E05085"/>
    <w:rsid w:val="00E05B71"/>
    <w:rsid w:val="00E05E1B"/>
    <w:rsid w:val="00E06A65"/>
    <w:rsid w:val="00E0727C"/>
    <w:rsid w:val="00E07C54"/>
    <w:rsid w:val="00E07C9C"/>
    <w:rsid w:val="00E106A1"/>
    <w:rsid w:val="00E106B0"/>
    <w:rsid w:val="00E10B24"/>
    <w:rsid w:val="00E11239"/>
    <w:rsid w:val="00E116AE"/>
    <w:rsid w:val="00E11848"/>
    <w:rsid w:val="00E11DAB"/>
    <w:rsid w:val="00E11EC4"/>
    <w:rsid w:val="00E124D1"/>
    <w:rsid w:val="00E12D19"/>
    <w:rsid w:val="00E1309B"/>
    <w:rsid w:val="00E13426"/>
    <w:rsid w:val="00E139A6"/>
    <w:rsid w:val="00E13D80"/>
    <w:rsid w:val="00E13FA6"/>
    <w:rsid w:val="00E14C53"/>
    <w:rsid w:val="00E15A1D"/>
    <w:rsid w:val="00E15B8A"/>
    <w:rsid w:val="00E15D38"/>
    <w:rsid w:val="00E16118"/>
    <w:rsid w:val="00E162D6"/>
    <w:rsid w:val="00E16A97"/>
    <w:rsid w:val="00E170E0"/>
    <w:rsid w:val="00E178E0"/>
    <w:rsid w:val="00E178EE"/>
    <w:rsid w:val="00E20153"/>
    <w:rsid w:val="00E20355"/>
    <w:rsid w:val="00E20724"/>
    <w:rsid w:val="00E21271"/>
    <w:rsid w:val="00E21660"/>
    <w:rsid w:val="00E228E9"/>
    <w:rsid w:val="00E23428"/>
    <w:rsid w:val="00E24246"/>
    <w:rsid w:val="00E24287"/>
    <w:rsid w:val="00E24457"/>
    <w:rsid w:val="00E24AAE"/>
    <w:rsid w:val="00E2538D"/>
    <w:rsid w:val="00E253B0"/>
    <w:rsid w:val="00E25BF8"/>
    <w:rsid w:val="00E25F95"/>
    <w:rsid w:val="00E2785F"/>
    <w:rsid w:val="00E27902"/>
    <w:rsid w:val="00E27AE1"/>
    <w:rsid w:val="00E301DF"/>
    <w:rsid w:val="00E3043A"/>
    <w:rsid w:val="00E31119"/>
    <w:rsid w:val="00E31645"/>
    <w:rsid w:val="00E316DF"/>
    <w:rsid w:val="00E31864"/>
    <w:rsid w:val="00E31EC8"/>
    <w:rsid w:val="00E32115"/>
    <w:rsid w:val="00E32125"/>
    <w:rsid w:val="00E3307C"/>
    <w:rsid w:val="00E330DD"/>
    <w:rsid w:val="00E33594"/>
    <w:rsid w:val="00E33673"/>
    <w:rsid w:val="00E337B7"/>
    <w:rsid w:val="00E34577"/>
    <w:rsid w:val="00E34590"/>
    <w:rsid w:val="00E34C3F"/>
    <w:rsid w:val="00E34E33"/>
    <w:rsid w:val="00E35126"/>
    <w:rsid w:val="00E366B9"/>
    <w:rsid w:val="00E36DB6"/>
    <w:rsid w:val="00E36DE5"/>
    <w:rsid w:val="00E36FEC"/>
    <w:rsid w:val="00E3737B"/>
    <w:rsid w:val="00E378DC"/>
    <w:rsid w:val="00E37919"/>
    <w:rsid w:val="00E37B83"/>
    <w:rsid w:val="00E37BEA"/>
    <w:rsid w:val="00E37D6E"/>
    <w:rsid w:val="00E37DE1"/>
    <w:rsid w:val="00E4001A"/>
    <w:rsid w:val="00E407A3"/>
    <w:rsid w:val="00E40ABB"/>
    <w:rsid w:val="00E40E24"/>
    <w:rsid w:val="00E40F52"/>
    <w:rsid w:val="00E414EE"/>
    <w:rsid w:val="00E4185A"/>
    <w:rsid w:val="00E41E51"/>
    <w:rsid w:val="00E41F3A"/>
    <w:rsid w:val="00E42796"/>
    <w:rsid w:val="00E42913"/>
    <w:rsid w:val="00E42A77"/>
    <w:rsid w:val="00E42D2E"/>
    <w:rsid w:val="00E44317"/>
    <w:rsid w:val="00E44A7C"/>
    <w:rsid w:val="00E45F95"/>
    <w:rsid w:val="00E45FA1"/>
    <w:rsid w:val="00E46C83"/>
    <w:rsid w:val="00E47358"/>
    <w:rsid w:val="00E47427"/>
    <w:rsid w:val="00E47539"/>
    <w:rsid w:val="00E5074F"/>
    <w:rsid w:val="00E5154F"/>
    <w:rsid w:val="00E51623"/>
    <w:rsid w:val="00E51E75"/>
    <w:rsid w:val="00E523DF"/>
    <w:rsid w:val="00E524F2"/>
    <w:rsid w:val="00E53792"/>
    <w:rsid w:val="00E540A0"/>
    <w:rsid w:val="00E540ED"/>
    <w:rsid w:val="00E54733"/>
    <w:rsid w:val="00E54C29"/>
    <w:rsid w:val="00E54D60"/>
    <w:rsid w:val="00E5565B"/>
    <w:rsid w:val="00E559CF"/>
    <w:rsid w:val="00E559E5"/>
    <w:rsid w:val="00E55A11"/>
    <w:rsid w:val="00E57BD4"/>
    <w:rsid w:val="00E60585"/>
    <w:rsid w:val="00E60F3F"/>
    <w:rsid w:val="00E610ED"/>
    <w:rsid w:val="00E61660"/>
    <w:rsid w:val="00E61AB6"/>
    <w:rsid w:val="00E62BC6"/>
    <w:rsid w:val="00E62EC0"/>
    <w:rsid w:val="00E6402A"/>
    <w:rsid w:val="00E6411D"/>
    <w:rsid w:val="00E64428"/>
    <w:rsid w:val="00E64BE8"/>
    <w:rsid w:val="00E64E1B"/>
    <w:rsid w:val="00E65416"/>
    <w:rsid w:val="00E657C9"/>
    <w:rsid w:val="00E65829"/>
    <w:rsid w:val="00E65F5D"/>
    <w:rsid w:val="00E661A9"/>
    <w:rsid w:val="00E662E9"/>
    <w:rsid w:val="00E6685A"/>
    <w:rsid w:val="00E668D6"/>
    <w:rsid w:val="00E677B4"/>
    <w:rsid w:val="00E67CED"/>
    <w:rsid w:val="00E70305"/>
    <w:rsid w:val="00E703FA"/>
    <w:rsid w:val="00E7060D"/>
    <w:rsid w:val="00E70C99"/>
    <w:rsid w:val="00E7112E"/>
    <w:rsid w:val="00E71372"/>
    <w:rsid w:val="00E713F4"/>
    <w:rsid w:val="00E71AE3"/>
    <w:rsid w:val="00E72907"/>
    <w:rsid w:val="00E72A7D"/>
    <w:rsid w:val="00E72C77"/>
    <w:rsid w:val="00E72D48"/>
    <w:rsid w:val="00E731A4"/>
    <w:rsid w:val="00E748D0"/>
    <w:rsid w:val="00E74D2E"/>
    <w:rsid w:val="00E74FF1"/>
    <w:rsid w:val="00E751D6"/>
    <w:rsid w:val="00E754A6"/>
    <w:rsid w:val="00E75A4C"/>
    <w:rsid w:val="00E76C57"/>
    <w:rsid w:val="00E7751D"/>
    <w:rsid w:val="00E776EE"/>
    <w:rsid w:val="00E8015A"/>
    <w:rsid w:val="00E80348"/>
    <w:rsid w:val="00E80359"/>
    <w:rsid w:val="00E80B18"/>
    <w:rsid w:val="00E80C19"/>
    <w:rsid w:val="00E8296D"/>
    <w:rsid w:val="00E844DD"/>
    <w:rsid w:val="00E857F9"/>
    <w:rsid w:val="00E8581B"/>
    <w:rsid w:val="00E85C02"/>
    <w:rsid w:val="00E86856"/>
    <w:rsid w:val="00E868A7"/>
    <w:rsid w:val="00E86FDB"/>
    <w:rsid w:val="00E87085"/>
    <w:rsid w:val="00E916A9"/>
    <w:rsid w:val="00E91CCC"/>
    <w:rsid w:val="00E922BD"/>
    <w:rsid w:val="00E92A61"/>
    <w:rsid w:val="00E9354B"/>
    <w:rsid w:val="00E93E64"/>
    <w:rsid w:val="00E93FB3"/>
    <w:rsid w:val="00E94205"/>
    <w:rsid w:val="00E9423F"/>
    <w:rsid w:val="00E9541D"/>
    <w:rsid w:val="00E95520"/>
    <w:rsid w:val="00E95A52"/>
    <w:rsid w:val="00E95A57"/>
    <w:rsid w:val="00E95E6D"/>
    <w:rsid w:val="00E966EA"/>
    <w:rsid w:val="00E96851"/>
    <w:rsid w:val="00E96D88"/>
    <w:rsid w:val="00E972CC"/>
    <w:rsid w:val="00E97806"/>
    <w:rsid w:val="00EA009D"/>
    <w:rsid w:val="00EA12CE"/>
    <w:rsid w:val="00EA17BD"/>
    <w:rsid w:val="00EA1E1E"/>
    <w:rsid w:val="00EA26DE"/>
    <w:rsid w:val="00EA2B04"/>
    <w:rsid w:val="00EA373E"/>
    <w:rsid w:val="00EA3AF8"/>
    <w:rsid w:val="00EA45F9"/>
    <w:rsid w:val="00EA465C"/>
    <w:rsid w:val="00EA478B"/>
    <w:rsid w:val="00EA4A10"/>
    <w:rsid w:val="00EA4DA1"/>
    <w:rsid w:val="00EA5320"/>
    <w:rsid w:val="00EA5366"/>
    <w:rsid w:val="00EA5ABE"/>
    <w:rsid w:val="00EA5B12"/>
    <w:rsid w:val="00EA6758"/>
    <w:rsid w:val="00EA6E6E"/>
    <w:rsid w:val="00EB0714"/>
    <w:rsid w:val="00EB0840"/>
    <w:rsid w:val="00EB0A00"/>
    <w:rsid w:val="00EB0A2F"/>
    <w:rsid w:val="00EB1D6C"/>
    <w:rsid w:val="00EB20B8"/>
    <w:rsid w:val="00EB2190"/>
    <w:rsid w:val="00EB224F"/>
    <w:rsid w:val="00EB2687"/>
    <w:rsid w:val="00EB47AA"/>
    <w:rsid w:val="00EB6113"/>
    <w:rsid w:val="00EB67B1"/>
    <w:rsid w:val="00EB6AA5"/>
    <w:rsid w:val="00EB6C03"/>
    <w:rsid w:val="00EB7047"/>
    <w:rsid w:val="00EB7120"/>
    <w:rsid w:val="00EB770C"/>
    <w:rsid w:val="00EB7A0A"/>
    <w:rsid w:val="00EB7E8C"/>
    <w:rsid w:val="00EC0A2C"/>
    <w:rsid w:val="00EC0B60"/>
    <w:rsid w:val="00EC0BE2"/>
    <w:rsid w:val="00EC0FAB"/>
    <w:rsid w:val="00EC13BF"/>
    <w:rsid w:val="00EC1400"/>
    <w:rsid w:val="00EC1517"/>
    <w:rsid w:val="00EC16B0"/>
    <w:rsid w:val="00EC1BF5"/>
    <w:rsid w:val="00EC2167"/>
    <w:rsid w:val="00EC2273"/>
    <w:rsid w:val="00EC4535"/>
    <w:rsid w:val="00EC45EA"/>
    <w:rsid w:val="00EC489E"/>
    <w:rsid w:val="00EC48C2"/>
    <w:rsid w:val="00EC4DA2"/>
    <w:rsid w:val="00EC5378"/>
    <w:rsid w:val="00EC55BE"/>
    <w:rsid w:val="00EC63B8"/>
    <w:rsid w:val="00EC6C15"/>
    <w:rsid w:val="00EC752D"/>
    <w:rsid w:val="00EC7792"/>
    <w:rsid w:val="00EC7C97"/>
    <w:rsid w:val="00EC7CE0"/>
    <w:rsid w:val="00EC7DDA"/>
    <w:rsid w:val="00EC7E8C"/>
    <w:rsid w:val="00ED000C"/>
    <w:rsid w:val="00ED04BA"/>
    <w:rsid w:val="00ED09DD"/>
    <w:rsid w:val="00ED179F"/>
    <w:rsid w:val="00ED1E4C"/>
    <w:rsid w:val="00ED2D5A"/>
    <w:rsid w:val="00ED35D8"/>
    <w:rsid w:val="00ED3A6B"/>
    <w:rsid w:val="00ED3A8D"/>
    <w:rsid w:val="00ED5A42"/>
    <w:rsid w:val="00ED683B"/>
    <w:rsid w:val="00ED6BB3"/>
    <w:rsid w:val="00ED74D2"/>
    <w:rsid w:val="00ED7A04"/>
    <w:rsid w:val="00ED7D6C"/>
    <w:rsid w:val="00ED7DD5"/>
    <w:rsid w:val="00EE0239"/>
    <w:rsid w:val="00EE04C8"/>
    <w:rsid w:val="00EE091A"/>
    <w:rsid w:val="00EE0E5E"/>
    <w:rsid w:val="00EE13D1"/>
    <w:rsid w:val="00EE1DD5"/>
    <w:rsid w:val="00EE1F19"/>
    <w:rsid w:val="00EE23A2"/>
    <w:rsid w:val="00EE2526"/>
    <w:rsid w:val="00EE2597"/>
    <w:rsid w:val="00EE26BF"/>
    <w:rsid w:val="00EE2D65"/>
    <w:rsid w:val="00EE3601"/>
    <w:rsid w:val="00EE3E00"/>
    <w:rsid w:val="00EE3E91"/>
    <w:rsid w:val="00EE55F2"/>
    <w:rsid w:val="00EE5933"/>
    <w:rsid w:val="00EE62EE"/>
    <w:rsid w:val="00EE6A15"/>
    <w:rsid w:val="00EE7720"/>
    <w:rsid w:val="00EE7D5D"/>
    <w:rsid w:val="00EF1740"/>
    <w:rsid w:val="00EF1DDF"/>
    <w:rsid w:val="00EF267A"/>
    <w:rsid w:val="00EF2EF7"/>
    <w:rsid w:val="00EF3286"/>
    <w:rsid w:val="00EF3380"/>
    <w:rsid w:val="00EF365F"/>
    <w:rsid w:val="00EF3680"/>
    <w:rsid w:val="00EF4753"/>
    <w:rsid w:val="00EF5771"/>
    <w:rsid w:val="00EF57E2"/>
    <w:rsid w:val="00EF5DF1"/>
    <w:rsid w:val="00EF6212"/>
    <w:rsid w:val="00EF6845"/>
    <w:rsid w:val="00EF7579"/>
    <w:rsid w:val="00EF7D29"/>
    <w:rsid w:val="00EF7EF6"/>
    <w:rsid w:val="00F00979"/>
    <w:rsid w:val="00F00B62"/>
    <w:rsid w:val="00F00D0C"/>
    <w:rsid w:val="00F014DB"/>
    <w:rsid w:val="00F01512"/>
    <w:rsid w:val="00F018AA"/>
    <w:rsid w:val="00F020C0"/>
    <w:rsid w:val="00F02A52"/>
    <w:rsid w:val="00F02E98"/>
    <w:rsid w:val="00F046DE"/>
    <w:rsid w:val="00F04775"/>
    <w:rsid w:val="00F047E7"/>
    <w:rsid w:val="00F04A6F"/>
    <w:rsid w:val="00F04B66"/>
    <w:rsid w:val="00F04BEE"/>
    <w:rsid w:val="00F04E27"/>
    <w:rsid w:val="00F05311"/>
    <w:rsid w:val="00F054C1"/>
    <w:rsid w:val="00F06606"/>
    <w:rsid w:val="00F06677"/>
    <w:rsid w:val="00F071F9"/>
    <w:rsid w:val="00F0732C"/>
    <w:rsid w:val="00F0757F"/>
    <w:rsid w:val="00F0758A"/>
    <w:rsid w:val="00F078C3"/>
    <w:rsid w:val="00F10270"/>
    <w:rsid w:val="00F105C7"/>
    <w:rsid w:val="00F110FA"/>
    <w:rsid w:val="00F11CB0"/>
    <w:rsid w:val="00F11ED3"/>
    <w:rsid w:val="00F12E6D"/>
    <w:rsid w:val="00F12FEA"/>
    <w:rsid w:val="00F1361C"/>
    <w:rsid w:val="00F13CA2"/>
    <w:rsid w:val="00F14468"/>
    <w:rsid w:val="00F14549"/>
    <w:rsid w:val="00F145D4"/>
    <w:rsid w:val="00F15692"/>
    <w:rsid w:val="00F156B3"/>
    <w:rsid w:val="00F15E16"/>
    <w:rsid w:val="00F15E4F"/>
    <w:rsid w:val="00F15F14"/>
    <w:rsid w:val="00F16129"/>
    <w:rsid w:val="00F16D0A"/>
    <w:rsid w:val="00F16F26"/>
    <w:rsid w:val="00F172DE"/>
    <w:rsid w:val="00F173BA"/>
    <w:rsid w:val="00F1741D"/>
    <w:rsid w:val="00F17808"/>
    <w:rsid w:val="00F20218"/>
    <w:rsid w:val="00F20819"/>
    <w:rsid w:val="00F20A6D"/>
    <w:rsid w:val="00F20DC0"/>
    <w:rsid w:val="00F21716"/>
    <w:rsid w:val="00F234C0"/>
    <w:rsid w:val="00F2390F"/>
    <w:rsid w:val="00F23914"/>
    <w:rsid w:val="00F23B37"/>
    <w:rsid w:val="00F23D3A"/>
    <w:rsid w:val="00F23EA6"/>
    <w:rsid w:val="00F25B87"/>
    <w:rsid w:val="00F25D20"/>
    <w:rsid w:val="00F25D41"/>
    <w:rsid w:val="00F26226"/>
    <w:rsid w:val="00F262AC"/>
    <w:rsid w:val="00F262C6"/>
    <w:rsid w:val="00F26B68"/>
    <w:rsid w:val="00F27869"/>
    <w:rsid w:val="00F27DEF"/>
    <w:rsid w:val="00F30436"/>
    <w:rsid w:val="00F30F07"/>
    <w:rsid w:val="00F31184"/>
    <w:rsid w:val="00F31A46"/>
    <w:rsid w:val="00F322B7"/>
    <w:rsid w:val="00F34287"/>
    <w:rsid w:val="00F348C1"/>
    <w:rsid w:val="00F34D69"/>
    <w:rsid w:val="00F35AFA"/>
    <w:rsid w:val="00F365A3"/>
    <w:rsid w:val="00F36620"/>
    <w:rsid w:val="00F36771"/>
    <w:rsid w:val="00F36AFA"/>
    <w:rsid w:val="00F36B9B"/>
    <w:rsid w:val="00F36D83"/>
    <w:rsid w:val="00F37CE5"/>
    <w:rsid w:val="00F4068E"/>
    <w:rsid w:val="00F40B3C"/>
    <w:rsid w:val="00F40ED8"/>
    <w:rsid w:val="00F425FD"/>
    <w:rsid w:val="00F42739"/>
    <w:rsid w:val="00F42DAC"/>
    <w:rsid w:val="00F43478"/>
    <w:rsid w:val="00F43B97"/>
    <w:rsid w:val="00F43E04"/>
    <w:rsid w:val="00F45B95"/>
    <w:rsid w:val="00F45E6B"/>
    <w:rsid w:val="00F45F88"/>
    <w:rsid w:val="00F46003"/>
    <w:rsid w:val="00F4614D"/>
    <w:rsid w:val="00F4708C"/>
    <w:rsid w:val="00F47706"/>
    <w:rsid w:val="00F47836"/>
    <w:rsid w:val="00F47B38"/>
    <w:rsid w:val="00F47DBA"/>
    <w:rsid w:val="00F508F1"/>
    <w:rsid w:val="00F509C7"/>
    <w:rsid w:val="00F5141A"/>
    <w:rsid w:val="00F51610"/>
    <w:rsid w:val="00F5162A"/>
    <w:rsid w:val="00F51829"/>
    <w:rsid w:val="00F51B87"/>
    <w:rsid w:val="00F51CD2"/>
    <w:rsid w:val="00F52079"/>
    <w:rsid w:val="00F5235E"/>
    <w:rsid w:val="00F5311E"/>
    <w:rsid w:val="00F5334B"/>
    <w:rsid w:val="00F53B9D"/>
    <w:rsid w:val="00F53FA1"/>
    <w:rsid w:val="00F542EA"/>
    <w:rsid w:val="00F54430"/>
    <w:rsid w:val="00F5509B"/>
    <w:rsid w:val="00F55A56"/>
    <w:rsid w:val="00F570C1"/>
    <w:rsid w:val="00F572E5"/>
    <w:rsid w:val="00F5730F"/>
    <w:rsid w:val="00F573BE"/>
    <w:rsid w:val="00F576CC"/>
    <w:rsid w:val="00F578E1"/>
    <w:rsid w:val="00F60099"/>
    <w:rsid w:val="00F6022A"/>
    <w:rsid w:val="00F611B1"/>
    <w:rsid w:val="00F61EB8"/>
    <w:rsid w:val="00F625AF"/>
    <w:rsid w:val="00F627AF"/>
    <w:rsid w:val="00F63DA4"/>
    <w:rsid w:val="00F645FB"/>
    <w:rsid w:val="00F64B05"/>
    <w:rsid w:val="00F66E19"/>
    <w:rsid w:val="00F66EF5"/>
    <w:rsid w:val="00F675DB"/>
    <w:rsid w:val="00F67904"/>
    <w:rsid w:val="00F679BE"/>
    <w:rsid w:val="00F67FAF"/>
    <w:rsid w:val="00F67FFB"/>
    <w:rsid w:val="00F70D1B"/>
    <w:rsid w:val="00F70D50"/>
    <w:rsid w:val="00F70F1B"/>
    <w:rsid w:val="00F712F2"/>
    <w:rsid w:val="00F71508"/>
    <w:rsid w:val="00F71B44"/>
    <w:rsid w:val="00F71BDC"/>
    <w:rsid w:val="00F72105"/>
    <w:rsid w:val="00F72692"/>
    <w:rsid w:val="00F72AAE"/>
    <w:rsid w:val="00F72C00"/>
    <w:rsid w:val="00F73018"/>
    <w:rsid w:val="00F73596"/>
    <w:rsid w:val="00F73982"/>
    <w:rsid w:val="00F73B19"/>
    <w:rsid w:val="00F74705"/>
    <w:rsid w:val="00F7479B"/>
    <w:rsid w:val="00F75B52"/>
    <w:rsid w:val="00F76464"/>
    <w:rsid w:val="00F766A0"/>
    <w:rsid w:val="00F76756"/>
    <w:rsid w:val="00F76CA0"/>
    <w:rsid w:val="00F777F2"/>
    <w:rsid w:val="00F77B7A"/>
    <w:rsid w:val="00F77D0D"/>
    <w:rsid w:val="00F77DF6"/>
    <w:rsid w:val="00F801D3"/>
    <w:rsid w:val="00F80B38"/>
    <w:rsid w:val="00F82036"/>
    <w:rsid w:val="00F82BCC"/>
    <w:rsid w:val="00F83CAA"/>
    <w:rsid w:val="00F83D5E"/>
    <w:rsid w:val="00F84365"/>
    <w:rsid w:val="00F85096"/>
    <w:rsid w:val="00F85921"/>
    <w:rsid w:val="00F85BCA"/>
    <w:rsid w:val="00F8636C"/>
    <w:rsid w:val="00F864A9"/>
    <w:rsid w:val="00F87491"/>
    <w:rsid w:val="00F879C1"/>
    <w:rsid w:val="00F90389"/>
    <w:rsid w:val="00F90628"/>
    <w:rsid w:val="00F90AF4"/>
    <w:rsid w:val="00F91F6B"/>
    <w:rsid w:val="00F9290E"/>
    <w:rsid w:val="00F92AA2"/>
    <w:rsid w:val="00F92E60"/>
    <w:rsid w:val="00F9339E"/>
    <w:rsid w:val="00F933D5"/>
    <w:rsid w:val="00F93779"/>
    <w:rsid w:val="00F95425"/>
    <w:rsid w:val="00F95660"/>
    <w:rsid w:val="00F95810"/>
    <w:rsid w:val="00F95A47"/>
    <w:rsid w:val="00F95E29"/>
    <w:rsid w:val="00F95EE8"/>
    <w:rsid w:val="00F96316"/>
    <w:rsid w:val="00F9671C"/>
    <w:rsid w:val="00F96909"/>
    <w:rsid w:val="00F971AE"/>
    <w:rsid w:val="00F97FB8"/>
    <w:rsid w:val="00FA0492"/>
    <w:rsid w:val="00FA0731"/>
    <w:rsid w:val="00FA1591"/>
    <w:rsid w:val="00FA15D5"/>
    <w:rsid w:val="00FA1666"/>
    <w:rsid w:val="00FA172D"/>
    <w:rsid w:val="00FA19A7"/>
    <w:rsid w:val="00FA1D54"/>
    <w:rsid w:val="00FA1D92"/>
    <w:rsid w:val="00FA220D"/>
    <w:rsid w:val="00FA25B0"/>
    <w:rsid w:val="00FA3098"/>
    <w:rsid w:val="00FA3B7E"/>
    <w:rsid w:val="00FA4752"/>
    <w:rsid w:val="00FA5C27"/>
    <w:rsid w:val="00FA6498"/>
    <w:rsid w:val="00FA6620"/>
    <w:rsid w:val="00FA7232"/>
    <w:rsid w:val="00FA74B3"/>
    <w:rsid w:val="00FA7BB6"/>
    <w:rsid w:val="00FB053E"/>
    <w:rsid w:val="00FB1B4A"/>
    <w:rsid w:val="00FB1B70"/>
    <w:rsid w:val="00FB1CDD"/>
    <w:rsid w:val="00FB1F3C"/>
    <w:rsid w:val="00FB209F"/>
    <w:rsid w:val="00FB2245"/>
    <w:rsid w:val="00FB2404"/>
    <w:rsid w:val="00FB24FA"/>
    <w:rsid w:val="00FB259B"/>
    <w:rsid w:val="00FB2F47"/>
    <w:rsid w:val="00FB307A"/>
    <w:rsid w:val="00FB31E8"/>
    <w:rsid w:val="00FB3982"/>
    <w:rsid w:val="00FB3E62"/>
    <w:rsid w:val="00FB4121"/>
    <w:rsid w:val="00FB4293"/>
    <w:rsid w:val="00FB43C7"/>
    <w:rsid w:val="00FB5355"/>
    <w:rsid w:val="00FB592A"/>
    <w:rsid w:val="00FB5BEC"/>
    <w:rsid w:val="00FB6B5A"/>
    <w:rsid w:val="00FC0AC2"/>
    <w:rsid w:val="00FC0F88"/>
    <w:rsid w:val="00FC287A"/>
    <w:rsid w:val="00FC2AE3"/>
    <w:rsid w:val="00FC4E87"/>
    <w:rsid w:val="00FC59C6"/>
    <w:rsid w:val="00FC649F"/>
    <w:rsid w:val="00FC66A8"/>
    <w:rsid w:val="00FC6DF3"/>
    <w:rsid w:val="00FD01A6"/>
    <w:rsid w:val="00FD07E6"/>
    <w:rsid w:val="00FD0A73"/>
    <w:rsid w:val="00FD0B64"/>
    <w:rsid w:val="00FD0C27"/>
    <w:rsid w:val="00FD0EF4"/>
    <w:rsid w:val="00FD0F46"/>
    <w:rsid w:val="00FD1974"/>
    <w:rsid w:val="00FD1B18"/>
    <w:rsid w:val="00FD1E46"/>
    <w:rsid w:val="00FD25D5"/>
    <w:rsid w:val="00FD27D5"/>
    <w:rsid w:val="00FD3844"/>
    <w:rsid w:val="00FD3B8E"/>
    <w:rsid w:val="00FD3D88"/>
    <w:rsid w:val="00FD3ECD"/>
    <w:rsid w:val="00FD46F9"/>
    <w:rsid w:val="00FD47F9"/>
    <w:rsid w:val="00FD4D84"/>
    <w:rsid w:val="00FD4FA3"/>
    <w:rsid w:val="00FD512E"/>
    <w:rsid w:val="00FD5A3D"/>
    <w:rsid w:val="00FD6D30"/>
    <w:rsid w:val="00FD6F30"/>
    <w:rsid w:val="00FD6FED"/>
    <w:rsid w:val="00FD738A"/>
    <w:rsid w:val="00FD7788"/>
    <w:rsid w:val="00FE0288"/>
    <w:rsid w:val="00FE0903"/>
    <w:rsid w:val="00FE0A34"/>
    <w:rsid w:val="00FE17D1"/>
    <w:rsid w:val="00FE22B9"/>
    <w:rsid w:val="00FE22EC"/>
    <w:rsid w:val="00FE455A"/>
    <w:rsid w:val="00FE485B"/>
    <w:rsid w:val="00FE494F"/>
    <w:rsid w:val="00FE4975"/>
    <w:rsid w:val="00FE4C3C"/>
    <w:rsid w:val="00FE5D1C"/>
    <w:rsid w:val="00FE60C9"/>
    <w:rsid w:val="00FE661F"/>
    <w:rsid w:val="00FE7061"/>
    <w:rsid w:val="00FE7212"/>
    <w:rsid w:val="00FE7269"/>
    <w:rsid w:val="00FE7BD3"/>
    <w:rsid w:val="00FE7C01"/>
    <w:rsid w:val="00FF0C7D"/>
    <w:rsid w:val="00FF120D"/>
    <w:rsid w:val="00FF12C7"/>
    <w:rsid w:val="00FF138F"/>
    <w:rsid w:val="00FF1A2D"/>
    <w:rsid w:val="00FF1ADA"/>
    <w:rsid w:val="00FF1E2D"/>
    <w:rsid w:val="00FF2910"/>
    <w:rsid w:val="00FF33BC"/>
    <w:rsid w:val="00FF3600"/>
    <w:rsid w:val="00FF3E2A"/>
    <w:rsid w:val="00FF4886"/>
    <w:rsid w:val="00FF48FA"/>
    <w:rsid w:val="00FF4B15"/>
    <w:rsid w:val="00FF4F63"/>
    <w:rsid w:val="00FF53C8"/>
    <w:rsid w:val="00FF59DF"/>
    <w:rsid w:val="00FF6ACC"/>
    <w:rsid w:val="00FF6C03"/>
    <w:rsid w:val="00FF6F38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5C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3" w:line="357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07"/>
      <w:ind w:left="10" w:right="4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65" w:line="249" w:lineRule="auto"/>
      <w:ind w:left="10" w:right="12" w:hanging="10"/>
      <w:outlineLvl w:val="1"/>
    </w:pPr>
    <w:rPr>
      <w:rFonts w:ascii="Times New Roman" w:eastAsia="Times New Roman" w:hAnsi="Times New Roman" w:cs="Times New Roman"/>
      <w:b/>
      <w:color w:val="000000"/>
      <w:sz w:val="28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308" w:line="265" w:lineRule="auto"/>
      <w:ind w:left="48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4">
    <w:name w:val="heading 4"/>
    <w:next w:val="Normal"/>
    <w:link w:val="Heading4Char"/>
    <w:uiPriority w:val="9"/>
    <w:unhideWhenUsed/>
    <w:qFormat/>
    <w:pPr>
      <w:keepNext/>
      <w:keepLines/>
      <w:spacing w:after="65" w:line="249" w:lineRule="auto"/>
      <w:ind w:left="10" w:right="12" w:hanging="10"/>
      <w:outlineLvl w:val="3"/>
    </w:pPr>
    <w:rPr>
      <w:rFonts w:ascii="Times New Roman" w:eastAsia="Times New Roman" w:hAnsi="Times New Roman" w:cs="Times New Roman"/>
      <w:b/>
      <w:color w:val="000000"/>
      <w:sz w:val="28"/>
    </w:rPr>
  </w:style>
  <w:style w:type="paragraph" w:styleId="Heading5">
    <w:name w:val="heading 5"/>
    <w:next w:val="Normal"/>
    <w:link w:val="Heading5Char"/>
    <w:uiPriority w:val="9"/>
    <w:unhideWhenUsed/>
    <w:qFormat/>
    <w:pPr>
      <w:keepNext/>
      <w:keepLines/>
      <w:spacing w:after="308" w:line="265" w:lineRule="auto"/>
      <w:ind w:left="48" w:hanging="10"/>
      <w:outlineLvl w:val="4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link w:val="Heading5"/>
    <w:uiPriority w:val="9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4Char">
    <w:name w:val="Heading 4 Char"/>
    <w:link w:val="Heading4"/>
    <w:uiPriority w:val="9"/>
    <w:rPr>
      <w:rFonts w:ascii="Times New Roman" w:eastAsia="Times New Roman" w:hAnsi="Times New Roman" w:cs="Times New Roman"/>
      <w:b/>
      <w:color w:val="000000"/>
      <w:sz w:val="28"/>
    </w:rPr>
  </w:style>
  <w:style w:type="character" w:customStyle="1" w:styleId="Heading1Char">
    <w:name w:val="Heading 1 Char"/>
    <w:link w:val="Heading1"/>
    <w:uiPriority w:val="9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link w:val="Heading2"/>
    <w:uiPriority w:val="9"/>
    <w:rPr>
      <w:rFonts w:ascii="Times New Roman" w:eastAsia="Times New Roman" w:hAnsi="Times New Roman" w:cs="Times New Roman"/>
      <w:b/>
      <w:color w:val="000000"/>
      <w:sz w:val="28"/>
    </w:rPr>
  </w:style>
  <w:style w:type="character" w:customStyle="1" w:styleId="Heading3Char">
    <w:name w:val="Heading 3 Char"/>
    <w:link w:val="Heading3"/>
    <w:uiPriority w:val="9"/>
    <w:rPr>
      <w:rFonts w:ascii="Times New Roman" w:eastAsia="Times New Roman" w:hAnsi="Times New Roman" w:cs="Times New Roman"/>
      <w:b/>
      <w:color w:val="000000"/>
      <w:sz w:val="24"/>
    </w:rPr>
  </w:style>
  <w:style w:type="paragraph" w:styleId="TOC1">
    <w:name w:val="toc 1"/>
    <w:hidden/>
    <w:uiPriority w:val="39"/>
    <w:pPr>
      <w:spacing w:after="134" w:line="249" w:lineRule="auto"/>
      <w:ind w:left="15" w:right="26"/>
      <w:jc w:val="both"/>
    </w:pPr>
    <w:rPr>
      <w:rFonts w:ascii="Calibri" w:eastAsia="Calibri" w:hAnsi="Calibri" w:cs="Calibri"/>
      <w:color w:val="000000"/>
    </w:rPr>
  </w:style>
  <w:style w:type="paragraph" w:styleId="TOC2">
    <w:name w:val="toc 2"/>
    <w:hidden/>
    <w:uiPriority w:val="39"/>
    <w:pPr>
      <w:spacing w:after="133" w:line="249" w:lineRule="auto"/>
      <w:ind w:left="236" w:right="26"/>
      <w:jc w:val="both"/>
    </w:pPr>
    <w:rPr>
      <w:rFonts w:ascii="Calibri" w:eastAsia="Calibri" w:hAnsi="Calibri" w:cs="Calibri"/>
      <w:color w:val="000000"/>
    </w:rPr>
  </w:style>
  <w:style w:type="paragraph" w:styleId="TOC3">
    <w:name w:val="toc 3"/>
    <w:hidden/>
    <w:uiPriority w:val="39"/>
    <w:pPr>
      <w:spacing w:after="127"/>
      <w:ind w:left="452" w:right="30" w:hanging="10"/>
      <w:jc w:val="right"/>
    </w:pPr>
    <w:rPr>
      <w:rFonts w:ascii="Times New Roman" w:eastAsia="Times New Roman" w:hAnsi="Times New Roman" w:cs="Times New Roman"/>
      <w:color w:val="000000"/>
    </w:rPr>
  </w:style>
  <w:style w:type="paragraph" w:styleId="TOC4">
    <w:name w:val="toc 4"/>
    <w:hidden/>
    <w:uiPriority w:val="39"/>
    <w:pPr>
      <w:spacing w:after="135" w:line="249" w:lineRule="auto"/>
      <w:ind w:left="457" w:right="26"/>
      <w:jc w:val="both"/>
    </w:pPr>
    <w:rPr>
      <w:rFonts w:ascii="Calibri" w:eastAsia="Calibri" w:hAnsi="Calibri" w:cs="Calibri"/>
      <w:color w:val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6306E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A74E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74E3"/>
    <w:rPr>
      <w:rFonts w:ascii="Times New Roman" w:eastAsia="Times New Roman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BA74E3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74E3"/>
    <w:rPr>
      <w:rFonts w:ascii="Times New Roman" w:eastAsia="Times New Roman" w:hAnsi="Times New Roman" w:cs="Times New Roman"/>
      <w:noProof/>
      <w:color w:val="000000"/>
      <w:sz w:val="24"/>
    </w:rPr>
  </w:style>
  <w:style w:type="paragraph" w:styleId="Header">
    <w:name w:val="header"/>
    <w:basedOn w:val="Normal"/>
    <w:link w:val="HeaderChar"/>
    <w:uiPriority w:val="99"/>
    <w:unhideWhenUsed/>
    <w:rsid w:val="00027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848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027848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Theme="minorHAnsi" w:eastAsiaTheme="minorEastAsia" w:hAnsiTheme="minorHAnsi"/>
      <w:color w:val="auto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027848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C5193"/>
  </w:style>
  <w:style w:type="paragraph" w:styleId="ListParagraph">
    <w:name w:val="List Paragraph"/>
    <w:basedOn w:val="Normal"/>
    <w:uiPriority w:val="34"/>
    <w:qFormat/>
    <w:rsid w:val="00261143"/>
    <w:pPr>
      <w:ind w:left="720"/>
      <w:contextualSpacing/>
    </w:pPr>
  </w:style>
  <w:style w:type="paragraph" w:customStyle="1" w:styleId="Geenafstand">
    <w:name w:val="Geen afstand"/>
    <w:uiPriority w:val="1"/>
    <w:qFormat/>
    <w:rsid w:val="00D224F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Spacing">
    <w:name w:val="No Spacing"/>
    <w:link w:val="NoSpacingChar"/>
    <w:uiPriority w:val="1"/>
    <w:qFormat/>
    <w:rsid w:val="00AB2A1A"/>
    <w:pPr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NoSpacingChar">
    <w:name w:val="No Spacing Char"/>
    <w:link w:val="NoSpacing"/>
    <w:uiPriority w:val="1"/>
    <w:rsid w:val="009157D3"/>
    <w:rPr>
      <w:rFonts w:ascii="Times New Roman" w:eastAsia="Times New Roman" w:hAnsi="Times New Roman" w:cs="Times New Roman"/>
      <w:color w:val="000000"/>
      <w:sz w:val="24"/>
    </w:rPr>
  </w:style>
  <w:style w:type="character" w:styleId="Emphasis">
    <w:name w:val="Emphasis"/>
    <w:uiPriority w:val="20"/>
    <w:qFormat/>
    <w:rsid w:val="009157D3"/>
    <w:rPr>
      <w:i/>
      <w:iCs/>
    </w:rPr>
  </w:style>
  <w:style w:type="table" w:styleId="MediumGrid2-Accent4">
    <w:name w:val="Medium Grid 2 Accent 4"/>
    <w:basedOn w:val="TableNormal"/>
    <w:uiPriority w:val="68"/>
    <w:semiHidden/>
    <w:unhideWhenUsed/>
    <w:rsid w:val="00FF53C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-Accent41">
    <w:name w:val="Medium Grid 2 - Accent 41"/>
    <w:basedOn w:val="TableNormal"/>
    <w:next w:val="MediumGrid2-Accent4"/>
    <w:uiPriority w:val="68"/>
    <w:rsid w:val="00E93FB3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paragraph" w:styleId="NormalWeb">
    <w:name w:val="Normal (Web)"/>
    <w:basedOn w:val="Normal"/>
    <w:uiPriority w:val="99"/>
    <w:semiHidden/>
    <w:unhideWhenUsed/>
    <w:rsid w:val="00E03207"/>
    <w:pPr>
      <w:spacing w:before="100" w:beforeAutospacing="1" w:after="100" w:afterAutospacing="1" w:line="240" w:lineRule="auto"/>
      <w:ind w:left="0" w:firstLine="0"/>
      <w:jc w:val="left"/>
    </w:pPr>
    <w:rPr>
      <w:rFonts w:eastAsiaTheme="minorEastAsia"/>
      <w:color w:val="auto"/>
      <w:szCs w:val="24"/>
    </w:rPr>
  </w:style>
  <w:style w:type="table" w:styleId="TableGrid0">
    <w:name w:val="Table Grid"/>
    <w:basedOn w:val="TableNormal"/>
    <w:uiPriority w:val="39"/>
    <w:rsid w:val="008D3D3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D9D"/>
    <w:rPr>
      <w:rFonts w:ascii="Segoe UI" w:eastAsia="Times New Roman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0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EB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EB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F36B5"/>
    <w:rPr>
      <w:color w:val="800080"/>
      <w:u w:val="single"/>
    </w:rPr>
  </w:style>
  <w:style w:type="paragraph" w:customStyle="1" w:styleId="xl65">
    <w:name w:val="xl65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i/>
      <w:iCs/>
      <w:color w:val="auto"/>
      <w:szCs w:val="24"/>
    </w:rPr>
  </w:style>
  <w:style w:type="paragraph" w:customStyle="1" w:styleId="xl66">
    <w:name w:val="xl66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color w:val="auto"/>
      <w:szCs w:val="24"/>
    </w:rPr>
  </w:style>
  <w:style w:type="paragraph" w:customStyle="1" w:styleId="xl67">
    <w:name w:val="xl67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color w:val="auto"/>
      <w:szCs w:val="24"/>
    </w:rPr>
  </w:style>
  <w:style w:type="paragraph" w:customStyle="1" w:styleId="xl68">
    <w:name w:val="xl68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</w:pPr>
    <w:rPr>
      <w:rFonts w:ascii="Arial" w:hAnsi="Arial" w:cs="Arial"/>
      <w:color w:val="auto"/>
      <w:szCs w:val="24"/>
    </w:rPr>
  </w:style>
  <w:style w:type="paragraph" w:customStyle="1" w:styleId="xl69">
    <w:name w:val="xl69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color w:val="auto"/>
      <w:szCs w:val="24"/>
    </w:rPr>
  </w:style>
  <w:style w:type="paragraph" w:customStyle="1" w:styleId="xl70">
    <w:name w:val="xl70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color w:val="auto"/>
      <w:szCs w:val="24"/>
    </w:rPr>
  </w:style>
  <w:style w:type="paragraph" w:customStyle="1" w:styleId="xl71">
    <w:name w:val="xl71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right"/>
    </w:pPr>
    <w:rPr>
      <w:rFonts w:ascii="Arial" w:hAnsi="Arial" w:cs="Arial"/>
      <w:color w:val="auto"/>
      <w:szCs w:val="24"/>
    </w:rPr>
  </w:style>
  <w:style w:type="paragraph" w:customStyle="1" w:styleId="xl73">
    <w:name w:val="xl73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</w:pPr>
    <w:rPr>
      <w:rFonts w:ascii="Arial" w:hAnsi="Arial" w:cs="Arial"/>
      <w:b/>
      <w:bCs/>
      <w:color w:val="auto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3" w:line="357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07"/>
      <w:ind w:left="10" w:right="4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65" w:line="249" w:lineRule="auto"/>
      <w:ind w:left="10" w:right="12" w:hanging="10"/>
      <w:outlineLvl w:val="1"/>
    </w:pPr>
    <w:rPr>
      <w:rFonts w:ascii="Times New Roman" w:eastAsia="Times New Roman" w:hAnsi="Times New Roman" w:cs="Times New Roman"/>
      <w:b/>
      <w:color w:val="000000"/>
      <w:sz w:val="28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308" w:line="265" w:lineRule="auto"/>
      <w:ind w:left="48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4">
    <w:name w:val="heading 4"/>
    <w:next w:val="Normal"/>
    <w:link w:val="Heading4Char"/>
    <w:uiPriority w:val="9"/>
    <w:unhideWhenUsed/>
    <w:qFormat/>
    <w:pPr>
      <w:keepNext/>
      <w:keepLines/>
      <w:spacing w:after="65" w:line="249" w:lineRule="auto"/>
      <w:ind w:left="10" w:right="12" w:hanging="10"/>
      <w:outlineLvl w:val="3"/>
    </w:pPr>
    <w:rPr>
      <w:rFonts w:ascii="Times New Roman" w:eastAsia="Times New Roman" w:hAnsi="Times New Roman" w:cs="Times New Roman"/>
      <w:b/>
      <w:color w:val="000000"/>
      <w:sz w:val="28"/>
    </w:rPr>
  </w:style>
  <w:style w:type="paragraph" w:styleId="Heading5">
    <w:name w:val="heading 5"/>
    <w:next w:val="Normal"/>
    <w:link w:val="Heading5Char"/>
    <w:uiPriority w:val="9"/>
    <w:unhideWhenUsed/>
    <w:qFormat/>
    <w:pPr>
      <w:keepNext/>
      <w:keepLines/>
      <w:spacing w:after="308" w:line="265" w:lineRule="auto"/>
      <w:ind w:left="48" w:hanging="10"/>
      <w:outlineLvl w:val="4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link w:val="Heading5"/>
    <w:uiPriority w:val="9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4Char">
    <w:name w:val="Heading 4 Char"/>
    <w:link w:val="Heading4"/>
    <w:uiPriority w:val="9"/>
    <w:rPr>
      <w:rFonts w:ascii="Times New Roman" w:eastAsia="Times New Roman" w:hAnsi="Times New Roman" w:cs="Times New Roman"/>
      <w:b/>
      <w:color w:val="000000"/>
      <w:sz w:val="28"/>
    </w:rPr>
  </w:style>
  <w:style w:type="character" w:customStyle="1" w:styleId="Heading1Char">
    <w:name w:val="Heading 1 Char"/>
    <w:link w:val="Heading1"/>
    <w:uiPriority w:val="9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link w:val="Heading2"/>
    <w:uiPriority w:val="9"/>
    <w:rPr>
      <w:rFonts w:ascii="Times New Roman" w:eastAsia="Times New Roman" w:hAnsi="Times New Roman" w:cs="Times New Roman"/>
      <w:b/>
      <w:color w:val="000000"/>
      <w:sz w:val="28"/>
    </w:rPr>
  </w:style>
  <w:style w:type="character" w:customStyle="1" w:styleId="Heading3Char">
    <w:name w:val="Heading 3 Char"/>
    <w:link w:val="Heading3"/>
    <w:uiPriority w:val="9"/>
    <w:rPr>
      <w:rFonts w:ascii="Times New Roman" w:eastAsia="Times New Roman" w:hAnsi="Times New Roman" w:cs="Times New Roman"/>
      <w:b/>
      <w:color w:val="000000"/>
      <w:sz w:val="24"/>
    </w:rPr>
  </w:style>
  <w:style w:type="paragraph" w:styleId="TOC1">
    <w:name w:val="toc 1"/>
    <w:hidden/>
    <w:uiPriority w:val="39"/>
    <w:pPr>
      <w:spacing w:after="134" w:line="249" w:lineRule="auto"/>
      <w:ind w:left="15" w:right="26"/>
      <w:jc w:val="both"/>
    </w:pPr>
    <w:rPr>
      <w:rFonts w:ascii="Calibri" w:eastAsia="Calibri" w:hAnsi="Calibri" w:cs="Calibri"/>
      <w:color w:val="000000"/>
    </w:rPr>
  </w:style>
  <w:style w:type="paragraph" w:styleId="TOC2">
    <w:name w:val="toc 2"/>
    <w:hidden/>
    <w:uiPriority w:val="39"/>
    <w:pPr>
      <w:spacing w:after="133" w:line="249" w:lineRule="auto"/>
      <w:ind w:left="236" w:right="26"/>
      <w:jc w:val="both"/>
    </w:pPr>
    <w:rPr>
      <w:rFonts w:ascii="Calibri" w:eastAsia="Calibri" w:hAnsi="Calibri" w:cs="Calibri"/>
      <w:color w:val="000000"/>
    </w:rPr>
  </w:style>
  <w:style w:type="paragraph" w:styleId="TOC3">
    <w:name w:val="toc 3"/>
    <w:hidden/>
    <w:uiPriority w:val="39"/>
    <w:pPr>
      <w:spacing w:after="127"/>
      <w:ind w:left="452" w:right="30" w:hanging="10"/>
      <w:jc w:val="right"/>
    </w:pPr>
    <w:rPr>
      <w:rFonts w:ascii="Times New Roman" w:eastAsia="Times New Roman" w:hAnsi="Times New Roman" w:cs="Times New Roman"/>
      <w:color w:val="000000"/>
    </w:rPr>
  </w:style>
  <w:style w:type="paragraph" w:styleId="TOC4">
    <w:name w:val="toc 4"/>
    <w:hidden/>
    <w:uiPriority w:val="39"/>
    <w:pPr>
      <w:spacing w:after="135" w:line="249" w:lineRule="auto"/>
      <w:ind w:left="457" w:right="26"/>
      <w:jc w:val="both"/>
    </w:pPr>
    <w:rPr>
      <w:rFonts w:ascii="Calibri" w:eastAsia="Calibri" w:hAnsi="Calibri" w:cs="Calibri"/>
      <w:color w:val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6306E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A74E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74E3"/>
    <w:rPr>
      <w:rFonts w:ascii="Times New Roman" w:eastAsia="Times New Roman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BA74E3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74E3"/>
    <w:rPr>
      <w:rFonts w:ascii="Times New Roman" w:eastAsia="Times New Roman" w:hAnsi="Times New Roman" w:cs="Times New Roman"/>
      <w:noProof/>
      <w:color w:val="000000"/>
      <w:sz w:val="24"/>
    </w:rPr>
  </w:style>
  <w:style w:type="paragraph" w:styleId="Header">
    <w:name w:val="header"/>
    <w:basedOn w:val="Normal"/>
    <w:link w:val="HeaderChar"/>
    <w:uiPriority w:val="99"/>
    <w:unhideWhenUsed/>
    <w:rsid w:val="00027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848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027848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Theme="minorHAnsi" w:eastAsiaTheme="minorEastAsia" w:hAnsiTheme="minorHAnsi"/>
      <w:color w:val="auto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027848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C5193"/>
  </w:style>
  <w:style w:type="paragraph" w:styleId="ListParagraph">
    <w:name w:val="List Paragraph"/>
    <w:basedOn w:val="Normal"/>
    <w:uiPriority w:val="34"/>
    <w:qFormat/>
    <w:rsid w:val="00261143"/>
    <w:pPr>
      <w:ind w:left="720"/>
      <w:contextualSpacing/>
    </w:pPr>
  </w:style>
  <w:style w:type="paragraph" w:customStyle="1" w:styleId="Geenafstand">
    <w:name w:val="Geen afstand"/>
    <w:uiPriority w:val="1"/>
    <w:qFormat/>
    <w:rsid w:val="00D224F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Spacing">
    <w:name w:val="No Spacing"/>
    <w:link w:val="NoSpacingChar"/>
    <w:uiPriority w:val="1"/>
    <w:qFormat/>
    <w:rsid w:val="00AB2A1A"/>
    <w:pPr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NoSpacingChar">
    <w:name w:val="No Spacing Char"/>
    <w:link w:val="NoSpacing"/>
    <w:uiPriority w:val="1"/>
    <w:rsid w:val="009157D3"/>
    <w:rPr>
      <w:rFonts w:ascii="Times New Roman" w:eastAsia="Times New Roman" w:hAnsi="Times New Roman" w:cs="Times New Roman"/>
      <w:color w:val="000000"/>
      <w:sz w:val="24"/>
    </w:rPr>
  </w:style>
  <w:style w:type="character" w:styleId="Emphasis">
    <w:name w:val="Emphasis"/>
    <w:uiPriority w:val="20"/>
    <w:qFormat/>
    <w:rsid w:val="009157D3"/>
    <w:rPr>
      <w:i/>
      <w:iCs/>
    </w:rPr>
  </w:style>
  <w:style w:type="table" w:styleId="MediumGrid2-Accent4">
    <w:name w:val="Medium Grid 2 Accent 4"/>
    <w:basedOn w:val="TableNormal"/>
    <w:uiPriority w:val="68"/>
    <w:semiHidden/>
    <w:unhideWhenUsed/>
    <w:rsid w:val="00FF53C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-Accent41">
    <w:name w:val="Medium Grid 2 - Accent 41"/>
    <w:basedOn w:val="TableNormal"/>
    <w:next w:val="MediumGrid2-Accent4"/>
    <w:uiPriority w:val="68"/>
    <w:rsid w:val="00E93FB3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paragraph" w:styleId="NormalWeb">
    <w:name w:val="Normal (Web)"/>
    <w:basedOn w:val="Normal"/>
    <w:uiPriority w:val="99"/>
    <w:semiHidden/>
    <w:unhideWhenUsed/>
    <w:rsid w:val="00E03207"/>
    <w:pPr>
      <w:spacing w:before="100" w:beforeAutospacing="1" w:after="100" w:afterAutospacing="1" w:line="240" w:lineRule="auto"/>
      <w:ind w:left="0" w:firstLine="0"/>
      <w:jc w:val="left"/>
    </w:pPr>
    <w:rPr>
      <w:rFonts w:eastAsiaTheme="minorEastAsia"/>
      <w:color w:val="auto"/>
      <w:szCs w:val="24"/>
    </w:rPr>
  </w:style>
  <w:style w:type="table" w:styleId="TableGrid0">
    <w:name w:val="Table Grid"/>
    <w:basedOn w:val="TableNormal"/>
    <w:uiPriority w:val="39"/>
    <w:rsid w:val="008D3D3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D9D"/>
    <w:rPr>
      <w:rFonts w:ascii="Segoe UI" w:eastAsia="Times New Roman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0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EB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EB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F36B5"/>
    <w:rPr>
      <w:color w:val="800080"/>
      <w:u w:val="single"/>
    </w:rPr>
  </w:style>
  <w:style w:type="paragraph" w:customStyle="1" w:styleId="xl65">
    <w:name w:val="xl65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i/>
      <w:iCs/>
      <w:color w:val="auto"/>
      <w:szCs w:val="24"/>
    </w:rPr>
  </w:style>
  <w:style w:type="paragraph" w:customStyle="1" w:styleId="xl66">
    <w:name w:val="xl66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color w:val="auto"/>
      <w:szCs w:val="24"/>
    </w:rPr>
  </w:style>
  <w:style w:type="paragraph" w:customStyle="1" w:styleId="xl67">
    <w:name w:val="xl67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color w:val="auto"/>
      <w:szCs w:val="24"/>
    </w:rPr>
  </w:style>
  <w:style w:type="paragraph" w:customStyle="1" w:styleId="xl68">
    <w:name w:val="xl68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</w:pPr>
    <w:rPr>
      <w:rFonts w:ascii="Arial" w:hAnsi="Arial" w:cs="Arial"/>
      <w:color w:val="auto"/>
      <w:szCs w:val="24"/>
    </w:rPr>
  </w:style>
  <w:style w:type="paragraph" w:customStyle="1" w:styleId="xl69">
    <w:name w:val="xl69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color w:val="auto"/>
      <w:szCs w:val="24"/>
    </w:rPr>
  </w:style>
  <w:style w:type="paragraph" w:customStyle="1" w:styleId="xl70">
    <w:name w:val="xl70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color w:val="auto"/>
      <w:szCs w:val="24"/>
    </w:rPr>
  </w:style>
  <w:style w:type="paragraph" w:customStyle="1" w:styleId="xl71">
    <w:name w:val="xl71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left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right"/>
    </w:pPr>
    <w:rPr>
      <w:rFonts w:ascii="Arial" w:hAnsi="Arial" w:cs="Arial"/>
      <w:color w:val="auto"/>
      <w:szCs w:val="24"/>
    </w:rPr>
  </w:style>
  <w:style w:type="paragraph" w:customStyle="1" w:styleId="xl73">
    <w:name w:val="xl73"/>
    <w:basedOn w:val="Normal"/>
    <w:rsid w:val="00BF36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firstLine="0"/>
      <w:jc w:val="center"/>
    </w:pPr>
    <w:rPr>
      <w:rFonts w:ascii="Arial" w:hAnsi="Arial" w:cs="Arial"/>
      <w:b/>
      <w:bCs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2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757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40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97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51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26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DB94E91-E915-4F52-9147-68B6A01E79B8}">
  <we:reference id="wa102925879" version="1.2.0.0" store="en-GB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83C39-910D-4B0B-9CEF-3F31AAE4C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8</TotalTime>
  <Pages>5</Pages>
  <Words>3132</Words>
  <Characters>5388</Characters>
  <Application>Microsoft Office Word</Application>
  <DocSecurity>0</DocSecurity>
  <Lines>5388</Lines>
  <Paragraphs>4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ument</vt:lpstr>
    </vt:vector>
  </TitlesOfParts>
  <Company>Toshiba</Company>
  <LinksUpToDate>false</LinksUpToDate>
  <CharactersWithSpaces>4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ument</dc:title>
  <dc:subject/>
  <dc:creator>david kateete</dc:creator>
  <cp:keywords/>
  <dc:description/>
  <cp:lastModifiedBy>GCREDO</cp:lastModifiedBy>
  <cp:revision>12</cp:revision>
  <cp:lastPrinted>2019-06-22T14:18:00Z</cp:lastPrinted>
  <dcterms:created xsi:type="dcterms:W3CDTF">2019-07-26T17:49:00Z</dcterms:created>
  <dcterms:modified xsi:type="dcterms:W3CDTF">2019-11-26T13:31:00Z</dcterms:modified>
</cp:coreProperties>
</file>